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B42256" w14:textId="77777777" w:rsidR="00FC0FA7" w:rsidRPr="004B00B7" w:rsidRDefault="00FC0FA7" w:rsidP="00FC0FA7">
      <w:pPr>
        <w:rPr>
          <w:rFonts w:cstheme="minorHAnsi"/>
          <w:b/>
          <w:bCs/>
        </w:rPr>
      </w:pPr>
      <w:r w:rsidRPr="004B00B7">
        <w:rPr>
          <w:rFonts w:cstheme="minorHAnsi"/>
          <w:b/>
          <w:bCs/>
        </w:rPr>
        <w:t>Novel Google Maps and Google Earth Application for Chemical Industry Disaster Risk Assessment during Complex Emergencies in Eastern Ukraine</w:t>
      </w:r>
    </w:p>
    <w:p w14:paraId="7A961701" w14:textId="77777777" w:rsidR="00FC0FA7" w:rsidRPr="004B00B7" w:rsidRDefault="00FC0FA7" w:rsidP="00FC0FA7">
      <w:pPr>
        <w:rPr>
          <w:rFonts w:cstheme="minorHAnsi"/>
        </w:rPr>
      </w:pPr>
      <w:r w:rsidRPr="004B00B7">
        <w:rPr>
          <w:rFonts w:cstheme="minorHAnsi"/>
        </w:rPr>
        <w:t>Rick Kye Gan</w:t>
      </w:r>
      <w:r w:rsidRPr="004B00B7">
        <w:rPr>
          <w:rFonts w:cstheme="minorHAnsi"/>
          <w:vertAlign w:val="superscript"/>
        </w:rPr>
        <w:t>1</w:t>
      </w:r>
      <w:r>
        <w:rPr>
          <w:rFonts w:cstheme="minorHAnsi"/>
          <w:vertAlign w:val="superscript"/>
        </w:rPr>
        <w:t>,2</w:t>
      </w:r>
      <w:r w:rsidRPr="004B00B7">
        <w:rPr>
          <w:rFonts w:cstheme="minorHAnsi"/>
          <w:vertAlign w:val="superscript"/>
        </w:rPr>
        <w:t>*</w:t>
      </w:r>
      <w:r w:rsidRPr="00CA4A07">
        <w:rPr>
          <w:rFonts w:cstheme="minorHAnsi"/>
        </w:rPr>
        <w:t xml:space="preserve">, </w:t>
      </w:r>
      <w:r w:rsidRPr="004B00B7">
        <w:rPr>
          <w:rFonts w:cstheme="minorHAnsi"/>
        </w:rPr>
        <w:t>Emanuele Bruni</w:t>
      </w:r>
      <w:r w:rsidRPr="004B00B7">
        <w:rPr>
          <w:rFonts w:cstheme="minorHAnsi"/>
          <w:vertAlign w:val="superscript"/>
        </w:rPr>
        <w:t>1</w:t>
      </w:r>
      <w:r>
        <w:rPr>
          <w:rFonts w:cstheme="minorHAnsi"/>
        </w:rPr>
        <w:t>,</w:t>
      </w:r>
      <w:r w:rsidRPr="004B00B7">
        <w:rPr>
          <w:rFonts w:cstheme="minorHAnsi"/>
        </w:rPr>
        <w:t xml:space="preserve"> Rafael Castro Delgado</w:t>
      </w:r>
      <w:r w:rsidRPr="004B00B7">
        <w:rPr>
          <w:rFonts w:cstheme="minorHAnsi"/>
          <w:vertAlign w:val="superscript"/>
        </w:rPr>
        <w:t>1,</w:t>
      </w:r>
      <w:r>
        <w:rPr>
          <w:rFonts w:cstheme="minorHAnsi"/>
          <w:vertAlign w:val="superscript"/>
        </w:rPr>
        <w:t>3</w:t>
      </w:r>
      <w:r w:rsidRPr="004B00B7">
        <w:rPr>
          <w:rFonts w:cstheme="minorHAnsi"/>
        </w:rPr>
        <w:t>,</w:t>
      </w:r>
      <w:r>
        <w:rPr>
          <w:rFonts w:cstheme="minorHAnsi"/>
        </w:rPr>
        <w:t xml:space="preserve"> Carlos Alsua</w:t>
      </w:r>
      <w:r>
        <w:rPr>
          <w:rFonts w:cstheme="minorHAnsi"/>
          <w:vertAlign w:val="superscript"/>
        </w:rPr>
        <w:t>4</w:t>
      </w:r>
      <w:r>
        <w:rPr>
          <w:rFonts w:cstheme="minorHAnsi"/>
        </w:rPr>
        <w:t xml:space="preserve">, </w:t>
      </w:r>
      <w:r w:rsidRPr="004B00B7">
        <w:rPr>
          <w:rFonts w:cstheme="minorHAnsi"/>
        </w:rPr>
        <w:t>and Pedro Arcos González</w:t>
      </w:r>
      <w:r w:rsidRPr="004B00B7">
        <w:rPr>
          <w:rFonts w:cstheme="minorHAnsi"/>
          <w:vertAlign w:val="superscript"/>
        </w:rPr>
        <w:t>1</w:t>
      </w:r>
    </w:p>
    <w:p w14:paraId="6AFD726E" w14:textId="77777777" w:rsidR="00FC0FA7" w:rsidRDefault="00FC0FA7" w:rsidP="00FC0FA7">
      <w:pPr>
        <w:spacing w:after="0"/>
        <w:rPr>
          <w:rFonts w:cstheme="minorHAnsi"/>
        </w:rPr>
      </w:pPr>
      <w:r w:rsidRPr="004B00B7">
        <w:rPr>
          <w:rFonts w:cstheme="minorHAnsi"/>
          <w:vertAlign w:val="superscript"/>
        </w:rPr>
        <w:t>1</w:t>
      </w:r>
      <w:r w:rsidRPr="004B00B7">
        <w:rPr>
          <w:rFonts w:cstheme="minorHAnsi"/>
        </w:rPr>
        <w:t xml:space="preserve"> Unit for Research in Emergency and Disaster, Public Health Area, Department of Medicine, University of Oviedo, Oviedo, Asturias, Spain</w:t>
      </w:r>
    </w:p>
    <w:p w14:paraId="181BC38D" w14:textId="77777777" w:rsidR="00FC0FA7" w:rsidRPr="004B00B7" w:rsidRDefault="00FC0FA7" w:rsidP="00FC0FA7">
      <w:pPr>
        <w:spacing w:after="0"/>
        <w:rPr>
          <w:rFonts w:cstheme="minorHAnsi"/>
        </w:rPr>
      </w:pPr>
      <w:r w:rsidRPr="0050694B">
        <w:rPr>
          <w:rFonts w:cstheme="minorHAnsi"/>
          <w:vertAlign w:val="superscript"/>
        </w:rPr>
        <w:t>2</w:t>
      </w:r>
      <w:r>
        <w:rPr>
          <w:rFonts w:cstheme="minorHAnsi"/>
          <w:vertAlign w:val="superscript"/>
        </w:rPr>
        <w:t xml:space="preserve"> </w:t>
      </w:r>
      <w:r w:rsidRPr="0050694B">
        <w:rPr>
          <w:rFonts w:cstheme="minorHAnsi"/>
        </w:rPr>
        <w:t>Department of Global Public Health, Karolinska Institutet, Stockholm, Sweden</w:t>
      </w:r>
    </w:p>
    <w:p w14:paraId="7C29A6C0" w14:textId="47FC5764" w:rsidR="00FC0FA7" w:rsidRDefault="00FC0FA7" w:rsidP="00FC0FA7">
      <w:pPr>
        <w:spacing w:after="0"/>
        <w:rPr>
          <w:rFonts w:cstheme="minorHAnsi"/>
        </w:rPr>
      </w:pPr>
      <w:r>
        <w:rPr>
          <w:rFonts w:cstheme="minorHAnsi"/>
          <w:vertAlign w:val="superscript"/>
        </w:rPr>
        <w:t>3</w:t>
      </w:r>
      <w:r w:rsidRPr="004B00B7">
        <w:rPr>
          <w:rFonts w:cstheme="minorHAnsi"/>
        </w:rPr>
        <w:t xml:space="preserve"> </w:t>
      </w:r>
      <w:r w:rsidRPr="00571199">
        <w:rPr>
          <w:rFonts w:cstheme="minorHAnsi"/>
        </w:rPr>
        <w:t>Servicio de Salud del Principado de Asturias (SAMU-Asturias), Instituto de Investigación Sanitaria del Principado de Asturias</w:t>
      </w:r>
      <w:r>
        <w:rPr>
          <w:rFonts w:cstheme="minorHAnsi"/>
        </w:rPr>
        <w:t>,</w:t>
      </w:r>
      <w:r w:rsidR="000471C3">
        <w:rPr>
          <w:rFonts w:cstheme="minorHAnsi"/>
        </w:rPr>
        <w:t xml:space="preserve"> Oviedo,</w:t>
      </w:r>
      <w:r>
        <w:rPr>
          <w:rFonts w:cstheme="minorHAnsi"/>
        </w:rPr>
        <w:t xml:space="preserve"> Asturians, Spain</w:t>
      </w:r>
    </w:p>
    <w:p w14:paraId="64EF0C3C" w14:textId="77777777" w:rsidR="00FC0FA7" w:rsidRPr="00CA4A07" w:rsidRDefault="00FC0FA7" w:rsidP="00FC0FA7">
      <w:pPr>
        <w:spacing w:after="0"/>
        <w:rPr>
          <w:rFonts w:cstheme="minorHAnsi"/>
        </w:rPr>
      </w:pPr>
      <w:r>
        <w:rPr>
          <w:rFonts w:cstheme="minorHAnsi"/>
          <w:vertAlign w:val="superscript"/>
        </w:rPr>
        <w:t>4</w:t>
      </w:r>
      <w:r>
        <w:rPr>
          <w:rFonts w:cstheme="minorHAnsi"/>
        </w:rPr>
        <w:t xml:space="preserve"> McGuire Center for Entrepreneurship, University of Arizona, Tucson, USA</w:t>
      </w:r>
    </w:p>
    <w:p w14:paraId="41B536A2" w14:textId="77777777" w:rsidR="00FC0FA7" w:rsidRPr="004B00B7" w:rsidRDefault="00FC0FA7" w:rsidP="00FC0FA7">
      <w:pPr>
        <w:spacing w:after="0"/>
        <w:rPr>
          <w:rFonts w:cstheme="minorHAnsi"/>
        </w:rPr>
      </w:pPr>
      <w:r w:rsidRPr="004B00B7">
        <w:rPr>
          <w:rFonts w:cstheme="minorHAnsi"/>
          <w:vertAlign w:val="superscript"/>
        </w:rPr>
        <w:t xml:space="preserve">* </w:t>
      </w:r>
      <w:r w:rsidRPr="004B00B7">
        <w:rPr>
          <w:rFonts w:cstheme="minorHAnsi"/>
        </w:rPr>
        <w:t xml:space="preserve">Correspondence: </w:t>
      </w:r>
      <w:hyperlink r:id="rId6" w:history="1">
        <w:r w:rsidRPr="004B00B7">
          <w:rPr>
            <w:rStyle w:val="Hyperlink"/>
            <w:rFonts w:cstheme="minorHAnsi"/>
          </w:rPr>
          <w:t>rickkye91@gmail.com</w:t>
        </w:r>
      </w:hyperlink>
    </w:p>
    <w:p w14:paraId="60BCA0A6" w14:textId="77777777" w:rsidR="00FC0FA7" w:rsidRDefault="00FC0FA7">
      <w:pPr>
        <w:rPr>
          <w:b/>
          <w:bCs/>
        </w:rPr>
      </w:pPr>
    </w:p>
    <w:p w14:paraId="5306F673" w14:textId="11756BFE" w:rsidR="001F0D11" w:rsidRDefault="001F0D11">
      <w:pPr>
        <w:rPr>
          <w:b/>
          <w:bCs/>
        </w:rPr>
      </w:pPr>
      <w:r>
        <w:rPr>
          <w:b/>
          <w:bCs/>
        </w:rPr>
        <w:t>ANNEX 1</w:t>
      </w:r>
    </w:p>
    <w:p w14:paraId="0CF4093D" w14:textId="77777777" w:rsidR="008F7DB7" w:rsidRDefault="008F7DB7" w:rsidP="008F7DB7">
      <w:r>
        <w:t>Owing to the limited information available regarding the type and amount of chemicals used as precursors and produced by the chemical factories in Eastern Ukraine, an assumption on the type of chemical hazard has to be made based on the type of activity and manufacturing production of the factories.</w:t>
      </w:r>
    </w:p>
    <w:p w14:paraId="09132688" w14:textId="77777777" w:rsidR="008F7DB7" w:rsidRDefault="008F7DB7" w:rsidP="008F7DB7">
      <w:r>
        <w:t>We identified the type of chemical factory via the factory's official website. This risk assessment assumed the type of chemical product and waste manufactured by the factory based on the type of chemical factory. The hazard property of these chemicals was determined by referring to the chemical data safety sheet. GHS classification (Globally Harmonized System of Classification and Potential Hazard) and NFPA 704 (Standard System for the Identification of the Hazards of Materials for Emergency Response) was constructed based on the chemical data safety sheet.</w:t>
      </w:r>
    </w:p>
    <w:p w14:paraId="690C3241" w14:textId="0BEAC570" w:rsidR="001F0D11" w:rsidRDefault="008F7DB7" w:rsidP="008F7DB7">
      <w:r>
        <w:t>T</w:t>
      </w:r>
      <w:r w:rsidR="00D35BE2">
        <w:t xml:space="preserve">able A and B </w:t>
      </w:r>
      <w:r>
        <w:t>show</w:t>
      </w:r>
      <w:r w:rsidR="00D35BE2">
        <w:t>s</w:t>
      </w:r>
      <w:r>
        <w:t xml:space="preserve"> the analysis of chemical factories based on available data.</w:t>
      </w:r>
    </w:p>
    <w:p w14:paraId="17B2DFE0" w14:textId="77777777" w:rsidR="001F0D11" w:rsidRDefault="001F0D11"/>
    <w:p w14:paraId="63ACAD6D" w14:textId="77777777" w:rsidR="001F0D11" w:rsidRDefault="001F0D11"/>
    <w:p w14:paraId="1E7C7A24" w14:textId="77777777" w:rsidR="001F0D11" w:rsidRDefault="001F0D11"/>
    <w:p w14:paraId="7F6B34B7" w14:textId="77777777" w:rsidR="001F0D11" w:rsidRDefault="001F0D11"/>
    <w:p w14:paraId="2A412EA1" w14:textId="1C5DB462" w:rsidR="001F0D11" w:rsidRDefault="001F0D11"/>
    <w:p w14:paraId="0DA8932A" w14:textId="77777777" w:rsidR="001F0D11" w:rsidRDefault="001F0D11"/>
    <w:p w14:paraId="1D7D70C8" w14:textId="77777777" w:rsidR="001F0D11" w:rsidRDefault="001F0D11"/>
    <w:p w14:paraId="1EFF0562" w14:textId="172264B0" w:rsidR="001F0D11" w:rsidRPr="001F0D11" w:rsidRDefault="001F0D11">
      <w:pPr>
        <w:sectPr w:rsidR="001F0D11" w:rsidRPr="001F0D11" w:rsidSect="002E2879">
          <w:pgSz w:w="11906" w:h="16838"/>
          <w:pgMar w:top="1440" w:right="1440" w:bottom="1440" w:left="1440" w:header="708" w:footer="708" w:gutter="0"/>
          <w:cols w:space="708"/>
          <w:docGrid w:linePitch="360"/>
        </w:sectPr>
      </w:pPr>
    </w:p>
    <w:p w14:paraId="4B843297" w14:textId="594090C9" w:rsidR="00BE0F02" w:rsidRDefault="00D35BE2">
      <w:r>
        <w:rPr>
          <w:b/>
          <w:bCs/>
        </w:rPr>
        <w:lastRenderedPageBreak/>
        <w:t xml:space="preserve">Table A: </w:t>
      </w:r>
      <w:r w:rsidR="00BE0F02">
        <w:rPr>
          <w:b/>
          <w:bCs/>
        </w:rPr>
        <w:t>Cluster analysis</w:t>
      </w:r>
      <w:r w:rsidR="00030445">
        <w:rPr>
          <w:b/>
          <w:bCs/>
        </w:rPr>
        <w:t xml:space="preserve"> Donetsk Oblast</w:t>
      </w:r>
    </w:p>
    <w:tbl>
      <w:tblPr>
        <w:tblStyle w:val="TableGrid"/>
        <w:tblW w:w="13948" w:type="dxa"/>
        <w:tblLook w:val="04A0" w:firstRow="1" w:lastRow="0" w:firstColumn="1" w:lastColumn="0" w:noHBand="0" w:noVBand="1"/>
      </w:tblPr>
      <w:tblGrid>
        <w:gridCol w:w="952"/>
        <w:gridCol w:w="1028"/>
        <w:gridCol w:w="2410"/>
        <w:gridCol w:w="2835"/>
        <w:gridCol w:w="2822"/>
        <w:gridCol w:w="3901"/>
      </w:tblGrid>
      <w:tr w:rsidR="002B7B45" w14:paraId="2C631D97" w14:textId="45C69AD5" w:rsidTr="002B7B45">
        <w:tc>
          <w:tcPr>
            <w:tcW w:w="952" w:type="dxa"/>
            <w:shd w:val="clear" w:color="auto" w:fill="D0CECE" w:themeFill="background2" w:themeFillShade="E6"/>
          </w:tcPr>
          <w:p w14:paraId="5CB289EB" w14:textId="54F59D37" w:rsidR="002B7B45" w:rsidRDefault="002B7B45" w:rsidP="002B7B45">
            <w:r>
              <w:t>Number</w:t>
            </w:r>
          </w:p>
        </w:tc>
        <w:tc>
          <w:tcPr>
            <w:tcW w:w="1028" w:type="dxa"/>
            <w:shd w:val="clear" w:color="auto" w:fill="D0CECE" w:themeFill="background2" w:themeFillShade="E6"/>
          </w:tcPr>
          <w:p w14:paraId="0D0D5AB0" w14:textId="576254B0" w:rsidR="002B7B45" w:rsidRDefault="002B7B45" w:rsidP="002B7B45">
            <w:r>
              <w:t>Cluster</w:t>
            </w:r>
          </w:p>
        </w:tc>
        <w:tc>
          <w:tcPr>
            <w:tcW w:w="2410" w:type="dxa"/>
            <w:shd w:val="clear" w:color="auto" w:fill="D0CECE" w:themeFill="background2" w:themeFillShade="E6"/>
          </w:tcPr>
          <w:p w14:paraId="4861DA1B" w14:textId="3519AA2E" w:rsidR="002B7B45" w:rsidRDefault="002B7B45" w:rsidP="002B7B45">
            <w:r>
              <w:t>Type of chemical factory</w:t>
            </w:r>
          </w:p>
        </w:tc>
        <w:tc>
          <w:tcPr>
            <w:tcW w:w="2835" w:type="dxa"/>
            <w:shd w:val="clear" w:color="auto" w:fill="D0CECE" w:themeFill="background2" w:themeFillShade="E6"/>
          </w:tcPr>
          <w:p w14:paraId="51D61DC4" w14:textId="09A17156" w:rsidR="002B7B45" w:rsidRDefault="002B7B45" w:rsidP="002B7B45">
            <w:r>
              <w:t>Probable chemical produced (Assumption)</w:t>
            </w:r>
          </w:p>
        </w:tc>
        <w:tc>
          <w:tcPr>
            <w:tcW w:w="2822" w:type="dxa"/>
            <w:shd w:val="clear" w:color="auto" w:fill="D0CECE" w:themeFill="background2" w:themeFillShade="E6"/>
          </w:tcPr>
          <w:p w14:paraId="06D7B424" w14:textId="2D37A06E" w:rsidR="002B7B45" w:rsidRDefault="002B7B45" w:rsidP="002B7B45">
            <w:r>
              <w:t>Probable Classification (GHS)</w:t>
            </w:r>
          </w:p>
        </w:tc>
        <w:tc>
          <w:tcPr>
            <w:tcW w:w="3901" w:type="dxa"/>
            <w:shd w:val="clear" w:color="auto" w:fill="D0CECE" w:themeFill="background2" w:themeFillShade="E6"/>
          </w:tcPr>
          <w:p w14:paraId="2F04AC61" w14:textId="59A19594" w:rsidR="002B7B45" w:rsidRDefault="002B7B45" w:rsidP="002B7B45">
            <w:r>
              <w:t>Potential hazards</w:t>
            </w:r>
          </w:p>
        </w:tc>
      </w:tr>
      <w:tr w:rsidR="002B7B45" w14:paraId="10FE2BC2" w14:textId="710090F1" w:rsidTr="002B7B45">
        <w:trPr>
          <w:trHeight w:val="432"/>
        </w:trPr>
        <w:tc>
          <w:tcPr>
            <w:tcW w:w="952" w:type="dxa"/>
            <w:vMerge w:val="restart"/>
          </w:tcPr>
          <w:p w14:paraId="7172E545" w14:textId="61C821EB" w:rsidR="002B7B45" w:rsidRDefault="002B7B45" w:rsidP="002B7B45">
            <w:r>
              <w:t>1</w:t>
            </w:r>
          </w:p>
        </w:tc>
        <w:tc>
          <w:tcPr>
            <w:tcW w:w="1028" w:type="dxa"/>
            <w:vMerge w:val="restart"/>
          </w:tcPr>
          <w:p w14:paraId="08BD4646" w14:textId="7257DA9F" w:rsidR="002B7B45" w:rsidRDefault="002B7B45" w:rsidP="002B7B45">
            <w:r>
              <w:t>1a</w:t>
            </w:r>
          </w:p>
        </w:tc>
        <w:tc>
          <w:tcPr>
            <w:tcW w:w="2410" w:type="dxa"/>
          </w:tcPr>
          <w:p w14:paraId="1E5C66F4" w14:textId="12624EE8" w:rsidR="002B7B45" w:rsidRDefault="002B7B45" w:rsidP="002B7B45">
            <w:r>
              <w:t>A</w:t>
            </w:r>
            <w:r w:rsidR="00D35BE2">
              <w:t>1</w:t>
            </w:r>
            <w:r>
              <w:t xml:space="preserve">: </w:t>
            </w:r>
            <w:r w:rsidRPr="00FE3337">
              <w:t>Soap, detergents, cleaning products</w:t>
            </w:r>
          </w:p>
          <w:p w14:paraId="5FD289D7" w14:textId="19F3B496" w:rsidR="002B7B45" w:rsidRPr="00FE3337" w:rsidRDefault="002B7B45" w:rsidP="002B7B45">
            <w:pPr>
              <w:rPr>
                <w:rFonts w:ascii="Calibri" w:hAnsi="Calibri" w:cs="Calibri"/>
                <w:color w:val="000000"/>
              </w:rPr>
            </w:pPr>
          </w:p>
        </w:tc>
        <w:tc>
          <w:tcPr>
            <w:tcW w:w="2835" w:type="dxa"/>
          </w:tcPr>
          <w:p w14:paraId="59E66B4A" w14:textId="70F2BE36" w:rsidR="002B7B45" w:rsidRDefault="002B7B45" w:rsidP="002B7B45">
            <w:r>
              <w:t xml:space="preserve">Alkali </w:t>
            </w:r>
            <w:r>
              <w:fldChar w:fldCharType="begin" w:fldLock="1"/>
            </w:r>
            <w:r w:rsidR="00FC0FA7">
              <w:instrText>ADDIN CSL_CITATION {"citationItems":[{"id":"ITEM-1","itemData":{"abstract":"SECTION 1: Identification Product identifier: Alkali Other means of identification: Alkali-Laundry Alkali Builder Product code: 78001, 78002. UN/ID No: NA 1760 Recommended use: Laundry care. SECTION 2: Hazard(s) Identification Classification of the mixture: Physical hazards: Corrosive to metals Category 1 Health hazards: Acute toxicity; dermal/oral: Category 4 Skin corrosion/irritation: Category 1B Eye damage/irritation: Category 1 Label elements: Signal word: Danger Hazard statements: H290 May be corrosive to metals. H302 Harmful if swallowed. H312 Harmful in contact with skin. H314 Causes severe skin burns and eye damage. H318 Causes serious eye damage.","id":"ITEM-1","issued":{"date-parts":[["0"]]},"title":"Alkali Safety Data Sheet","type":"article-journal"},"uris":["http://www.mendeley.com/documents/?uuid=f426449d-a5e5-3399-854b-157213c701f9"]}],"mendeley":{"formattedCitation":"&lt;sup&gt;1&lt;/sup&gt;","plainTextFormattedCitation":"1","previouslyFormattedCitation":"[1]"},"properties":{"noteIndex":0},"schema":"https://github.com/citation-style-language/schema/raw/master/csl-citation.json"}</w:instrText>
            </w:r>
            <w:r>
              <w:fldChar w:fldCharType="separate"/>
            </w:r>
            <w:r w:rsidR="00FC0FA7" w:rsidRPr="00FC0FA7">
              <w:rPr>
                <w:noProof/>
                <w:vertAlign w:val="superscript"/>
              </w:rPr>
              <w:t>1</w:t>
            </w:r>
            <w:r>
              <w:fldChar w:fldCharType="end"/>
            </w:r>
          </w:p>
          <w:p w14:paraId="77AEEF1D" w14:textId="69C5A5C9" w:rsidR="002B7B45" w:rsidRDefault="002B7B45" w:rsidP="002B7B45">
            <w:r>
              <w:t xml:space="preserve">Acids </w:t>
            </w:r>
            <w:r>
              <w:fldChar w:fldCharType="begin" w:fldLock="1"/>
            </w:r>
            <w:r w:rsidR="00FC0FA7">
              <w:instrText>ADDIN CSL_CITATION {"citationItems":[{"id":"ITEM-1","itemData":{"abstract":"Toxic if inhaled Corrosive to the respiratory tract Precautionary Statements Prevention Do not breathe dust/fume/gas/mist/vapors/spray Wash face, hands and any exposed skin thoroughly after handling Wear protective gloves/protective clothing/eye protection/face protection Use only outdoors or in a well-ventilated area Keep away from heat/sparks/open flames/hot surfaces.-No smoking Keep/Store away from clothing/ other combustible materials Take any precaution to avoid mixing with combustibles Keep only in original container Wear respiratory protection Response Immediately call a POISON CENTER or doctor/physician Inhalation IF INHALED: Remove victim to fresh air and keep at rest in a position comfortable for breathing Immediately call a POISON CENTER or doctor/physician Skin IF ON SKIN (or hair): Take off immediately all contaminated clothing. Rinse skin with water/shower Wash contaminated clothing before reuse Eyes IF IN EYES: Rinse cautiously with water for several minutes. Remove contact lenses, if present and easy to do. Continue rinsing Ingestion IF SWALLOWED: Rinse mouth. DO NOT induce vomiting Fire In case of fire: Use CO2, dry chemical, or foam for extinction Spills Absorb spillage to prevent material damage Storage Store locked up Store in a well-ventilated place. Keep container tightly closed Store in a dry place Disposal Dispose of contents/container to an approved waste disposal plant Hazards not otherwise classified (HN</w:instrText>
            </w:r>
            <w:r w:rsidR="00FC0FA7">
              <w:rPr>
                <w:rFonts w:hint="eastAsia"/>
              </w:rPr>
              <w:instrText xml:space="preserve">OC) Corrosive to the respiratory tract 3. Composition/Information on Ingredients Component CAS No Weight % Ni t r i c a c i d </w:instrText>
            </w:r>
            <w:r w:rsidR="00FC0FA7">
              <w:rPr>
                <w:rFonts w:hint="eastAsia"/>
              </w:rPr>
              <w:instrText>…</w:instrText>
            </w:r>
            <w:r w:rsidR="00FC0FA7">
              <w:rPr>
                <w:rFonts w:hint="eastAsia"/>
              </w:rPr>
              <w:instrText xml:space="preserve">% [ C </w:instrText>
            </w:r>
            <w:r w:rsidR="00FC0FA7">
              <w:rPr>
                <w:rFonts w:hint="eastAsia"/>
              </w:rPr>
              <w:instrText>≤</w:instrText>
            </w:r>
            <w:r w:rsidR="00FC0FA7">
              <w:rPr>
                <w:rFonts w:hint="eastAsia"/>
              </w:rPr>
              <w:instrText xml:space="preserve"> 7 0 %] 7697-37-2 65-70 Water 7732-18-5 30-35","id":"ITEM-1","issued":{"date-parts":[["2021"]]},"title":"Nitric acid Safe</w:instrText>
            </w:r>
            <w:r w:rsidR="00FC0FA7">
              <w:instrText>ty Data Sheet","type":"report"},"uris":["http://www.mendeley.com/documents/?uuid=08a0b155-53ec-3234-b3a9-5523885a4e00"]}],"mendeley":{"formattedCitation":"&lt;sup&gt;2&lt;/sup&gt;","plainTextFormattedCitation":"2","previouslyFormattedCitation":"[2]"},"properties":{"noteIndex":0},"schema":"https://github.com/citation-style-language/schema/raw/master/csl-citation.json"}</w:instrText>
            </w:r>
            <w:r>
              <w:fldChar w:fldCharType="separate"/>
            </w:r>
            <w:r w:rsidR="00FC0FA7" w:rsidRPr="00FC0FA7">
              <w:rPr>
                <w:noProof/>
                <w:vertAlign w:val="superscript"/>
              </w:rPr>
              <w:t>2</w:t>
            </w:r>
            <w:r>
              <w:fldChar w:fldCharType="end"/>
            </w:r>
            <w:r>
              <w:t xml:space="preserve"> </w:t>
            </w:r>
          </w:p>
          <w:p w14:paraId="0D1827B2" w14:textId="75D8E738" w:rsidR="002B7B45" w:rsidRDefault="002B7B45" w:rsidP="002B7B45">
            <w:r>
              <w:t>Sodium hypochlorite</w:t>
            </w:r>
            <w:r>
              <w:fldChar w:fldCharType="begin" w:fldLock="1"/>
            </w:r>
            <w:r w:rsidR="00FC0FA7">
              <w:instrText>ADDIN CSL_CITATION {"citationItems":[{"id":"ITEM-1","itemData":{"id":"ITEM-1","issued":{"date-parts":[["0"]]},"title":"Sodium Hypochlorite Safety Data Sheet","type":"article-journal"},"uris":["http://www.mendeley.com/documents/?uuid=36d4e222-b150-3df1-828b-6461cd10cb4d"]}],"mendeley":{"formattedCitation":"&lt;sup&gt;3&lt;/sup&gt;","plainTextFormattedCitation":"3","previouslyFormattedCitation":"[3]"},"properties":{"noteIndex":0},"schema":"https://github.com/citation-style-language/schema/raw/master/csl-citation.json"}</w:instrText>
            </w:r>
            <w:r>
              <w:fldChar w:fldCharType="separate"/>
            </w:r>
            <w:r w:rsidR="00FC0FA7" w:rsidRPr="00FC0FA7">
              <w:rPr>
                <w:noProof/>
                <w:vertAlign w:val="superscript"/>
              </w:rPr>
              <w:t>3</w:t>
            </w:r>
            <w:r>
              <w:fldChar w:fldCharType="end"/>
            </w:r>
          </w:p>
          <w:p w14:paraId="33F3E218" w14:textId="1C097600" w:rsidR="002B7B45" w:rsidRDefault="002B7B45" w:rsidP="002B7B45"/>
        </w:tc>
        <w:tc>
          <w:tcPr>
            <w:tcW w:w="2822" w:type="dxa"/>
          </w:tcPr>
          <w:p w14:paraId="4A125AFA" w14:textId="17EBCFAD" w:rsidR="002B7B45" w:rsidRDefault="002B7B45" w:rsidP="002B7B45">
            <w:pPr>
              <w:pStyle w:val="ListParagraph"/>
              <w:numPr>
                <w:ilvl w:val="0"/>
                <w:numId w:val="8"/>
              </w:numPr>
            </w:pPr>
            <w:r>
              <w:t>Oxidizer</w:t>
            </w:r>
          </w:p>
          <w:p w14:paraId="3D38F972" w14:textId="4C8AEF0C" w:rsidR="002B7B45" w:rsidRDefault="002B7B45" w:rsidP="002B7B45">
            <w:pPr>
              <w:pStyle w:val="ListParagraph"/>
              <w:numPr>
                <w:ilvl w:val="0"/>
                <w:numId w:val="8"/>
              </w:numPr>
            </w:pPr>
            <w:r>
              <w:t xml:space="preserve">Irritant </w:t>
            </w:r>
          </w:p>
          <w:p w14:paraId="4DC64EF9" w14:textId="090178FA" w:rsidR="002B7B45" w:rsidRDefault="002B7B45" w:rsidP="002B7B45">
            <w:pPr>
              <w:pStyle w:val="ListParagraph"/>
              <w:numPr>
                <w:ilvl w:val="0"/>
                <w:numId w:val="8"/>
              </w:numPr>
            </w:pPr>
            <w:r>
              <w:t xml:space="preserve">Corrosive </w:t>
            </w:r>
          </w:p>
          <w:p w14:paraId="4BD08803" w14:textId="4331D480" w:rsidR="002B7B45" w:rsidRDefault="002B7B45" w:rsidP="002B7B45">
            <w:pPr>
              <w:pStyle w:val="ListParagraph"/>
              <w:numPr>
                <w:ilvl w:val="0"/>
                <w:numId w:val="8"/>
              </w:numPr>
            </w:pPr>
            <w:r>
              <w:t xml:space="preserve">Toxic </w:t>
            </w:r>
          </w:p>
          <w:p w14:paraId="0DC6EB44" w14:textId="19FEC7F7" w:rsidR="002B7B45" w:rsidRDefault="002B7B45" w:rsidP="00446735">
            <w:pPr>
              <w:pStyle w:val="ListParagraph"/>
              <w:numPr>
                <w:ilvl w:val="0"/>
                <w:numId w:val="8"/>
              </w:numPr>
            </w:pPr>
            <w:r>
              <w:t>Environmental hazard</w:t>
            </w:r>
          </w:p>
        </w:tc>
        <w:tc>
          <w:tcPr>
            <w:tcW w:w="3901" w:type="dxa"/>
          </w:tcPr>
          <w:p w14:paraId="0644F70C" w14:textId="1E749555" w:rsidR="002B7B45" w:rsidRDefault="002B7B45" w:rsidP="002B7B45">
            <w:pPr>
              <w:pStyle w:val="ListParagraph"/>
              <w:numPr>
                <w:ilvl w:val="0"/>
                <w:numId w:val="5"/>
              </w:numPr>
            </w:pPr>
            <w:r>
              <w:t xml:space="preserve">Health Hazard: 4 </w:t>
            </w:r>
          </w:p>
          <w:p w14:paraId="1EC63D3C" w14:textId="77777777" w:rsidR="002B7B45" w:rsidRDefault="002B7B45" w:rsidP="002B7B45">
            <w:pPr>
              <w:pStyle w:val="ListParagraph"/>
              <w:numPr>
                <w:ilvl w:val="0"/>
                <w:numId w:val="5"/>
              </w:numPr>
            </w:pPr>
            <w:r>
              <w:t>Flammability Hazard: 1</w:t>
            </w:r>
          </w:p>
          <w:p w14:paraId="3627F147" w14:textId="77777777" w:rsidR="002B7B45" w:rsidRDefault="002B7B45" w:rsidP="002B7B45">
            <w:pPr>
              <w:pStyle w:val="ListParagraph"/>
              <w:numPr>
                <w:ilvl w:val="0"/>
                <w:numId w:val="5"/>
              </w:numPr>
            </w:pPr>
            <w:r>
              <w:t>Instability Hazard: 1</w:t>
            </w:r>
          </w:p>
          <w:p w14:paraId="355FF966" w14:textId="77777777" w:rsidR="002B7B45" w:rsidRDefault="002B7B45" w:rsidP="002B7B45">
            <w:pPr>
              <w:pStyle w:val="ListParagraph"/>
              <w:numPr>
                <w:ilvl w:val="0"/>
                <w:numId w:val="5"/>
              </w:numPr>
            </w:pPr>
            <w:r>
              <w:t>Special Hazard: Corrosive</w:t>
            </w:r>
          </w:p>
          <w:p w14:paraId="362DD602" w14:textId="6CC8A35E" w:rsidR="002B7B45" w:rsidRDefault="002B7B45" w:rsidP="002B7B45"/>
        </w:tc>
      </w:tr>
      <w:tr w:rsidR="002B7B45" w14:paraId="30506258" w14:textId="565601CC" w:rsidTr="002B7B45">
        <w:trPr>
          <w:trHeight w:val="636"/>
        </w:trPr>
        <w:tc>
          <w:tcPr>
            <w:tcW w:w="952" w:type="dxa"/>
            <w:vMerge/>
          </w:tcPr>
          <w:p w14:paraId="7704FD3C" w14:textId="77777777" w:rsidR="002B7B45" w:rsidRDefault="002B7B45" w:rsidP="002B7B45"/>
        </w:tc>
        <w:tc>
          <w:tcPr>
            <w:tcW w:w="1028" w:type="dxa"/>
            <w:vMerge/>
          </w:tcPr>
          <w:p w14:paraId="38D4C722" w14:textId="77777777" w:rsidR="002B7B45" w:rsidRDefault="002B7B45" w:rsidP="002B7B45"/>
        </w:tc>
        <w:tc>
          <w:tcPr>
            <w:tcW w:w="2410" w:type="dxa"/>
          </w:tcPr>
          <w:p w14:paraId="3E919578" w14:textId="3512F355" w:rsidR="002B7B45" w:rsidRDefault="002B7B45" w:rsidP="002B7B45">
            <w:r>
              <w:t xml:space="preserve">A2: </w:t>
            </w:r>
            <w:r w:rsidRPr="00FE3337">
              <w:t>Inorganic chemical</w:t>
            </w:r>
            <w:r>
              <w:t>s</w:t>
            </w:r>
          </w:p>
          <w:p w14:paraId="1573DB8A" w14:textId="30F14502" w:rsidR="002B7B45" w:rsidRDefault="002B7B45" w:rsidP="002B7B45">
            <w:pPr>
              <w:rPr>
                <w:rFonts w:ascii="Calibri" w:hAnsi="Calibri" w:cs="Calibri"/>
                <w:color w:val="000000"/>
              </w:rPr>
            </w:pPr>
          </w:p>
        </w:tc>
        <w:tc>
          <w:tcPr>
            <w:tcW w:w="2835" w:type="dxa"/>
          </w:tcPr>
          <w:p w14:paraId="0B04BE8C" w14:textId="0876ECF7" w:rsidR="002B7B45" w:rsidRDefault="002B7B45" w:rsidP="002B7B45">
            <w:r>
              <w:t xml:space="preserve">Inorganic acid </w:t>
            </w:r>
            <w:r>
              <w:fldChar w:fldCharType="begin" w:fldLock="1"/>
            </w:r>
            <w:r w:rsidR="00FC0FA7">
              <w:instrText>ADDIN CSL_CITATION {"citationItems":[{"id":"ITEM-1","itemData":{"id":"ITEM-1","issued":{"date-parts":[["0"]]},"title":"Inorganic Acid Core Flux Type 1 Safety Data Sheet","type":"article-journal"},"uris":["http://www.mendeley.com/documents/?uuid=20612db8-aed6-37e0-8794-fcf611ce78f8"]}],"mendeley":{"formattedCitation":"&lt;sup&gt;4&lt;/sup&gt;","plainTextFormattedCitation":"4","previouslyFormattedCitation":"[4]"},"properties":{"noteIndex":0},"schema":"https://github.com/citation-style-language/schema/raw/master/csl-citation.json"}</w:instrText>
            </w:r>
            <w:r>
              <w:fldChar w:fldCharType="separate"/>
            </w:r>
            <w:r w:rsidR="00FC0FA7" w:rsidRPr="00FC0FA7">
              <w:rPr>
                <w:noProof/>
                <w:vertAlign w:val="superscript"/>
              </w:rPr>
              <w:t>4</w:t>
            </w:r>
            <w:r>
              <w:fldChar w:fldCharType="end"/>
            </w:r>
            <w:r>
              <w:t xml:space="preserve"> </w:t>
            </w:r>
          </w:p>
          <w:p w14:paraId="62BBE33A" w14:textId="0285108C" w:rsidR="002B7B45" w:rsidRDefault="002B7B45" w:rsidP="002B7B45">
            <w:r>
              <w:t xml:space="preserve">Sulfuric acid </w:t>
            </w:r>
            <w:r>
              <w:fldChar w:fldCharType="begin" w:fldLock="1"/>
            </w:r>
            <w:r w:rsidR="00FC0FA7">
              <w:instrText>ADDIN CSL_CITATION {"citationItems":[{"id":"ITEM-1","itemData":{"id":"ITEM-1","issued":{"date-parts":[["0"]]},"title":"Sulfuric Acid Safety Data Sheet","type":"report"},"uris":["http://www.mendeley.com/documents/?uuid=70796e74-11da-3182-8537-1708f6118c11"]}],"mendeley":{"formattedCitation":"&lt;sup&gt;5&lt;/sup&gt;","plainTextFormattedCitation":"5","previouslyFormattedCitation":"[5]"},"properties":{"noteIndex":0},"schema":"https://github.com/citation-style-language/schema/raw/master/csl-citation.json"}</w:instrText>
            </w:r>
            <w:r>
              <w:fldChar w:fldCharType="separate"/>
            </w:r>
            <w:r w:rsidR="00FC0FA7" w:rsidRPr="00FC0FA7">
              <w:rPr>
                <w:noProof/>
                <w:vertAlign w:val="superscript"/>
              </w:rPr>
              <w:t>5</w:t>
            </w:r>
            <w:r>
              <w:fldChar w:fldCharType="end"/>
            </w:r>
          </w:p>
          <w:p w14:paraId="20F193C8" w14:textId="31439127" w:rsidR="002B7B45" w:rsidRDefault="002B7B45" w:rsidP="002B7B45">
            <w:r>
              <w:t xml:space="preserve">Nitric acid </w:t>
            </w:r>
            <w:r>
              <w:fldChar w:fldCharType="begin" w:fldLock="1"/>
            </w:r>
            <w:r w:rsidR="00FC0FA7">
              <w:instrText>ADDIN CSL_CITATION {"citationItems":[{"id":"ITEM-1","itemData":{"abstract":"Toxic if inhaled Corrosive to the respiratory tract Precautionary Statements Prevention Do not breathe dust/fume/gas/mist/vapors/spray Wash face, hands and any exposed skin thoroughly after handling Wear protective gloves/protective clothing/eye protection/face protection Use only outdoors or in a well-ventilated area Keep away from heat/sparks/open flames/hot surfaces.-No smoking Keep/Store away from clothing/ other combustible materials Take any precaution to avoid mixing with combustibles Keep only in original container Wear respiratory protection Response Immediately call a POISON CENTER or doctor/physician Inhalation IF INHALED: Remove victim to fresh air and keep at rest in a position comfortable for breathing Immediately call a POISON CENTER or doctor/physician Skin IF ON SKIN (or hair): Take off immediately all contaminated clothing. Rinse skin with water/shower Wash contaminated clothing before reuse Eyes IF IN EYES: Rinse cautiously with water for several minutes. Remove contact lenses, if present and easy to do. Continue rinsing Ingestion IF SWALLOWED: Rinse mouth. DO NOT induce vomiting Fire In case of fire: Use CO2, dry chemical, or foam for extinction Spills Absorb spillage to prevent material damage Storage Store locked up Store in a well-ventilated place. Keep container tightly closed Store in a dry place Disposal Dispose of contents/container to an approved waste disposal plant Hazards not otherwise classified (HN</w:instrText>
            </w:r>
            <w:r w:rsidR="00FC0FA7">
              <w:rPr>
                <w:rFonts w:hint="eastAsia"/>
              </w:rPr>
              <w:instrText xml:space="preserve">OC) Corrosive to the respiratory tract 3. Composition/Information on Ingredients Component CAS No Weight % Ni t r i c a c i d </w:instrText>
            </w:r>
            <w:r w:rsidR="00FC0FA7">
              <w:rPr>
                <w:rFonts w:hint="eastAsia"/>
              </w:rPr>
              <w:instrText>…</w:instrText>
            </w:r>
            <w:r w:rsidR="00FC0FA7">
              <w:rPr>
                <w:rFonts w:hint="eastAsia"/>
              </w:rPr>
              <w:instrText xml:space="preserve">% [ C </w:instrText>
            </w:r>
            <w:r w:rsidR="00FC0FA7">
              <w:rPr>
                <w:rFonts w:hint="eastAsia"/>
              </w:rPr>
              <w:instrText>≤</w:instrText>
            </w:r>
            <w:r w:rsidR="00FC0FA7">
              <w:rPr>
                <w:rFonts w:hint="eastAsia"/>
              </w:rPr>
              <w:instrText xml:space="preserve"> 7 0 %] 7697-37-2 65-70 Water 7732-18-5 30-35","id":"ITEM-1","issued":{"date-parts":[["2021"]]},"title":"Nitric acid Safe</w:instrText>
            </w:r>
            <w:r w:rsidR="00FC0FA7">
              <w:instrText>ty Data Sheet","type":"report"},"uris":["http://www.mendeley.com/documents/?uuid=08a0b155-53ec-3234-b3a9-5523885a4e00"]}],"mendeley":{"formattedCitation":"&lt;sup&gt;2&lt;/sup&gt;","plainTextFormattedCitation":"2","previouslyFormattedCitation":"[2]"},"properties":{"noteIndex":0},"schema":"https://github.com/citation-style-language/schema/raw/master/csl-citation.json"}</w:instrText>
            </w:r>
            <w:r>
              <w:fldChar w:fldCharType="separate"/>
            </w:r>
            <w:r w:rsidR="00FC0FA7" w:rsidRPr="00FC0FA7">
              <w:rPr>
                <w:noProof/>
                <w:vertAlign w:val="superscript"/>
              </w:rPr>
              <w:t>2</w:t>
            </w:r>
            <w:r>
              <w:fldChar w:fldCharType="end"/>
            </w:r>
          </w:p>
          <w:p w14:paraId="553ED410" w14:textId="7ECEE88A" w:rsidR="002B7B45" w:rsidRDefault="002B7B45" w:rsidP="002B7B45"/>
        </w:tc>
        <w:tc>
          <w:tcPr>
            <w:tcW w:w="2822" w:type="dxa"/>
          </w:tcPr>
          <w:p w14:paraId="5E49FF48" w14:textId="797D15D9" w:rsidR="002B7B45" w:rsidRDefault="002B7B45" w:rsidP="002B7B45">
            <w:pPr>
              <w:pStyle w:val="ListParagraph"/>
              <w:numPr>
                <w:ilvl w:val="0"/>
                <w:numId w:val="8"/>
              </w:numPr>
            </w:pPr>
            <w:r>
              <w:t>Oxidizer</w:t>
            </w:r>
          </w:p>
          <w:p w14:paraId="57D361F8" w14:textId="135ACDB2" w:rsidR="002B7B45" w:rsidRDefault="00446735" w:rsidP="002B7B45">
            <w:pPr>
              <w:pStyle w:val="ListParagraph"/>
              <w:numPr>
                <w:ilvl w:val="0"/>
                <w:numId w:val="8"/>
              </w:numPr>
            </w:pPr>
            <w:r>
              <w:t>T</w:t>
            </w:r>
            <w:r w:rsidR="002B7B45">
              <w:t>oxic</w:t>
            </w:r>
          </w:p>
          <w:p w14:paraId="636247C0" w14:textId="7EBFD1B2" w:rsidR="002B7B45" w:rsidRDefault="00446735" w:rsidP="002B7B45">
            <w:pPr>
              <w:pStyle w:val="ListParagraph"/>
              <w:numPr>
                <w:ilvl w:val="0"/>
                <w:numId w:val="8"/>
              </w:numPr>
            </w:pPr>
            <w:r>
              <w:t>C</w:t>
            </w:r>
            <w:r w:rsidR="002B7B45">
              <w:t xml:space="preserve">orrosive </w:t>
            </w:r>
          </w:p>
          <w:p w14:paraId="4C6776BA" w14:textId="74CA0599" w:rsidR="002B7B45" w:rsidRDefault="00446735" w:rsidP="002B7B45">
            <w:pPr>
              <w:pStyle w:val="ListParagraph"/>
              <w:numPr>
                <w:ilvl w:val="0"/>
                <w:numId w:val="8"/>
              </w:numPr>
            </w:pPr>
            <w:r>
              <w:t>I</w:t>
            </w:r>
            <w:r w:rsidR="002B7B45">
              <w:t>rritant</w:t>
            </w:r>
          </w:p>
          <w:p w14:paraId="5C319321" w14:textId="0545B233" w:rsidR="002B7B45" w:rsidRDefault="00446735" w:rsidP="00446735">
            <w:pPr>
              <w:pStyle w:val="ListParagraph"/>
              <w:numPr>
                <w:ilvl w:val="0"/>
                <w:numId w:val="8"/>
              </w:numPr>
            </w:pPr>
            <w:r>
              <w:t>E</w:t>
            </w:r>
            <w:r w:rsidR="002B7B45">
              <w:t>nvironmental hazard</w:t>
            </w:r>
          </w:p>
        </w:tc>
        <w:tc>
          <w:tcPr>
            <w:tcW w:w="3901" w:type="dxa"/>
          </w:tcPr>
          <w:p w14:paraId="292DF898" w14:textId="5BAA55BC" w:rsidR="002B7B45" w:rsidRDefault="002B7B45" w:rsidP="002B7B45">
            <w:pPr>
              <w:pStyle w:val="ListParagraph"/>
              <w:numPr>
                <w:ilvl w:val="0"/>
                <w:numId w:val="5"/>
              </w:numPr>
            </w:pPr>
            <w:r>
              <w:t xml:space="preserve">Health Hazard: 4 </w:t>
            </w:r>
          </w:p>
          <w:p w14:paraId="3C62C46B" w14:textId="7CCAA46A" w:rsidR="002B7B45" w:rsidRDefault="002B7B45" w:rsidP="002B7B45">
            <w:pPr>
              <w:pStyle w:val="ListParagraph"/>
              <w:numPr>
                <w:ilvl w:val="0"/>
                <w:numId w:val="5"/>
              </w:numPr>
            </w:pPr>
            <w:r>
              <w:t>Flammability Hazard: 1</w:t>
            </w:r>
          </w:p>
          <w:p w14:paraId="7B04428A" w14:textId="6F900DA3" w:rsidR="002B7B45" w:rsidRDefault="002B7B45" w:rsidP="002B7B45">
            <w:pPr>
              <w:pStyle w:val="ListParagraph"/>
              <w:numPr>
                <w:ilvl w:val="0"/>
                <w:numId w:val="5"/>
              </w:numPr>
            </w:pPr>
            <w:r>
              <w:t>Instability Hazard: 1</w:t>
            </w:r>
          </w:p>
          <w:p w14:paraId="6BD933BF" w14:textId="2E2F1FE8" w:rsidR="002B7B45" w:rsidRDefault="002B7B45" w:rsidP="002B7B45">
            <w:pPr>
              <w:pStyle w:val="ListParagraph"/>
              <w:numPr>
                <w:ilvl w:val="0"/>
                <w:numId w:val="5"/>
              </w:numPr>
            </w:pPr>
            <w:r>
              <w:t>Special Hazard: Corrosive</w:t>
            </w:r>
            <w:r>
              <w:br/>
            </w:r>
          </w:p>
        </w:tc>
      </w:tr>
      <w:tr w:rsidR="002B7B45" w14:paraId="7CDBFFDC" w14:textId="77777777" w:rsidTr="002B7B45">
        <w:trPr>
          <w:trHeight w:val="636"/>
        </w:trPr>
        <w:tc>
          <w:tcPr>
            <w:tcW w:w="952" w:type="dxa"/>
            <w:vMerge/>
          </w:tcPr>
          <w:p w14:paraId="05EBA8F2" w14:textId="77777777" w:rsidR="002B7B45" w:rsidRDefault="002B7B45" w:rsidP="002B7B45"/>
        </w:tc>
        <w:tc>
          <w:tcPr>
            <w:tcW w:w="1028" w:type="dxa"/>
            <w:vMerge/>
          </w:tcPr>
          <w:p w14:paraId="47BD06C7" w14:textId="77777777" w:rsidR="002B7B45" w:rsidRDefault="002B7B45" w:rsidP="002B7B45">
            <w:pPr>
              <w:rPr>
                <w:rFonts w:ascii="Calibri" w:hAnsi="Calibri" w:cs="Calibri"/>
                <w:color w:val="000000"/>
              </w:rPr>
            </w:pPr>
          </w:p>
        </w:tc>
        <w:tc>
          <w:tcPr>
            <w:tcW w:w="2410" w:type="dxa"/>
          </w:tcPr>
          <w:p w14:paraId="325DC156" w14:textId="349B3D8E" w:rsidR="002B7B45" w:rsidRDefault="002B7B45" w:rsidP="002B7B45">
            <w:pPr>
              <w:rPr>
                <w:rFonts w:ascii="Calibri" w:hAnsi="Calibri" w:cs="Calibri"/>
                <w:color w:val="000000"/>
              </w:rPr>
            </w:pPr>
            <w:r>
              <w:rPr>
                <w:rFonts w:ascii="Calibri" w:hAnsi="Calibri" w:cs="Calibri"/>
                <w:color w:val="000000"/>
              </w:rPr>
              <w:t>A8: Registered chemical factory</w:t>
            </w:r>
          </w:p>
          <w:p w14:paraId="3CBD0D1A" w14:textId="77777777" w:rsidR="002B7B45" w:rsidRDefault="002B7B45" w:rsidP="002B7B45"/>
        </w:tc>
        <w:tc>
          <w:tcPr>
            <w:tcW w:w="2835" w:type="dxa"/>
          </w:tcPr>
          <w:p w14:paraId="3BAC7955" w14:textId="51CEDFC6" w:rsidR="002B7B45" w:rsidRDefault="002B7B45" w:rsidP="002B7B45">
            <w:r>
              <w:t>Unknown</w:t>
            </w:r>
          </w:p>
        </w:tc>
        <w:tc>
          <w:tcPr>
            <w:tcW w:w="2822" w:type="dxa"/>
          </w:tcPr>
          <w:p w14:paraId="3F4414A9" w14:textId="6EF0BAB8" w:rsidR="002B7B45" w:rsidRDefault="002B7B45" w:rsidP="00446735">
            <w:pPr>
              <w:pStyle w:val="ListParagraph"/>
              <w:numPr>
                <w:ilvl w:val="0"/>
                <w:numId w:val="15"/>
              </w:numPr>
            </w:pPr>
            <w:r>
              <w:t>Unknown</w:t>
            </w:r>
          </w:p>
        </w:tc>
        <w:tc>
          <w:tcPr>
            <w:tcW w:w="3901" w:type="dxa"/>
          </w:tcPr>
          <w:p w14:paraId="385DADA9" w14:textId="23D1B80E" w:rsidR="002B7B45" w:rsidRDefault="002B7B45" w:rsidP="002B7B45">
            <w:pPr>
              <w:pStyle w:val="ListParagraph"/>
              <w:numPr>
                <w:ilvl w:val="0"/>
                <w:numId w:val="5"/>
              </w:numPr>
            </w:pPr>
            <w:r>
              <w:t>Unknown</w:t>
            </w:r>
          </w:p>
        </w:tc>
      </w:tr>
      <w:tr w:rsidR="002B7B45" w14:paraId="6100EF9A" w14:textId="45EC5F1C" w:rsidTr="002B7B45">
        <w:trPr>
          <w:trHeight w:val="900"/>
        </w:trPr>
        <w:tc>
          <w:tcPr>
            <w:tcW w:w="952" w:type="dxa"/>
            <w:vMerge/>
          </w:tcPr>
          <w:p w14:paraId="178AD976" w14:textId="77777777" w:rsidR="002B7B45" w:rsidRDefault="002B7B45" w:rsidP="002B7B45"/>
        </w:tc>
        <w:tc>
          <w:tcPr>
            <w:tcW w:w="1028" w:type="dxa"/>
            <w:vMerge/>
          </w:tcPr>
          <w:p w14:paraId="291A85B9" w14:textId="77777777" w:rsidR="002B7B45" w:rsidRDefault="002B7B45" w:rsidP="002B7B45">
            <w:pPr>
              <w:rPr>
                <w:rFonts w:ascii="Calibri" w:hAnsi="Calibri" w:cs="Calibri"/>
                <w:color w:val="000000"/>
              </w:rPr>
            </w:pPr>
          </w:p>
        </w:tc>
        <w:tc>
          <w:tcPr>
            <w:tcW w:w="2410" w:type="dxa"/>
          </w:tcPr>
          <w:p w14:paraId="0EDD38F2" w14:textId="705B770C" w:rsidR="002B7B45" w:rsidRDefault="002B7B45" w:rsidP="002B7B45">
            <w:pPr>
              <w:rPr>
                <w:rFonts w:ascii="Calibri" w:hAnsi="Calibri" w:cs="Calibri"/>
                <w:color w:val="000000"/>
              </w:rPr>
            </w:pPr>
            <w:r>
              <w:rPr>
                <w:rFonts w:ascii="Calibri" w:hAnsi="Calibri" w:cs="Calibri"/>
                <w:color w:val="000000"/>
              </w:rPr>
              <w:t>A18: Industrial gas oxygen, nitrogen, inert gases, propane etc</w:t>
            </w:r>
          </w:p>
          <w:p w14:paraId="44C548BA" w14:textId="4B38CD48" w:rsidR="002B7B45" w:rsidRPr="00FE3337" w:rsidRDefault="002B7B45" w:rsidP="002B7B45"/>
        </w:tc>
        <w:tc>
          <w:tcPr>
            <w:tcW w:w="2835" w:type="dxa"/>
          </w:tcPr>
          <w:p w14:paraId="66BF97C8" w14:textId="0DD6A87F" w:rsidR="002B7B45" w:rsidRDefault="002B7B45" w:rsidP="002B7B45">
            <w:r>
              <w:t xml:space="preserve">Oxygen </w:t>
            </w:r>
            <w:r>
              <w:fldChar w:fldCharType="begin" w:fldLock="1"/>
            </w:r>
            <w:r w:rsidR="00FC0FA7">
              <w:instrText>ADDIN CSL_CITATION {"citationItems":[{"id":"ITEM-1","itemData":{"abstract":"oxygen 100 7782-44-7 Ingredient name CAS number % There are no additional ingredients present which, within the current knowledge of the supplier and in the concentrations applicable, are classified as hazardous to health or the environment and hence require reporting in this section. Chemical name : oxygen Other means of identification : Molecular oxygen; Oxygen molecule; Pure oxygen; O2; UN 1072; Dioxygen; Oxygen USP, Aviator's Breathing Oxygen (ABO) CAS number : 7782-44-7 Substance/mixture CAS number/other identifiers : Occupational exposure limits, if available, are listed in Section 8. Substance Any concentration shown as a range is to protect confidentiality or is due to batch variation. Product code : 001043 As this product is a gas, refer to the inhalation section. Immediately flush eyes with plenty of water, occasionally lifting the upper and lower eyelids. Check for and remove any contact lenses. Continue to rinse for at least 10 minutes. Get medical attention. Flush contaminated skin with plenty of water. Remove contaminated clothing and shoes. Get medical attention if symptoms occur. Wash clothing before reuse. Clean shoes thoroughly before reuse. Remove victim to fresh air and keep at rest in a position comfortable for breathing. If not breathing, if breathing is irregular or if respiratory arrest occurs, provide artificial respiration or oxygen by trained personnel. It may be dangerous to the person providing aid to give mouth-to-mouth resuscitation. Get medical attention if adverse health effects persist or are severe. If unconscious, place in recovery position and get medical attention immediately. Maintain an open airway. Loosen tight clothing such as a collar, tie, belt or waistband. Potential acute health effects Indication of immediate medical attention and special treatment needed, if necessary Frostbite : Try to warm up the frozen tissues and seek medical attention. Date of issue/Date of revision : 9/22/2020 Date of previous issue : 2/3/2018 Version : 1 2/11","id":"ITEM-1","issued":{"date-parts":[["0"]]},"title":"Oxygen Safety Data Sheet","type":"article-journal"},"uris":["http://www.mendeley.com/documents/?uuid=25ae4729-cf81-3385-9281-3f3b08d710bf"]}],"mendeley":{"formattedCitation":"&lt;sup&gt;6&lt;/sup&gt;","plainTextFormattedCitation":"6","previouslyFormattedCitation":"[6]"},"properties":{"noteIndex":0},"schema":"https://github.com/citation-style-language/schema/raw/master/csl-citation.json"}</w:instrText>
            </w:r>
            <w:r>
              <w:fldChar w:fldCharType="separate"/>
            </w:r>
            <w:r w:rsidR="00FC0FA7" w:rsidRPr="00FC0FA7">
              <w:rPr>
                <w:noProof/>
                <w:vertAlign w:val="superscript"/>
              </w:rPr>
              <w:t>6</w:t>
            </w:r>
            <w:r>
              <w:fldChar w:fldCharType="end"/>
            </w:r>
          </w:p>
          <w:p w14:paraId="550934CA" w14:textId="7DA18DEC" w:rsidR="002B7B45" w:rsidRDefault="002B7B45" w:rsidP="002B7B45">
            <w:r>
              <w:t xml:space="preserve">Hydrogen </w:t>
            </w:r>
            <w:r>
              <w:fldChar w:fldCharType="begin" w:fldLock="1"/>
            </w:r>
            <w:r w:rsidR="00FC0FA7">
              <w:instrText>ADDIN CSL_CITATION {"citationItems":[{"id":"ITEM-1","itemData":{"id":"ITEM-1","issued":{"date-parts":[["0"]]},"title":"SODIUM METASILICATE Safety Data Sheet: Composition/information on ingredients 3.1. Substance Substance type : Multi-constituent","type":"article-journal"},"uris":["http://www.mendeley.com/documents/?uuid=f3c126e2-479f-3204-9192-4cc3848dc5f5"]}],"mendeley":{"formattedCitation":"&lt;sup&gt;7&lt;/sup&gt;","plainTextFormattedCitation":"7","previouslyFormattedCitation":"[7]"},"properties":{"noteIndex":0},"schema":"https://github.com/citation-style-language/schema/raw/master/csl-citation.json"}</w:instrText>
            </w:r>
            <w:r>
              <w:fldChar w:fldCharType="separate"/>
            </w:r>
            <w:r w:rsidR="00FC0FA7" w:rsidRPr="00FC0FA7">
              <w:rPr>
                <w:noProof/>
                <w:vertAlign w:val="superscript"/>
              </w:rPr>
              <w:t>7</w:t>
            </w:r>
            <w:r>
              <w:fldChar w:fldCharType="end"/>
            </w:r>
          </w:p>
          <w:p w14:paraId="5F965CA5" w14:textId="156C1CFB" w:rsidR="002B7B45" w:rsidRDefault="002B7B45" w:rsidP="002B7B45">
            <w:r>
              <w:t xml:space="preserve">Nitrogen </w:t>
            </w:r>
            <w:r>
              <w:fldChar w:fldCharType="begin" w:fldLock="1"/>
            </w:r>
            <w:r w:rsidR="00FC0FA7">
              <w:instrText>ADDIN CSL_CITATION {"citationItems":[{"id":"ITEM-1","itemData":{"id":"ITEM-1","issued":{"date-parts":[["0"]]},"title":"Nitrogen Safety Data Sheet","type":"report"},"uris":["http://www.mendeley.com/documents/?uuid=e4ffdce1-d7f3-3a66-a5fe-6772f31eee70"]}],"mendeley":{"formattedCitation":"&lt;sup&gt;8&lt;/sup&gt;","plainTextFormattedCitation":"8","previouslyFormattedCitation":"[8]"},"properties":{"noteIndex":0},"schema":"https://github.com/citation-style-language/schema/raw/master/csl-citation.json"}</w:instrText>
            </w:r>
            <w:r>
              <w:fldChar w:fldCharType="separate"/>
            </w:r>
            <w:r w:rsidR="00FC0FA7" w:rsidRPr="00FC0FA7">
              <w:rPr>
                <w:noProof/>
                <w:vertAlign w:val="superscript"/>
              </w:rPr>
              <w:t>8</w:t>
            </w:r>
            <w:r>
              <w:fldChar w:fldCharType="end"/>
            </w:r>
          </w:p>
          <w:p w14:paraId="25E94F77" w14:textId="4FE6C406" w:rsidR="002B7B45" w:rsidRDefault="002B7B45" w:rsidP="002B7B45">
            <w:r>
              <w:t xml:space="preserve">Propane </w:t>
            </w:r>
            <w:r>
              <w:fldChar w:fldCharType="begin" w:fldLock="1"/>
            </w:r>
            <w:r w:rsidR="00FC0FA7">
              <w:instrText>ADDIN CSL_CITATION {"citationItems":[{"id":"ITEM-1","itemData":{"abstract":"Disposal : Not applicable. Hazards not otherwise classified : Liquid can cause burns similar to frostbite. Section 3. Composition/information on ingredients Propane 100 74-98-6 Ingredient name CAS number % There are no additional ingredients present which, within the current knowledge of the supplier and in the concentrations applicable, are classified as hazardous to health or the environment and hence require reporting in this section. Chemical name : propane Other means of identification : Propyl hydride; n-Propane; Dimethyl methane; Bottled gas; propane in gaseous state; propane liquefied, n-Propane; Dimethylmethane; Freon 290; Liquefied petroleum gas; Lpg; Propyl hydride; R 290; C3H8; UN 1075; UN 1978; A-108; Hydrocarbon propellant. CAS number : 74-98-6 Substance/mixture CAS number/other identifiers : Occupational exposure limits, if available, are listed in Section 8. Substance Any concentration shown as a range is to protect confidentiality or is due to batch variation. Product code : 001045 Remove victim to fresh air and keep at rest in a position comfortable for breathing. Get medical attention if adverse health effects persist or are severe. Ingestion of liquid can cause burns similar to frostbite. If frostbite occurs, get medical attention. Never give anything by mouth to an unconscious person. If unconscious, place in recovery position and get medical attention immediately. Maintain an open airway. Loosen tight clothing such as a collar, tie, belt or waistband. As this product rapidly becomes a gas when released, refer to the inhalation section. Immediately flush eyes with plenty of water, occasionally lifting the upper and lower eyelids. Check for and remove any contact lenses. Continue to rinse for at least 10 minutes. Get medical attention if irritation occurs. Wash contaminated skin with soap and water. Remove contaminated clothing and shoes. To avoid the risk of static discharges and gas ignition, soak contaminated clothing thoroughly with water before removing it. Get medical attention if symptoms occur. In case of contact with liquid, warm frozen tissues slowly with lukewarm water and get medical attention. Do not rub affected area. Wash clothing before reuse. Clean shoes thoroughly before reuse. Remove victim to fresh air and keep at rest in a position comfortable for breathing. If not breathing, if breathing is irregular or if respiratory arrest occurs, provide artificial respiration or oxygen by trained personnel. It may be dangero…","id":"ITEM-1","issued":{"date-parts":[["0"]]},"title":"Propane Safety Data Sheet","type":"article-journal"},"uris":["http://www.mendeley.com/documents/?uuid=77be124e-5e95-3dcb-bb7f-2fc9f29c066d"]}],"mendeley":{"formattedCitation":"&lt;sup&gt;9&lt;/sup&gt;","plainTextFormattedCitation":"9","previouslyFormattedCitation":"[9]"},"properties":{"noteIndex":0},"schema":"https://github.com/citation-style-language/schema/raw/master/csl-citation.json"}</w:instrText>
            </w:r>
            <w:r>
              <w:fldChar w:fldCharType="separate"/>
            </w:r>
            <w:r w:rsidR="00FC0FA7" w:rsidRPr="00FC0FA7">
              <w:rPr>
                <w:noProof/>
                <w:vertAlign w:val="superscript"/>
              </w:rPr>
              <w:t>9</w:t>
            </w:r>
            <w:r>
              <w:fldChar w:fldCharType="end"/>
            </w:r>
          </w:p>
          <w:p w14:paraId="5CDAB413" w14:textId="31CDBB6F" w:rsidR="002B7B45" w:rsidRDefault="002B7B45" w:rsidP="002B7B45">
            <w:r>
              <w:t xml:space="preserve">Argon </w:t>
            </w:r>
            <w:r>
              <w:fldChar w:fldCharType="begin" w:fldLock="1"/>
            </w:r>
            <w:r w:rsidR="00FC0FA7">
              <w:instrText>ADDIN CSL_CITATION {"citationItems":[{"id":"ITEM-1","itemData":{"abstract":"Argon 100 7440-37-1 Ingredient name CAS number % There are no additional ingredients present which, within the current knowledge of the supplier and in the concentrations applicable, are classified as hazardous to health or the environment and hence require reporting in this section. Chemical name : Argon Other means of identification : Argon-40; Argon, isotope of mass 40; 40Ar; ARGON; Argon,Welding Quality; ARGON, COMPRESSED CAS number : 7440-37-1 Substance/mixture CAS number/other identifiers : Occupational exposure limits, if available, are listed in Section 8. Substance Any concentration shown as a range is to protect confidentiality or is due to batch variation. Product code : 001004 As this product is a gas, refer to the inhalation section. Immediately flush eyes with plenty of water, occasionally lifting the upper and lower eyelids. Check for and remove any contact lenses. Continue to rinse for at least 10 minutes. Get medical attention if irritation occurs. Flush contaminated skin with plenty of water. Remove contaminated clothing and shoes. Get medical attention if symptoms occur. Wash clothing before reuse. Clean shoes thoroughly before reuse. Remove victim to fresh air and keep at rest in a position comfortable for breathing. If it is suspected that fumes are still present, the rescuer should wear an appropriate mask or self-contained breathing apparatus. If not breathing, if breathing is irregular or if respiratory arrest occurs, provide artificial respiration or oxygen by trained personnel. It may be dangerous to the person providing aid to give mouth-to-mouth resuscitation. Get medical attention if adverse health effects persist or are severe. If unconscious, place in recovery position and get medical attention immediately. Maintain an open airway. Loosen tight clothing such as a collar, tie, belt or waistband. Potential acute health effects Indication of immediate medical attention and special treatment needed, if necessary Frostbite : Try to warm up the frozen tissues and seek medical attention. Date of issue/Date of revision : 1/5/2021 Date of previous issue : 8/25/2020 Version : 1.05 2/11","id":"ITEM-1","issued":{"date-parts":[["0"]]},"title":"Argon Safety Data Sheet","type":"article-journal"},"uris":["http://www.mendeley.com/documents/?uuid=ad5b008b-9465-3597-9bdf-baad590ca180"]}],"mendeley":{"formattedCitation":"&lt;sup&gt;10&lt;/sup&gt;","plainTextFormattedCitation":"10","previouslyFormattedCitation":"[10]"},"properties":{"noteIndex":0},"schema":"https://github.com/citation-style-language/schema/raw/master/csl-citation.json"}</w:instrText>
            </w:r>
            <w:r>
              <w:fldChar w:fldCharType="separate"/>
            </w:r>
            <w:r w:rsidR="00FC0FA7" w:rsidRPr="00FC0FA7">
              <w:rPr>
                <w:noProof/>
                <w:vertAlign w:val="superscript"/>
              </w:rPr>
              <w:t>10</w:t>
            </w:r>
            <w:r>
              <w:fldChar w:fldCharType="end"/>
            </w:r>
          </w:p>
        </w:tc>
        <w:tc>
          <w:tcPr>
            <w:tcW w:w="2822" w:type="dxa"/>
          </w:tcPr>
          <w:p w14:paraId="24380966" w14:textId="1AD8B9B9" w:rsidR="002B7B45" w:rsidRDefault="002B7B45" w:rsidP="002B7B45">
            <w:pPr>
              <w:pStyle w:val="ListParagraph"/>
              <w:numPr>
                <w:ilvl w:val="0"/>
                <w:numId w:val="8"/>
              </w:numPr>
            </w:pPr>
            <w:r>
              <w:t>Oxidizer</w:t>
            </w:r>
          </w:p>
          <w:p w14:paraId="14CD5EE8" w14:textId="18B898EA" w:rsidR="002B7B45" w:rsidRDefault="00446735" w:rsidP="002B7B45">
            <w:pPr>
              <w:pStyle w:val="ListParagraph"/>
              <w:numPr>
                <w:ilvl w:val="0"/>
                <w:numId w:val="8"/>
              </w:numPr>
            </w:pPr>
            <w:r>
              <w:t>C</w:t>
            </w:r>
            <w:r w:rsidR="002B7B45">
              <w:t>ompressed gas</w:t>
            </w:r>
          </w:p>
          <w:p w14:paraId="7DD9DC77" w14:textId="088E500F" w:rsidR="002B7B45" w:rsidRDefault="00446735" w:rsidP="00446735">
            <w:pPr>
              <w:pStyle w:val="ListParagraph"/>
              <w:numPr>
                <w:ilvl w:val="0"/>
                <w:numId w:val="8"/>
              </w:numPr>
            </w:pPr>
            <w:r>
              <w:t>F</w:t>
            </w:r>
            <w:r w:rsidR="002B7B45">
              <w:t>lammable</w:t>
            </w:r>
          </w:p>
        </w:tc>
        <w:tc>
          <w:tcPr>
            <w:tcW w:w="3901" w:type="dxa"/>
          </w:tcPr>
          <w:p w14:paraId="4FA215E3" w14:textId="51940E23" w:rsidR="002B7B45" w:rsidRDefault="002B7B45" w:rsidP="002B7B45">
            <w:pPr>
              <w:pStyle w:val="ListParagraph"/>
              <w:numPr>
                <w:ilvl w:val="0"/>
                <w:numId w:val="5"/>
              </w:numPr>
            </w:pPr>
            <w:r>
              <w:t xml:space="preserve">Health Hazard: 3 </w:t>
            </w:r>
          </w:p>
          <w:p w14:paraId="182E7CE9" w14:textId="7EE95111" w:rsidR="002B7B45" w:rsidRDefault="002B7B45" w:rsidP="002B7B45">
            <w:pPr>
              <w:pStyle w:val="ListParagraph"/>
              <w:numPr>
                <w:ilvl w:val="0"/>
                <w:numId w:val="5"/>
              </w:numPr>
            </w:pPr>
            <w:r>
              <w:t>Flammability Hazard: 4</w:t>
            </w:r>
          </w:p>
          <w:p w14:paraId="4A7AA925" w14:textId="6D4455FB" w:rsidR="002B7B45" w:rsidRDefault="002B7B45" w:rsidP="002B7B45">
            <w:pPr>
              <w:pStyle w:val="ListParagraph"/>
              <w:numPr>
                <w:ilvl w:val="0"/>
                <w:numId w:val="5"/>
              </w:numPr>
            </w:pPr>
            <w:r>
              <w:t>Instability Hazard: 0</w:t>
            </w:r>
          </w:p>
          <w:p w14:paraId="6648C0D2" w14:textId="7B52C7D7" w:rsidR="002B7B45" w:rsidRDefault="002B7B45" w:rsidP="002B7B45">
            <w:pPr>
              <w:pStyle w:val="ListParagraph"/>
              <w:numPr>
                <w:ilvl w:val="0"/>
                <w:numId w:val="5"/>
              </w:numPr>
            </w:pPr>
            <w:r>
              <w:t>Special Hazard: Oxidizer, simple asphyxiant</w:t>
            </w:r>
          </w:p>
          <w:p w14:paraId="511E412B" w14:textId="5C528F1A" w:rsidR="002B7B45" w:rsidRDefault="002B7B45" w:rsidP="002B7B45"/>
        </w:tc>
      </w:tr>
      <w:tr w:rsidR="002B7B45" w14:paraId="0C3E3B96" w14:textId="44413AEC" w:rsidTr="002B7B45">
        <w:trPr>
          <w:trHeight w:val="684"/>
        </w:trPr>
        <w:tc>
          <w:tcPr>
            <w:tcW w:w="952" w:type="dxa"/>
            <w:vMerge/>
          </w:tcPr>
          <w:p w14:paraId="1CAE1244" w14:textId="77777777" w:rsidR="002B7B45" w:rsidRDefault="002B7B45" w:rsidP="002B7B45"/>
        </w:tc>
        <w:tc>
          <w:tcPr>
            <w:tcW w:w="1028" w:type="dxa"/>
            <w:vMerge/>
          </w:tcPr>
          <w:p w14:paraId="13E38F0F" w14:textId="77777777" w:rsidR="002B7B45" w:rsidRDefault="002B7B45" w:rsidP="002B7B45">
            <w:pPr>
              <w:rPr>
                <w:rFonts w:ascii="Calibri" w:hAnsi="Calibri" w:cs="Calibri"/>
                <w:color w:val="000000"/>
              </w:rPr>
            </w:pPr>
          </w:p>
        </w:tc>
        <w:tc>
          <w:tcPr>
            <w:tcW w:w="2410" w:type="dxa"/>
          </w:tcPr>
          <w:p w14:paraId="5CFF8BED" w14:textId="298CF007" w:rsidR="002B7B45" w:rsidRDefault="002B7B45" w:rsidP="002B7B45">
            <w:pPr>
              <w:rPr>
                <w:rFonts w:ascii="Calibri" w:hAnsi="Calibri" w:cs="Calibri"/>
                <w:color w:val="000000"/>
              </w:rPr>
            </w:pPr>
            <w:r>
              <w:rPr>
                <w:rFonts w:ascii="Calibri" w:hAnsi="Calibri" w:cs="Calibri"/>
                <w:color w:val="000000"/>
              </w:rPr>
              <w:t>A20: Organic chemical, paint, and solvent</w:t>
            </w:r>
          </w:p>
        </w:tc>
        <w:tc>
          <w:tcPr>
            <w:tcW w:w="2835" w:type="dxa"/>
          </w:tcPr>
          <w:p w14:paraId="6D94A173" w14:textId="65B5DA74" w:rsidR="002B7B45" w:rsidRDefault="002B7B45" w:rsidP="002B7B45">
            <w:r>
              <w:t>Paint</w:t>
            </w:r>
            <w:r>
              <w:fldChar w:fldCharType="begin" w:fldLock="1"/>
            </w:r>
            <w:r w:rsidR="00FC0FA7">
              <w:instrText>ADDIN CSL_CITATION {"citationItems":[{"id":"ITEM-1","itemData":{"id":"ITEM-1","issued":{"date-parts":[["0"]]},"title":"Paint Safety Data Sheet","type":"article-journal"},"uris":["http://www.mendeley.com/documents/?uuid=b0e204a1-427c-3d3c-bd0a-fa17091ba3a1"]}],"mendeley":{"formattedCitation":"&lt;sup&gt;11&lt;/sup&gt;","plainTextFormattedCitation":"11","previouslyFormattedCitation":"[11]"},"properties":{"noteIndex":0},"schema":"https://github.com/citation-style-language/schema/raw/master/csl-citation.json"}</w:instrText>
            </w:r>
            <w:r>
              <w:fldChar w:fldCharType="separate"/>
            </w:r>
            <w:r w:rsidR="00FC0FA7" w:rsidRPr="00FC0FA7">
              <w:rPr>
                <w:noProof/>
                <w:vertAlign w:val="superscript"/>
              </w:rPr>
              <w:t>11</w:t>
            </w:r>
            <w:r>
              <w:fldChar w:fldCharType="end"/>
            </w:r>
          </w:p>
          <w:p w14:paraId="6EA22BAB" w14:textId="75DFC4C0" w:rsidR="002B7B45" w:rsidRDefault="002B7B45" w:rsidP="002B7B45">
            <w:r>
              <w:t>Paint thinner</w:t>
            </w:r>
            <w:r>
              <w:fldChar w:fldCharType="begin" w:fldLock="1"/>
            </w:r>
            <w:r w:rsidR="00FC0FA7">
              <w:instrText>ADDIN CSL_CITATION {"citationItems":[{"id":"ITEM-1","itemData":{"URL":"https://monroetn.com/wp-content/uploads/2019/01/Paint-Thinner.pdf","abstract":"2 Hazard(s) identification · Hazard Classification GHS02 Flame Flam. Liq. 2 H225 Highly flammable liquid and vapor. GHS08 Health hazard Muta. 1A H340 May cause genetic defects. Carc. 1A H350 May cause cancer. Repr. 1A H360 May damage fertility or the unborn child. STOT RE 2 H373 May cause damage to organs through prolonged or repeated exposure. Asp. Tox. 1 H304 May be fatal if swallowed and enters airways. GHS07 Skin Irrit. 2 H315 Causes skin irritation. STOT SE 3 H336 May cause drowsiness or dizziness. · Label Elements · GHS label elements The product is classified and labeled according to the Globally Harmonized System (GHS). · Pictogram(s) GHS02 GHS07 GHS08 · Signal Word Danger · Hazard-determining Component(s) Toluene Naphtha (petroleum), hydrotreated heavy benzene · Hazard statements Highly flammable liquid and vapor. Causes skin irritation. 2 Hazard(s) identification · Hazard Classification GHS02 Flame Flam. Liq. 2 H225 Highly flammable liquid and vapor. GHS08 Health hazard Muta. 1A H340 May cause genetic defects. Carc. 1A H350 May cause cancer. Repr. 1A H360 May damage fertility or the unborn child. STOT RE 2 H373 May cause damage to organs through prolonged or repeated exposure. Asp. Tox. 1 H304 May be fatal if swallowed and enters airways. GHS07 Skin Irrit. 2 H315 Causes skin irritation. STOT SE 3 H336 May cause drowsiness or dizziness. · Label Elements · GHS label elements The product is classified and labeled according to the Globally Harmo · Pictogram(s) GHS02 GHS07 GHS08 · Signal Word Danger · Hazard-determining Component(s) Toluene Naphtha (petroleum), hydrotreated heavy benzene · Hazard statements Highly flammable liquid and vapor. Causes skin irritation. May cause genetic defects. May cause cancer. 2 Hazard(s) identification · Hazard Classification GHS02 Flame Flam. Liq. 2 H225 Highly flammable liquid and vapor. GHS08 Health hazard Muta. 1A H340 May cause genetic defects. Carc. 1A H350 May cause cancer. Repr. 1A H360 May damage fertility or the unborn child. STOT RE 2 H373 May cause damage to organs through prolonged or repeated exposure. Asp. Tox. 1 H304 May be fatal if swallowed and enters airways. GHS07 Skin Irrit. 2 H315 Causes skin irritation. STOT SE 3 H336 May cause drowsiness or dizziness. · Label Elements · GHS label elements The product is classified and labeled according to the Globally Harmonized System (GHS). · Pictogram(s) GHS02 GHS07 GHS08 · Signal Word Danger · Hazard-determining Component(s) Toluene Naphtha (petroleum), …","accessed":{"date-parts":[["2022","11","2"]]},"id":"ITEM-1","issued":{"date-parts":[["0"]]},"title":"Paint thinner safety data sheet","type":"webpage"},"uris":["http://www.mendeley.com/documents/?uuid=b1080cf7-6918-31a7-8b61-fb8a1feafa6a"]}],"mendeley":{"formattedCitation":"&lt;sup&gt;12&lt;/sup&gt;","plainTextFormattedCitation":"12","previouslyFormattedCitation":"[12]"},"properties":{"noteIndex":0},"schema":"https://github.com/citation-style-language/schema/raw/master/csl-citation.json"}</w:instrText>
            </w:r>
            <w:r>
              <w:fldChar w:fldCharType="separate"/>
            </w:r>
            <w:r w:rsidR="00FC0FA7" w:rsidRPr="00FC0FA7">
              <w:rPr>
                <w:noProof/>
                <w:vertAlign w:val="superscript"/>
              </w:rPr>
              <w:t>12</w:t>
            </w:r>
            <w:r>
              <w:fldChar w:fldCharType="end"/>
            </w:r>
          </w:p>
        </w:tc>
        <w:tc>
          <w:tcPr>
            <w:tcW w:w="2822" w:type="dxa"/>
          </w:tcPr>
          <w:p w14:paraId="1CA88DCC" w14:textId="201D925C" w:rsidR="002B7B45" w:rsidRDefault="002B7B45" w:rsidP="002B7B45">
            <w:pPr>
              <w:pStyle w:val="ListParagraph"/>
              <w:numPr>
                <w:ilvl w:val="0"/>
                <w:numId w:val="8"/>
              </w:numPr>
            </w:pPr>
            <w:r>
              <w:t>Health hazard</w:t>
            </w:r>
          </w:p>
          <w:p w14:paraId="7458A08B" w14:textId="1F46DAC0" w:rsidR="00446735" w:rsidRDefault="00446735" w:rsidP="002B7B45">
            <w:pPr>
              <w:pStyle w:val="ListParagraph"/>
              <w:numPr>
                <w:ilvl w:val="0"/>
                <w:numId w:val="8"/>
              </w:numPr>
            </w:pPr>
            <w:r>
              <w:t>I</w:t>
            </w:r>
            <w:r w:rsidR="002B7B45">
              <w:t>rritant</w:t>
            </w:r>
          </w:p>
          <w:p w14:paraId="545751D9" w14:textId="27E89CA1" w:rsidR="002B7B45" w:rsidRDefault="00446735" w:rsidP="002B7B45">
            <w:pPr>
              <w:pStyle w:val="ListParagraph"/>
              <w:numPr>
                <w:ilvl w:val="0"/>
                <w:numId w:val="8"/>
              </w:numPr>
            </w:pPr>
            <w:r>
              <w:t>F</w:t>
            </w:r>
            <w:r w:rsidR="002B7B45">
              <w:t xml:space="preserve">lammable </w:t>
            </w:r>
          </w:p>
        </w:tc>
        <w:tc>
          <w:tcPr>
            <w:tcW w:w="3901" w:type="dxa"/>
          </w:tcPr>
          <w:p w14:paraId="4E4AA1A2" w14:textId="4C39AEA1" w:rsidR="002B7B45" w:rsidRDefault="002B7B45" w:rsidP="002B7B45">
            <w:pPr>
              <w:pStyle w:val="ListParagraph"/>
              <w:numPr>
                <w:ilvl w:val="0"/>
                <w:numId w:val="5"/>
              </w:numPr>
            </w:pPr>
            <w:r>
              <w:t>Health Hazard: 2</w:t>
            </w:r>
          </w:p>
          <w:p w14:paraId="2027B392" w14:textId="2CEF7854" w:rsidR="002B7B45" w:rsidRDefault="002B7B45" w:rsidP="002B7B45">
            <w:pPr>
              <w:pStyle w:val="ListParagraph"/>
              <w:numPr>
                <w:ilvl w:val="0"/>
                <w:numId w:val="5"/>
              </w:numPr>
            </w:pPr>
            <w:r>
              <w:t>Flammability Hazard: 3</w:t>
            </w:r>
          </w:p>
          <w:p w14:paraId="2E20BB36" w14:textId="42C2D6EE" w:rsidR="002B7B45" w:rsidRDefault="002B7B45" w:rsidP="002B7B45">
            <w:pPr>
              <w:pStyle w:val="ListParagraph"/>
              <w:numPr>
                <w:ilvl w:val="0"/>
                <w:numId w:val="5"/>
              </w:numPr>
            </w:pPr>
            <w:r>
              <w:t>Instability Hazard: 0</w:t>
            </w:r>
          </w:p>
          <w:p w14:paraId="53403134" w14:textId="3E3390CD" w:rsidR="002B7B45" w:rsidRDefault="002B7B45" w:rsidP="002B7B45">
            <w:pPr>
              <w:pStyle w:val="ListParagraph"/>
              <w:numPr>
                <w:ilvl w:val="0"/>
                <w:numId w:val="5"/>
              </w:numPr>
            </w:pPr>
            <w:r>
              <w:t>Special Hazard: Toxic</w:t>
            </w:r>
          </w:p>
        </w:tc>
      </w:tr>
      <w:tr w:rsidR="002B7B45" w14:paraId="76A7413A" w14:textId="290A3BE1" w:rsidTr="002B7B45">
        <w:trPr>
          <w:trHeight w:val="42"/>
        </w:trPr>
        <w:tc>
          <w:tcPr>
            <w:tcW w:w="952" w:type="dxa"/>
            <w:vMerge w:val="restart"/>
          </w:tcPr>
          <w:p w14:paraId="01E16136" w14:textId="6D9D28E9" w:rsidR="002B7B45" w:rsidRDefault="002B7B45" w:rsidP="002B7B45">
            <w:r>
              <w:t>2</w:t>
            </w:r>
          </w:p>
        </w:tc>
        <w:tc>
          <w:tcPr>
            <w:tcW w:w="1028" w:type="dxa"/>
            <w:vMerge w:val="restart"/>
          </w:tcPr>
          <w:p w14:paraId="79C5245E" w14:textId="2F6AFB2D" w:rsidR="002B7B45" w:rsidRDefault="002B7B45" w:rsidP="002B7B45">
            <w:r>
              <w:t>2a</w:t>
            </w:r>
          </w:p>
        </w:tc>
        <w:tc>
          <w:tcPr>
            <w:tcW w:w="2410" w:type="dxa"/>
          </w:tcPr>
          <w:p w14:paraId="3E5AFCC7" w14:textId="3830ACCC" w:rsidR="002B7B45" w:rsidRPr="008F7DB7" w:rsidRDefault="002B7B45" w:rsidP="002B7B45">
            <w:pPr>
              <w:rPr>
                <w:rFonts w:ascii="Calibri" w:hAnsi="Calibri" w:cs="Calibri"/>
                <w:color w:val="000000"/>
              </w:rPr>
            </w:pPr>
            <w:r>
              <w:t xml:space="preserve">A9: </w:t>
            </w:r>
            <w:r>
              <w:rPr>
                <w:rFonts w:ascii="Calibri" w:hAnsi="Calibri" w:cs="Calibri"/>
                <w:color w:val="000000"/>
              </w:rPr>
              <w:t>Registered chemical factory</w:t>
            </w:r>
          </w:p>
        </w:tc>
        <w:tc>
          <w:tcPr>
            <w:tcW w:w="2835" w:type="dxa"/>
          </w:tcPr>
          <w:p w14:paraId="5CD7E8CC" w14:textId="0B435AE8" w:rsidR="002B7B45" w:rsidRDefault="002B7B45" w:rsidP="002B7B45">
            <w:r>
              <w:t>Unknown</w:t>
            </w:r>
          </w:p>
        </w:tc>
        <w:tc>
          <w:tcPr>
            <w:tcW w:w="2822" w:type="dxa"/>
          </w:tcPr>
          <w:p w14:paraId="53E04371" w14:textId="4A87F33C" w:rsidR="002B7B45" w:rsidRDefault="002B7B45" w:rsidP="002B7B45">
            <w:pPr>
              <w:pStyle w:val="ListParagraph"/>
              <w:numPr>
                <w:ilvl w:val="0"/>
                <w:numId w:val="9"/>
              </w:numPr>
            </w:pPr>
            <w:r>
              <w:t>Unknown</w:t>
            </w:r>
          </w:p>
        </w:tc>
        <w:tc>
          <w:tcPr>
            <w:tcW w:w="3901" w:type="dxa"/>
          </w:tcPr>
          <w:p w14:paraId="53A4F852" w14:textId="6443F150" w:rsidR="002B7B45" w:rsidRDefault="002B7B45" w:rsidP="002B7B45">
            <w:pPr>
              <w:pStyle w:val="ListParagraph"/>
              <w:numPr>
                <w:ilvl w:val="0"/>
                <w:numId w:val="5"/>
              </w:numPr>
            </w:pPr>
            <w:r>
              <w:t>Unknown</w:t>
            </w:r>
          </w:p>
        </w:tc>
      </w:tr>
      <w:tr w:rsidR="002B7B45" w14:paraId="150F47A9" w14:textId="77777777" w:rsidTr="002B7B45">
        <w:tc>
          <w:tcPr>
            <w:tcW w:w="952" w:type="dxa"/>
            <w:vMerge/>
          </w:tcPr>
          <w:p w14:paraId="570B8C65" w14:textId="77777777" w:rsidR="002B7B45" w:rsidRDefault="002B7B45" w:rsidP="002B7B45"/>
        </w:tc>
        <w:tc>
          <w:tcPr>
            <w:tcW w:w="1028" w:type="dxa"/>
            <w:vMerge/>
          </w:tcPr>
          <w:p w14:paraId="7934373D" w14:textId="77777777" w:rsidR="002B7B45" w:rsidRDefault="002B7B45" w:rsidP="002B7B45"/>
        </w:tc>
        <w:tc>
          <w:tcPr>
            <w:tcW w:w="2410" w:type="dxa"/>
          </w:tcPr>
          <w:p w14:paraId="7115E4E4" w14:textId="4BE6F424" w:rsidR="002B7B45" w:rsidRDefault="002B7B45" w:rsidP="002B7B45">
            <w:r>
              <w:t xml:space="preserve">A14: </w:t>
            </w:r>
            <w:r w:rsidRPr="002F29BE">
              <w:t>Industrial explosive and ammunition</w:t>
            </w:r>
          </w:p>
        </w:tc>
        <w:tc>
          <w:tcPr>
            <w:tcW w:w="2835" w:type="dxa"/>
          </w:tcPr>
          <w:p w14:paraId="20DFFD76" w14:textId="686406E2" w:rsidR="002B7B45" w:rsidRDefault="002B7B45" w:rsidP="002B7B45">
            <w:r>
              <w:t xml:space="preserve">Dynamite </w:t>
            </w:r>
            <w:r>
              <w:fldChar w:fldCharType="begin" w:fldLock="1"/>
            </w:r>
            <w:r w:rsidR="00FC0FA7">
              <w:instrText>ADDIN CSL_CITATION {"citationItems":[{"id":"ITEM-1","itemData":{"ISBN":"8778368286","URL":"https://www.austinpowder.com/wp-content/uploads/2021/08/SDS-P-11-Dynamite-AP.pdf","accessed":{"date-parts":[["2022","11","2"]]},"id":"ITEM-1","issued":{"date-parts":[["0"]]},"title":"Dynamite Safety Data Sheet","type":"webpage"},"uris":["http://www.mendeley.com/documents/?uuid=6e54d02c-98d7-35f8-8825-7ab651dd6d8a"]}],"mendeley":{"formattedCitation":"&lt;sup&gt;13&lt;/sup&gt;","plainTextFormattedCitation":"13","previouslyFormattedCitation":"[13]"},"properties":{"noteIndex":0},"schema":"https://github.com/citation-style-language/schema/raw/master/csl-citation.json"}</w:instrText>
            </w:r>
            <w:r>
              <w:fldChar w:fldCharType="separate"/>
            </w:r>
            <w:r w:rsidR="00FC0FA7" w:rsidRPr="00FC0FA7">
              <w:rPr>
                <w:noProof/>
                <w:vertAlign w:val="superscript"/>
              </w:rPr>
              <w:t>13</w:t>
            </w:r>
            <w:r>
              <w:fldChar w:fldCharType="end"/>
            </w:r>
          </w:p>
          <w:p w14:paraId="50445BD6" w14:textId="1D511A88" w:rsidR="002B7B45" w:rsidRDefault="002B7B45" w:rsidP="002B7B45">
            <w:r>
              <w:t>Ammonium Nitrate</w:t>
            </w:r>
            <w:r>
              <w:fldChar w:fldCharType="begin" w:fldLock="1"/>
            </w:r>
            <w:r w:rsidR="00FC0FA7">
              <w:instrText>ADDIN CSL_CITATION {"citationItems":[{"id":"ITEM-1","itemData":{"id":"ITEM-1","issued":{"date-parts":[["0"]]},"title":"Ammonium Nitrate Safety Data Sheet","type":"report"},"uris":["http://www.mendeley.com/documents/?uuid=da2f1147-8282-3d33-8449-8c17ef54f498"]}],"mendeley":{"formattedCitation":"&lt;sup&gt;14&lt;/sup&gt;","plainTextFormattedCitation":"14","previouslyFormattedCitation":"[14]"},"properties":{"noteIndex":0},"schema":"https://github.com/citation-style-language/schema/raw/master/csl-citation.json"}</w:instrText>
            </w:r>
            <w:r>
              <w:fldChar w:fldCharType="separate"/>
            </w:r>
            <w:r w:rsidR="00FC0FA7" w:rsidRPr="00FC0FA7">
              <w:rPr>
                <w:noProof/>
                <w:vertAlign w:val="superscript"/>
              </w:rPr>
              <w:t>14</w:t>
            </w:r>
            <w:r>
              <w:fldChar w:fldCharType="end"/>
            </w:r>
          </w:p>
        </w:tc>
        <w:tc>
          <w:tcPr>
            <w:tcW w:w="2822" w:type="dxa"/>
          </w:tcPr>
          <w:p w14:paraId="5C8B2B13" w14:textId="649EADCC" w:rsidR="002B7B45" w:rsidRDefault="002B7B45" w:rsidP="002B7B45">
            <w:pPr>
              <w:pStyle w:val="ListParagraph"/>
              <w:numPr>
                <w:ilvl w:val="0"/>
                <w:numId w:val="8"/>
              </w:numPr>
            </w:pPr>
            <w:r>
              <w:t>Explosive</w:t>
            </w:r>
          </w:p>
          <w:p w14:paraId="7F6E9905" w14:textId="77777777" w:rsidR="00446735" w:rsidRDefault="002B7B45" w:rsidP="002B7B45">
            <w:pPr>
              <w:pStyle w:val="ListParagraph"/>
              <w:numPr>
                <w:ilvl w:val="0"/>
                <w:numId w:val="8"/>
              </w:numPr>
            </w:pPr>
            <w:r>
              <w:t>Oxidizer</w:t>
            </w:r>
          </w:p>
          <w:p w14:paraId="4B58D2B2" w14:textId="572BFD8F" w:rsidR="002B7B45" w:rsidRDefault="00446735" w:rsidP="002B7B45">
            <w:pPr>
              <w:pStyle w:val="ListParagraph"/>
              <w:numPr>
                <w:ilvl w:val="0"/>
                <w:numId w:val="8"/>
              </w:numPr>
            </w:pPr>
            <w:r>
              <w:t>I</w:t>
            </w:r>
            <w:r w:rsidR="002B7B45">
              <w:t>rritant</w:t>
            </w:r>
          </w:p>
        </w:tc>
        <w:tc>
          <w:tcPr>
            <w:tcW w:w="3901" w:type="dxa"/>
          </w:tcPr>
          <w:p w14:paraId="7AEC51B0" w14:textId="3EB2A1EF" w:rsidR="002B7B45" w:rsidRDefault="002B7B45" w:rsidP="002B7B45">
            <w:pPr>
              <w:pStyle w:val="ListParagraph"/>
              <w:numPr>
                <w:ilvl w:val="0"/>
                <w:numId w:val="5"/>
              </w:numPr>
            </w:pPr>
            <w:r>
              <w:t>Health Hazard: 1</w:t>
            </w:r>
          </w:p>
          <w:p w14:paraId="5706CECA" w14:textId="70A6057C" w:rsidR="002B7B45" w:rsidRDefault="002B7B45" w:rsidP="002B7B45">
            <w:pPr>
              <w:pStyle w:val="ListParagraph"/>
              <w:numPr>
                <w:ilvl w:val="0"/>
                <w:numId w:val="5"/>
              </w:numPr>
            </w:pPr>
            <w:r>
              <w:t>Flammability Hazard: 0</w:t>
            </w:r>
          </w:p>
          <w:p w14:paraId="3B37ECFB" w14:textId="643CDC7B" w:rsidR="002B7B45" w:rsidRDefault="002B7B45" w:rsidP="002B7B45">
            <w:pPr>
              <w:pStyle w:val="ListParagraph"/>
              <w:numPr>
                <w:ilvl w:val="0"/>
                <w:numId w:val="5"/>
              </w:numPr>
            </w:pPr>
            <w:r>
              <w:t>Instability Hazard: 3</w:t>
            </w:r>
          </w:p>
          <w:p w14:paraId="6FFAF5BD" w14:textId="73B107D2" w:rsidR="002B7B45" w:rsidRPr="006860D0" w:rsidRDefault="002B7B45" w:rsidP="002B7B45">
            <w:pPr>
              <w:pStyle w:val="ListParagraph"/>
              <w:numPr>
                <w:ilvl w:val="0"/>
                <w:numId w:val="5"/>
              </w:numPr>
            </w:pPr>
            <w:r>
              <w:lastRenderedPageBreak/>
              <w:t xml:space="preserve">Special Hazard: </w:t>
            </w:r>
            <w:r w:rsidRPr="00B37855">
              <w:t>Oxidizer</w:t>
            </w:r>
          </w:p>
        </w:tc>
      </w:tr>
      <w:tr w:rsidR="002B7B45" w14:paraId="6767418C" w14:textId="2B59D6EB" w:rsidTr="002B7B45">
        <w:tc>
          <w:tcPr>
            <w:tcW w:w="952" w:type="dxa"/>
            <w:vMerge w:val="restart"/>
          </w:tcPr>
          <w:p w14:paraId="097E4DC0" w14:textId="5DFC5FCC" w:rsidR="002B7B45" w:rsidRDefault="002B7B45" w:rsidP="002B7B45">
            <w:r>
              <w:lastRenderedPageBreak/>
              <w:t>3</w:t>
            </w:r>
          </w:p>
        </w:tc>
        <w:tc>
          <w:tcPr>
            <w:tcW w:w="1028" w:type="dxa"/>
            <w:vMerge w:val="restart"/>
          </w:tcPr>
          <w:p w14:paraId="779FCC91" w14:textId="3632B91A" w:rsidR="002B7B45" w:rsidRDefault="002B7B45" w:rsidP="002B7B45">
            <w:r>
              <w:t>3a</w:t>
            </w:r>
          </w:p>
        </w:tc>
        <w:tc>
          <w:tcPr>
            <w:tcW w:w="2410" w:type="dxa"/>
          </w:tcPr>
          <w:p w14:paraId="4D798602" w14:textId="4C2DA6AA" w:rsidR="002B7B45" w:rsidRPr="008F7DB7" w:rsidRDefault="002B7B45" w:rsidP="002B7B45">
            <w:pPr>
              <w:rPr>
                <w:rFonts w:ascii="Calibri" w:hAnsi="Calibri" w:cs="Calibri"/>
                <w:color w:val="000000"/>
              </w:rPr>
            </w:pPr>
            <w:r>
              <w:t xml:space="preserve">A4: </w:t>
            </w:r>
            <w:r>
              <w:rPr>
                <w:rFonts w:ascii="Calibri" w:hAnsi="Calibri" w:cs="Calibri"/>
                <w:color w:val="000000"/>
              </w:rPr>
              <w:t>Registered chemical factory</w:t>
            </w:r>
          </w:p>
        </w:tc>
        <w:tc>
          <w:tcPr>
            <w:tcW w:w="2835" w:type="dxa"/>
          </w:tcPr>
          <w:p w14:paraId="07A6D281" w14:textId="18FE1A6C" w:rsidR="002B7B45" w:rsidRDefault="002B7B45" w:rsidP="002B7B45">
            <w:r>
              <w:t>Unknown</w:t>
            </w:r>
          </w:p>
        </w:tc>
        <w:tc>
          <w:tcPr>
            <w:tcW w:w="2822" w:type="dxa"/>
          </w:tcPr>
          <w:p w14:paraId="422EFF21" w14:textId="5CA92E71" w:rsidR="002B7B45" w:rsidRDefault="002B7B45" w:rsidP="002B7B45">
            <w:pPr>
              <w:pStyle w:val="ListParagraph"/>
              <w:numPr>
                <w:ilvl w:val="0"/>
                <w:numId w:val="10"/>
              </w:numPr>
            </w:pPr>
            <w:r>
              <w:t>Unknown</w:t>
            </w:r>
          </w:p>
        </w:tc>
        <w:tc>
          <w:tcPr>
            <w:tcW w:w="3901" w:type="dxa"/>
          </w:tcPr>
          <w:p w14:paraId="2CD84F84" w14:textId="6AE20576" w:rsidR="002B7B45" w:rsidRDefault="002B7B45" w:rsidP="002B7B45">
            <w:pPr>
              <w:pStyle w:val="ListParagraph"/>
              <w:numPr>
                <w:ilvl w:val="0"/>
                <w:numId w:val="5"/>
              </w:numPr>
            </w:pPr>
            <w:r>
              <w:t>Unknown</w:t>
            </w:r>
          </w:p>
        </w:tc>
      </w:tr>
      <w:tr w:rsidR="002B7B45" w14:paraId="5A386594" w14:textId="77777777" w:rsidTr="002B7B45">
        <w:trPr>
          <w:trHeight w:val="1714"/>
        </w:trPr>
        <w:tc>
          <w:tcPr>
            <w:tcW w:w="952" w:type="dxa"/>
            <w:vMerge/>
          </w:tcPr>
          <w:p w14:paraId="50C6470F" w14:textId="77777777" w:rsidR="002B7B45" w:rsidRDefault="002B7B45" w:rsidP="002B7B45"/>
        </w:tc>
        <w:tc>
          <w:tcPr>
            <w:tcW w:w="1028" w:type="dxa"/>
            <w:vMerge/>
          </w:tcPr>
          <w:p w14:paraId="35DD85B2" w14:textId="77777777" w:rsidR="002B7B45" w:rsidRDefault="002B7B45" w:rsidP="002B7B45"/>
        </w:tc>
        <w:tc>
          <w:tcPr>
            <w:tcW w:w="2410" w:type="dxa"/>
          </w:tcPr>
          <w:p w14:paraId="372FBEF1" w14:textId="05C73C42" w:rsidR="002B7B45" w:rsidRDefault="002B7B45" w:rsidP="002B7B45">
            <w:pPr>
              <w:rPr>
                <w:lang w:val="en-GB"/>
              </w:rPr>
            </w:pPr>
            <w:r>
              <w:t xml:space="preserve">A6: </w:t>
            </w:r>
            <w:r w:rsidRPr="00EC2F07">
              <w:t>Fertilizers, ammonia</w:t>
            </w:r>
          </w:p>
          <w:p w14:paraId="61A0E5EF" w14:textId="0269FD86" w:rsidR="002B7B45" w:rsidRDefault="002B7B45" w:rsidP="002B7B45">
            <w:r w:rsidRPr="00EC2F07">
              <w:t xml:space="preserve"> and urea</w:t>
            </w:r>
          </w:p>
        </w:tc>
        <w:tc>
          <w:tcPr>
            <w:tcW w:w="2835" w:type="dxa"/>
          </w:tcPr>
          <w:p w14:paraId="6D7C4E74" w14:textId="4B37747E" w:rsidR="002B7B45" w:rsidRDefault="002B7B45" w:rsidP="002B7B45">
            <w:r>
              <w:t>Fertilizer</w:t>
            </w:r>
            <w:r>
              <w:fldChar w:fldCharType="begin" w:fldLock="1"/>
            </w:r>
            <w:r w:rsidR="00FC0FA7">
              <w:instrText>ADDIN CSL_CITATION {"citationItems":[{"id":"ITEM-1","itemData":{"URL":"https://ictulsa.com/wp-content/uploads/2017/02/SDS-LB072107-05-30-15.pdf","accessed":{"date-parts":[["2022","8","7"]]},"id":"ITEM-1","issued":{"date-parts":[["0"]]},"title":"Fertilizer Safety Data Sheet","type":"webpage"},"uris":["http://www.mendeley.com/documents/?uuid=93baa10e-21ca-3dfd-ae9b-e66d8d7a6649"]}],"mendeley":{"formattedCitation":"&lt;sup&gt;15&lt;/sup&gt;","plainTextFormattedCitation":"15","previouslyFormattedCitation":"[15]"},"properties":{"noteIndex":0},"schema":"https://github.com/citation-style-language/schema/raw/master/csl-citation.json"}</w:instrText>
            </w:r>
            <w:r>
              <w:fldChar w:fldCharType="separate"/>
            </w:r>
            <w:r w:rsidR="00FC0FA7" w:rsidRPr="00FC0FA7">
              <w:rPr>
                <w:noProof/>
                <w:vertAlign w:val="superscript"/>
              </w:rPr>
              <w:t>15</w:t>
            </w:r>
            <w:r>
              <w:fldChar w:fldCharType="end"/>
            </w:r>
          </w:p>
          <w:p w14:paraId="3C1846C8" w14:textId="59015364" w:rsidR="002B7B45" w:rsidRDefault="002B7B45" w:rsidP="002B7B45">
            <w:r>
              <w:t xml:space="preserve">Ammonium nitrate </w:t>
            </w:r>
            <w:r>
              <w:fldChar w:fldCharType="begin" w:fldLock="1"/>
            </w:r>
            <w:r w:rsidR="00FC0FA7">
              <w:instrText>ADDIN CSL_CITATION {"citationItems":[{"id":"ITEM-1","itemData":{"id":"ITEM-1","issued":{"date-parts":[["0"]]},"title":"Ammonium Nitrate Safety Data Sheet","type":"report"},"uris":["http://www.mendeley.com/documents/?uuid=da2f1147-8282-3d33-8449-8c17ef54f498"]}],"mendeley":{"formattedCitation":"&lt;sup&gt;14&lt;/sup&gt;","plainTextFormattedCitation":"14","previouslyFormattedCitation":"[14]"},"properties":{"noteIndex":0},"schema":"https://github.com/citation-style-language/schema/raw/master/csl-citation.json"}</w:instrText>
            </w:r>
            <w:r>
              <w:fldChar w:fldCharType="separate"/>
            </w:r>
            <w:r w:rsidR="00FC0FA7" w:rsidRPr="00FC0FA7">
              <w:rPr>
                <w:noProof/>
                <w:vertAlign w:val="superscript"/>
              </w:rPr>
              <w:t>14</w:t>
            </w:r>
            <w:r>
              <w:fldChar w:fldCharType="end"/>
            </w:r>
          </w:p>
          <w:p w14:paraId="54DA9846" w14:textId="5B48A443" w:rsidR="002B7B45" w:rsidRDefault="002B7B45" w:rsidP="002B7B45">
            <w:r>
              <w:t>Ammonia</w:t>
            </w:r>
            <w:r>
              <w:fldChar w:fldCharType="begin" w:fldLock="1"/>
            </w:r>
            <w:r w:rsidR="00FC0FA7">
              <w:instrText>ADDIN CSL_CITATION {"citationItems":[{"id":"ITEM-1","itemData":{"id":"ITEM-1","issued":{"date-parts":[["0"]]},"title":"Ammonia Safety Data Sheet","type":"article-journal"},"uris":["http://www.mendeley.com/documents/?uuid=e2ba587a-cd4e-38d4-a623-af6cd5b36dad"]}],"mendeley":{"formattedCitation":"&lt;sup&gt;16&lt;/sup&gt;","plainTextFormattedCitation":"16","previouslyFormattedCitation":"[16]"},"properties":{"noteIndex":0},"schema":"https://github.com/citation-style-language/schema/raw/master/csl-citation.json"}</w:instrText>
            </w:r>
            <w:r>
              <w:fldChar w:fldCharType="separate"/>
            </w:r>
            <w:r w:rsidR="00FC0FA7" w:rsidRPr="00FC0FA7">
              <w:rPr>
                <w:noProof/>
                <w:vertAlign w:val="superscript"/>
              </w:rPr>
              <w:t>16</w:t>
            </w:r>
            <w:r>
              <w:fldChar w:fldCharType="end"/>
            </w:r>
          </w:p>
          <w:p w14:paraId="61109111" w14:textId="48484C78" w:rsidR="002B7B45" w:rsidRDefault="002B7B45" w:rsidP="002B7B45">
            <w:r>
              <w:t>Urea</w:t>
            </w:r>
            <w:r>
              <w:fldChar w:fldCharType="begin" w:fldLock="1"/>
            </w:r>
            <w:r w:rsidR="00FC0FA7">
              <w:instrText>ADDIN CSL_CITATION {"citationItems":[{"id":"ITEM-1","itemData":{"id":"ITEM-1","issued":{"date-parts":[["0"]]},"title":"Urea Safety Data Sheet","type":"article-journal"},"uris":["http://www.mendeley.com/documents/?uuid=b4542593-5382-3263-a22a-8e03e4340087"]}],"mendeley":{"formattedCitation":"&lt;sup&gt;17&lt;/sup&gt;","plainTextFormattedCitation":"17","previouslyFormattedCitation":"[17]"},"properties":{"noteIndex":0},"schema":"https://github.com/citation-style-language/schema/raw/master/csl-citation.json"}</w:instrText>
            </w:r>
            <w:r>
              <w:fldChar w:fldCharType="separate"/>
            </w:r>
            <w:r w:rsidR="00FC0FA7" w:rsidRPr="00FC0FA7">
              <w:rPr>
                <w:noProof/>
                <w:vertAlign w:val="superscript"/>
              </w:rPr>
              <w:t>17</w:t>
            </w:r>
            <w:r>
              <w:fldChar w:fldCharType="end"/>
            </w:r>
          </w:p>
          <w:p w14:paraId="0D8D60D4" w14:textId="460FF984" w:rsidR="002B7B45" w:rsidRDefault="002B7B45" w:rsidP="002B7B45">
            <w:r>
              <w:t>Phosphoric acid</w:t>
            </w:r>
            <w:r>
              <w:fldChar w:fldCharType="begin" w:fldLock="1"/>
            </w:r>
            <w:r w:rsidR="00FC0FA7">
              <w:instrText>ADDIN CSL_CITATION {"citationItems":[{"id":"ITEM-1","itemData":{"URL":"https://beta-static.fishersci.com/content/dam/fishersci/en_US/documents/programs/education/regulatory-documents/sds/chemicals/chemicals-o/S25470B.pdf","abstract":"Emergency telephone number: Fisher Science Education Emergency Telephone No.: 800-535-5053 SECTION 2 : Hazards identification Classification of the substance or mixture: Corrosive Skin corrosion, category 1B Corrosive to metals, category 1 Corrosive to Metals 1 Skin Corrosion 1B Signal word :Danger Hazard statements: May be corrosive to metals Causes severe skin burns and eye damage Precautionary statements: If medical advice is needed, have product container or label at hand Keep out of reach of children Read label before use Do not breathe dust/fume/gas/mist/vapours/spray Wash … thoroughly after handling Wear protective gloves/protective clothing/eye protection/face protection Keep only in original container Do not eat, drink or smoke when using this product Immediately call a POISON CENTER or doctor/physician Specific treatment (see … on this label) Wash contaminated clothing before reuse IF SWALLOWED: Rinse mouth. Do NOT induce vomiting IF ON SKIN (or hair): Remove/Take off immediately all contaminated clothing. Rinse skin with water/shower IF INHALED: Remove victim to fresh air and keep at rest in a position comfortable for breathing IF IN EYES: Rinse cautiously with water for several minutes. Remove contact lenses if present and easy to do. Continue rinsing","accessed":{"date-parts":[["2022","8","7"]]},"id":"ITEM-1","issued":{"date-parts":[["0"]]},"title":"Phosphoric Acid Safety Data Sheet","type":"webpage"},"uris":["http://www.mendeley.com/documents/?uuid=707282b4-142c-3823-8842-ec254133f078"]}],"mendeley":{"formattedCitation":"&lt;sup&gt;18&lt;/sup&gt;","plainTextFormattedCitation":"18","previouslyFormattedCitation":"[18]"},"properties":{"noteIndex":0},"schema":"https://github.com/citation-style-language/schema/raw/master/csl-citation.json"}</w:instrText>
            </w:r>
            <w:r>
              <w:fldChar w:fldCharType="separate"/>
            </w:r>
            <w:r w:rsidR="00FC0FA7" w:rsidRPr="00FC0FA7">
              <w:rPr>
                <w:noProof/>
                <w:vertAlign w:val="superscript"/>
              </w:rPr>
              <w:t>18</w:t>
            </w:r>
            <w:r>
              <w:fldChar w:fldCharType="end"/>
            </w:r>
          </w:p>
        </w:tc>
        <w:tc>
          <w:tcPr>
            <w:tcW w:w="2822" w:type="dxa"/>
          </w:tcPr>
          <w:p w14:paraId="61678E06" w14:textId="3A92B188" w:rsidR="002B7B45" w:rsidRDefault="002B7B45" w:rsidP="002B7B45">
            <w:pPr>
              <w:pStyle w:val="ListParagraph"/>
              <w:numPr>
                <w:ilvl w:val="0"/>
                <w:numId w:val="8"/>
              </w:numPr>
            </w:pPr>
            <w:r>
              <w:t>Irritant</w:t>
            </w:r>
          </w:p>
          <w:p w14:paraId="5CC06860" w14:textId="3F1444B9" w:rsidR="002B7B45" w:rsidRDefault="00446735" w:rsidP="002B7B45">
            <w:pPr>
              <w:pStyle w:val="ListParagraph"/>
              <w:numPr>
                <w:ilvl w:val="0"/>
                <w:numId w:val="8"/>
              </w:numPr>
            </w:pPr>
            <w:r>
              <w:t>O</w:t>
            </w:r>
            <w:r w:rsidR="002B7B45">
              <w:t xml:space="preserve">xidizer </w:t>
            </w:r>
          </w:p>
          <w:p w14:paraId="5C710FCD" w14:textId="6EB42DD6" w:rsidR="002B7B45" w:rsidRDefault="00446735" w:rsidP="002B7B45">
            <w:pPr>
              <w:pStyle w:val="ListParagraph"/>
              <w:numPr>
                <w:ilvl w:val="0"/>
                <w:numId w:val="8"/>
              </w:numPr>
            </w:pPr>
            <w:r>
              <w:t>C</w:t>
            </w:r>
            <w:r w:rsidR="002B7B45">
              <w:t>ompressed gas</w:t>
            </w:r>
          </w:p>
          <w:p w14:paraId="78781F02" w14:textId="21395037" w:rsidR="002B7B45" w:rsidRDefault="00446735" w:rsidP="002B7B45">
            <w:pPr>
              <w:pStyle w:val="ListParagraph"/>
              <w:numPr>
                <w:ilvl w:val="0"/>
                <w:numId w:val="8"/>
              </w:numPr>
            </w:pPr>
            <w:r>
              <w:t>C</w:t>
            </w:r>
            <w:r w:rsidR="002B7B45">
              <w:t>orrosiv</w:t>
            </w:r>
            <w:r>
              <w:t>e</w:t>
            </w:r>
            <w:r w:rsidR="002B7B45">
              <w:t xml:space="preserve"> </w:t>
            </w:r>
          </w:p>
          <w:p w14:paraId="334A9360" w14:textId="26F3D01F" w:rsidR="002B7B45" w:rsidRDefault="00446735" w:rsidP="002B7B45">
            <w:pPr>
              <w:pStyle w:val="ListParagraph"/>
              <w:numPr>
                <w:ilvl w:val="0"/>
                <w:numId w:val="8"/>
              </w:numPr>
            </w:pPr>
            <w:r>
              <w:t>E</w:t>
            </w:r>
            <w:r w:rsidR="002B7B45">
              <w:t>nvironmental hazard</w:t>
            </w:r>
          </w:p>
          <w:p w14:paraId="7C50CAD1" w14:textId="4CA9481F" w:rsidR="002B7B45" w:rsidRDefault="00446735" w:rsidP="002B7B45">
            <w:pPr>
              <w:pStyle w:val="ListParagraph"/>
              <w:numPr>
                <w:ilvl w:val="0"/>
                <w:numId w:val="8"/>
              </w:numPr>
            </w:pPr>
            <w:r>
              <w:t>H</w:t>
            </w:r>
            <w:r w:rsidR="002B7B45">
              <w:t>ealth hazard</w:t>
            </w:r>
          </w:p>
        </w:tc>
        <w:tc>
          <w:tcPr>
            <w:tcW w:w="3901" w:type="dxa"/>
          </w:tcPr>
          <w:p w14:paraId="126389A4" w14:textId="77777777" w:rsidR="002B7B45" w:rsidRDefault="002B7B45" w:rsidP="002B7B45">
            <w:pPr>
              <w:pStyle w:val="ListParagraph"/>
              <w:numPr>
                <w:ilvl w:val="0"/>
                <w:numId w:val="5"/>
              </w:numPr>
            </w:pPr>
            <w:r>
              <w:t>Health Hazard: 3</w:t>
            </w:r>
          </w:p>
          <w:p w14:paraId="0FA419B2" w14:textId="77777777" w:rsidR="002B7B45" w:rsidRDefault="002B7B45" w:rsidP="002B7B45">
            <w:pPr>
              <w:pStyle w:val="ListParagraph"/>
              <w:numPr>
                <w:ilvl w:val="0"/>
                <w:numId w:val="5"/>
              </w:numPr>
            </w:pPr>
            <w:r>
              <w:t>Flammability Hazard: 1</w:t>
            </w:r>
          </w:p>
          <w:p w14:paraId="257A6F39" w14:textId="77777777" w:rsidR="002B7B45" w:rsidRDefault="002B7B45" w:rsidP="002B7B45">
            <w:pPr>
              <w:pStyle w:val="ListParagraph"/>
              <w:numPr>
                <w:ilvl w:val="0"/>
                <w:numId w:val="5"/>
              </w:numPr>
            </w:pPr>
            <w:r>
              <w:t>Instability Hazard: 3</w:t>
            </w:r>
          </w:p>
          <w:p w14:paraId="74A1F9B5" w14:textId="0C3C1739" w:rsidR="002B7B45" w:rsidRDefault="002B7B45" w:rsidP="002B7B45">
            <w:pPr>
              <w:pStyle w:val="ListParagraph"/>
              <w:numPr>
                <w:ilvl w:val="0"/>
                <w:numId w:val="5"/>
              </w:numPr>
            </w:pPr>
            <w:r>
              <w:t>Special Hazard: S</w:t>
            </w:r>
            <w:r w:rsidRPr="00150AE2">
              <w:t>imple asphyxiant</w:t>
            </w:r>
            <w:r>
              <w:t>, Corrosive</w:t>
            </w:r>
          </w:p>
        </w:tc>
      </w:tr>
      <w:tr w:rsidR="002B7B45" w14:paraId="30C677DF" w14:textId="77777777" w:rsidTr="002B7B45">
        <w:trPr>
          <w:trHeight w:val="1539"/>
        </w:trPr>
        <w:tc>
          <w:tcPr>
            <w:tcW w:w="952" w:type="dxa"/>
            <w:vMerge/>
          </w:tcPr>
          <w:p w14:paraId="583020EE" w14:textId="77777777" w:rsidR="002B7B45" w:rsidRDefault="002B7B45" w:rsidP="002B7B45"/>
        </w:tc>
        <w:tc>
          <w:tcPr>
            <w:tcW w:w="1028" w:type="dxa"/>
            <w:vMerge/>
          </w:tcPr>
          <w:p w14:paraId="63EF0A88" w14:textId="77777777" w:rsidR="002B7B45" w:rsidRDefault="002B7B45" w:rsidP="002B7B45"/>
        </w:tc>
        <w:tc>
          <w:tcPr>
            <w:tcW w:w="2410" w:type="dxa"/>
          </w:tcPr>
          <w:p w14:paraId="496C1DEE" w14:textId="32DD18EA" w:rsidR="002B7B45" w:rsidRDefault="002B7B45" w:rsidP="002B7B45">
            <w:r>
              <w:t xml:space="preserve">A11: </w:t>
            </w:r>
            <w:r w:rsidRPr="00EC2F07">
              <w:t>Industrial gas oxygen,</w:t>
            </w:r>
            <w:r>
              <w:t xml:space="preserve"> hydrogen,</w:t>
            </w:r>
            <w:r w:rsidRPr="00EC2F07">
              <w:t xml:space="preserve"> nitrogen, inert gases, propane etc</w:t>
            </w:r>
          </w:p>
        </w:tc>
        <w:tc>
          <w:tcPr>
            <w:tcW w:w="2835" w:type="dxa"/>
          </w:tcPr>
          <w:p w14:paraId="2AEECD04" w14:textId="6927FE37" w:rsidR="002B7B45" w:rsidRDefault="002B7B45" w:rsidP="002B7B45">
            <w:r>
              <w:t xml:space="preserve">Oxygen </w:t>
            </w:r>
            <w:r>
              <w:fldChar w:fldCharType="begin" w:fldLock="1"/>
            </w:r>
            <w:r w:rsidR="00FC0FA7">
              <w:instrText>ADDIN CSL_CITATION {"citationItems":[{"id":"ITEM-1","itemData":{"abstract":"oxygen 100 7782-44-7 Ingredient name CAS number % There are no additional ingredients present which, within the current knowledge of the supplier and in the concentrations applicable, are classified as hazardous to health or the environment and hence require reporting in this section. Chemical name : oxygen Other means of identification : Molecular oxygen; Oxygen molecule; Pure oxygen; O2; UN 1072; Dioxygen; Oxygen USP, Aviator's Breathing Oxygen (ABO) CAS number : 7782-44-7 Substance/mixture CAS number/other identifiers : Occupational exposure limits, if available, are listed in Section 8. Substance Any concentration shown as a range is to protect confidentiality or is due to batch variation. Product code : 001043 As this product is a gas, refer to the inhalation section. Immediately flush eyes with plenty of water, occasionally lifting the upper and lower eyelids. Check for and remove any contact lenses. Continue to rinse for at least 10 minutes. Get medical attention. Flush contaminated skin with plenty of water. Remove contaminated clothing and shoes. Get medical attention if symptoms occur. Wash clothing before reuse. Clean shoes thoroughly before reuse. Remove victim to fresh air and keep at rest in a position comfortable for breathing. If not breathing, if breathing is irregular or if respiratory arrest occurs, provide artificial respiration or oxygen by trained personnel. It may be dangerous to the person providing aid to give mouth-to-mouth resuscitation. Get medical attention if adverse health effects persist or are severe. If unconscious, place in recovery position and get medical attention immediately. Maintain an open airway. Loosen tight clothing such as a collar, tie, belt or waistband. Potential acute health effects Indication of immediate medical attention and special treatment needed, if necessary Frostbite : Try to warm up the frozen tissues and seek medical attention. Date of issue/Date of revision : 9/22/2020 Date of previous issue : 2/3/2018 Version : 1 2/11","id":"ITEM-1","issued":{"date-parts":[["0"]]},"title":"Oxygen Safety Data Sheet","type":"article-journal"},"uris":["http://www.mendeley.com/documents/?uuid=25ae4729-cf81-3385-9281-3f3b08d710bf"]}],"mendeley":{"formattedCitation":"&lt;sup&gt;6&lt;/sup&gt;","plainTextFormattedCitation":"6","previouslyFormattedCitation":"[6]"},"properties":{"noteIndex":0},"schema":"https://github.com/citation-style-language/schema/raw/master/csl-citation.json"}</w:instrText>
            </w:r>
            <w:r>
              <w:fldChar w:fldCharType="separate"/>
            </w:r>
            <w:r w:rsidR="00FC0FA7" w:rsidRPr="00FC0FA7">
              <w:rPr>
                <w:noProof/>
                <w:vertAlign w:val="superscript"/>
              </w:rPr>
              <w:t>6</w:t>
            </w:r>
            <w:r>
              <w:fldChar w:fldCharType="end"/>
            </w:r>
          </w:p>
          <w:p w14:paraId="263BC94D" w14:textId="2B7778B9" w:rsidR="002B7B45" w:rsidRDefault="002B7B45" w:rsidP="002B7B45">
            <w:r>
              <w:t xml:space="preserve">Hydrogen </w:t>
            </w:r>
            <w:r>
              <w:fldChar w:fldCharType="begin" w:fldLock="1"/>
            </w:r>
            <w:r w:rsidR="00FC0FA7">
              <w:instrText>ADDIN CSL_CITATION {"citationItems":[{"id":"ITEM-1","itemData":{"id":"ITEM-1","issued":{"date-parts":[["0"]]},"title":"SODIUM METASILICATE Safety Data Sheet: Composition/information on ingredients 3.1. Substance Substance type : Multi-constituent","type":"article-journal"},"uris":["http://www.mendeley.com/documents/?uuid=f3c126e2-479f-3204-9192-4cc3848dc5f5"]}],"mendeley":{"formattedCitation":"&lt;sup&gt;7&lt;/sup&gt;","plainTextFormattedCitation":"7","previouslyFormattedCitation":"[7]"},"properties":{"noteIndex":0},"schema":"https://github.com/citation-style-language/schema/raw/master/csl-citation.json"}</w:instrText>
            </w:r>
            <w:r>
              <w:fldChar w:fldCharType="separate"/>
            </w:r>
            <w:r w:rsidR="00FC0FA7" w:rsidRPr="00FC0FA7">
              <w:rPr>
                <w:noProof/>
                <w:vertAlign w:val="superscript"/>
              </w:rPr>
              <w:t>7</w:t>
            </w:r>
            <w:r>
              <w:fldChar w:fldCharType="end"/>
            </w:r>
          </w:p>
          <w:p w14:paraId="5EA66750" w14:textId="1AA9DCE9" w:rsidR="002B7B45" w:rsidRDefault="002B7B45" w:rsidP="002B7B45">
            <w:r>
              <w:t xml:space="preserve">Nitrogen </w:t>
            </w:r>
            <w:r>
              <w:fldChar w:fldCharType="begin" w:fldLock="1"/>
            </w:r>
            <w:r w:rsidR="00FC0FA7">
              <w:instrText>ADDIN CSL_CITATION {"citationItems":[{"id":"ITEM-1","itemData":{"id":"ITEM-1","issued":{"date-parts":[["0"]]},"title":"Nitrogen Safety Data Sheet","type":"report"},"uris":["http://www.mendeley.com/documents/?uuid=e4ffdce1-d7f3-3a66-a5fe-6772f31eee70"]}],"mendeley":{"formattedCitation":"&lt;sup&gt;8&lt;/sup&gt;","plainTextFormattedCitation":"8","previouslyFormattedCitation":"[8]"},"properties":{"noteIndex":0},"schema":"https://github.com/citation-style-language/schema/raw/master/csl-citation.json"}</w:instrText>
            </w:r>
            <w:r>
              <w:fldChar w:fldCharType="separate"/>
            </w:r>
            <w:r w:rsidR="00FC0FA7" w:rsidRPr="00FC0FA7">
              <w:rPr>
                <w:noProof/>
                <w:vertAlign w:val="superscript"/>
              </w:rPr>
              <w:t>8</w:t>
            </w:r>
            <w:r>
              <w:fldChar w:fldCharType="end"/>
            </w:r>
          </w:p>
          <w:p w14:paraId="30D647D2" w14:textId="0FEAB09C" w:rsidR="002B7B45" w:rsidRDefault="002B7B45" w:rsidP="002B7B45">
            <w:r>
              <w:t xml:space="preserve">Propane </w:t>
            </w:r>
            <w:r>
              <w:fldChar w:fldCharType="begin" w:fldLock="1"/>
            </w:r>
            <w:r w:rsidR="00FC0FA7">
              <w:instrText>ADDIN CSL_CITATION {"citationItems":[{"id":"ITEM-1","itemData":{"abstract":"Disposal : Not applicable. Hazards not otherwise classified : Liquid can cause burns similar to frostbite. Section 3. Composition/information on ingredients Propane 100 74-98-6 Ingredient name CAS number % There are no additional ingredients present which, within the current knowledge of the supplier and in the concentrations applicable, are classified as hazardous to health or the environment and hence require reporting in this section. Chemical name : propane Other means of identification : Propyl hydride; n-Propane; Dimethyl methane; Bottled gas; propane in gaseous state; propane liquefied, n-Propane; Dimethylmethane; Freon 290; Liquefied petroleum gas; Lpg; Propyl hydride; R 290; C3H8; UN 1075; UN 1978; A-108; Hydrocarbon propellant. CAS number : 74-98-6 Substance/mixture CAS number/other identifiers : Occupational exposure limits, if available, are listed in Section 8. Substance Any concentration shown as a range is to protect confidentiality or is due to batch variation. Product code : 001045 Remove victim to fresh air and keep at rest in a position comfortable for breathing. Get medical attention if adverse health effects persist or are severe. Ingestion of liquid can cause burns similar to frostbite. If frostbite occurs, get medical attention. Never give anything by mouth to an unconscious person. If unconscious, place in recovery position and get medical attention immediately. Maintain an open airway. Loosen tight clothing such as a collar, tie, belt or waistband. As this product rapidly becomes a gas when released, refer to the inhalation section. Immediately flush eyes with plenty of water, occasionally lifting the upper and lower eyelids. Check for and remove any contact lenses. Continue to rinse for at least 10 minutes. Get medical attention if irritation occurs. Wash contaminated skin with soap and water. Remove contaminated clothing and shoes. To avoid the risk of static discharges and gas ignition, soak contaminated clothing thoroughly with water before removing it. Get medical attention if symptoms occur. In case of contact with liquid, warm frozen tissues slowly with lukewarm water and get medical attention. Do not rub affected area. Wash clothing before reuse. Clean shoes thoroughly before reuse. Remove victim to fresh air and keep at rest in a position comfortable for breathing. If not breathing, if breathing is irregular or if respiratory arrest occurs, provide artificial respiration or oxygen by trained personnel. It may be dangero…","id":"ITEM-1","issued":{"date-parts":[["0"]]},"title":"Propane Safety Data Sheet","type":"article-journal"},"uris":["http://www.mendeley.com/documents/?uuid=77be124e-5e95-3dcb-bb7f-2fc9f29c066d"]}],"mendeley":{"formattedCitation":"&lt;sup&gt;9&lt;/sup&gt;","plainTextFormattedCitation":"9","previouslyFormattedCitation":"[9]"},"properties":{"noteIndex":0},"schema":"https://github.com/citation-style-language/schema/raw/master/csl-citation.json"}</w:instrText>
            </w:r>
            <w:r>
              <w:fldChar w:fldCharType="separate"/>
            </w:r>
            <w:r w:rsidR="00FC0FA7" w:rsidRPr="00FC0FA7">
              <w:rPr>
                <w:noProof/>
                <w:vertAlign w:val="superscript"/>
              </w:rPr>
              <w:t>9</w:t>
            </w:r>
            <w:r>
              <w:fldChar w:fldCharType="end"/>
            </w:r>
          </w:p>
          <w:p w14:paraId="3737141C" w14:textId="4041FCCD" w:rsidR="002B7B45" w:rsidRDefault="002B7B45" w:rsidP="002B7B45">
            <w:r>
              <w:t xml:space="preserve">Argon </w:t>
            </w:r>
            <w:r>
              <w:fldChar w:fldCharType="begin" w:fldLock="1"/>
            </w:r>
            <w:r w:rsidR="00FC0FA7">
              <w:instrText>ADDIN CSL_CITATION {"citationItems":[{"id":"ITEM-1","itemData":{"abstract":"Argon 100 7440-37-1 Ingredient name CAS number % There are no additional ingredients present which, within the current knowledge of the supplier and in the concentrations applicable, are classified as hazardous to health or the environment and hence require reporting in this section. Chemical name : Argon Other means of identification : Argon-40; Argon, isotope of mass 40; 40Ar; ARGON; Argon,Welding Quality; ARGON, COMPRESSED CAS number : 7440-37-1 Substance/mixture CAS number/other identifiers : Occupational exposure limits, if available, are listed in Section 8. Substance Any concentration shown as a range is to protect confidentiality or is due to batch variation. Product code : 001004 As this product is a gas, refer to the inhalation section. Immediately flush eyes with plenty of water, occasionally lifting the upper and lower eyelids. Check for and remove any contact lenses. Continue to rinse for at least 10 minutes. Get medical attention if irritation occurs. Flush contaminated skin with plenty of water. Remove contaminated clothing and shoes. Get medical attention if symptoms occur. Wash clothing before reuse. Clean shoes thoroughly before reuse. Remove victim to fresh air and keep at rest in a position comfortable for breathing. If it is suspected that fumes are still present, the rescuer should wear an appropriate mask or self-contained breathing apparatus. If not breathing, if breathing is irregular or if respiratory arrest occurs, provide artificial respiration or oxygen by trained personnel. It may be dangerous to the person providing aid to give mouth-to-mouth resuscitation. Get medical attention if adverse health effects persist or are severe. If unconscious, place in recovery position and get medical attention immediately. Maintain an open airway. Loosen tight clothing such as a collar, tie, belt or waistband. Potential acute health effects Indication of immediate medical attention and special treatment needed, if necessary Frostbite : Try to warm up the frozen tissues and seek medical attention. Date of issue/Date of revision : 1/5/2021 Date of previous issue : 8/25/2020 Version : 1.05 2/11","id":"ITEM-1","issued":{"date-parts":[["0"]]},"title":"Argon Safety Data Sheet","type":"article-journal"},"uris":["http://www.mendeley.com/documents/?uuid=ad5b008b-9465-3597-9bdf-baad590ca180"]}],"mendeley":{"formattedCitation":"&lt;sup&gt;10&lt;/sup&gt;","plainTextFormattedCitation":"10","previouslyFormattedCitation":"[10]"},"properties":{"noteIndex":0},"schema":"https://github.com/citation-style-language/schema/raw/master/csl-citation.json"}</w:instrText>
            </w:r>
            <w:r>
              <w:fldChar w:fldCharType="separate"/>
            </w:r>
            <w:r w:rsidR="00FC0FA7" w:rsidRPr="00FC0FA7">
              <w:rPr>
                <w:noProof/>
                <w:vertAlign w:val="superscript"/>
              </w:rPr>
              <w:t>10</w:t>
            </w:r>
            <w:r>
              <w:fldChar w:fldCharType="end"/>
            </w:r>
          </w:p>
        </w:tc>
        <w:tc>
          <w:tcPr>
            <w:tcW w:w="2822" w:type="dxa"/>
          </w:tcPr>
          <w:p w14:paraId="00DE2B96" w14:textId="6BD8E7CE" w:rsidR="002B7B45" w:rsidRDefault="002B7B45" w:rsidP="002B7B45">
            <w:pPr>
              <w:pStyle w:val="ListParagraph"/>
              <w:numPr>
                <w:ilvl w:val="0"/>
                <w:numId w:val="8"/>
              </w:numPr>
            </w:pPr>
            <w:r>
              <w:t>Oxidizer</w:t>
            </w:r>
          </w:p>
          <w:p w14:paraId="65C639D2" w14:textId="17BF29B9" w:rsidR="00446735" w:rsidRDefault="00446735" w:rsidP="002B7B45">
            <w:pPr>
              <w:pStyle w:val="ListParagraph"/>
              <w:numPr>
                <w:ilvl w:val="0"/>
                <w:numId w:val="8"/>
              </w:numPr>
            </w:pPr>
            <w:r>
              <w:t>C</w:t>
            </w:r>
            <w:r w:rsidR="002B7B45">
              <w:t>ompressed gas</w:t>
            </w:r>
          </w:p>
          <w:p w14:paraId="05020680" w14:textId="126A305E" w:rsidR="002B7B45" w:rsidRDefault="00446735" w:rsidP="002B7B45">
            <w:pPr>
              <w:pStyle w:val="ListParagraph"/>
              <w:numPr>
                <w:ilvl w:val="0"/>
                <w:numId w:val="8"/>
              </w:numPr>
            </w:pPr>
            <w:r>
              <w:t>F</w:t>
            </w:r>
            <w:r w:rsidR="002B7B45">
              <w:t>lammable</w:t>
            </w:r>
          </w:p>
        </w:tc>
        <w:tc>
          <w:tcPr>
            <w:tcW w:w="3901" w:type="dxa"/>
          </w:tcPr>
          <w:p w14:paraId="108C71C3" w14:textId="77777777" w:rsidR="002B7B45" w:rsidRDefault="002B7B45" w:rsidP="002B7B45">
            <w:pPr>
              <w:pStyle w:val="ListParagraph"/>
              <w:numPr>
                <w:ilvl w:val="0"/>
                <w:numId w:val="5"/>
              </w:numPr>
            </w:pPr>
            <w:r>
              <w:t xml:space="preserve">Health Hazard: 3 </w:t>
            </w:r>
          </w:p>
          <w:p w14:paraId="76F509F2" w14:textId="77777777" w:rsidR="002B7B45" w:rsidRDefault="002B7B45" w:rsidP="002B7B45">
            <w:pPr>
              <w:pStyle w:val="ListParagraph"/>
              <w:numPr>
                <w:ilvl w:val="0"/>
                <w:numId w:val="5"/>
              </w:numPr>
            </w:pPr>
            <w:r>
              <w:t>Flammability Hazard: 4</w:t>
            </w:r>
          </w:p>
          <w:p w14:paraId="318B8D63" w14:textId="77777777" w:rsidR="002B7B45" w:rsidRDefault="002B7B45" w:rsidP="002B7B45">
            <w:pPr>
              <w:pStyle w:val="ListParagraph"/>
              <w:numPr>
                <w:ilvl w:val="0"/>
                <w:numId w:val="5"/>
              </w:numPr>
            </w:pPr>
            <w:r>
              <w:t>Instability Hazard: 0</w:t>
            </w:r>
          </w:p>
          <w:p w14:paraId="51BBEE33" w14:textId="77777777" w:rsidR="002B7B45" w:rsidRDefault="002B7B45" w:rsidP="002B7B45">
            <w:pPr>
              <w:pStyle w:val="ListParagraph"/>
              <w:numPr>
                <w:ilvl w:val="0"/>
                <w:numId w:val="5"/>
              </w:numPr>
            </w:pPr>
            <w:r>
              <w:t>Special Hazard: Oxidizer, simple asphyxiant</w:t>
            </w:r>
          </w:p>
          <w:p w14:paraId="53C51AA3" w14:textId="476D566A" w:rsidR="002B7B45" w:rsidRDefault="002B7B45" w:rsidP="002B7B45"/>
        </w:tc>
      </w:tr>
      <w:tr w:rsidR="002B7B45" w14:paraId="25205A25" w14:textId="77777777" w:rsidTr="002B7B45">
        <w:trPr>
          <w:trHeight w:val="1689"/>
        </w:trPr>
        <w:tc>
          <w:tcPr>
            <w:tcW w:w="952" w:type="dxa"/>
            <w:vMerge w:val="restart"/>
          </w:tcPr>
          <w:p w14:paraId="697FB062" w14:textId="2AF5E845" w:rsidR="002B7B45" w:rsidRDefault="002B7B45" w:rsidP="002B7B45">
            <w:r>
              <w:t>4</w:t>
            </w:r>
          </w:p>
        </w:tc>
        <w:tc>
          <w:tcPr>
            <w:tcW w:w="1028" w:type="dxa"/>
            <w:vMerge w:val="restart"/>
          </w:tcPr>
          <w:p w14:paraId="4C37E8D8" w14:textId="52F3E66C" w:rsidR="002B7B45" w:rsidRDefault="002B7B45" w:rsidP="002B7B45">
            <w:r>
              <w:t>4a</w:t>
            </w:r>
          </w:p>
        </w:tc>
        <w:tc>
          <w:tcPr>
            <w:tcW w:w="2410" w:type="dxa"/>
          </w:tcPr>
          <w:p w14:paraId="629E8E6B" w14:textId="1635E6CE" w:rsidR="002B7B45" w:rsidRDefault="002B7B45" w:rsidP="002B7B45">
            <w:r>
              <w:t xml:space="preserve">A13: </w:t>
            </w:r>
            <w:r w:rsidRPr="00C37CD6">
              <w:t>Industrial gas oxygen,</w:t>
            </w:r>
            <w:r>
              <w:t xml:space="preserve"> hydrogen,</w:t>
            </w:r>
            <w:r w:rsidRPr="00C37CD6">
              <w:t xml:space="preserve"> nitrogen, inert gases, propane etc</w:t>
            </w:r>
          </w:p>
        </w:tc>
        <w:tc>
          <w:tcPr>
            <w:tcW w:w="2835" w:type="dxa"/>
          </w:tcPr>
          <w:p w14:paraId="47EC00E5" w14:textId="29F8EA9B" w:rsidR="002B7B45" w:rsidRDefault="002B7B45" w:rsidP="002B7B45">
            <w:r>
              <w:t xml:space="preserve">Oxygen </w:t>
            </w:r>
            <w:r>
              <w:fldChar w:fldCharType="begin" w:fldLock="1"/>
            </w:r>
            <w:r w:rsidR="00FC0FA7">
              <w:instrText>ADDIN CSL_CITATION {"citationItems":[{"id":"ITEM-1","itemData":{"abstract":"oxygen 100 7782-44-7 Ingredient name CAS number % There are no additional ingredients present which, within the current knowledge of the supplier and in the concentrations applicable, are classified as hazardous to health or the environment and hence require reporting in this section. Chemical name : oxygen Other means of identification : Molecular oxygen; Oxygen molecule; Pure oxygen; O2; UN 1072; Dioxygen; Oxygen USP, Aviator's Breathing Oxygen (ABO) CAS number : 7782-44-7 Substance/mixture CAS number/other identifiers : Occupational exposure limits, if available, are listed in Section 8. Substance Any concentration shown as a range is to protect confidentiality or is due to batch variation. Product code : 001043 As this product is a gas, refer to the inhalation section. Immediately flush eyes with plenty of water, occasionally lifting the upper and lower eyelids. Check for and remove any contact lenses. Continue to rinse for at least 10 minutes. Get medical attention. Flush contaminated skin with plenty of water. Remove contaminated clothing and shoes. Get medical attention if symptoms occur. Wash clothing before reuse. Clean shoes thoroughly before reuse. Remove victim to fresh air and keep at rest in a position comfortable for breathing. If not breathing, if breathing is irregular or if respiratory arrest occurs, provide artificial respiration or oxygen by trained personnel. It may be dangerous to the person providing aid to give mouth-to-mouth resuscitation. Get medical attention if adverse health effects persist or are severe. If unconscious, place in recovery position and get medical attention immediately. Maintain an open airway. Loosen tight clothing such as a collar, tie, belt or waistband. Potential acute health effects Indication of immediate medical attention and special treatment needed, if necessary Frostbite : Try to warm up the frozen tissues and seek medical attention. Date of issue/Date of revision : 9/22/2020 Date of previous issue : 2/3/2018 Version : 1 2/11","id":"ITEM-1","issued":{"date-parts":[["0"]]},"title":"Oxygen Safety Data Sheet","type":"article-journal"},"uris":["http://www.mendeley.com/documents/?uuid=25ae4729-cf81-3385-9281-3f3b08d710bf"]}],"mendeley":{"formattedCitation":"&lt;sup&gt;6&lt;/sup&gt;","plainTextFormattedCitation":"6","previouslyFormattedCitation":"[6]"},"properties":{"noteIndex":0},"schema":"https://github.com/citation-style-language/schema/raw/master/csl-citation.json"}</w:instrText>
            </w:r>
            <w:r>
              <w:fldChar w:fldCharType="separate"/>
            </w:r>
            <w:r w:rsidR="00FC0FA7" w:rsidRPr="00FC0FA7">
              <w:rPr>
                <w:noProof/>
                <w:vertAlign w:val="superscript"/>
              </w:rPr>
              <w:t>6</w:t>
            </w:r>
            <w:r>
              <w:fldChar w:fldCharType="end"/>
            </w:r>
          </w:p>
          <w:p w14:paraId="43EB3DFD" w14:textId="21C4F437" w:rsidR="002B7B45" w:rsidRDefault="002B7B45" w:rsidP="002B7B45">
            <w:r>
              <w:t xml:space="preserve">Hydrogen </w:t>
            </w:r>
            <w:r>
              <w:fldChar w:fldCharType="begin" w:fldLock="1"/>
            </w:r>
            <w:r w:rsidR="00FC0FA7">
              <w:instrText>ADDIN CSL_CITATION {"citationItems":[{"id":"ITEM-1","itemData":{"id":"ITEM-1","issued":{"date-parts":[["0"]]},"title":"SODIUM METASILICATE Safety Data Sheet: Composition/information on ingredients 3.1. Substance Substance type : Multi-constituent","type":"article-journal"},"uris":["http://www.mendeley.com/documents/?uuid=f3c126e2-479f-3204-9192-4cc3848dc5f5"]}],"mendeley":{"formattedCitation":"&lt;sup&gt;7&lt;/sup&gt;","plainTextFormattedCitation":"7","previouslyFormattedCitation":"[7]"},"properties":{"noteIndex":0},"schema":"https://github.com/citation-style-language/schema/raw/master/csl-citation.json"}</w:instrText>
            </w:r>
            <w:r>
              <w:fldChar w:fldCharType="separate"/>
            </w:r>
            <w:r w:rsidR="00FC0FA7" w:rsidRPr="00FC0FA7">
              <w:rPr>
                <w:noProof/>
                <w:vertAlign w:val="superscript"/>
              </w:rPr>
              <w:t>7</w:t>
            </w:r>
            <w:r>
              <w:fldChar w:fldCharType="end"/>
            </w:r>
          </w:p>
          <w:p w14:paraId="32B5E2DC" w14:textId="506B9AD6" w:rsidR="002B7B45" w:rsidRDefault="002B7B45" w:rsidP="002B7B45">
            <w:r>
              <w:t xml:space="preserve">Nitrogen </w:t>
            </w:r>
            <w:r>
              <w:fldChar w:fldCharType="begin" w:fldLock="1"/>
            </w:r>
            <w:r w:rsidR="00FC0FA7">
              <w:instrText>ADDIN CSL_CITATION {"citationItems":[{"id":"ITEM-1","itemData":{"id":"ITEM-1","issued":{"date-parts":[["0"]]},"title":"Nitrogen Safety Data Sheet","type":"report"},"uris":["http://www.mendeley.com/documents/?uuid=e4ffdce1-d7f3-3a66-a5fe-6772f31eee70"]}],"mendeley":{"formattedCitation":"&lt;sup&gt;8&lt;/sup&gt;","plainTextFormattedCitation":"8","previouslyFormattedCitation":"[8]"},"properties":{"noteIndex":0},"schema":"https://github.com/citation-style-language/schema/raw/master/csl-citation.json"}</w:instrText>
            </w:r>
            <w:r>
              <w:fldChar w:fldCharType="separate"/>
            </w:r>
            <w:r w:rsidR="00FC0FA7" w:rsidRPr="00FC0FA7">
              <w:rPr>
                <w:noProof/>
                <w:vertAlign w:val="superscript"/>
              </w:rPr>
              <w:t>8</w:t>
            </w:r>
            <w:r>
              <w:fldChar w:fldCharType="end"/>
            </w:r>
          </w:p>
          <w:p w14:paraId="06CCE47F" w14:textId="30458800" w:rsidR="002B7B45" w:rsidRDefault="002B7B45" w:rsidP="002B7B45">
            <w:r>
              <w:t xml:space="preserve">Propane </w:t>
            </w:r>
            <w:r>
              <w:fldChar w:fldCharType="begin" w:fldLock="1"/>
            </w:r>
            <w:r w:rsidR="00FC0FA7">
              <w:instrText>ADDIN CSL_CITATION {"citationItems":[{"id":"ITEM-1","itemData":{"abstract":"Disposal : Not applicable. Hazards not otherwise classified : Liquid can cause burns similar to frostbite. Section 3. Composition/information on ingredients Propane 100 74-98-6 Ingredient name CAS number % There are no additional ingredients present which, within the current knowledge of the supplier and in the concentrations applicable, are classified as hazardous to health or the environment and hence require reporting in this section. Chemical name : propane Other means of identification : Propyl hydride; n-Propane; Dimethyl methane; Bottled gas; propane in gaseous state; propane liquefied, n-Propane; Dimethylmethane; Freon 290; Liquefied petroleum gas; Lpg; Propyl hydride; R 290; C3H8; UN 1075; UN 1978; A-108; Hydrocarbon propellant. CAS number : 74-98-6 Substance/mixture CAS number/other identifiers : Occupational exposure limits, if available, are listed in Section 8. Substance Any concentration shown as a range is to protect confidentiality or is due to batch variation. Product code : 001045 Remove victim to fresh air and keep at rest in a position comfortable for breathing. Get medical attention if adverse health effects persist or are severe. Ingestion of liquid can cause burns similar to frostbite. If frostbite occurs, get medical attention. Never give anything by mouth to an unconscious person. If unconscious, place in recovery position and get medical attention immediately. Maintain an open airway. Loosen tight clothing such as a collar, tie, belt or waistband. As this product rapidly becomes a gas when released, refer to the inhalation section. Immediately flush eyes with plenty of water, occasionally lifting the upper and lower eyelids. Check for and remove any contact lenses. Continue to rinse for at least 10 minutes. Get medical attention if irritation occurs. Wash contaminated skin with soap and water. Remove contaminated clothing and shoes. To avoid the risk of static discharges and gas ignition, soak contaminated clothing thoroughly with water before removing it. Get medical attention if symptoms occur. In case of contact with liquid, warm frozen tissues slowly with lukewarm water and get medical attention. Do not rub affected area. Wash clothing before reuse. Clean shoes thoroughly before reuse. Remove victim to fresh air and keep at rest in a position comfortable for breathing. If not breathing, if breathing is irregular or if respiratory arrest occurs, provide artificial respiration or oxygen by trained personnel. It may be dangero…","id":"ITEM-1","issued":{"date-parts":[["0"]]},"title":"Propane Safety Data Sheet","type":"article-journal"},"uris":["http://www.mendeley.com/documents/?uuid=77be124e-5e95-3dcb-bb7f-2fc9f29c066d"]}],"mendeley":{"formattedCitation":"&lt;sup&gt;9&lt;/sup&gt;","plainTextFormattedCitation":"9","previouslyFormattedCitation":"[9]"},"properties":{"noteIndex":0},"schema":"https://github.com/citation-style-language/schema/raw/master/csl-citation.json"}</w:instrText>
            </w:r>
            <w:r>
              <w:fldChar w:fldCharType="separate"/>
            </w:r>
            <w:r w:rsidR="00FC0FA7" w:rsidRPr="00FC0FA7">
              <w:rPr>
                <w:noProof/>
                <w:vertAlign w:val="superscript"/>
              </w:rPr>
              <w:t>9</w:t>
            </w:r>
            <w:r>
              <w:fldChar w:fldCharType="end"/>
            </w:r>
          </w:p>
          <w:p w14:paraId="691A6879" w14:textId="307DD87A" w:rsidR="002B7B45" w:rsidRDefault="002B7B45" w:rsidP="002B7B45">
            <w:r>
              <w:t xml:space="preserve">Argon </w:t>
            </w:r>
            <w:r>
              <w:fldChar w:fldCharType="begin" w:fldLock="1"/>
            </w:r>
            <w:r w:rsidR="00FC0FA7">
              <w:instrText>ADDIN CSL_CITATION {"citationItems":[{"id":"ITEM-1","itemData":{"abstract":"Argon 100 7440-37-1 Ingredient name CAS number % There are no additional ingredients present which, within the current knowledge of the supplier and in the concentrations applicable, are classified as hazardous to health or the environment and hence require reporting in this section. Chemical name : Argon Other means of identification : Argon-40; Argon, isotope of mass 40; 40Ar; ARGON; Argon,Welding Quality; ARGON, COMPRESSED CAS number : 7440-37-1 Substance/mixture CAS number/other identifiers : Occupational exposure limits, if available, are listed in Section 8. Substance Any concentration shown as a range is to protect confidentiality or is due to batch variation. Product code : 001004 As this product is a gas, refer to the inhalation section. Immediately flush eyes with plenty of water, occasionally lifting the upper and lower eyelids. Check for and remove any contact lenses. Continue to rinse for at least 10 minutes. Get medical attention if irritation occurs. Flush contaminated skin with plenty of water. Remove contaminated clothing and shoes. Get medical attention if symptoms occur. Wash clothing before reuse. Clean shoes thoroughly before reuse. Remove victim to fresh air and keep at rest in a position comfortable for breathing. If it is suspected that fumes are still present, the rescuer should wear an appropriate mask or self-contained breathing apparatus. If not breathing, if breathing is irregular or if respiratory arrest occurs, provide artificial respiration or oxygen by trained personnel. It may be dangerous to the person providing aid to give mouth-to-mouth resuscitation. Get medical attention if adverse health effects persist or are severe. If unconscious, place in recovery position and get medical attention immediately. Maintain an open airway. Loosen tight clothing such as a collar, tie, belt or waistband. Potential acute health effects Indication of immediate medical attention and special treatment needed, if necessary Frostbite : Try to warm up the frozen tissues and seek medical attention. Date of issue/Date of revision : 1/5/2021 Date of previous issue : 8/25/2020 Version : 1.05 2/11","id":"ITEM-1","issued":{"date-parts":[["0"]]},"title":"Argon Safety Data Sheet","type":"article-journal"},"uris":["http://www.mendeley.com/documents/?uuid=ad5b008b-9465-3597-9bdf-baad590ca180"]}],"mendeley":{"formattedCitation":"&lt;sup&gt;10&lt;/sup&gt;","plainTextFormattedCitation":"10","previouslyFormattedCitation":"[10]"},"properties":{"noteIndex":0},"schema":"https://github.com/citation-style-language/schema/raw/master/csl-citation.json"}</w:instrText>
            </w:r>
            <w:r>
              <w:fldChar w:fldCharType="separate"/>
            </w:r>
            <w:r w:rsidR="00FC0FA7" w:rsidRPr="00FC0FA7">
              <w:rPr>
                <w:noProof/>
                <w:vertAlign w:val="superscript"/>
              </w:rPr>
              <w:t>10</w:t>
            </w:r>
            <w:r>
              <w:fldChar w:fldCharType="end"/>
            </w:r>
          </w:p>
        </w:tc>
        <w:tc>
          <w:tcPr>
            <w:tcW w:w="2822" w:type="dxa"/>
          </w:tcPr>
          <w:p w14:paraId="65DAE4DE" w14:textId="4AD10EA2" w:rsidR="002B7B45" w:rsidRDefault="002B7B45" w:rsidP="002B7B45">
            <w:pPr>
              <w:pStyle w:val="ListParagraph"/>
              <w:numPr>
                <w:ilvl w:val="0"/>
                <w:numId w:val="8"/>
              </w:numPr>
            </w:pPr>
            <w:r>
              <w:t>Oxidizer</w:t>
            </w:r>
          </w:p>
          <w:p w14:paraId="244D0643" w14:textId="03B9EE36" w:rsidR="00446735" w:rsidRDefault="00446735" w:rsidP="002B7B45">
            <w:pPr>
              <w:pStyle w:val="ListParagraph"/>
              <w:numPr>
                <w:ilvl w:val="0"/>
                <w:numId w:val="8"/>
              </w:numPr>
            </w:pPr>
            <w:r>
              <w:t>C</w:t>
            </w:r>
            <w:r w:rsidR="002B7B45">
              <w:t>ompressed gas</w:t>
            </w:r>
          </w:p>
          <w:p w14:paraId="18515A13" w14:textId="32B16517" w:rsidR="002B7B45" w:rsidRDefault="00446735" w:rsidP="002B7B45">
            <w:pPr>
              <w:pStyle w:val="ListParagraph"/>
              <w:numPr>
                <w:ilvl w:val="0"/>
                <w:numId w:val="8"/>
              </w:numPr>
            </w:pPr>
            <w:r>
              <w:t>F</w:t>
            </w:r>
            <w:r w:rsidR="002B7B45">
              <w:t>lammable</w:t>
            </w:r>
          </w:p>
        </w:tc>
        <w:tc>
          <w:tcPr>
            <w:tcW w:w="3901" w:type="dxa"/>
          </w:tcPr>
          <w:p w14:paraId="0C9A7AD9" w14:textId="77777777" w:rsidR="002B7B45" w:rsidRDefault="002B7B45" w:rsidP="002B7B45">
            <w:pPr>
              <w:pStyle w:val="ListParagraph"/>
              <w:numPr>
                <w:ilvl w:val="0"/>
                <w:numId w:val="5"/>
              </w:numPr>
            </w:pPr>
            <w:r>
              <w:t xml:space="preserve">Health Hazard: 3 </w:t>
            </w:r>
          </w:p>
          <w:p w14:paraId="1D677F4C" w14:textId="77777777" w:rsidR="002B7B45" w:rsidRDefault="002B7B45" w:rsidP="002B7B45">
            <w:pPr>
              <w:pStyle w:val="ListParagraph"/>
              <w:numPr>
                <w:ilvl w:val="0"/>
                <w:numId w:val="5"/>
              </w:numPr>
            </w:pPr>
            <w:r>
              <w:t>Flammability Hazard: 4</w:t>
            </w:r>
          </w:p>
          <w:p w14:paraId="268B3D62" w14:textId="77777777" w:rsidR="002B7B45" w:rsidRDefault="002B7B45" w:rsidP="002B7B45">
            <w:pPr>
              <w:pStyle w:val="ListParagraph"/>
              <w:numPr>
                <w:ilvl w:val="0"/>
                <w:numId w:val="5"/>
              </w:numPr>
            </w:pPr>
            <w:r>
              <w:t>Instability Hazard: 0</w:t>
            </w:r>
          </w:p>
          <w:p w14:paraId="46BEA9F9" w14:textId="77777777" w:rsidR="002B7B45" w:rsidRDefault="002B7B45" w:rsidP="002B7B45">
            <w:pPr>
              <w:pStyle w:val="ListParagraph"/>
              <w:numPr>
                <w:ilvl w:val="0"/>
                <w:numId w:val="5"/>
              </w:numPr>
            </w:pPr>
            <w:r>
              <w:t>Special Hazard: Oxidizer, simple asphyxiant</w:t>
            </w:r>
          </w:p>
          <w:p w14:paraId="313D24FC" w14:textId="3BBADA4D" w:rsidR="002B7B45" w:rsidRDefault="002B7B45" w:rsidP="002B7B45"/>
        </w:tc>
      </w:tr>
      <w:tr w:rsidR="002B7B45" w14:paraId="4E4F863D" w14:textId="77777777" w:rsidTr="002B7B45">
        <w:trPr>
          <w:trHeight w:val="1401"/>
        </w:trPr>
        <w:tc>
          <w:tcPr>
            <w:tcW w:w="952" w:type="dxa"/>
            <w:vMerge/>
          </w:tcPr>
          <w:p w14:paraId="5BC3BCFE" w14:textId="77777777" w:rsidR="002B7B45" w:rsidRDefault="002B7B45" w:rsidP="002B7B45"/>
        </w:tc>
        <w:tc>
          <w:tcPr>
            <w:tcW w:w="1028" w:type="dxa"/>
            <w:vMerge/>
          </w:tcPr>
          <w:p w14:paraId="65795A16" w14:textId="77777777" w:rsidR="002B7B45" w:rsidRDefault="002B7B45" w:rsidP="002B7B45"/>
        </w:tc>
        <w:tc>
          <w:tcPr>
            <w:tcW w:w="2410" w:type="dxa"/>
          </w:tcPr>
          <w:p w14:paraId="7F3647CB" w14:textId="5826A5F5" w:rsidR="002B7B45" w:rsidRDefault="002B7B45" w:rsidP="002B7B45">
            <w:r>
              <w:t xml:space="preserve">A15: </w:t>
            </w:r>
            <w:r w:rsidRPr="00C37CD6">
              <w:t>Chemical machine</w:t>
            </w:r>
            <w:r>
              <w:t xml:space="preserve"> manufacturing</w:t>
            </w:r>
            <w:r w:rsidRPr="00C37CD6">
              <w:t xml:space="preserve"> plant</w:t>
            </w:r>
          </w:p>
        </w:tc>
        <w:tc>
          <w:tcPr>
            <w:tcW w:w="2835" w:type="dxa"/>
          </w:tcPr>
          <w:p w14:paraId="689F1EB8" w14:textId="2114CB7D" w:rsidR="002B7B45" w:rsidRDefault="002B7B45" w:rsidP="002B7B45">
            <w:r>
              <w:t>Petroleum crude oil</w:t>
            </w:r>
            <w:r>
              <w:fldChar w:fldCharType="begin" w:fldLock="1"/>
            </w:r>
            <w:r w:rsidR="00FC0FA7">
              <w:instrText>ADDIN CSL_CITATION {"citationItems":[{"id":"ITEM-1","itemData":{"URL":"https://www.mercuria.com/sites/default/files/EN_SDS_Crude_SDS SGS GHS %28Reach ANNEXII%29_2015211_MERCURIA-37__0.pdf","accessed":{"date-parts":[["2022","8","7"]]},"id":"ITEM-1","issued":{"date-parts":[["2015"]]},"title":"Petroleum Crude oil Safety Data Sheet","type":"webpage"},"uris":["http://www.mendeley.com/documents/?uuid=83ba0b9c-b5ad-3f15-85a8-ef8cfbd75eac"]}],"mendeley":{"formattedCitation":"&lt;sup&gt;19&lt;/sup&gt;","plainTextFormattedCitation":"19","previouslyFormattedCitation":"[19]"},"properties":{"noteIndex":0},"schema":"https://github.com/citation-style-language/schema/raw/master/csl-citation.json"}</w:instrText>
            </w:r>
            <w:r>
              <w:fldChar w:fldCharType="separate"/>
            </w:r>
            <w:r w:rsidR="00FC0FA7" w:rsidRPr="00FC0FA7">
              <w:rPr>
                <w:noProof/>
                <w:vertAlign w:val="superscript"/>
              </w:rPr>
              <w:t>19</w:t>
            </w:r>
            <w:r>
              <w:fldChar w:fldCharType="end"/>
            </w:r>
          </w:p>
          <w:p w14:paraId="40471579" w14:textId="64BCA01B" w:rsidR="002B7B45" w:rsidRDefault="002B7B45" w:rsidP="002B7B45">
            <w:r>
              <w:t>Silica</w:t>
            </w:r>
            <w:r>
              <w:fldChar w:fldCharType="begin" w:fldLock="1"/>
            </w:r>
            <w:r w:rsidR="00FC0FA7">
              <w:instrText>ADDIN CSL_CITATION {"citationItems":[{"id":"ITEM-1","itemData":{"URL":"https://web.faa.illinois.edu/app/uploads/sites/6/2021/05/Silica.pdf","accessed":{"date-parts":[["2022","8","7"]]},"id":"ITEM-1","issued":{"date-parts":[["0"]]},"title":"Silica Safety Data Sheet","type":"webpage"},"uris":["http://www.mendeley.com/documents/?uuid=21051c1c-b50c-300c-aefd-1b63bb85ae26"]}],"mendeley":{"formattedCitation":"&lt;sup&gt;20&lt;/sup&gt;","plainTextFormattedCitation":"20","previouslyFormattedCitation":"[20]"},"properties":{"noteIndex":0},"schema":"https://github.com/citation-style-language/schema/raw/master/csl-citation.json"}</w:instrText>
            </w:r>
            <w:r>
              <w:fldChar w:fldCharType="separate"/>
            </w:r>
            <w:r w:rsidR="00FC0FA7" w:rsidRPr="00FC0FA7">
              <w:rPr>
                <w:noProof/>
                <w:vertAlign w:val="superscript"/>
              </w:rPr>
              <w:t>20</w:t>
            </w:r>
            <w:r>
              <w:fldChar w:fldCharType="end"/>
            </w:r>
          </w:p>
          <w:p w14:paraId="2FB2E6EC" w14:textId="26BAE0FA" w:rsidR="002B7B45" w:rsidRDefault="002B7B45" w:rsidP="002B7B45">
            <w:r>
              <w:t>Polyvinyl chloride compound</w:t>
            </w:r>
            <w:r>
              <w:fldChar w:fldCharType="begin" w:fldLock="1"/>
            </w:r>
            <w:r w:rsidR="00FC0FA7">
              <w:instrText>ADDIN CSL_CITATION {"citationItems":[{"id":"ITEM-1","itemData":{"id":"ITEM-1","issued":{"date-parts":[["0"]]},"title":"Polyvinyl Chloride Compound (PVC) Safety Data Sheet","type":"article-journal"},"uris":["http://www.mendeley.com/documents/?uuid=b7b9999a-6267-3e86-8d68-cefad3d31a9e"]}],"mendeley":{"formattedCitation":"&lt;sup&gt;21&lt;/sup&gt;","plainTextFormattedCitation":"21","previouslyFormattedCitation":"[21]"},"properties":{"noteIndex":0},"schema":"https://github.com/citation-style-language/schema/raw/master/csl-citation.json"}</w:instrText>
            </w:r>
            <w:r>
              <w:fldChar w:fldCharType="separate"/>
            </w:r>
            <w:r w:rsidR="00FC0FA7" w:rsidRPr="00FC0FA7">
              <w:rPr>
                <w:noProof/>
                <w:vertAlign w:val="superscript"/>
              </w:rPr>
              <w:t>21</w:t>
            </w:r>
            <w:r>
              <w:fldChar w:fldCharType="end"/>
            </w:r>
          </w:p>
        </w:tc>
        <w:tc>
          <w:tcPr>
            <w:tcW w:w="2822" w:type="dxa"/>
          </w:tcPr>
          <w:p w14:paraId="7607D387" w14:textId="01E3B5B8" w:rsidR="002B7B45" w:rsidRDefault="002B7B45" w:rsidP="002B7B45">
            <w:pPr>
              <w:pStyle w:val="ListParagraph"/>
              <w:numPr>
                <w:ilvl w:val="0"/>
                <w:numId w:val="8"/>
              </w:numPr>
            </w:pPr>
            <w:r>
              <w:t>Flammable</w:t>
            </w:r>
          </w:p>
          <w:p w14:paraId="254AE76B" w14:textId="701490FA" w:rsidR="002B7B45" w:rsidRDefault="00446735" w:rsidP="002B7B45">
            <w:pPr>
              <w:pStyle w:val="ListParagraph"/>
              <w:numPr>
                <w:ilvl w:val="0"/>
                <w:numId w:val="8"/>
              </w:numPr>
            </w:pPr>
            <w:r>
              <w:t>I</w:t>
            </w:r>
            <w:r w:rsidR="002B7B45">
              <w:t>rritant</w:t>
            </w:r>
          </w:p>
          <w:p w14:paraId="6A6C8CC4" w14:textId="77777777" w:rsidR="00446735" w:rsidRDefault="00446735" w:rsidP="002B7B45">
            <w:pPr>
              <w:pStyle w:val="ListParagraph"/>
              <w:numPr>
                <w:ilvl w:val="0"/>
                <w:numId w:val="8"/>
              </w:numPr>
            </w:pPr>
            <w:r>
              <w:t>H</w:t>
            </w:r>
            <w:r w:rsidR="002B7B45">
              <w:t>ealth hazard</w:t>
            </w:r>
          </w:p>
          <w:p w14:paraId="0ABE4DB8" w14:textId="69030408" w:rsidR="002B7B45" w:rsidRDefault="00446735" w:rsidP="002B7B45">
            <w:pPr>
              <w:pStyle w:val="ListParagraph"/>
              <w:numPr>
                <w:ilvl w:val="0"/>
                <w:numId w:val="8"/>
              </w:numPr>
            </w:pPr>
            <w:r>
              <w:t>E</w:t>
            </w:r>
            <w:r w:rsidR="002B7B45">
              <w:t>nvironmental hazard</w:t>
            </w:r>
          </w:p>
        </w:tc>
        <w:tc>
          <w:tcPr>
            <w:tcW w:w="3901" w:type="dxa"/>
          </w:tcPr>
          <w:p w14:paraId="4C9BBF9E" w14:textId="3B4C2283" w:rsidR="002B7B45" w:rsidRPr="00FA47CC" w:rsidRDefault="002B7B45" w:rsidP="002B7B45">
            <w:pPr>
              <w:pStyle w:val="ListParagraph"/>
              <w:numPr>
                <w:ilvl w:val="0"/>
                <w:numId w:val="5"/>
              </w:numPr>
            </w:pPr>
            <w:r w:rsidRPr="00FA47CC">
              <w:t xml:space="preserve">Health Hazard: </w:t>
            </w:r>
            <w:r>
              <w:t>2</w:t>
            </w:r>
          </w:p>
          <w:p w14:paraId="0E12F674" w14:textId="3E7E5747" w:rsidR="002B7B45" w:rsidRPr="00FA47CC" w:rsidRDefault="002B7B45" w:rsidP="002B7B45">
            <w:pPr>
              <w:pStyle w:val="ListParagraph"/>
              <w:numPr>
                <w:ilvl w:val="0"/>
                <w:numId w:val="5"/>
              </w:numPr>
            </w:pPr>
            <w:r w:rsidRPr="00FA47CC">
              <w:t xml:space="preserve">Flammability Hazard: </w:t>
            </w:r>
            <w:r>
              <w:t>4</w:t>
            </w:r>
          </w:p>
          <w:p w14:paraId="088582C1" w14:textId="682124BF" w:rsidR="002B7B45" w:rsidRPr="00FA47CC" w:rsidRDefault="002B7B45" w:rsidP="002B7B45">
            <w:pPr>
              <w:pStyle w:val="ListParagraph"/>
              <w:numPr>
                <w:ilvl w:val="0"/>
                <w:numId w:val="5"/>
              </w:numPr>
            </w:pPr>
            <w:r w:rsidRPr="00FA47CC">
              <w:t xml:space="preserve">Instability Hazard: </w:t>
            </w:r>
            <w:r>
              <w:t>0</w:t>
            </w:r>
          </w:p>
          <w:p w14:paraId="56E510FD" w14:textId="3E65966B" w:rsidR="002B7B45" w:rsidRDefault="002B7B45" w:rsidP="002B7B45">
            <w:pPr>
              <w:pStyle w:val="ListParagraph"/>
              <w:numPr>
                <w:ilvl w:val="0"/>
                <w:numId w:val="5"/>
              </w:numPr>
            </w:pPr>
            <w:r w:rsidRPr="00FA47CC">
              <w:t>Special Hazard:</w:t>
            </w:r>
            <w:r>
              <w:t xml:space="preserve"> Toxic</w:t>
            </w:r>
          </w:p>
        </w:tc>
      </w:tr>
    </w:tbl>
    <w:p w14:paraId="3711126C" w14:textId="70A676F3" w:rsidR="00BE0F02" w:rsidRPr="00BE0F02" w:rsidRDefault="00BE0F02"/>
    <w:p w14:paraId="5C4D58B0" w14:textId="77777777" w:rsidR="00E02A72" w:rsidRDefault="00E02A72">
      <w:pPr>
        <w:rPr>
          <w:b/>
          <w:bCs/>
        </w:rPr>
      </w:pPr>
    </w:p>
    <w:p w14:paraId="062ACA1D" w14:textId="77777777" w:rsidR="00E02A72" w:rsidRDefault="00E02A72">
      <w:pPr>
        <w:rPr>
          <w:b/>
          <w:bCs/>
        </w:rPr>
      </w:pPr>
    </w:p>
    <w:p w14:paraId="7E18F59F" w14:textId="77777777" w:rsidR="00FC33B7" w:rsidRDefault="00FC33B7" w:rsidP="0068490D">
      <w:pPr>
        <w:sectPr w:rsidR="00FC33B7" w:rsidSect="00030445">
          <w:pgSz w:w="16838" w:h="11906" w:orient="landscape"/>
          <w:pgMar w:top="1440" w:right="1440" w:bottom="1440" w:left="1440" w:header="709" w:footer="709" w:gutter="0"/>
          <w:cols w:space="708"/>
          <w:docGrid w:linePitch="360"/>
        </w:sectPr>
      </w:pPr>
    </w:p>
    <w:p w14:paraId="29D94868" w14:textId="01D3C222" w:rsidR="00FC33B7" w:rsidRDefault="00D35BE2" w:rsidP="00FC33B7">
      <w:bookmarkStart w:id="0" w:name="_Hlk117715117"/>
      <w:r>
        <w:rPr>
          <w:b/>
          <w:bCs/>
        </w:rPr>
        <w:lastRenderedPageBreak/>
        <w:t xml:space="preserve">Table B: </w:t>
      </w:r>
      <w:r w:rsidR="00FC33B7">
        <w:rPr>
          <w:b/>
          <w:bCs/>
        </w:rPr>
        <w:t>Cluster analysis</w:t>
      </w:r>
      <w:r w:rsidR="00030445">
        <w:rPr>
          <w:b/>
          <w:bCs/>
        </w:rPr>
        <w:t xml:space="preserve"> Luhansk Oblast</w:t>
      </w:r>
    </w:p>
    <w:tbl>
      <w:tblPr>
        <w:tblStyle w:val="TableGrid"/>
        <w:tblW w:w="13948" w:type="dxa"/>
        <w:tblLook w:val="04A0" w:firstRow="1" w:lastRow="0" w:firstColumn="1" w:lastColumn="0" w:noHBand="0" w:noVBand="1"/>
      </w:tblPr>
      <w:tblGrid>
        <w:gridCol w:w="952"/>
        <w:gridCol w:w="886"/>
        <w:gridCol w:w="2552"/>
        <w:gridCol w:w="2835"/>
        <w:gridCol w:w="2801"/>
        <w:gridCol w:w="3922"/>
      </w:tblGrid>
      <w:tr w:rsidR="002B7B45" w14:paraId="5476679D" w14:textId="77777777" w:rsidTr="002B7B45">
        <w:tc>
          <w:tcPr>
            <w:tcW w:w="952" w:type="dxa"/>
            <w:shd w:val="clear" w:color="auto" w:fill="D0CECE" w:themeFill="background2" w:themeFillShade="E6"/>
          </w:tcPr>
          <w:p w14:paraId="2E1CB6EE" w14:textId="76C2B6C2" w:rsidR="002B7B45" w:rsidRDefault="002B7B45" w:rsidP="002B7B45">
            <w:r>
              <w:t>Number</w:t>
            </w:r>
          </w:p>
        </w:tc>
        <w:tc>
          <w:tcPr>
            <w:tcW w:w="886" w:type="dxa"/>
            <w:shd w:val="clear" w:color="auto" w:fill="D0CECE" w:themeFill="background2" w:themeFillShade="E6"/>
          </w:tcPr>
          <w:p w14:paraId="5141224C" w14:textId="1F21F8AF" w:rsidR="002B7B45" w:rsidRPr="0007139C" w:rsidRDefault="002B7B45" w:rsidP="002B7B45">
            <w:r w:rsidRPr="0007139C">
              <w:t>Cluster</w:t>
            </w:r>
          </w:p>
        </w:tc>
        <w:tc>
          <w:tcPr>
            <w:tcW w:w="2552" w:type="dxa"/>
            <w:shd w:val="clear" w:color="auto" w:fill="D0CECE" w:themeFill="background2" w:themeFillShade="E6"/>
          </w:tcPr>
          <w:p w14:paraId="1EA2871A" w14:textId="615C6856" w:rsidR="002B7B45" w:rsidRDefault="002B7B45" w:rsidP="002B7B45">
            <w:r w:rsidRPr="0007139C">
              <w:t>Type of chemical factory</w:t>
            </w:r>
          </w:p>
        </w:tc>
        <w:tc>
          <w:tcPr>
            <w:tcW w:w="2835" w:type="dxa"/>
            <w:shd w:val="clear" w:color="auto" w:fill="D0CECE" w:themeFill="background2" w:themeFillShade="E6"/>
          </w:tcPr>
          <w:p w14:paraId="17D05459" w14:textId="71EE2935" w:rsidR="002B7B45" w:rsidRPr="0007139C" w:rsidRDefault="002B7B45" w:rsidP="002B7B45">
            <w:r w:rsidRPr="008368A9">
              <w:t>Probable chemical produced (Assumption)</w:t>
            </w:r>
          </w:p>
        </w:tc>
        <w:tc>
          <w:tcPr>
            <w:tcW w:w="2801" w:type="dxa"/>
            <w:shd w:val="clear" w:color="auto" w:fill="D0CECE" w:themeFill="background2" w:themeFillShade="E6"/>
          </w:tcPr>
          <w:p w14:paraId="689B8461" w14:textId="7DF8CFF5" w:rsidR="002B7B45" w:rsidRPr="0007139C" w:rsidRDefault="002B7B45" w:rsidP="002B7B45">
            <w:r w:rsidRPr="0007139C">
              <w:t>Probable Classification (GHS)</w:t>
            </w:r>
          </w:p>
        </w:tc>
        <w:tc>
          <w:tcPr>
            <w:tcW w:w="3922" w:type="dxa"/>
            <w:shd w:val="clear" w:color="auto" w:fill="D0CECE" w:themeFill="background2" w:themeFillShade="E6"/>
          </w:tcPr>
          <w:p w14:paraId="2FF3AE05" w14:textId="087E4FEA" w:rsidR="002B7B45" w:rsidRDefault="002B7B45" w:rsidP="002B7B45">
            <w:r w:rsidRPr="0007139C">
              <w:t>Potential hazards</w:t>
            </w:r>
          </w:p>
        </w:tc>
      </w:tr>
      <w:tr w:rsidR="002B7B45" w14:paraId="0E962815" w14:textId="77777777" w:rsidTr="002B7B45">
        <w:trPr>
          <w:trHeight w:val="2396"/>
        </w:trPr>
        <w:tc>
          <w:tcPr>
            <w:tcW w:w="952" w:type="dxa"/>
            <w:vMerge w:val="restart"/>
          </w:tcPr>
          <w:p w14:paraId="5D71E340" w14:textId="5391152B" w:rsidR="002B7B45" w:rsidRDefault="002B7B45" w:rsidP="002B7B45">
            <w:r>
              <w:t>1</w:t>
            </w:r>
          </w:p>
        </w:tc>
        <w:tc>
          <w:tcPr>
            <w:tcW w:w="886" w:type="dxa"/>
            <w:vMerge w:val="restart"/>
          </w:tcPr>
          <w:p w14:paraId="4EB04BFF" w14:textId="754E0400" w:rsidR="002B7B45" w:rsidRDefault="002B7B45" w:rsidP="002B7B45">
            <w:r>
              <w:t>1b</w:t>
            </w:r>
          </w:p>
        </w:tc>
        <w:tc>
          <w:tcPr>
            <w:tcW w:w="2552" w:type="dxa"/>
          </w:tcPr>
          <w:p w14:paraId="7527F9B2" w14:textId="5180FFB4" w:rsidR="002B7B45" w:rsidRDefault="002B7B45" w:rsidP="002B7B45">
            <w:r>
              <w:t xml:space="preserve">B7: </w:t>
            </w:r>
            <w:r w:rsidRPr="001F48C7">
              <w:t>Industrial gas oxygen, nitrogen,</w:t>
            </w:r>
            <w:r>
              <w:t xml:space="preserve"> hydrogen,</w:t>
            </w:r>
            <w:r w:rsidRPr="001F48C7">
              <w:t xml:space="preserve"> inert gases, propane etc</w:t>
            </w:r>
          </w:p>
        </w:tc>
        <w:tc>
          <w:tcPr>
            <w:tcW w:w="2835" w:type="dxa"/>
          </w:tcPr>
          <w:p w14:paraId="5FF14A01" w14:textId="22AEE3EB" w:rsidR="002B7B45" w:rsidRDefault="002B7B45" w:rsidP="002B7B45">
            <w:r>
              <w:t xml:space="preserve">Oxygen </w:t>
            </w:r>
            <w:r>
              <w:fldChar w:fldCharType="begin" w:fldLock="1"/>
            </w:r>
            <w:r w:rsidR="00FC0FA7">
              <w:instrText>ADDIN CSL_CITATION {"citationItems":[{"id":"ITEM-1","itemData":{"abstract":"oxygen 100 7782-44-7 Ingredient name CAS number % There are no additional ingredients present which, within the current knowledge of the supplier and in the concentrations applicable, are classified as hazardous to health or the environment and hence require reporting in this section. Chemical name : oxygen Other means of identification : Molecular oxygen; Oxygen molecule; Pure oxygen; O2; UN 1072; Dioxygen; Oxygen USP, Aviator's Breathing Oxygen (ABO) CAS number : 7782-44-7 Substance/mixture CAS number/other identifiers : Occupational exposure limits, if available, are listed in Section 8. Substance Any concentration shown as a range is to protect confidentiality or is due to batch variation. Product code : 001043 As this product is a gas, refer to the inhalation section. Immediately flush eyes with plenty of water, occasionally lifting the upper and lower eyelids. Check for and remove any contact lenses. Continue to rinse for at least 10 minutes. Get medical attention. Flush contaminated skin with plenty of water. Remove contaminated clothing and shoes. Get medical attention if symptoms occur. Wash clothing before reuse. Clean shoes thoroughly before reuse. Remove victim to fresh air and keep at rest in a position comfortable for breathing. If not breathing, if breathing is irregular or if respiratory arrest occurs, provide artificial respiration or oxygen by trained personnel. It may be dangerous to the person providing aid to give mouth-to-mouth resuscitation. Get medical attention if adverse health effects persist or are severe. If unconscious, place in recovery position and get medical attention immediately. Maintain an open airway. Loosen tight clothing such as a collar, tie, belt or waistband. Potential acute health effects Indication of immediate medical attention and special treatment needed, if necessary Frostbite : Try to warm up the frozen tissues and seek medical attention. Date of issue/Date of revision : 9/22/2020 Date of previous issue : 2/3/2018 Version : 1 2/11","id":"ITEM-1","issued":{"date-parts":[["0"]]},"title":"Oxygen Safety Data Sheet","type":"article-journal"},"uris":["http://www.mendeley.com/documents/?uuid=25ae4729-cf81-3385-9281-3f3b08d710bf"]}],"mendeley":{"formattedCitation":"&lt;sup&gt;6&lt;/sup&gt;","plainTextFormattedCitation":"6","previouslyFormattedCitation":"[6]"},"properties":{"noteIndex":0},"schema":"https://github.com/citation-style-language/schema/raw/master/csl-citation.json"}</w:instrText>
            </w:r>
            <w:r>
              <w:fldChar w:fldCharType="separate"/>
            </w:r>
            <w:r w:rsidR="00FC0FA7" w:rsidRPr="00FC0FA7">
              <w:rPr>
                <w:noProof/>
                <w:vertAlign w:val="superscript"/>
              </w:rPr>
              <w:t>6</w:t>
            </w:r>
            <w:r>
              <w:fldChar w:fldCharType="end"/>
            </w:r>
          </w:p>
          <w:p w14:paraId="46B10199" w14:textId="1E27DE86" w:rsidR="002B7B45" w:rsidRDefault="002B7B45" w:rsidP="002B7B45">
            <w:r>
              <w:t xml:space="preserve">Hydrogen </w:t>
            </w:r>
            <w:r>
              <w:fldChar w:fldCharType="begin" w:fldLock="1"/>
            </w:r>
            <w:r w:rsidR="00FC0FA7">
              <w:instrText>ADDIN CSL_CITATION {"citationItems":[{"id":"ITEM-1","itemData":{"id":"ITEM-1","issued":{"date-parts":[["0"]]},"title":"SODIUM METASILICATE Safety Data Sheet: Composition/information on ingredients 3.1. Substance Substance type : Multi-constituent","type":"article-journal"},"uris":["http://www.mendeley.com/documents/?uuid=f3c126e2-479f-3204-9192-4cc3848dc5f5"]}],"mendeley":{"formattedCitation":"&lt;sup&gt;7&lt;/sup&gt;","plainTextFormattedCitation":"7","previouslyFormattedCitation":"[7]"},"properties":{"noteIndex":0},"schema":"https://github.com/citation-style-language/schema/raw/master/csl-citation.json"}</w:instrText>
            </w:r>
            <w:r>
              <w:fldChar w:fldCharType="separate"/>
            </w:r>
            <w:r w:rsidR="00FC0FA7" w:rsidRPr="00FC0FA7">
              <w:rPr>
                <w:noProof/>
                <w:vertAlign w:val="superscript"/>
              </w:rPr>
              <w:t>7</w:t>
            </w:r>
            <w:r>
              <w:fldChar w:fldCharType="end"/>
            </w:r>
          </w:p>
          <w:p w14:paraId="0F972061" w14:textId="215C1004" w:rsidR="002B7B45" w:rsidRDefault="002B7B45" w:rsidP="002B7B45">
            <w:r>
              <w:t xml:space="preserve">Nitrogen </w:t>
            </w:r>
            <w:r>
              <w:fldChar w:fldCharType="begin" w:fldLock="1"/>
            </w:r>
            <w:r w:rsidR="00FC0FA7">
              <w:instrText>ADDIN CSL_CITATION {"citationItems":[{"id":"ITEM-1","itemData":{"id":"ITEM-1","issued":{"date-parts":[["0"]]},"title":"Nitrogen Safety Data Sheet","type":"report"},"uris":["http://www.mendeley.com/documents/?uuid=e4ffdce1-d7f3-3a66-a5fe-6772f31eee70"]}],"mendeley":{"formattedCitation":"&lt;sup&gt;8&lt;/sup&gt;","plainTextFormattedCitation":"8","previouslyFormattedCitation":"[8]"},"properties":{"noteIndex":0},"schema":"https://github.com/citation-style-language/schema/raw/master/csl-citation.json"}</w:instrText>
            </w:r>
            <w:r>
              <w:fldChar w:fldCharType="separate"/>
            </w:r>
            <w:r w:rsidR="00FC0FA7" w:rsidRPr="00FC0FA7">
              <w:rPr>
                <w:noProof/>
                <w:vertAlign w:val="superscript"/>
              </w:rPr>
              <w:t>8</w:t>
            </w:r>
            <w:r>
              <w:fldChar w:fldCharType="end"/>
            </w:r>
          </w:p>
          <w:p w14:paraId="33C1DBE4" w14:textId="71D41533" w:rsidR="002B7B45" w:rsidRDefault="002B7B45" w:rsidP="002B7B45">
            <w:r>
              <w:t xml:space="preserve">Propane </w:t>
            </w:r>
            <w:r>
              <w:fldChar w:fldCharType="begin" w:fldLock="1"/>
            </w:r>
            <w:r w:rsidR="00FC0FA7">
              <w:instrText>ADDIN CSL_CITATION {"citationItems":[{"id":"ITEM-1","itemData":{"abstract":"Disposal : Not applicable. Hazards not otherwise classified : Liquid can cause burns similar to frostbite. Section 3. Composition/information on ingredients Propane 100 74-98-6 Ingredient name CAS number % There are no additional ingredients present which, within the current knowledge of the supplier and in the concentrations applicable, are classified as hazardous to health or the environment and hence require reporting in this section. Chemical name : propane Other means of identification : Propyl hydride; n-Propane; Dimethyl methane; Bottled gas; propane in gaseous state; propane liquefied, n-Propane; Dimethylmethane; Freon 290; Liquefied petroleum gas; Lpg; Propyl hydride; R 290; C3H8; UN 1075; UN 1978; A-108; Hydrocarbon propellant. CAS number : 74-98-6 Substance/mixture CAS number/other identifiers : Occupational exposure limits, if available, are listed in Section 8. Substance Any concentration shown as a range is to protect confidentiality or is due to batch variation. Product code : 001045 Remove victim to fresh air and keep at rest in a position comfortable for breathing. Get medical attention if adverse health effects persist or are severe. Ingestion of liquid can cause burns similar to frostbite. If frostbite occurs, get medical attention. Never give anything by mouth to an unconscious person. If unconscious, place in recovery position and get medical attention immediately. Maintain an open airway. Loosen tight clothing such as a collar, tie, belt or waistband. As this product rapidly becomes a gas when released, refer to the inhalation section. Immediately flush eyes with plenty of water, occasionally lifting the upper and lower eyelids. Check for and remove any contact lenses. Continue to rinse for at least 10 minutes. Get medical attention if irritation occurs. Wash contaminated skin with soap and water. Remove contaminated clothing and shoes. To avoid the risk of static discharges and gas ignition, soak contaminated clothing thoroughly with water before removing it. Get medical attention if symptoms occur. In case of contact with liquid, warm frozen tissues slowly with lukewarm water and get medical attention. Do not rub affected area. Wash clothing before reuse. Clean shoes thoroughly before reuse. Remove victim to fresh air and keep at rest in a position comfortable for breathing. If not breathing, if breathing is irregular or if respiratory arrest occurs, provide artificial respiration or oxygen by trained personnel. It may be dangero…","id":"ITEM-1","issued":{"date-parts":[["0"]]},"title":"Propane Safety Data Sheet","type":"article-journal"},"uris":["http://www.mendeley.com/documents/?uuid=77be124e-5e95-3dcb-bb7f-2fc9f29c066d"]}],"mendeley":{"formattedCitation":"&lt;sup&gt;9&lt;/sup&gt;","plainTextFormattedCitation":"9","previouslyFormattedCitation":"[9]"},"properties":{"noteIndex":0},"schema":"https://github.com/citation-style-language/schema/raw/master/csl-citation.json"}</w:instrText>
            </w:r>
            <w:r>
              <w:fldChar w:fldCharType="separate"/>
            </w:r>
            <w:r w:rsidR="00FC0FA7" w:rsidRPr="00FC0FA7">
              <w:rPr>
                <w:noProof/>
                <w:vertAlign w:val="superscript"/>
              </w:rPr>
              <w:t>9</w:t>
            </w:r>
            <w:r>
              <w:fldChar w:fldCharType="end"/>
            </w:r>
          </w:p>
          <w:p w14:paraId="0013D2C7" w14:textId="3B1EF6AA" w:rsidR="002B7B45" w:rsidRDefault="002B7B45" w:rsidP="002B7B45">
            <w:r>
              <w:t xml:space="preserve">Argon </w:t>
            </w:r>
            <w:r>
              <w:fldChar w:fldCharType="begin" w:fldLock="1"/>
            </w:r>
            <w:r w:rsidR="00FC0FA7">
              <w:instrText>ADDIN CSL_CITATION {"citationItems":[{"id":"ITEM-1","itemData":{"abstract":"Argon 100 7440-37-1 Ingredient name CAS number % There are no additional ingredients present which, within the current knowledge of the supplier and in the concentrations applicable, are classified as hazardous to health or the environment and hence require reporting in this section. Chemical name : Argon Other means of identification : Argon-40; Argon, isotope of mass 40; 40Ar; ARGON; Argon,Welding Quality; ARGON, COMPRESSED CAS number : 7440-37-1 Substance/mixture CAS number/other identifiers : Occupational exposure limits, if available, are listed in Section 8. Substance Any concentration shown as a range is to protect confidentiality or is due to batch variation. Product code : 001004 As this product is a gas, refer to the inhalation section. Immediately flush eyes with plenty of water, occasionally lifting the upper and lower eyelids. Check for and remove any contact lenses. Continue to rinse for at least 10 minutes. Get medical attention if irritation occurs. Flush contaminated skin with plenty of water. Remove contaminated clothing and shoes. Get medical attention if symptoms occur. Wash clothing before reuse. Clean shoes thoroughly before reuse. Remove victim to fresh air and keep at rest in a position comfortable for breathing. If it is suspected that fumes are still present, the rescuer should wear an appropriate mask or self-contained breathing apparatus. If not breathing, if breathing is irregular or if respiratory arrest occurs, provide artificial respiration or oxygen by trained personnel. It may be dangerous to the person providing aid to give mouth-to-mouth resuscitation. Get medical attention if adverse health effects persist or are severe. If unconscious, place in recovery position and get medical attention immediately. Maintain an open airway. Loosen tight clothing such as a collar, tie, belt or waistband. Potential acute health effects Indication of immediate medical attention and special treatment needed, if necessary Frostbite : Try to warm up the frozen tissues and seek medical attention. Date of issue/Date of revision : 1/5/2021 Date of previous issue : 8/25/2020 Version : 1.05 2/11","id":"ITEM-1","issued":{"date-parts":[["0"]]},"title":"Argon Safety Data Sheet","type":"article-journal"},"uris":["http://www.mendeley.com/documents/?uuid=ad5b008b-9465-3597-9bdf-baad590ca180"]}],"mendeley":{"formattedCitation":"&lt;sup&gt;10&lt;/sup&gt;","plainTextFormattedCitation":"10","previouslyFormattedCitation":"[10]"},"properties":{"noteIndex":0},"schema":"https://github.com/citation-style-language/schema/raw/master/csl-citation.json"}</w:instrText>
            </w:r>
            <w:r>
              <w:fldChar w:fldCharType="separate"/>
            </w:r>
            <w:r w:rsidR="00FC0FA7" w:rsidRPr="00FC0FA7">
              <w:rPr>
                <w:noProof/>
                <w:vertAlign w:val="superscript"/>
              </w:rPr>
              <w:t>10</w:t>
            </w:r>
            <w:r>
              <w:fldChar w:fldCharType="end"/>
            </w:r>
          </w:p>
        </w:tc>
        <w:tc>
          <w:tcPr>
            <w:tcW w:w="2801" w:type="dxa"/>
          </w:tcPr>
          <w:p w14:paraId="4D4ED560" w14:textId="77777777" w:rsidR="002B7B45" w:rsidRPr="003962DA" w:rsidRDefault="002B7B45" w:rsidP="002B7B45">
            <w:pPr>
              <w:pStyle w:val="ListParagraph"/>
              <w:numPr>
                <w:ilvl w:val="0"/>
                <w:numId w:val="11"/>
              </w:numPr>
              <w:rPr>
                <w:rFonts w:cstheme="minorHAnsi"/>
                <w:lang w:val="en-US"/>
              </w:rPr>
            </w:pPr>
            <w:r>
              <w:t>Oxidizer</w:t>
            </w:r>
          </w:p>
          <w:p w14:paraId="645CA8F4" w14:textId="77777777" w:rsidR="002B7B45" w:rsidRPr="00EC5020" w:rsidRDefault="002B7B45" w:rsidP="002B7B45">
            <w:pPr>
              <w:pStyle w:val="ListParagraph"/>
              <w:numPr>
                <w:ilvl w:val="0"/>
                <w:numId w:val="11"/>
              </w:numPr>
              <w:rPr>
                <w:rFonts w:cstheme="minorHAnsi"/>
                <w:lang w:val="en-US"/>
              </w:rPr>
            </w:pPr>
            <w:r>
              <w:t>Compressed gas</w:t>
            </w:r>
          </w:p>
          <w:p w14:paraId="74AABBC5" w14:textId="51CA73C1" w:rsidR="002B7B45" w:rsidRDefault="002B7B45" w:rsidP="002B7B45">
            <w:pPr>
              <w:pStyle w:val="ListParagraph"/>
              <w:numPr>
                <w:ilvl w:val="0"/>
                <w:numId w:val="11"/>
              </w:numPr>
            </w:pPr>
            <w:r>
              <w:t>Flammable</w:t>
            </w:r>
          </w:p>
        </w:tc>
        <w:tc>
          <w:tcPr>
            <w:tcW w:w="3922" w:type="dxa"/>
          </w:tcPr>
          <w:p w14:paraId="31E48E8F" w14:textId="77777777" w:rsidR="002B7B45" w:rsidRDefault="002B7B45" w:rsidP="002B7B45">
            <w:pPr>
              <w:pStyle w:val="ListParagraph"/>
              <w:numPr>
                <w:ilvl w:val="0"/>
                <w:numId w:val="12"/>
              </w:numPr>
            </w:pPr>
            <w:r>
              <w:t xml:space="preserve">Health Hazard: 3 </w:t>
            </w:r>
          </w:p>
          <w:p w14:paraId="283DDA6B" w14:textId="77777777" w:rsidR="002B7B45" w:rsidRDefault="002B7B45" w:rsidP="002B7B45">
            <w:pPr>
              <w:pStyle w:val="ListParagraph"/>
              <w:numPr>
                <w:ilvl w:val="0"/>
                <w:numId w:val="12"/>
              </w:numPr>
            </w:pPr>
            <w:r>
              <w:t>Flammability Hazard: 4</w:t>
            </w:r>
          </w:p>
          <w:p w14:paraId="67F105DF" w14:textId="77777777" w:rsidR="002B7B45" w:rsidRDefault="002B7B45" w:rsidP="002B7B45">
            <w:pPr>
              <w:pStyle w:val="ListParagraph"/>
              <w:numPr>
                <w:ilvl w:val="0"/>
                <w:numId w:val="12"/>
              </w:numPr>
            </w:pPr>
            <w:r>
              <w:t>Instability Hazard: 0</w:t>
            </w:r>
          </w:p>
          <w:p w14:paraId="247B3566" w14:textId="77777777" w:rsidR="002B7B45" w:rsidRDefault="002B7B45" w:rsidP="002B7B45">
            <w:pPr>
              <w:pStyle w:val="ListParagraph"/>
              <w:numPr>
                <w:ilvl w:val="0"/>
                <w:numId w:val="12"/>
              </w:numPr>
            </w:pPr>
            <w:r>
              <w:t>Special Hazard: Oxidizer, simple asphyxiant</w:t>
            </w:r>
          </w:p>
          <w:p w14:paraId="1F4EF651" w14:textId="77777777" w:rsidR="002B7B45" w:rsidRDefault="002B7B45" w:rsidP="002B7B45"/>
        </w:tc>
      </w:tr>
      <w:tr w:rsidR="002B7B45" w14:paraId="1E76EB83" w14:textId="77777777" w:rsidTr="002B7B45">
        <w:trPr>
          <w:trHeight w:val="1643"/>
        </w:trPr>
        <w:tc>
          <w:tcPr>
            <w:tcW w:w="952" w:type="dxa"/>
            <w:vMerge/>
          </w:tcPr>
          <w:p w14:paraId="318C7184" w14:textId="77777777" w:rsidR="002B7B45" w:rsidRDefault="002B7B45" w:rsidP="002B7B45"/>
        </w:tc>
        <w:tc>
          <w:tcPr>
            <w:tcW w:w="886" w:type="dxa"/>
            <w:vMerge/>
          </w:tcPr>
          <w:p w14:paraId="77E0F574" w14:textId="77777777" w:rsidR="002B7B45" w:rsidRDefault="002B7B45" w:rsidP="002B7B45"/>
        </w:tc>
        <w:tc>
          <w:tcPr>
            <w:tcW w:w="2552" w:type="dxa"/>
          </w:tcPr>
          <w:p w14:paraId="73EB9E28" w14:textId="164D46BF" w:rsidR="002B7B45" w:rsidRPr="001F48C7" w:rsidRDefault="002B7B45" w:rsidP="002B7B45">
            <w:r>
              <w:t xml:space="preserve">B19: </w:t>
            </w:r>
            <w:r>
              <w:rPr>
                <w:rFonts w:ascii="Calibri" w:hAnsi="Calibri" w:cs="Calibri"/>
                <w:color w:val="000000"/>
              </w:rPr>
              <w:t>Coke and chemical factory</w:t>
            </w:r>
          </w:p>
        </w:tc>
        <w:tc>
          <w:tcPr>
            <w:tcW w:w="2835" w:type="dxa"/>
          </w:tcPr>
          <w:p w14:paraId="0406B2D1" w14:textId="1CB415B1" w:rsidR="002B7B45" w:rsidRDefault="002B7B45" w:rsidP="002B7B45">
            <w:r>
              <w:t>Petroleum coke</w:t>
            </w:r>
            <w:r>
              <w:fldChar w:fldCharType="begin" w:fldLock="1"/>
            </w:r>
            <w:r w:rsidR="00FC0FA7">
              <w:instrText>ADDIN CSL_CITATION {"citationItems":[{"id":"ITEM-1","itemData":{"id":"ITEM-1","issued":{"date-parts":[["0"]]},"title":"Petroleum Coke Safety Data Sheet","type":"article-journal"},"uris":["http://www.mendeley.com/documents/?uuid=3a9a4b1f-b495-3cfc-8818-9140f80aa8c1"]}],"mendeley":{"formattedCitation":"&lt;sup&gt;22&lt;/sup&gt;","plainTextFormattedCitation":"22","previouslyFormattedCitation":"[22]"},"properties":{"noteIndex":0},"schema":"https://github.com/citation-style-language/schema/raw/master/csl-citation.json"}</w:instrText>
            </w:r>
            <w:r>
              <w:fldChar w:fldCharType="separate"/>
            </w:r>
            <w:r w:rsidR="00FC0FA7" w:rsidRPr="00FC0FA7">
              <w:rPr>
                <w:noProof/>
                <w:vertAlign w:val="superscript"/>
              </w:rPr>
              <w:t>22</w:t>
            </w:r>
            <w:r>
              <w:fldChar w:fldCharType="end"/>
            </w:r>
          </w:p>
          <w:p w14:paraId="27E93645" w14:textId="00958FF9" w:rsidR="002B7B45" w:rsidRPr="007D0F21" w:rsidRDefault="002B7B45" w:rsidP="002B7B45">
            <w:r>
              <w:t>Sulfuric acid</w:t>
            </w:r>
            <w:r>
              <w:fldChar w:fldCharType="begin" w:fldLock="1"/>
            </w:r>
            <w:r w:rsidR="00FC0FA7">
              <w:instrText>ADDIN CSL_CITATION {"citationItems":[{"id":"ITEM-1","itemData":{"id":"ITEM-1","issued":{"date-parts":[["0"]]},"title":"Sulfuric Acid Safety Data Sheet","type":"report"},"uris":["http://www.mendeley.com/documents/?uuid=70796e74-11da-3182-8537-1708f6118c11"]}],"mendeley":{"formattedCitation":"&lt;sup&gt;5&lt;/sup&gt;","plainTextFormattedCitation":"5","previouslyFormattedCitation":"[5]"},"properties":{"noteIndex":0},"schema":"https://github.com/citation-style-language/schema/raw/master/csl-citation.json"}</w:instrText>
            </w:r>
            <w:r>
              <w:fldChar w:fldCharType="separate"/>
            </w:r>
            <w:r w:rsidR="00FC0FA7" w:rsidRPr="00FC0FA7">
              <w:rPr>
                <w:noProof/>
                <w:vertAlign w:val="superscript"/>
              </w:rPr>
              <w:t>5</w:t>
            </w:r>
            <w:r>
              <w:fldChar w:fldCharType="end"/>
            </w:r>
          </w:p>
        </w:tc>
        <w:tc>
          <w:tcPr>
            <w:tcW w:w="2801" w:type="dxa"/>
          </w:tcPr>
          <w:p w14:paraId="5EC78828" w14:textId="77777777" w:rsidR="002B7B45" w:rsidRPr="003962DA" w:rsidRDefault="002B7B45" w:rsidP="002B7B45">
            <w:pPr>
              <w:pStyle w:val="ListParagraph"/>
              <w:numPr>
                <w:ilvl w:val="0"/>
                <w:numId w:val="11"/>
              </w:numPr>
              <w:rPr>
                <w:rFonts w:cstheme="minorHAnsi"/>
                <w:lang w:val="en-US"/>
              </w:rPr>
            </w:pPr>
            <w:r>
              <w:t>Flammable</w:t>
            </w:r>
          </w:p>
          <w:p w14:paraId="27BF4697" w14:textId="77777777" w:rsidR="002B7B45" w:rsidRPr="003962DA" w:rsidRDefault="002B7B45" w:rsidP="002B7B45">
            <w:pPr>
              <w:pStyle w:val="ListParagraph"/>
              <w:numPr>
                <w:ilvl w:val="0"/>
                <w:numId w:val="11"/>
              </w:numPr>
              <w:rPr>
                <w:rFonts w:cstheme="minorHAnsi"/>
                <w:lang w:val="en-US"/>
              </w:rPr>
            </w:pPr>
            <w:r>
              <w:t>Corrosive</w:t>
            </w:r>
          </w:p>
          <w:p w14:paraId="71EFB87C" w14:textId="7003E372" w:rsidR="002B7B45" w:rsidRDefault="002B7B45" w:rsidP="002B7B45">
            <w:pPr>
              <w:pStyle w:val="ListParagraph"/>
              <w:numPr>
                <w:ilvl w:val="0"/>
                <w:numId w:val="11"/>
              </w:numPr>
            </w:pPr>
            <w:r>
              <w:t xml:space="preserve">Toxic </w:t>
            </w:r>
          </w:p>
        </w:tc>
        <w:tc>
          <w:tcPr>
            <w:tcW w:w="3922" w:type="dxa"/>
          </w:tcPr>
          <w:p w14:paraId="7E35F365" w14:textId="4A52B387" w:rsidR="002B7B45" w:rsidRDefault="002B7B45" w:rsidP="002B7B45">
            <w:pPr>
              <w:pStyle w:val="ListParagraph"/>
              <w:numPr>
                <w:ilvl w:val="0"/>
                <w:numId w:val="12"/>
              </w:numPr>
            </w:pPr>
            <w:r>
              <w:t xml:space="preserve">Health Hazard: 3 </w:t>
            </w:r>
          </w:p>
          <w:p w14:paraId="76C75D4E" w14:textId="3ACA49CB" w:rsidR="002B7B45" w:rsidRDefault="002B7B45" w:rsidP="002B7B45">
            <w:pPr>
              <w:pStyle w:val="ListParagraph"/>
              <w:numPr>
                <w:ilvl w:val="0"/>
                <w:numId w:val="12"/>
              </w:numPr>
            </w:pPr>
            <w:r>
              <w:t>Flammability Hazard: 1</w:t>
            </w:r>
          </w:p>
          <w:p w14:paraId="59535DAA" w14:textId="5A84AB30" w:rsidR="002B7B45" w:rsidRDefault="002B7B45" w:rsidP="002B7B45">
            <w:pPr>
              <w:pStyle w:val="ListParagraph"/>
              <w:numPr>
                <w:ilvl w:val="0"/>
                <w:numId w:val="12"/>
              </w:numPr>
            </w:pPr>
            <w:r>
              <w:t>Instability Hazard: 2</w:t>
            </w:r>
          </w:p>
          <w:p w14:paraId="1951D589" w14:textId="0389B1B9" w:rsidR="002B7B45" w:rsidRDefault="002B7B45" w:rsidP="002B7B45">
            <w:pPr>
              <w:pStyle w:val="ListParagraph"/>
              <w:numPr>
                <w:ilvl w:val="0"/>
                <w:numId w:val="12"/>
              </w:numPr>
            </w:pPr>
            <w:r>
              <w:t xml:space="preserve">Special Hazard: </w:t>
            </w:r>
            <w:r w:rsidRPr="002B7B45">
              <w:rPr>
                <w:strike/>
              </w:rPr>
              <w:t>W</w:t>
            </w:r>
            <w:r w:rsidRPr="005E7EBC">
              <w:t xml:space="preserve"> </w:t>
            </w:r>
            <w:r w:rsidRPr="006860D0">
              <w:t>Reacts</w:t>
            </w:r>
            <w:r>
              <w:t xml:space="preserve"> violently or explosively with water</w:t>
            </w:r>
          </w:p>
        </w:tc>
      </w:tr>
      <w:tr w:rsidR="002B7B45" w14:paraId="4E9FC0B7" w14:textId="77777777" w:rsidTr="002B7B45">
        <w:trPr>
          <w:trHeight w:val="1672"/>
        </w:trPr>
        <w:tc>
          <w:tcPr>
            <w:tcW w:w="952" w:type="dxa"/>
            <w:vMerge w:val="restart"/>
          </w:tcPr>
          <w:p w14:paraId="5335D5C8" w14:textId="26EA2571" w:rsidR="002B7B45" w:rsidRDefault="002B7B45" w:rsidP="002B7B45">
            <w:r>
              <w:t>2</w:t>
            </w:r>
          </w:p>
        </w:tc>
        <w:tc>
          <w:tcPr>
            <w:tcW w:w="886" w:type="dxa"/>
            <w:vMerge w:val="restart"/>
          </w:tcPr>
          <w:p w14:paraId="73F51DF5" w14:textId="4CFC6597" w:rsidR="002B7B45" w:rsidRDefault="002B7B45" w:rsidP="002B7B45">
            <w:r>
              <w:t>2b</w:t>
            </w:r>
          </w:p>
        </w:tc>
        <w:tc>
          <w:tcPr>
            <w:tcW w:w="2552" w:type="dxa"/>
          </w:tcPr>
          <w:p w14:paraId="535747A6" w14:textId="660420F4" w:rsidR="002B7B45" w:rsidRPr="001F48C7" w:rsidRDefault="002B7B45" w:rsidP="002B7B45">
            <w:r>
              <w:t xml:space="preserve">B17: </w:t>
            </w:r>
            <w:r>
              <w:rPr>
                <w:rFonts w:ascii="Calibri" w:hAnsi="Calibri" w:cs="Calibri"/>
                <w:color w:val="000000"/>
              </w:rPr>
              <w:t>Petrochemical</w:t>
            </w:r>
          </w:p>
        </w:tc>
        <w:tc>
          <w:tcPr>
            <w:tcW w:w="2835" w:type="dxa"/>
          </w:tcPr>
          <w:p w14:paraId="618BD4F1" w14:textId="0166B835" w:rsidR="002B7B45" w:rsidRDefault="002B7B45" w:rsidP="002B7B45">
            <w:r>
              <w:t>Olefins</w:t>
            </w:r>
            <w:r>
              <w:fldChar w:fldCharType="begin" w:fldLock="1"/>
            </w:r>
            <w:r w:rsidR="00FC0FA7">
              <w:instrText>ADDIN CSL_CITATION {"citationItems":[{"id":"ITEM-1","itemData":{"URL":"https://www.marathonpetroleum.com/content/documents/Operations/Western_SDS/olefins.pdf","accessed":{"date-parts":[["2022","8","7"]]},"id":"ITEM-1","issued":{"date-parts":[["0"]]},"title":"Olefins Safety Data Sheet","type":"webpage"},"uris":["http://www.mendeley.com/documents/?uuid=57826fd3-9425-30a1-9eb4-87ac1f84baa4"]}],"mendeley":{"formattedCitation":"&lt;sup&gt;23&lt;/sup&gt;","plainTextFormattedCitation":"23","previouslyFormattedCitation":"[23]"},"properties":{"noteIndex":0},"schema":"https://github.com/citation-style-language/schema/raw/master/csl-citation.json"}</w:instrText>
            </w:r>
            <w:r>
              <w:fldChar w:fldCharType="separate"/>
            </w:r>
            <w:r w:rsidR="00FC0FA7" w:rsidRPr="00FC0FA7">
              <w:rPr>
                <w:noProof/>
                <w:vertAlign w:val="superscript"/>
              </w:rPr>
              <w:t>23</w:t>
            </w:r>
            <w:r>
              <w:fldChar w:fldCharType="end"/>
            </w:r>
          </w:p>
          <w:p w14:paraId="64F998E7" w14:textId="4222BB92" w:rsidR="002B7B45" w:rsidRDefault="002B7B45" w:rsidP="002B7B45">
            <w:r>
              <w:t>Benzene</w:t>
            </w:r>
            <w:r>
              <w:fldChar w:fldCharType="begin" w:fldLock="1"/>
            </w:r>
            <w:r w:rsidR="00FC0FA7">
              <w:instrText>ADDIN CSL_CITATION {"citationItems":[{"id":"ITEM-1","itemData":{"URL":"https://www.airgas.com/msds/001062.pdf","abstract":"Response : IF exposed or concerned: Get medical advice or attention. Take off contaminated clothing and wash it before reuse. IF IN EYES: Rinse cautiously with water for several minutes. Remove contact lenses, if present and easy to do. Continue rinsing. If eye irritation persists: Get medical advice or attention. Storage : Store locked up. Store in a well-ventilated place. Keep cool. Disposal : Dispose of contents and container in accordance with all local, regional, national and international regulations. Hazards not otherwise classified : None known. Section 3. Composition/information on ingredients benzene 100 71-43-2 Ingredient name CAS number % There are no additional ingredients present which, within the current knowledge of the supplier and in the concentrations applicable, are classified as hazardous to health or the environment and hence require reporting in this section. Chemical name : benzene Other means of identification : benzene, purebenzol; cyclohexatriene; phenyl hydride; phene; coal naphtha; pyrobenzol CAS number : 71-43-2 Substance/mixture CAS number/other identifiers : Occupational exposure limits, if available, are listed in Section 8. Substance Any concentration shown as a range is to protect confidentiality or is due to batch variation. Product code : 001062 Wash out mouth with water. Remove dentures if any. Remove victim to fresh air and keep at rest in a position comfortable for breathing. If material has been swallowed and the exposed person is conscious, give small quantities of water to drink. Stop if the exposed person feels sick as vomiting may be dangerous. Do not induce vomiting unless directed to do so by medical personnel. If vomiting occurs, the head should be kept low so that vomit does not enter the lungs. Get medical attention. Never give anything by mouth to an unconscious person. If unconscious, place in recovery position and get medical attention immediately. Maintain an open airway. Loosen tight clothing such as a collar, tie, belt or waistband. Immediately flush eyes with plenty of water, occasionally lifting the upper and lower eyelids. Check for and remove any contact lenses. Continue to rinse for at least 10 minutes. Get medical attention. Flush contaminated skin with plenty of water. Remove contaminated clothing and shoes. Wash contaminated clothing thoroughly with water before removing it, or wear gloves. Continue to rinse for at least 10 minutes. Get medical attention. Wash clothing before reuse. Clean s…","accessed":{"date-parts":[["2022","8","7"]]},"id":"ITEM-1","issued":{"date-parts":[["0"]]},"title":"Benzene Safety Data Sheet","type":"webpage"},"uris":["http://www.mendeley.com/documents/?uuid=c468bb89-3279-3be5-bbcb-ed8751dac3ad"]}],"mendeley":{"formattedCitation":"&lt;sup&gt;24&lt;/sup&gt;","plainTextFormattedCitation":"24","previouslyFormattedCitation":"[24]"},"properties":{"noteIndex":0},"schema":"https://github.com/citation-style-language/schema/raw/master/csl-citation.json"}</w:instrText>
            </w:r>
            <w:r>
              <w:fldChar w:fldCharType="separate"/>
            </w:r>
            <w:r w:rsidR="00FC0FA7" w:rsidRPr="00FC0FA7">
              <w:rPr>
                <w:noProof/>
                <w:vertAlign w:val="superscript"/>
              </w:rPr>
              <w:t>24</w:t>
            </w:r>
            <w:r>
              <w:fldChar w:fldCharType="end"/>
            </w:r>
          </w:p>
          <w:p w14:paraId="3500A434" w14:textId="2B40C78E" w:rsidR="002B7B45" w:rsidRDefault="002B7B45" w:rsidP="002B7B45">
            <w:r>
              <w:t>Toluene</w:t>
            </w:r>
            <w:r>
              <w:fldChar w:fldCharType="begin" w:fldLock="1"/>
            </w:r>
            <w:r w:rsidR="00FC0FA7">
              <w:instrText>ADDIN CSL_CITATION {"citationItems":[{"id":"ITEM-1","itemData":{"URL":"https://www.sigmaaldrich.com/US/en/sds/sial/244511","accessed":{"date-parts":[["2022","8","7"]]},"id":"ITEM-1","issued":{"date-parts":[["0"]]},"title":"Toulene Safety Data Sheet","type":"webpage"},"uris":["http://www.mendeley.com/documents/?uuid=b15fe714-9e05-3746-916f-d9748d011ffc"]}],"mendeley":{"formattedCitation":"&lt;sup&gt;25&lt;/sup&gt;","plainTextFormattedCitation":"25","previouslyFormattedCitation":"[25]"},"properties":{"noteIndex":0},"schema":"https://github.com/citation-style-language/schema/raw/master/csl-citation.json"}</w:instrText>
            </w:r>
            <w:r>
              <w:fldChar w:fldCharType="separate"/>
            </w:r>
            <w:r w:rsidR="00FC0FA7" w:rsidRPr="00FC0FA7">
              <w:rPr>
                <w:noProof/>
                <w:vertAlign w:val="superscript"/>
              </w:rPr>
              <w:t>25</w:t>
            </w:r>
            <w:r>
              <w:fldChar w:fldCharType="end"/>
            </w:r>
          </w:p>
          <w:p w14:paraId="2CE1F001" w14:textId="0D8F280A" w:rsidR="002B7B45" w:rsidRPr="007D0F21" w:rsidRDefault="002B7B45" w:rsidP="002B7B45">
            <w:r>
              <w:t>Hydrogen sulphide</w:t>
            </w:r>
            <w:r>
              <w:fldChar w:fldCharType="begin" w:fldLock="1"/>
            </w:r>
            <w:r w:rsidR="00FC0FA7">
              <w:instrText>ADDIN CSL_CITATION {"citationItems":[{"id":"ITEM-1","itemData":{"URL":"https://www.airgas.com/msds/001029.pdf","accessed":{"date-parts":[["2022","8","7"]]},"id":"ITEM-1","issued":{"date-parts":[["0"]]},"title":"Hydrogen Sulphide Safety Data Sheet","type":"webpage"},"uris":["http://www.mendeley.com/documents/?uuid=515fc9d9-c993-3f51-b53c-d7fb95ccbb67"]}],"mendeley":{"formattedCitation":"&lt;sup&gt;26&lt;/sup&gt;","plainTextFormattedCitation":"26","previouslyFormattedCitation":"[26]"},"properties":{"noteIndex":0},"schema":"https://github.com/citation-style-language/schema/raw/master/csl-citation.json"}</w:instrText>
            </w:r>
            <w:r>
              <w:fldChar w:fldCharType="separate"/>
            </w:r>
            <w:r w:rsidR="00FC0FA7" w:rsidRPr="00FC0FA7">
              <w:rPr>
                <w:noProof/>
                <w:vertAlign w:val="superscript"/>
              </w:rPr>
              <w:t>26</w:t>
            </w:r>
            <w:r>
              <w:fldChar w:fldCharType="end"/>
            </w:r>
          </w:p>
        </w:tc>
        <w:tc>
          <w:tcPr>
            <w:tcW w:w="2801" w:type="dxa"/>
          </w:tcPr>
          <w:p w14:paraId="60398F63" w14:textId="77777777" w:rsidR="002B7B45" w:rsidRPr="003962DA" w:rsidRDefault="002B7B45" w:rsidP="002B7B45">
            <w:pPr>
              <w:pStyle w:val="ListParagraph"/>
              <w:numPr>
                <w:ilvl w:val="0"/>
                <w:numId w:val="11"/>
              </w:numPr>
              <w:rPr>
                <w:rFonts w:cstheme="minorHAnsi"/>
                <w:lang w:val="en-US"/>
              </w:rPr>
            </w:pPr>
            <w:r>
              <w:t>Flammable</w:t>
            </w:r>
          </w:p>
          <w:p w14:paraId="1B3EB64A" w14:textId="77777777" w:rsidR="002B7B45" w:rsidRPr="003962DA" w:rsidRDefault="002B7B45" w:rsidP="002B7B45">
            <w:pPr>
              <w:pStyle w:val="ListParagraph"/>
              <w:numPr>
                <w:ilvl w:val="0"/>
                <w:numId w:val="11"/>
              </w:numPr>
              <w:rPr>
                <w:rFonts w:cstheme="minorHAnsi"/>
                <w:lang w:val="en-US"/>
              </w:rPr>
            </w:pPr>
            <w:r>
              <w:t>Compressed gas</w:t>
            </w:r>
          </w:p>
          <w:p w14:paraId="4FE3E8E2" w14:textId="77777777" w:rsidR="002B7B45" w:rsidRPr="003962DA" w:rsidRDefault="002B7B45" w:rsidP="002B7B45">
            <w:pPr>
              <w:pStyle w:val="ListParagraph"/>
              <w:numPr>
                <w:ilvl w:val="0"/>
                <w:numId w:val="11"/>
              </w:numPr>
              <w:rPr>
                <w:rFonts w:cstheme="minorHAnsi"/>
                <w:lang w:val="en-US"/>
              </w:rPr>
            </w:pPr>
            <w:r>
              <w:t>Irritant</w:t>
            </w:r>
          </w:p>
          <w:p w14:paraId="756A022F" w14:textId="77777777" w:rsidR="002B7B45" w:rsidRPr="003962DA" w:rsidRDefault="002B7B45" w:rsidP="002B7B45">
            <w:pPr>
              <w:pStyle w:val="ListParagraph"/>
              <w:numPr>
                <w:ilvl w:val="0"/>
                <w:numId w:val="11"/>
              </w:numPr>
              <w:rPr>
                <w:rFonts w:cstheme="minorHAnsi"/>
                <w:lang w:val="en-US"/>
              </w:rPr>
            </w:pPr>
            <w:r>
              <w:t xml:space="preserve">Toxic </w:t>
            </w:r>
          </w:p>
          <w:p w14:paraId="7EE2CE57" w14:textId="77777777" w:rsidR="002B7B45" w:rsidRPr="003962DA" w:rsidRDefault="002B7B45" w:rsidP="002B7B45">
            <w:pPr>
              <w:pStyle w:val="ListParagraph"/>
              <w:numPr>
                <w:ilvl w:val="0"/>
                <w:numId w:val="11"/>
              </w:numPr>
              <w:rPr>
                <w:rFonts w:cstheme="minorHAnsi"/>
                <w:lang w:val="en-US"/>
              </w:rPr>
            </w:pPr>
            <w:r>
              <w:t>Health hazard</w:t>
            </w:r>
          </w:p>
          <w:p w14:paraId="5AFCC1C1" w14:textId="5E12D6D1" w:rsidR="002B7B45" w:rsidRDefault="002B7B45" w:rsidP="002B7B45">
            <w:pPr>
              <w:pStyle w:val="ListParagraph"/>
              <w:numPr>
                <w:ilvl w:val="0"/>
                <w:numId w:val="11"/>
              </w:numPr>
            </w:pPr>
            <w:r>
              <w:t>Environmental hazard</w:t>
            </w:r>
          </w:p>
        </w:tc>
        <w:tc>
          <w:tcPr>
            <w:tcW w:w="3922" w:type="dxa"/>
          </w:tcPr>
          <w:p w14:paraId="52A594F6" w14:textId="77777777" w:rsidR="002B7B45" w:rsidRDefault="002B7B45" w:rsidP="002B7B45">
            <w:pPr>
              <w:pStyle w:val="ListParagraph"/>
              <w:numPr>
                <w:ilvl w:val="0"/>
                <w:numId w:val="12"/>
              </w:numPr>
            </w:pPr>
            <w:r>
              <w:t>Health Hazard: 4</w:t>
            </w:r>
          </w:p>
          <w:p w14:paraId="3550926F" w14:textId="77777777" w:rsidR="002B7B45" w:rsidRDefault="002B7B45" w:rsidP="002B7B45">
            <w:pPr>
              <w:pStyle w:val="ListParagraph"/>
              <w:numPr>
                <w:ilvl w:val="0"/>
                <w:numId w:val="12"/>
              </w:numPr>
            </w:pPr>
            <w:r>
              <w:t>Flammability Hazard: 4</w:t>
            </w:r>
          </w:p>
          <w:p w14:paraId="6F0E89D5" w14:textId="23756BF8" w:rsidR="002B7B45" w:rsidRDefault="002B7B45" w:rsidP="002B7B45">
            <w:pPr>
              <w:pStyle w:val="ListParagraph"/>
              <w:numPr>
                <w:ilvl w:val="0"/>
                <w:numId w:val="12"/>
              </w:numPr>
            </w:pPr>
            <w:r>
              <w:t>Instability Hazard: 0</w:t>
            </w:r>
          </w:p>
          <w:p w14:paraId="6D0F032D" w14:textId="05537B89" w:rsidR="002B7B45" w:rsidRDefault="002B7B45" w:rsidP="002B7B45">
            <w:pPr>
              <w:pStyle w:val="ListParagraph"/>
              <w:numPr>
                <w:ilvl w:val="0"/>
                <w:numId w:val="12"/>
              </w:numPr>
            </w:pPr>
            <w:r>
              <w:t>Special Hazard: Toxic</w:t>
            </w:r>
          </w:p>
        </w:tc>
      </w:tr>
      <w:tr w:rsidR="002B7B45" w14:paraId="22208C1B" w14:textId="77777777" w:rsidTr="002B7B45">
        <w:trPr>
          <w:trHeight w:val="2117"/>
        </w:trPr>
        <w:tc>
          <w:tcPr>
            <w:tcW w:w="952" w:type="dxa"/>
            <w:vMerge/>
          </w:tcPr>
          <w:p w14:paraId="61B1135B" w14:textId="77777777" w:rsidR="002B7B45" w:rsidRDefault="002B7B45" w:rsidP="002B7B45"/>
        </w:tc>
        <w:tc>
          <w:tcPr>
            <w:tcW w:w="886" w:type="dxa"/>
            <w:vMerge/>
          </w:tcPr>
          <w:p w14:paraId="02C91BF7" w14:textId="77777777" w:rsidR="002B7B45" w:rsidRDefault="002B7B45" w:rsidP="002B7B45"/>
        </w:tc>
        <w:tc>
          <w:tcPr>
            <w:tcW w:w="2552" w:type="dxa"/>
          </w:tcPr>
          <w:p w14:paraId="614072F5" w14:textId="59B3FF70" w:rsidR="002B7B45" w:rsidRDefault="002B7B45" w:rsidP="002B7B45">
            <w:r>
              <w:t>B20: Petrochemical</w:t>
            </w:r>
          </w:p>
        </w:tc>
        <w:tc>
          <w:tcPr>
            <w:tcW w:w="2835" w:type="dxa"/>
          </w:tcPr>
          <w:p w14:paraId="54C4BEA2" w14:textId="05843706" w:rsidR="002B7B45" w:rsidRDefault="002B7B45" w:rsidP="002B7B45">
            <w:r>
              <w:t>Olefins</w:t>
            </w:r>
            <w:r>
              <w:fldChar w:fldCharType="begin" w:fldLock="1"/>
            </w:r>
            <w:r w:rsidR="00FC0FA7">
              <w:instrText>ADDIN CSL_CITATION {"citationItems":[{"id":"ITEM-1","itemData":{"URL":"https://www.marathonpetroleum.com/content/documents/Operations/Western_SDS/olefins.pdf","accessed":{"date-parts":[["2022","8","7"]]},"id":"ITEM-1","issued":{"date-parts":[["0"]]},"title":"Olefins Safety Data Sheet","type":"webpage"},"uris":["http://www.mendeley.com/documents/?uuid=57826fd3-9425-30a1-9eb4-87ac1f84baa4"]}],"mendeley":{"formattedCitation":"&lt;sup&gt;23&lt;/sup&gt;","plainTextFormattedCitation":"23","previouslyFormattedCitation":"[23]"},"properties":{"noteIndex":0},"schema":"https://github.com/citation-style-language/schema/raw/master/csl-citation.json"}</w:instrText>
            </w:r>
            <w:r>
              <w:fldChar w:fldCharType="separate"/>
            </w:r>
            <w:r w:rsidR="00FC0FA7" w:rsidRPr="00FC0FA7">
              <w:rPr>
                <w:noProof/>
                <w:vertAlign w:val="superscript"/>
              </w:rPr>
              <w:t>23</w:t>
            </w:r>
            <w:r>
              <w:fldChar w:fldCharType="end"/>
            </w:r>
          </w:p>
          <w:p w14:paraId="1AD241D1" w14:textId="2234DE57" w:rsidR="002B7B45" w:rsidRDefault="002B7B45" w:rsidP="002B7B45">
            <w:r>
              <w:t>Benzene</w:t>
            </w:r>
            <w:r>
              <w:fldChar w:fldCharType="begin" w:fldLock="1"/>
            </w:r>
            <w:r w:rsidR="00FC0FA7">
              <w:instrText>ADDIN CSL_CITATION {"citationItems":[{"id":"ITEM-1","itemData":{"URL":"https://www.airgas.com/msds/001062.pdf","abstract":"Response : IF exposed or concerned: Get medical advice or attention. Take off contaminated clothing and wash it before reuse. IF IN EYES: Rinse cautiously with water for several minutes. Remove contact lenses, if present and easy to do. Continue rinsing. If eye irritation persists: Get medical advice or attention. Storage : Store locked up. Store in a well-ventilated place. Keep cool. Disposal : Dispose of contents and container in accordance with all local, regional, national and international regulations. Hazards not otherwise classified : None known. Section 3. Composition/information on ingredients benzene 100 71-43-2 Ingredient name CAS number % There are no additional ingredients present which, within the current knowledge of the supplier and in the concentrations applicable, are classified as hazardous to health or the environment and hence require reporting in this section. Chemical name : benzene Other means of identification : benzene, purebenzol; cyclohexatriene; phenyl hydride; phene; coal naphtha; pyrobenzol CAS number : 71-43-2 Substance/mixture CAS number/other identifiers : Occupational exposure limits, if available, are listed in Section 8. Substance Any concentration shown as a range is to protect confidentiality or is due to batch variation. Product code : 001062 Wash out mouth with water. Remove dentures if any. Remove victim to fresh air and keep at rest in a position comfortable for breathing. If material has been swallowed and the exposed person is conscious, give small quantities of water to drink. Stop if the exposed person feels sick as vomiting may be dangerous. Do not induce vomiting unless directed to do so by medical personnel. If vomiting occurs, the head should be kept low so that vomit does not enter the lungs. Get medical attention. Never give anything by mouth to an unconscious person. If unconscious, place in recovery position and get medical attention immediately. Maintain an open airway. Loosen tight clothing such as a collar, tie, belt or waistband. Immediately flush eyes with plenty of water, occasionally lifting the upper and lower eyelids. Check for and remove any contact lenses. Continue to rinse for at least 10 minutes. Get medical attention. Flush contaminated skin with plenty of water. Remove contaminated clothing and shoes. Wash contaminated clothing thoroughly with water before removing it, or wear gloves. Continue to rinse for at least 10 minutes. Get medical attention. Wash clothing before reuse. Clean s…","accessed":{"date-parts":[["2022","8","7"]]},"id":"ITEM-1","issued":{"date-parts":[["0"]]},"title":"Benzene Safety Data Sheet","type":"webpage"},"uris":["http://www.mendeley.com/documents/?uuid=c468bb89-3279-3be5-bbcb-ed8751dac3ad"]}],"mendeley":{"formattedCitation":"&lt;sup&gt;24&lt;/sup&gt;","plainTextFormattedCitation":"24","previouslyFormattedCitation":"[24]"},"properties":{"noteIndex":0},"schema":"https://github.com/citation-style-language/schema/raw/master/csl-citation.json"}</w:instrText>
            </w:r>
            <w:r>
              <w:fldChar w:fldCharType="separate"/>
            </w:r>
            <w:r w:rsidR="00FC0FA7" w:rsidRPr="00FC0FA7">
              <w:rPr>
                <w:noProof/>
                <w:vertAlign w:val="superscript"/>
              </w:rPr>
              <w:t>24</w:t>
            </w:r>
            <w:r>
              <w:fldChar w:fldCharType="end"/>
            </w:r>
          </w:p>
          <w:p w14:paraId="0F33B729" w14:textId="2AF37C36" w:rsidR="002B7B45" w:rsidRDefault="002B7B45" w:rsidP="002B7B45">
            <w:r>
              <w:t>Toluene</w:t>
            </w:r>
            <w:r>
              <w:fldChar w:fldCharType="begin" w:fldLock="1"/>
            </w:r>
            <w:r w:rsidR="00FC0FA7">
              <w:instrText>ADDIN CSL_CITATION {"citationItems":[{"id":"ITEM-1","itemData":{"URL":"https://www.sigmaaldrich.com/US/en/sds/sial/244511","accessed":{"date-parts":[["2022","8","7"]]},"id":"ITEM-1","issued":{"date-parts":[["0"]]},"title":"Toulene Safety Data Sheet","type":"webpage"},"uris":["http://www.mendeley.com/documents/?uuid=b15fe714-9e05-3746-916f-d9748d011ffc"]}],"mendeley":{"formattedCitation":"&lt;sup&gt;25&lt;/sup&gt;","plainTextFormattedCitation":"25","previouslyFormattedCitation":"[25]"},"properties":{"noteIndex":0},"schema":"https://github.com/citation-style-language/schema/raw/master/csl-citation.json"}</w:instrText>
            </w:r>
            <w:r>
              <w:fldChar w:fldCharType="separate"/>
            </w:r>
            <w:r w:rsidR="00FC0FA7" w:rsidRPr="00FC0FA7">
              <w:rPr>
                <w:noProof/>
                <w:vertAlign w:val="superscript"/>
              </w:rPr>
              <w:t>25</w:t>
            </w:r>
            <w:r>
              <w:fldChar w:fldCharType="end"/>
            </w:r>
          </w:p>
          <w:p w14:paraId="75C82A90" w14:textId="25D9740A" w:rsidR="002B7B45" w:rsidRPr="007D0F21" w:rsidRDefault="002B7B45" w:rsidP="002B7B45">
            <w:r>
              <w:t>Hydrogen sulphide</w:t>
            </w:r>
            <w:r>
              <w:fldChar w:fldCharType="begin" w:fldLock="1"/>
            </w:r>
            <w:r w:rsidR="00FC0FA7">
              <w:instrText>ADDIN CSL_CITATION {"citationItems":[{"id":"ITEM-1","itemData":{"URL":"https://www.airgas.com/msds/001029.pdf","accessed":{"date-parts":[["2022","8","7"]]},"id":"ITEM-1","issued":{"date-parts":[["0"]]},"title":"Hydrogen Sulphide Safety Data Sheet","type":"webpage"},"uris":["http://www.mendeley.com/documents/?uuid=515fc9d9-c993-3f51-b53c-d7fb95ccbb67"]}],"mendeley":{"formattedCitation":"&lt;sup&gt;26&lt;/sup&gt;","plainTextFormattedCitation":"26","previouslyFormattedCitation":"[26]"},"properties":{"noteIndex":0},"schema":"https://github.com/citation-style-language/schema/raw/master/csl-citation.json"}</w:instrText>
            </w:r>
            <w:r>
              <w:fldChar w:fldCharType="separate"/>
            </w:r>
            <w:r w:rsidR="00FC0FA7" w:rsidRPr="00FC0FA7">
              <w:rPr>
                <w:noProof/>
                <w:vertAlign w:val="superscript"/>
              </w:rPr>
              <w:t>26</w:t>
            </w:r>
            <w:r>
              <w:fldChar w:fldCharType="end"/>
            </w:r>
          </w:p>
        </w:tc>
        <w:tc>
          <w:tcPr>
            <w:tcW w:w="2801" w:type="dxa"/>
          </w:tcPr>
          <w:p w14:paraId="13C7E978" w14:textId="77777777" w:rsidR="002B7B45" w:rsidRPr="003962DA" w:rsidRDefault="002B7B45" w:rsidP="002B7B45">
            <w:pPr>
              <w:pStyle w:val="ListParagraph"/>
              <w:numPr>
                <w:ilvl w:val="0"/>
                <w:numId w:val="11"/>
              </w:numPr>
              <w:rPr>
                <w:rFonts w:cstheme="minorHAnsi"/>
                <w:lang w:val="en-US"/>
              </w:rPr>
            </w:pPr>
            <w:r>
              <w:t>Flammable</w:t>
            </w:r>
          </w:p>
          <w:p w14:paraId="77545664" w14:textId="77777777" w:rsidR="002B7B45" w:rsidRPr="003962DA" w:rsidRDefault="002B7B45" w:rsidP="002B7B45">
            <w:pPr>
              <w:pStyle w:val="ListParagraph"/>
              <w:numPr>
                <w:ilvl w:val="0"/>
                <w:numId w:val="11"/>
              </w:numPr>
              <w:rPr>
                <w:rFonts w:cstheme="minorHAnsi"/>
                <w:lang w:val="en-US"/>
              </w:rPr>
            </w:pPr>
            <w:r>
              <w:t>Compressed gas</w:t>
            </w:r>
          </w:p>
          <w:p w14:paraId="79832433" w14:textId="77777777" w:rsidR="002B7B45" w:rsidRPr="003962DA" w:rsidRDefault="002B7B45" w:rsidP="002B7B45">
            <w:pPr>
              <w:pStyle w:val="ListParagraph"/>
              <w:numPr>
                <w:ilvl w:val="0"/>
                <w:numId w:val="11"/>
              </w:numPr>
              <w:rPr>
                <w:rFonts w:cstheme="minorHAnsi"/>
                <w:lang w:val="en-US"/>
              </w:rPr>
            </w:pPr>
            <w:r>
              <w:t>Irritant</w:t>
            </w:r>
          </w:p>
          <w:p w14:paraId="3710ABB1" w14:textId="77777777" w:rsidR="002B7B45" w:rsidRPr="003962DA" w:rsidRDefault="002B7B45" w:rsidP="002B7B45">
            <w:pPr>
              <w:pStyle w:val="ListParagraph"/>
              <w:numPr>
                <w:ilvl w:val="0"/>
                <w:numId w:val="11"/>
              </w:numPr>
              <w:rPr>
                <w:rFonts w:cstheme="minorHAnsi"/>
                <w:lang w:val="en-US"/>
              </w:rPr>
            </w:pPr>
            <w:r>
              <w:t>Toxic</w:t>
            </w:r>
          </w:p>
          <w:p w14:paraId="15978630" w14:textId="77777777" w:rsidR="002B7B45" w:rsidRPr="003962DA" w:rsidRDefault="002B7B45" w:rsidP="002B7B45">
            <w:pPr>
              <w:pStyle w:val="ListParagraph"/>
              <w:numPr>
                <w:ilvl w:val="0"/>
                <w:numId w:val="11"/>
              </w:numPr>
              <w:rPr>
                <w:rFonts w:cstheme="minorHAnsi"/>
                <w:lang w:val="en-US"/>
              </w:rPr>
            </w:pPr>
            <w:r>
              <w:t>Health hazard</w:t>
            </w:r>
          </w:p>
          <w:p w14:paraId="3A666FF4" w14:textId="71038D97" w:rsidR="002B7B45" w:rsidRDefault="002B7B45" w:rsidP="002B7B45">
            <w:pPr>
              <w:pStyle w:val="ListParagraph"/>
              <w:numPr>
                <w:ilvl w:val="0"/>
                <w:numId w:val="11"/>
              </w:numPr>
            </w:pPr>
            <w:r>
              <w:t>Environmental hazard</w:t>
            </w:r>
          </w:p>
        </w:tc>
        <w:tc>
          <w:tcPr>
            <w:tcW w:w="3922" w:type="dxa"/>
          </w:tcPr>
          <w:p w14:paraId="0850290F" w14:textId="77777777" w:rsidR="002B7B45" w:rsidRDefault="002B7B45" w:rsidP="002B7B45">
            <w:pPr>
              <w:pStyle w:val="ListParagraph"/>
              <w:numPr>
                <w:ilvl w:val="0"/>
                <w:numId w:val="12"/>
              </w:numPr>
            </w:pPr>
            <w:r>
              <w:t>Health Hazard: 4</w:t>
            </w:r>
          </w:p>
          <w:p w14:paraId="0643D05C" w14:textId="77777777" w:rsidR="002B7B45" w:rsidRDefault="002B7B45" w:rsidP="002B7B45">
            <w:pPr>
              <w:pStyle w:val="ListParagraph"/>
              <w:numPr>
                <w:ilvl w:val="0"/>
                <w:numId w:val="12"/>
              </w:numPr>
            </w:pPr>
            <w:r>
              <w:t>Flammability Hazard: 4</w:t>
            </w:r>
          </w:p>
          <w:p w14:paraId="729D1DD4" w14:textId="77777777" w:rsidR="002B7B45" w:rsidRDefault="002B7B45" w:rsidP="002B7B45">
            <w:pPr>
              <w:pStyle w:val="ListParagraph"/>
              <w:numPr>
                <w:ilvl w:val="0"/>
                <w:numId w:val="12"/>
              </w:numPr>
            </w:pPr>
            <w:r>
              <w:t>Instability Hazard: 0</w:t>
            </w:r>
          </w:p>
          <w:p w14:paraId="5706EE7B" w14:textId="108E4801" w:rsidR="002B7B45" w:rsidRDefault="002B7B45" w:rsidP="002B7B45">
            <w:pPr>
              <w:pStyle w:val="ListParagraph"/>
              <w:numPr>
                <w:ilvl w:val="0"/>
                <w:numId w:val="12"/>
              </w:numPr>
            </w:pPr>
            <w:r>
              <w:t>Special Hazard: Toxic</w:t>
            </w:r>
          </w:p>
        </w:tc>
      </w:tr>
      <w:tr w:rsidR="002B7B45" w14:paraId="70275009" w14:textId="77777777" w:rsidTr="002B7B45">
        <w:tc>
          <w:tcPr>
            <w:tcW w:w="952" w:type="dxa"/>
            <w:vMerge w:val="restart"/>
          </w:tcPr>
          <w:p w14:paraId="55ABAD57" w14:textId="7FAB285A" w:rsidR="002B7B45" w:rsidRDefault="002B7B45" w:rsidP="002B7B45">
            <w:r>
              <w:lastRenderedPageBreak/>
              <w:t>3</w:t>
            </w:r>
          </w:p>
        </w:tc>
        <w:tc>
          <w:tcPr>
            <w:tcW w:w="886" w:type="dxa"/>
            <w:vMerge w:val="restart"/>
          </w:tcPr>
          <w:p w14:paraId="2DAFF393" w14:textId="09D239C9" w:rsidR="002B7B45" w:rsidRDefault="002B7B45" w:rsidP="002B7B45">
            <w:r>
              <w:t>3b</w:t>
            </w:r>
          </w:p>
        </w:tc>
        <w:tc>
          <w:tcPr>
            <w:tcW w:w="2552" w:type="dxa"/>
          </w:tcPr>
          <w:p w14:paraId="3625D206" w14:textId="6D701EBF" w:rsidR="002B7B45" w:rsidRDefault="002B7B45" w:rsidP="002B7B45">
            <w:r>
              <w:t xml:space="preserve">B2: </w:t>
            </w:r>
            <w:r w:rsidRPr="000858D7">
              <w:t>Insecticide, fungicide and herbicide</w:t>
            </w:r>
          </w:p>
        </w:tc>
        <w:tc>
          <w:tcPr>
            <w:tcW w:w="2835" w:type="dxa"/>
          </w:tcPr>
          <w:p w14:paraId="1A96D198" w14:textId="78E6188F" w:rsidR="002B7B45" w:rsidRDefault="002B7B45" w:rsidP="002B7B45">
            <w:r>
              <w:t>Glyphosate</w:t>
            </w:r>
            <w:r>
              <w:fldChar w:fldCharType="begin" w:fldLock="1"/>
            </w:r>
            <w:r w:rsidR="00FC0FA7">
              <w:instrText>ADDIN CSL_CITATION {"citationItems":[{"id":"ITEM-1","itemData":{"URL":"https://alligare.com/wp-content/uploads/2019/06/glyphosate-5.4-sds-v3.1.pdf","accessed":{"date-parts":[["2022","8","7"]]},"id":"ITEM-1","issued":{"date-parts":[["0"]]},"title":"Glyphosate Safety Data Sheet","type":"webpage"},"uris":["http://www.mendeley.com/documents/?uuid=31fddcf8-66b9-3784-821d-89cb7723b305"]}],"mendeley":{"formattedCitation":"&lt;sup&gt;27&lt;/sup&gt;","plainTextFormattedCitation":"27","previouslyFormattedCitation":"[27]"},"properties":{"noteIndex":0},"schema":"https://github.com/citation-style-language/schema/raw/master/csl-citation.json"}</w:instrText>
            </w:r>
            <w:r>
              <w:fldChar w:fldCharType="separate"/>
            </w:r>
            <w:r w:rsidR="00FC0FA7" w:rsidRPr="00FC0FA7">
              <w:rPr>
                <w:noProof/>
                <w:vertAlign w:val="superscript"/>
              </w:rPr>
              <w:t>27</w:t>
            </w:r>
            <w:r>
              <w:fldChar w:fldCharType="end"/>
            </w:r>
          </w:p>
          <w:p w14:paraId="65FF6514" w14:textId="6F7C89F4" w:rsidR="002B7B45" w:rsidRDefault="002B7B45" w:rsidP="002B7B45">
            <w:r>
              <w:t>Boric acid</w:t>
            </w:r>
            <w:r>
              <w:fldChar w:fldCharType="begin" w:fldLock="1"/>
            </w:r>
            <w:r w:rsidR="00FC0FA7">
              <w:instrText>ADDIN CSL_CITATION {"citationItems":[{"id":"ITEM-1","itemData":{"URL":"https://www.fishersci.com/msds?productName=AC315181000","accessed":{"date-parts":[["2022","8","7"]]},"id":"ITEM-1","issued":{"date-parts":[["0"]]},"title":"Boric Acid Safety Data Sheet","type":"webpage"},"uris":["http://www.mendeley.com/documents/?uuid=aec28869-44e9-3c72-b604-c01b8b7d22ba"]}],"mendeley":{"formattedCitation":"&lt;sup&gt;28&lt;/sup&gt;","plainTextFormattedCitation":"28","previouslyFormattedCitation":"[28]"},"properties":{"noteIndex":0},"schema":"https://github.com/citation-style-language/schema/raw/master/csl-citation.json"}</w:instrText>
            </w:r>
            <w:r>
              <w:fldChar w:fldCharType="separate"/>
            </w:r>
            <w:r w:rsidR="00FC0FA7" w:rsidRPr="00FC0FA7">
              <w:rPr>
                <w:noProof/>
                <w:vertAlign w:val="superscript"/>
              </w:rPr>
              <w:t>28</w:t>
            </w:r>
            <w:r>
              <w:fldChar w:fldCharType="end"/>
            </w:r>
          </w:p>
          <w:p w14:paraId="2F54DD64" w14:textId="5FA7A66D" w:rsidR="002B7B45" w:rsidRDefault="002B7B45" w:rsidP="002B7B45">
            <w:r>
              <w:t>Malathion</w:t>
            </w:r>
            <w:r>
              <w:fldChar w:fldCharType="begin" w:fldLock="1"/>
            </w:r>
            <w:r w:rsidR="00FC0FA7">
              <w:instrText>ADDIN CSL_CITATION {"citationItems":[{"id":"ITEM-1","itemData":{"URL":"http://www.cdms.net/ldat/mp41D000.pdf","accessed":{"date-parts":[["2022","8","7"]]},"id":"ITEM-1","issued":{"date-parts":[["0"]]},"title":"Malathion Safety Data Sheet","type":"webpage"},"uris":["http://www.mendeley.com/documents/?uuid=a761763b-6b73-3ddb-9458-d2026b073fd5"]}],"mendeley":{"formattedCitation":"&lt;sup&gt;29&lt;/sup&gt;","plainTextFormattedCitation":"29","previouslyFormattedCitation":"[29]"},"properties":{"noteIndex":0},"schema":"https://github.com/citation-style-language/schema/raw/master/csl-citation.json"}</w:instrText>
            </w:r>
            <w:r>
              <w:fldChar w:fldCharType="separate"/>
            </w:r>
            <w:r w:rsidR="00FC0FA7" w:rsidRPr="00FC0FA7">
              <w:rPr>
                <w:noProof/>
                <w:vertAlign w:val="superscript"/>
              </w:rPr>
              <w:t>29</w:t>
            </w:r>
            <w:r>
              <w:fldChar w:fldCharType="end"/>
            </w:r>
          </w:p>
        </w:tc>
        <w:tc>
          <w:tcPr>
            <w:tcW w:w="2801" w:type="dxa"/>
          </w:tcPr>
          <w:p w14:paraId="305BD5DD" w14:textId="77777777" w:rsidR="002B7B45" w:rsidRDefault="002B7B45" w:rsidP="002B7B45">
            <w:pPr>
              <w:pStyle w:val="ListParagraph"/>
              <w:numPr>
                <w:ilvl w:val="0"/>
                <w:numId w:val="11"/>
              </w:numPr>
            </w:pPr>
            <w:r>
              <w:t>Irritant</w:t>
            </w:r>
          </w:p>
          <w:p w14:paraId="4E284A70" w14:textId="77777777" w:rsidR="002B7B45" w:rsidRPr="003962DA" w:rsidRDefault="002B7B45" w:rsidP="002B7B45">
            <w:pPr>
              <w:pStyle w:val="ListParagraph"/>
              <w:numPr>
                <w:ilvl w:val="0"/>
                <w:numId w:val="11"/>
              </w:numPr>
              <w:rPr>
                <w:rFonts w:cstheme="minorHAnsi"/>
                <w:lang w:val="en-US"/>
              </w:rPr>
            </w:pPr>
            <w:r>
              <w:t>Flammable</w:t>
            </w:r>
          </w:p>
          <w:p w14:paraId="7ABC8BA4" w14:textId="77777777" w:rsidR="002B7B45" w:rsidRPr="003962DA" w:rsidRDefault="002B7B45" w:rsidP="002B7B45">
            <w:pPr>
              <w:pStyle w:val="ListParagraph"/>
              <w:numPr>
                <w:ilvl w:val="0"/>
                <w:numId w:val="11"/>
              </w:numPr>
              <w:rPr>
                <w:rFonts w:cstheme="minorHAnsi"/>
                <w:lang w:val="en-US"/>
              </w:rPr>
            </w:pPr>
            <w:r>
              <w:t>Health hazard</w:t>
            </w:r>
          </w:p>
          <w:p w14:paraId="1E00BFEB" w14:textId="2E46146E" w:rsidR="002B7B45" w:rsidRDefault="002B7B45" w:rsidP="002B7B45">
            <w:pPr>
              <w:pStyle w:val="ListParagraph"/>
              <w:numPr>
                <w:ilvl w:val="0"/>
                <w:numId w:val="11"/>
              </w:numPr>
            </w:pPr>
            <w:r>
              <w:t>Environmental hazard</w:t>
            </w:r>
          </w:p>
        </w:tc>
        <w:tc>
          <w:tcPr>
            <w:tcW w:w="3922" w:type="dxa"/>
          </w:tcPr>
          <w:p w14:paraId="09994D71" w14:textId="4C3DB6ED" w:rsidR="002B7B45" w:rsidRPr="00940622" w:rsidRDefault="002B7B45" w:rsidP="002B7B45">
            <w:pPr>
              <w:pStyle w:val="ListParagraph"/>
              <w:numPr>
                <w:ilvl w:val="0"/>
                <w:numId w:val="12"/>
              </w:numPr>
            </w:pPr>
            <w:r w:rsidRPr="00940622">
              <w:t xml:space="preserve">Health Hazard: </w:t>
            </w:r>
            <w:r>
              <w:t>2</w:t>
            </w:r>
          </w:p>
          <w:p w14:paraId="593CA2B8" w14:textId="769F8EF7" w:rsidR="002B7B45" w:rsidRPr="00940622" w:rsidRDefault="002B7B45" w:rsidP="002B7B45">
            <w:pPr>
              <w:pStyle w:val="ListParagraph"/>
              <w:numPr>
                <w:ilvl w:val="0"/>
                <w:numId w:val="12"/>
              </w:numPr>
            </w:pPr>
            <w:r w:rsidRPr="00940622">
              <w:t xml:space="preserve">Flammability Hazard: </w:t>
            </w:r>
            <w:r>
              <w:t>2</w:t>
            </w:r>
          </w:p>
          <w:p w14:paraId="063B4F4E" w14:textId="623C9702" w:rsidR="002B7B45" w:rsidRPr="00940622" w:rsidRDefault="002B7B45" w:rsidP="002B7B45">
            <w:pPr>
              <w:pStyle w:val="ListParagraph"/>
              <w:numPr>
                <w:ilvl w:val="0"/>
                <w:numId w:val="12"/>
              </w:numPr>
            </w:pPr>
            <w:r w:rsidRPr="00940622">
              <w:t xml:space="preserve">Instability Hazard: </w:t>
            </w:r>
            <w:r>
              <w:t>1</w:t>
            </w:r>
          </w:p>
          <w:p w14:paraId="2BD7A2B1" w14:textId="3277A0FA" w:rsidR="002B7B45" w:rsidRDefault="002B7B45" w:rsidP="002B7B45">
            <w:pPr>
              <w:pStyle w:val="ListParagraph"/>
              <w:numPr>
                <w:ilvl w:val="0"/>
                <w:numId w:val="12"/>
              </w:numPr>
            </w:pPr>
            <w:r w:rsidRPr="00940622">
              <w:t>Special Hazard:</w:t>
            </w:r>
            <w:r>
              <w:t xml:space="preserve"> Toxic</w:t>
            </w:r>
          </w:p>
          <w:p w14:paraId="17DACCE5" w14:textId="735C0278" w:rsidR="002B7B45" w:rsidRDefault="002B7B45" w:rsidP="002B7B45"/>
        </w:tc>
      </w:tr>
      <w:tr w:rsidR="002B7B45" w14:paraId="6CB39C19" w14:textId="77777777" w:rsidTr="002B7B45">
        <w:tc>
          <w:tcPr>
            <w:tcW w:w="952" w:type="dxa"/>
            <w:vMerge/>
          </w:tcPr>
          <w:p w14:paraId="2F36679A" w14:textId="77777777" w:rsidR="002B7B45" w:rsidRDefault="002B7B45" w:rsidP="002B7B45"/>
        </w:tc>
        <w:tc>
          <w:tcPr>
            <w:tcW w:w="886" w:type="dxa"/>
            <w:vMerge/>
          </w:tcPr>
          <w:p w14:paraId="321FD8F6" w14:textId="77777777" w:rsidR="002B7B45" w:rsidRDefault="002B7B45" w:rsidP="002B7B45"/>
        </w:tc>
        <w:tc>
          <w:tcPr>
            <w:tcW w:w="2552" w:type="dxa"/>
          </w:tcPr>
          <w:p w14:paraId="55313C03" w14:textId="3B298DB1" w:rsidR="002B7B45" w:rsidRDefault="002B7B45" w:rsidP="002B7B45">
            <w:r>
              <w:t xml:space="preserve">B4: </w:t>
            </w:r>
            <w:r w:rsidRPr="000858D7">
              <w:t>Organic chemical, paint and solvent</w:t>
            </w:r>
          </w:p>
        </w:tc>
        <w:tc>
          <w:tcPr>
            <w:tcW w:w="2835" w:type="dxa"/>
          </w:tcPr>
          <w:p w14:paraId="15335F28" w14:textId="113F8BBD" w:rsidR="002B7B45" w:rsidRDefault="002B7B45" w:rsidP="002B7B45">
            <w:r>
              <w:t>Paint</w:t>
            </w:r>
            <w:r>
              <w:fldChar w:fldCharType="begin" w:fldLock="1"/>
            </w:r>
            <w:r w:rsidR="00FC0FA7">
              <w:instrText>ADDIN CSL_CITATION {"citationItems":[{"id":"ITEM-1","itemData":{"id":"ITEM-1","issued":{"date-parts":[["0"]]},"title":"Paint Safety Data Sheet","type":"article-journal"},"uris":["http://www.mendeley.com/documents/?uuid=b0e204a1-427c-3d3c-bd0a-fa17091ba3a1"]}],"mendeley":{"formattedCitation":"&lt;sup&gt;11&lt;/sup&gt;","plainTextFormattedCitation":"11","previouslyFormattedCitation":"[11]"},"properties":{"noteIndex":0},"schema":"https://github.com/citation-style-language/schema/raw/master/csl-citation.json"}</w:instrText>
            </w:r>
            <w:r>
              <w:fldChar w:fldCharType="separate"/>
            </w:r>
            <w:r w:rsidR="00FC0FA7" w:rsidRPr="00FC0FA7">
              <w:rPr>
                <w:noProof/>
                <w:vertAlign w:val="superscript"/>
              </w:rPr>
              <w:t>11</w:t>
            </w:r>
            <w:r>
              <w:fldChar w:fldCharType="end"/>
            </w:r>
          </w:p>
          <w:p w14:paraId="49262D26" w14:textId="42C090C2" w:rsidR="002B7B45" w:rsidRPr="00A2406E" w:rsidRDefault="002B7B45" w:rsidP="002B7B45">
            <w:r>
              <w:t>Paint thinner</w:t>
            </w:r>
            <w:r>
              <w:fldChar w:fldCharType="begin" w:fldLock="1"/>
            </w:r>
            <w:r w:rsidR="00FC0FA7">
              <w:instrText>ADDIN CSL_CITATION {"citationItems":[{"id":"ITEM-1","itemData":{"id":"ITEM-1","issued":{"date-parts":[["0"]]},"title":"Paint Thinner Safety Data Sheet","type":"article-journal"},"uris":["http://www.mendeley.com/documents/?uuid=7cab6d8a-49e4-30e7-9f85-4aebe13b3e6e"]}],"mendeley":{"formattedCitation":"&lt;sup&gt;30&lt;/sup&gt;","plainTextFormattedCitation":"30","previouslyFormattedCitation":"[30]"},"properties":{"noteIndex":0},"schema":"https://github.com/citation-style-language/schema/raw/master/csl-citation.json"}</w:instrText>
            </w:r>
            <w:r>
              <w:fldChar w:fldCharType="separate"/>
            </w:r>
            <w:r w:rsidR="00FC0FA7" w:rsidRPr="00FC0FA7">
              <w:rPr>
                <w:noProof/>
                <w:vertAlign w:val="superscript"/>
              </w:rPr>
              <w:t>30</w:t>
            </w:r>
            <w:r>
              <w:fldChar w:fldCharType="end"/>
            </w:r>
          </w:p>
        </w:tc>
        <w:tc>
          <w:tcPr>
            <w:tcW w:w="2801" w:type="dxa"/>
          </w:tcPr>
          <w:p w14:paraId="518A918F" w14:textId="77777777" w:rsidR="002B7B45" w:rsidRPr="003962DA" w:rsidRDefault="002B7B45" w:rsidP="002B7B45">
            <w:pPr>
              <w:pStyle w:val="ListParagraph"/>
              <w:numPr>
                <w:ilvl w:val="0"/>
                <w:numId w:val="11"/>
              </w:numPr>
              <w:rPr>
                <w:rFonts w:cstheme="minorHAnsi"/>
                <w:lang w:val="en-US"/>
              </w:rPr>
            </w:pPr>
            <w:r>
              <w:t>Health hazard</w:t>
            </w:r>
          </w:p>
          <w:p w14:paraId="4BFEED5F" w14:textId="77777777" w:rsidR="002B7B45" w:rsidRPr="003962DA" w:rsidRDefault="002B7B45" w:rsidP="002B7B45">
            <w:pPr>
              <w:pStyle w:val="ListParagraph"/>
              <w:numPr>
                <w:ilvl w:val="0"/>
                <w:numId w:val="11"/>
              </w:numPr>
              <w:rPr>
                <w:rFonts w:cstheme="minorHAnsi"/>
                <w:lang w:val="en-US"/>
              </w:rPr>
            </w:pPr>
            <w:r>
              <w:t>Irritant</w:t>
            </w:r>
          </w:p>
          <w:p w14:paraId="35C1E5CE" w14:textId="0DE527DC" w:rsidR="002B7B45" w:rsidRDefault="002B7B45" w:rsidP="002B7B45">
            <w:pPr>
              <w:pStyle w:val="ListParagraph"/>
              <w:numPr>
                <w:ilvl w:val="0"/>
                <w:numId w:val="11"/>
              </w:numPr>
            </w:pPr>
            <w:r>
              <w:t xml:space="preserve">Flammable </w:t>
            </w:r>
          </w:p>
        </w:tc>
        <w:tc>
          <w:tcPr>
            <w:tcW w:w="3922" w:type="dxa"/>
          </w:tcPr>
          <w:p w14:paraId="4AE0B342" w14:textId="77777777" w:rsidR="002B7B45" w:rsidRDefault="002B7B45" w:rsidP="002B7B45">
            <w:pPr>
              <w:pStyle w:val="ListParagraph"/>
              <w:numPr>
                <w:ilvl w:val="0"/>
                <w:numId w:val="12"/>
              </w:numPr>
            </w:pPr>
            <w:r>
              <w:t>Health Hazard: 2</w:t>
            </w:r>
          </w:p>
          <w:p w14:paraId="2949B828" w14:textId="77777777" w:rsidR="002B7B45" w:rsidRDefault="002B7B45" w:rsidP="002B7B45">
            <w:pPr>
              <w:pStyle w:val="ListParagraph"/>
              <w:numPr>
                <w:ilvl w:val="0"/>
                <w:numId w:val="12"/>
              </w:numPr>
            </w:pPr>
            <w:r>
              <w:t>Flammability Hazard: 3</w:t>
            </w:r>
          </w:p>
          <w:p w14:paraId="0C2A8D75" w14:textId="77777777" w:rsidR="002B7B45" w:rsidRDefault="002B7B45" w:rsidP="002B7B45">
            <w:pPr>
              <w:pStyle w:val="ListParagraph"/>
              <w:numPr>
                <w:ilvl w:val="0"/>
                <w:numId w:val="12"/>
              </w:numPr>
            </w:pPr>
            <w:r>
              <w:t>Instability Hazard: 0</w:t>
            </w:r>
          </w:p>
          <w:p w14:paraId="6977D1AC" w14:textId="57817A73" w:rsidR="002B7B45" w:rsidRDefault="002B7B45" w:rsidP="002B7B45">
            <w:pPr>
              <w:pStyle w:val="ListParagraph"/>
              <w:numPr>
                <w:ilvl w:val="0"/>
                <w:numId w:val="12"/>
              </w:numPr>
            </w:pPr>
            <w:r>
              <w:t>Special Hazard: Toxic</w:t>
            </w:r>
          </w:p>
        </w:tc>
      </w:tr>
      <w:tr w:rsidR="002B7B45" w14:paraId="6E526D5B" w14:textId="77777777" w:rsidTr="002B7B45">
        <w:tc>
          <w:tcPr>
            <w:tcW w:w="952" w:type="dxa"/>
            <w:vMerge/>
          </w:tcPr>
          <w:p w14:paraId="06188C69" w14:textId="77777777" w:rsidR="002B7B45" w:rsidRDefault="002B7B45" w:rsidP="002B7B45"/>
        </w:tc>
        <w:tc>
          <w:tcPr>
            <w:tcW w:w="886" w:type="dxa"/>
            <w:vMerge/>
          </w:tcPr>
          <w:p w14:paraId="61B8A215" w14:textId="77777777" w:rsidR="002B7B45" w:rsidRDefault="002B7B45" w:rsidP="002B7B45"/>
        </w:tc>
        <w:tc>
          <w:tcPr>
            <w:tcW w:w="2552" w:type="dxa"/>
          </w:tcPr>
          <w:p w14:paraId="76CF397C" w14:textId="21C0D517" w:rsidR="002B7B45" w:rsidRDefault="002B7B45" w:rsidP="002B7B45">
            <w:r>
              <w:t xml:space="preserve">B13: </w:t>
            </w:r>
            <w:r w:rsidRPr="000858D7">
              <w:t>Industrial explosive and ammunition</w:t>
            </w:r>
          </w:p>
        </w:tc>
        <w:tc>
          <w:tcPr>
            <w:tcW w:w="2835" w:type="dxa"/>
          </w:tcPr>
          <w:p w14:paraId="126DEE33" w14:textId="13A66812" w:rsidR="002B7B45" w:rsidRDefault="002B7B45" w:rsidP="002B7B45">
            <w:r>
              <w:t>Dynamite</w:t>
            </w:r>
            <w:r>
              <w:fldChar w:fldCharType="begin" w:fldLock="1"/>
            </w:r>
            <w:r w:rsidR="00FC0FA7">
              <w:instrText>ADDIN CSL_CITATION {"citationItems":[{"id":"ITEM-1","itemData":{"id":"ITEM-1","issued":{"date-parts":[["0"]]},"title":"Dynamite Safety Data Sheet","type":"article-journal"},"uris":["http://www.mendeley.com/documents/?uuid=541544b4-a64d-3f7e-a52b-5a079551222c"]}],"mendeley":{"formattedCitation":"&lt;sup&gt;31&lt;/sup&gt;","plainTextFormattedCitation":"31","previouslyFormattedCitation":"[31]"},"properties":{"noteIndex":0},"schema":"https://github.com/citation-style-language/schema/raw/master/csl-citation.json"}</w:instrText>
            </w:r>
            <w:r>
              <w:fldChar w:fldCharType="separate"/>
            </w:r>
            <w:r w:rsidR="00FC0FA7" w:rsidRPr="00FC0FA7">
              <w:rPr>
                <w:noProof/>
                <w:vertAlign w:val="superscript"/>
              </w:rPr>
              <w:t>31</w:t>
            </w:r>
            <w:r>
              <w:fldChar w:fldCharType="end"/>
            </w:r>
          </w:p>
          <w:p w14:paraId="60E1D4B1" w14:textId="4141FF8F" w:rsidR="002B7B45" w:rsidRDefault="002B7B45" w:rsidP="002B7B45">
            <w:r>
              <w:t>Ammonium Nitrate</w:t>
            </w:r>
            <w:r>
              <w:fldChar w:fldCharType="begin" w:fldLock="1"/>
            </w:r>
            <w:r w:rsidR="00FC0FA7">
              <w:instrText>ADDIN CSL_CITATION {"citationItems":[{"id":"ITEM-1","itemData":{"id":"ITEM-1","issued":{"date-parts":[["0"]]},"title":"Ammonium Nitrate Safety Data Sheet","type":"report"},"uris":["http://www.mendeley.com/documents/?uuid=da2f1147-8282-3d33-8449-8c17ef54f498"]}],"mendeley":{"formattedCitation":"&lt;sup&gt;14&lt;/sup&gt;","plainTextFormattedCitation":"14","previouslyFormattedCitation":"[14]"},"properties":{"noteIndex":0},"schema":"https://github.com/citation-style-language/schema/raw/master/csl-citation.json"}</w:instrText>
            </w:r>
            <w:r>
              <w:fldChar w:fldCharType="separate"/>
            </w:r>
            <w:r w:rsidR="00FC0FA7" w:rsidRPr="00FC0FA7">
              <w:rPr>
                <w:noProof/>
                <w:vertAlign w:val="superscript"/>
              </w:rPr>
              <w:t>14</w:t>
            </w:r>
            <w:r>
              <w:fldChar w:fldCharType="end"/>
            </w:r>
          </w:p>
        </w:tc>
        <w:tc>
          <w:tcPr>
            <w:tcW w:w="2801" w:type="dxa"/>
          </w:tcPr>
          <w:p w14:paraId="2B36EE4D" w14:textId="77777777" w:rsidR="002B7B45" w:rsidRPr="003962DA" w:rsidRDefault="002B7B45" w:rsidP="002B7B45">
            <w:pPr>
              <w:pStyle w:val="ListParagraph"/>
              <w:numPr>
                <w:ilvl w:val="0"/>
                <w:numId w:val="11"/>
              </w:numPr>
              <w:rPr>
                <w:rFonts w:cstheme="minorHAnsi"/>
                <w:lang w:val="en-US"/>
              </w:rPr>
            </w:pPr>
            <w:r>
              <w:t>Explosive</w:t>
            </w:r>
          </w:p>
          <w:p w14:paraId="7560CF78" w14:textId="77777777" w:rsidR="002B7B45" w:rsidRPr="003962DA" w:rsidRDefault="002B7B45" w:rsidP="002B7B45">
            <w:pPr>
              <w:pStyle w:val="ListParagraph"/>
              <w:numPr>
                <w:ilvl w:val="0"/>
                <w:numId w:val="11"/>
              </w:numPr>
              <w:rPr>
                <w:rFonts w:cstheme="minorHAnsi"/>
                <w:lang w:val="en-US"/>
              </w:rPr>
            </w:pPr>
            <w:r>
              <w:t>Oxidizer</w:t>
            </w:r>
          </w:p>
          <w:p w14:paraId="2D41C80C" w14:textId="1E042415" w:rsidR="002B7B45" w:rsidRDefault="002B7B45" w:rsidP="002B7B45">
            <w:pPr>
              <w:pStyle w:val="ListParagraph"/>
              <w:numPr>
                <w:ilvl w:val="0"/>
                <w:numId w:val="11"/>
              </w:numPr>
            </w:pPr>
            <w:r>
              <w:t>Irritant</w:t>
            </w:r>
          </w:p>
        </w:tc>
        <w:tc>
          <w:tcPr>
            <w:tcW w:w="3922" w:type="dxa"/>
          </w:tcPr>
          <w:p w14:paraId="14852B9A" w14:textId="77777777" w:rsidR="002B7B45" w:rsidRDefault="002B7B45" w:rsidP="002B7B45">
            <w:pPr>
              <w:pStyle w:val="ListParagraph"/>
              <w:numPr>
                <w:ilvl w:val="0"/>
                <w:numId w:val="12"/>
              </w:numPr>
            </w:pPr>
            <w:r>
              <w:t>Health Hazard: 1</w:t>
            </w:r>
          </w:p>
          <w:p w14:paraId="53E66479" w14:textId="77777777" w:rsidR="002B7B45" w:rsidRDefault="002B7B45" w:rsidP="002B7B45">
            <w:pPr>
              <w:pStyle w:val="ListParagraph"/>
              <w:numPr>
                <w:ilvl w:val="0"/>
                <w:numId w:val="12"/>
              </w:numPr>
            </w:pPr>
            <w:r>
              <w:t>Flammability Hazard: 0</w:t>
            </w:r>
          </w:p>
          <w:p w14:paraId="48A95245" w14:textId="77777777" w:rsidR="002B7B45" w:rsidRDefault="002B7B45" w:rsidP="002B7B45">
            <w:pPr>
              <w:pStyle w:val="ListParagraph"/>
              <w:numPr>
                <w:ilvl w:val="0"/>
                <w:numId w:val="12"/>
              </w:numPr>
            </w:pPr>
            <w:r>
              <w:t>Instability Hazard: 3</w:t>
            </w:r>
          </w:p>
          <w:p w14:paraId="717C362C" w14:textId="22C5F284" w:rsidR="002B7B45" w:rsidRDefault="002B7B45" w:rsidP="002B7B45">
            <w:pPr>
              <w:pStyle w:val="ListParagraph"/>
              <w:numPr>
                <w:ilvl w:val="0"/>
                <w:numId w:val="12"/>
              </w:numPr>
            </w:pPr>
            <w:r>
              <w:t xml:space="preserve">Special Hazard: </w:t>
            </w:r>
            <w:r w:rsidRPr="00B37855">
              <w:t>Oxidizer</w:t>
            </w:r>
          </w:p>
        </w:tc>
      </w:tr>
      <w:tr w:rsidR="002B7B45" w14:paraId="2F5FBB46" w14:textId="77777777" w:rsidTr="002B7B45">
        <w:tc>
          <w:tcPr>
            <w:tcW w:w="952" w:type="dxa"/>
            <w:vMerge/>
          </w:tcPr>
          <w:p w14:paraId="49C53637" w14:textId="77777777" w:rsidR="002B7B45" w:rsidRDefault="002B7B45" w:rsidP="002B7B45"/>
        </w:tc>
        <w:tc>
          <w:tcPr>
            <w:tcW w:w="886" w:type="dxa"/>
            <w:vMerge/>
          </w:tcPr>
          <w:p w14:paraId="37D81C93" w14:textId="77777777" w:rsidR="002B7B45" w:rsidRDefault="002B7B45" w:rsidP="002B7B45"/>
        </w:tc>
        <w:tc>
          <w:tcPr>
            <w:tcW w:w="2552" w:type="dxa"/>
          </w:tcPr>
          <w:p w14:paraId="2DBDB8E5" w14:textId="219A43BD" w:rsidR="002B7B45" w:rsidRDefault="002B7B45" w:rsidP="002B7B45">
            <w:r>
              <w:t xml:space="preserve">B16: </w:t>
            </w:r>
            <w:r w:rsidRPr="000858D7">
              <w:t>Organic chemicals, polyurethane and solvents</w:t>
            </w:r>
          </w:p>
        </w:tc>
        <w:tc>
          <w:tcPr>
            <w:tcW w:w="2835" w:type="dxa"/>
          </w:tcPr>
          <w:p w14:paraId="233CC9BE" w14:textId="49471881" w:rsidR="002B7B45" w:rsidRDefault="002B7B45" w:rsidP="002B7B45">
            <w:r>
              <w:t>Organic solvent</w:t>
            </w:r>
            <w:r>
              <w:fldChar w:fldCharType="begin" w:fldLock="1"/>
            </w:r>
            <w:r w:rsidR="00FC0FA7">
              <w:instrText>ADDIN CSL_CITATION {"citationItems":[{"id":"ITEM-1","itemData":{"URL":"https://rsc.aux.eng.ufl.edu/_files/msds/324.pdf","accessed":{"date-parts":[["2022","8","7"]]},"id":"ITEM-1","issued":{"date-parts":[["0"]]},"title":"Organic Solvent Safety Data Sheet","type":"webpage"},"uris":["http://www.mendeley.com/documents/?uuid=235eaa0d-4bed-38a9-8fc1-548c22f278a5"]}],"mendeley":{"formattedCitation":"&lt;sup&gt;32&lt;/sup&gt;","plainTextFormattedCitation":"32","previouslyFormattedCitation":"[32]"},"properties":{"noteIndex":0},"schema":"https://github.com/citation-style-language/schema/raw/master/csl-citation.json"}</w:instrText>
            </w:r>
            <w:r>
              <w:fldChar w:fldCharType="separate"/>
            </w:r>
            <w:r w:rsidR="00FC0FA7" w:rsidRPr="00FC0FA7">
              <w:rPr>
                <w:noProof/>
                <w:vertAlign w:val="superscript"/>
              </w:rPr>
              <w:t>32</w:t>
            </w:r>
            <w:r>
              <w:fldChar w:fldCharType="end"/>
            </w:r>
          </w:p>
          <w:p w14:paraId="4A5089C6" w14:textId="505C9455" w:rsidR="002B7B45" w:rsidRPr="00A2406E" w:rsidRDefault="002B7B45" w:rsidP="002B7B45">
            <w:r>
              <w:t>Polyurethane</w:t>
            </w:r>
            <w:r>
              <w:fldChar w:fldCharType="begin" w:fldLock="1"/>
            </w:r>
            <w:r w:rsidR="00FC0FA7">
              <w:instrText>ADDIN CSL_CITATION {"citationItems":[{"id":"ITEM-1","itemData":{"URL":"https://docs.rs-online.com/0b49/0900766b8113a600.pdf","accessed":{"date-parts":[["2022","8","7"]]},"id":"ITEM-1","issued":{"date-parts":[["0"]]},"title":"Polyurethane Coating Safety Data Sheet","type":"webpage"},"uris":["http://www.mendeley.com/documents/?uuid=cbc0b357-0d97-3f24-b872-15f05ea30d2e"]}],"mendeley":{"formattedCitation":"&lt;sup&gt;33&lt;/sup&gt;","plainTextFormattedCitation":"33","previouslyFormattedCitation":"[33]"},"properties":{"noteIndex":0},"schema":"https://github.com/citation-style-language/schema/raw/master/csl-citation.json"}</w:instrText>
            </w:r>
            <w:r>
              <w:fldChar w:fldCharType="separate"/>
            </w:r>
            <w:r w:rsidR="00FC0FA7" w:rsidRPr="00FC0FA7">
              <w:rPr>
                <w:noProof/>
                <w:vertAlign w:val="superscript"/>
              </w:rPr>
              <w:t>33</w:t>
            </w:r>
            <w:r>
              <w:fldChar w:fldCharType="end"/>
            </w:r>
          </w:p>
        </w:tc>
        <w:tc>
          <w:tcPr>
            <w:tcW w:w="2801" w:type="dxa"/>
          </w:tcPr>
          <w:p w14:paraId="1FE90C47" w14:textId="77777777" w:rsidR="002B7B45" w:rsidRPr="003962DA" w:rsidRDefault="002B7B45" w:rsidP="002B7B45">
            <w:pPr>
              <w:pStyle w:val="ListParagraph"/>
              <w:numPr>
                <w:ilvl w:val="0"/>
                <w:numId w:val="11"/>
              </w:numPr>
              <w:rPr>
                <w:rFonts w:cstheme="minorHAnsi"/>
                <w:lang w:val="en-US"/>
              </w:rPr>
            </w:pPr>
            <w:r>
              <w:t>Irritant</w:t>
            </w:r>
          </w:p>
          <w:p w14:paraId="4A88C0AE" w14:textId="77777777" w:rsidR="002B7B45" w:rsidRPr="003962DA" w:rsidRDefault="002B7B45" w:rsidP="002B7B45">
            <w:pPr>
              <w:pStyle w:val="ListParagraph"/>
              <w:numPr>
                <w:ilvl w:val="0"/>
                <w:numId w:val="11"/>
              </w:numPr>
              <w:rPr>
                <w:rFonts w:cstheme="minorHAnsi"/>
                <w:lang w:val="en-US"/>
              </w:rPr>
            </w:pPr>
            <w:r>
              <w:t>Flammable</w:t>
            </w:r>
          </w:p>
          <w:p w14:paraId="7B54B896" w14:textId="77777777" w:rsidR="002B7B45" w:rsidRPr="003962DA" w:rsidRDefault="002B7B45" w:rsidP="002B7B45">
            <w:pPr>
              <w:pStyle w:val="ListParagraph"/>
              <w:numPr>
                <w:ilvl w:val="0"/>
                <w:numId w:val="11"/>
              </w:numPr>
              <w:rPr>
                <w:rFonts w:cstheme="minorHAnsi"/>
                <w:lang w:val="en-US"/>
              </w:rPr>
            </w:pPr>
            <w:r>
              <w:t>Health hazard</w:t>
            </w:r>
          </w:p>
          <w:p w14:paraId="6BE5FCE1" w14:textId="7C3A497A" w:rsidR="002B7B45" w:rsidRDefault="002B7B45" w:rsidP="002B7B45">
            <w:pPr>
              <w:pStyle w:val="ListParagraph"/>
              <w:numPr>
                <w:ilvl w:val="0"/>
                <w:numId w:val="11"/>
              </w:numPr>
            </w:pPr>
            <w:r>
              <w:t>Environmental hazard</w:t>
            </w:r>
          </w:p>
        </w:tc>
        <w:tc>
          <w:tcPr>
            <w:tcW w:w="3922" w:type="dxa"/>
          </w:tcPr>
          <w:p w14:paraId="023AA3F2" w14:textId="752E5B59" w:rsidR="002B7B45" w:rsidRDefault="002B7B45" w:rsidP="002B7B45">
            <w:pPr>
              <w:pStyle w:val="ListParagraph"/>
              <w:numPr>
                <w:ilvl w:val="0"/>
                <w:numId w:val="12"/>
              </w:numPr>
            </w:pPr>
            <w:r>
              <w:t>Health Hazard: 2</w:t>
            </w:r>
          </w:p>
          <w:p w14:paraId="1EB02540" w14:textId="77777777" w:rsidR="002B7B45" w:rsidRDefault="002B7B45" w:rsidP="002B7B45">
            <w:pPr>
              <w:pStyle w:val="ListParagraph"/>
              <w:numPr>
                <w:ilvl w:val="0"/>
                <w:numId w:val="12"/>
              </w:numPr>
            </w:pPr>
            <w:r>
              <w:t>Flammability Hazard: 3</w:t>
            </w:r>
          </w:p>
          <w:p w14:paraId="6691D3C7" w14:textId="6713D188" w:rsidR="002B7B45" w:rsidRDefault="002B7B45" w:rsidP="002B7B45">
            <w:pPr>
              <w:pStyle w:val="ListParagraph"/>
              <w:numPr>
                <w:ilvl w:val="0"/>
                <w:numId w:val="12"/>
              </w:numPr>
            </w:pPr>
            <w:r>
              <w:t>Instability Hazard: 1</w:t>
            </w:r>
          </w:p>
          <w:p w14:paraId="39F94E46" w14:textId="03766DBC" w:rsidR="002B7B45" w:rsidRDefault="002B7B45" w:rsidP="002B7B45">
            <w:pPr>
              <w:pStyle w:val="ListParagraph"/>
              <w:numPr>
                <w:ilvl w:val="0"/>
                <w:numId w:val="12"/>
              </w:numPr>
            </w:pPr>
            <w:r>
              <w:t>Special Hazard: Toxic</w:t>
            </w:r>
          </w:p>
        </w:tc>
      </w:tr>
      <w:tr w:rsidR="002B7B45" w14:paraId="4BBBACA8" w14:textId="77777777" w:rsidTr="002B7B45">
        <w:tc>
          <w:tcPr>
            <w:tcW w:w="952" w:type="dxa"/>
            <w:vMerge w:val="restart"/>
          </w:tcPr>
          <w:p w14:paraId="41786704" w14:textId="64380FC3" w:rsidR="002B7B45" w:rsidRDefault="002B7B45" w:rsidP="002B7B45">
            <w:r>
              <w:t>4</w:t>
            </w:r>
          </w:p>
        </w:tc>
        <w:tc>
          <w:tcPr>
            <w:tcW w:w="886" w:type="dxa"/>
            <w:vMerge w:val="restart"/>
          </w:tcPr>
          <w:p w14:paraId="6F031ADE" w14:textId="60FF8505" w:rsidR="002B7B45" w:rsidRDefault="002B7B45" w:rsidP="002B7B45">
            <w:r>
              <w:t>4b</w:t>
            </w:r>
          </w:p>
        </w:tc>
        <w:tc>
          <w:tcPr>
            <w:tcW w:w="2552" w:type="dxa"/>
          </w:tcPr>
          <w:p w14:paraId="4314C8B7" w14:textId="54614324" w:rsidR="002B7B45" w:rsidRDefault="002B7B45" w:rsidP="002B7B45">
            <w:r>
              <w:t>B5:</w:t>
            </w:r>
            <w:r w:rsidRPr="005F1028">
              <w:t xml:space="preserve"> Fertilizers, ammonia and urea</w:t>
            </w:r>
          </w:p>
        </w:tc>
        <w:tc>
          <w:tcPr>
            <w:tcW w:w="2835" w:type="dxa"/>
          </w:tcPr>
          <w:p w14:paraId="7ED06EBA" w14:textId="1D8ACAE6" w:rsidR="002B7B45" w:rsidRDefault="002B7B45" w:rsidP="002B7B45">
            <w:r>
              <w:t>Fertilizer</w:t>
            </w:r>
            <w:r>
              <w:fldChar w:fldCharType="begin" w:fldLock="1"/>
            </w:r>
            <w:r w:rsidR="00FC0FA7">
              <w:instrText>ADDIN CSL_CITATION {"citationItems":[{"id":"ITEM-1","itemData":{"URL":"https://ictulsa.com/wp-content/uploads/2017/02/SDS-LB072107-05-30-15.pdf","accessed":{"date-parts":[["2022","8","7"]]},"id":"ITEM-1","issued":{"date-parts":[["0"]]},"title":"Fertilizer Safety Data Sheet","type":"webpage"},"uris":["http://www.mendeley.com/documents/?uuid=93baa10e-21ca-3dfd-ae9b-e66d8d7a6649"]}],"mendeley":{"formattedCitation":"&lt;sup&gt;15&lt;/sup&gt;","plainTextFormattedCitation":"15","previouslyFormattedCitation":"[15]"},"properties":{"noteIndex":0},"schema":"https://github.com/citation-style-language/schema/raw/master/csl-citation.json"}</w:instrText>
            </w:r>
            <w:r>
              <w:fldChar w:fldCharType="separate"/>
            </w:r>
            <w:r w:rsidR="00FC0FA7" w:rsidRPr="00FC0FA7">
              <w:rPr>
                <w:noProof/>
                <w:vertAlign w:val="superscript"/>
              </w:rPr>
              <w:t>15</w:t>
            </w:r>
            <w:r>
              <w:fldChar w:fldCharType="end"/>
            </w:r>
          </w:p>
          <w:p w14:paraId="1D34C4B1" w14:textId="2FF50CD4" w:rsidR="002B7B45" w:rsidRDefault="002B7B45" w:rsidP="002B7B45">
            <w:r>
              <w:t xml:space="preserve">Ammonium nitrate </w:t>
            </w:r>
            <w:r>
              <w:fldChar w:fldCharType="begin" w:fldLock="1"/>
            </w:r>
            <w:r w:rsidR="00FC0FA7">
              <w:instrText>ADDIN CSL_CITATION {"citationItems":[{"id":"ITEM-1","itemData":{"id":"ITEM-1","issued":{"date-parts":[["0"]]},"title":"Ammonium Nitrate Safety Data Sheet","type":"report"},"uris":["http://www.mendeley.com/documents/?uuid=da2f1147-8282-3d33-8449-8c17ef54f498"]}],"mendeley":{"formattedCitation":"&lt;sup&gt;14&lt;/sup&gt;","plainTextFormattedCitation":"14","previouslyFormattedCitation":"[14]"},"properties":{"noteIndex":0},"schema":"https://github.com/citation-style-language/schema/raw/master/csl-citation.json"}</w:instrText>
            </w:r>
            <w:r>
              <w:fldChar w:fldCharType="separate"/>
            </w:r>
            <w:r w:rsidR="00FC0FA7" w:rsidRPr="00FC0FA7">
              <w:rPr>
                <w:noProof/>
                <w:vertAlign w:val="superscript"/>
              </w:rPr>
              <w:t>14</w:t>
            </w:r>
            <w:r>
              <w:fldChar w:fldCharType="end"/>
            </w:r>
          </w:p>
          <w:p w14:paraId="0C6A7C2B" w14:textId="241A7BF6" w:rsidR="002B7B45" w:rsidRDefault="002B7B45" w:rsidP="002B7B45">
            <w:r>
              <w:t>Ammonia</w:t>
            </w:r>
            <w:r>
              <w:fldChar w:fldCharType="begin" w:fldLock="1"/>
            </w:r>
            <w:r w:rsidR="00FC0FA7">
              <w:instrText>ADDIN CSL_CITATION {"citationItems":[{"id":"ITEM-1","itemData":{"id":"ITEM-1","issued":{"date-parts":[["0"]]},"title":"Ammonia Safety Data Sheet","type":"article-journal"},"uris":["http://www.mendeley.com/documents/?uuid=e2ba587a-cd4e-38d4-a623-af6cd5b36dad"]}],"mendeley":{"formattedCitation":"&lt;sup&gt;16&lt;/sup&gt;","plainTextFormattedCitation":"16","previouslyFormattedCitation":"[16]"},"properties":{"noteIndex":0},"schema":"https://github.com/citation-style-language/schema/raw/master/csl-citation.json"}</w:instrText>
            </w:r>
            <w:r>
              <w:fldChar w:fldCharType="separate"/>
            </w:r>
            <w:r w:rsidR="00FC0FA7" w:rsidRPr="00FC0FA7">
              <w:rPr>
                <w:noProof/>
                <w:vertAlign w:val="superscript"/>
              </w:rPr>
              <w:t>16</w:t>
            </w:r>
            <w:r>
              <w:fldChar w:fldCharType="end"/>
            </w:r>
          </w:p>
          <w:p w14:paraId="6C2A2422" w14:textId="418B818C" w:rsidR="002B7B45" w:rsidRDefault="002B7B45" w:rsidP="002B7B45">
            <w:r>
              <w:t>Urea</w:t>
            </w:r>
            <w:r>
              <w:fldChar w:fldCharType="begin" w:fldLock="1"/>
            </w:r>
            <w:r w:rsidR="00FC0FA7">
              <w:instrText>ADDIN CSL_CITATION {"citationItems":[{"id":"ITEM-1","itemData":{"id":"ITEM-1","issued":{"date-parts":[["0"]]},"title":"Urea Safety Data Sheet","type":"article-journal"},"uris":["http://www.mendeley.com/documents/?uuid=b4542593-5382-3263-a22a-8e03e4340087"]}],"mendeley":{"formattedCitation":"&lt;sup&gt;17&lt;/sup&gt;","plainTextFormattedCitation":"17","previouslyFormattedCitation":"[17]"},"properties":{"noteIndex":0},"schema":"https://github.com/citation-style-language/schema/raw/master/csl-citation.json"}</w:instrText>
            </w:r>
            <w:r>
              <w:fldChar w:fldCharType="separate"/>
            </w:r>
            <w:r w:rsidR="00FC0FA7" w:rsidRPr="00FC0FA7">
              <w:rPr>
                <w:noProof/>
                <w:vertAlign w:val="superscript"/>
              </w:rPr>
              <w:t>17</w:t>
            </w:r>
            <w:r>
              <w:fldChar w:fldCharType="end"/>
            </w:r>
          </w:p>
          <w:p w14:paraId="4C683402" w14:textId="28E9BBCA" w:rsidR="002B7B45" w:rsidRDefault="002B7B45" w:rsidP="002B7B45">
            <w:r>
              <w:t>Phosphoric acid</w:t>
            </w:r>
            <w:r>
              <w:fldChar w:fldCharType="begin" w:fldLock="1"/>
            </w:r>
            <w:r w:rsidR="00FC0FA7">
              <w:instrText>ADDIN CSL_CITATION {"citationItems":[{"id":"ITEM-1","itemData":{"URL":"https://beta-static.fishersci.com/content/dam/fishersci/en_US/documents/programs/education/regulatory-documents/sds/chemicals/chemicals-o/S25470B.pdf","abstract":"Emergency telephone number: Fisher Science Education Emergency Telephone No.: 800-535-5053 SECTION 2 : Hazards identification Classification of the substance or mixture: Corrosive Skin corrosion, category 1B Corrosive to metals, category 1 Corrosive to Metals 1 Skin Corrosion 1B Signal word :Danger Hazard statements: May be corrosive to metals Causes severe skin burns and eye damage Precautionary statements: If medical advice is needed, have product container or label at hand Keep out of reach of children Read label before use Do not breathe dust/fume/gas/mist/vapours/spray Wash … thoroughly after handling Wear protective gloves/protective clothing/eye protection/face protection Keep only in original container Do not eat, drink or smoke when using this product Immediately call a POISON CENTER or doctor/physician Specific treatment (see … on this label) Wash contaminated clothing before reuse IF SWALLOWED: Rinse mouth. Do NOT induce vomiting IF ON SKIN (or hair): Remove/Take off immediately all contaminated clothing. Rinse skin with water/shower IF INHALED: Remove victim to fresh air and keep at rest in a position comfortable for breathing IF IN EYES: Rinse cautiously with water for several minutes. Remove contact lenses if present and easy to do. Continue rinsing","accessed":{"date-parts":[["2022","8","7"]]},"id":"ITEM-1","issued":{"date-parts":[["0"]]},"title":"Phosphoric Acid Safety Data Sheet","type":"webpage"},"uris":["http://www.mendeley.com/documents/?uuid=707282b4-142c-3823-8842-ec254133f078"]}],"mendeley":{"formattedCitation":"&lt;sup&gt;18&lt;/sup&gt;","plainTextFormattedCitation":"18","previouslyFormattedCitation":"[18]"},"properties":{"noteIndex":0},"schema":"https://github.com/citation-style-language/schema/raw/master/csl-citation.json"}</w:instrText>
            </w:r>
            <w:r>
              <w:fldChar w:fldCharType="separate"/>
            </w:r>
            <w:r w:rsidR="00FC0FA7" w:rsidRPr="00FC0FA7">
              <w:rPr>
                <w:noProof/>
                <w:vertAlign w:val="superscript"/>
              </w:rPr>
              <w:t>18</w:t>
            </w:r>
            <w:r>
              <w:fldChar w:fldCharType="end"/>
            </w:r>
          </w:p>
        </w:tc>
        <w:tc>
          <w:tcPr>
            <w:tcW w:w="2801" w:type="dxa"/>
          </w:tcPr>
          <w:p w14:paraId="6321B83E" w14:textId="77777777" w:rsidR="002B7B45" w:rsidRPr="003962DA" w:rsidRDefault="002B7B45" w:rsidP="002B7B45">
            <w:pPr>
              <w:pStyle w:val="ListParagraph"/>
              <w:numPr>
                <w:ilvl w:val="0"/>
                <w:numId w:val="11"/>
              </w:numPr>
              <w:rPr>
                <w:rFonts w:cstheme="minorHAnsi"/>
                <w:lang w:val="en-US"/>
              </w:rPr>
            </w:pPr>
            <w:r>
              <w:t>Irritant</w:t>
            </w:r>
          </w:p>
          <w:p w14:paraId="1FA60428" w14:textId="77777777" w:rsidR="002B7B45" w:rsidRPr="003962DA" w:rsidRDefault="002B7B45" w:rsidP="002B7B45">
            <w:pPr>
              <w:pStyle w:val="ListParagraph"/>
              <w:numPr>
                <w:ilvl w:val="0"/>
                <w:numId w:val="11"/>
              </w:numPr>
              <w:rPr>
                <w:rFonts w:cstheme="minorHAnsi"/>
                <w:lang w:val="en-US"/>
              </w:rPr>
            </w:pPr>
            <w:r>
              <w:t xml:space="preserve">Oxidizer </w:t>
            </w:r>
          </w:p>
          <w:p w14:paraId="3EFA4002" w14:textId="77777777" w:rsidR="002B7B45" w:rsidRPr="003962DA" w:rsidRDefault="002B7B45" w:rsidP="002B7B45">
            <w:pPr>
              <w:pStyle w:val="ListParagraph"/>
              <w:numPr>
                <w:ilvl w:val="0"/>
                <w:numId w:val="11"/>
              </w:numPr>
              <w:rPr>
                <w:rFonts w:cstheme="minorHAnsi"/>
                <w:lang w:val="en-US"/>
              </w:rPr>
            </w:pPr>
            <w:r>
              <w:t>Compressed gas</w:t>
            </w:r>
          </w:p>
          <w:p w14:paraId="21765F86" w14:textId="77777777" w:rsidR="002B7B45" w:rsidRPr="003962DA" w:rsidRDefault="002B7B45" w:rsidP="002B7B45">
            <w:pPr>
              <w:pStyle w:val="ListParagraph"/>
              <w:numPr>
                <w:ilvl w:val="0"/>
                <w:numId w:val="11"/>
              </w:numPr>
              <w:rPr>
                <w:rFonts w:cstheme="minorHAnsi"/>
                <w:lang w:val="en-US"/>
              </w:rPr>
            </w:pPr>
            <w:r>
              <w:t>Corrosive</w:t>
            </w:r>
          </w:p>
          <w:p w14:paraId="553B6681" w14:textId="77777777" w:rsidR="002B7B45" w:rsidRPr="003962DA" w:rsidRDefault="002B7B45" w:rsidP="002B7B45">
            <w:pPr>
              <w:pStyle w:val="ListParagraph"/>
              <w:numPr>
                <w:ilvl w:val="0"/>
                <w:numId w:val="11"/>
              </w:numPr>
              <w:rPr>
                <w:rFonts w:cstheme="minorHAnsi"/>
                <w:lang w:val="en-US"/>
              </w:rPr>
            </w:pPr>
            <w:r>
              <w:t>Environmental hazard</w:t>
            </w:r>
          </w:p>
          <w:p w14:paraId="700F3070" w14:textId="62D83FFF" w:rsidR="002B7B45" w:rsidRDefault="002B7B45" w:rsidP="002B7B45">
            <w:pPr>
              <w:pStyle w:val="ListParagraph"/>
              <w:numPr>
                <w:ilvl w:val="0"/>
                <w:numId w:val="11"/>
              </w:numPr>
            </w:pPr>
            <w:r>
              <w:t>Health hazard</w:t>
            </w:r>
          </w:p>
        </w:tc>
        <w:tc>
          <w:tcPr>
            <w:tcW w:w="3922" w:type="dxa"/>
          </w:tcPr>
          <w:p w14:paraId="4AA8F58A" w14:textId="77777777" w:rsidR="002B7B45" w:rsidRDefault="002B7B45" w:rsidP="002B7B45">
            <w:pPr>
              <w:pStyle w:val="ListParagraph"/>
              <w:numPr>
                <w:ilvl w:val="0"/>
                <w:numId w:val="12"/>
              </w:numPr>
            </w:pPr>
            <w:r>
              <w:t>Health Hazard: 3</w:t>
            </w:r>
          </w:p>
          <w:p w14:paraId="4EE098A2" w14:textId="77777777" w:rsidR="002B7B45" w:rsidRDefault="002B7B45" w:rsidP="002B7B45">
            <w:pPr>
              <w:pStyle w:val="ListParagraph"/>
              <w:numPr>
                <w:ilvl w:val="0"/>
                <w:numId w:val="12"/>
              </w:numPr>
            </w:pPr>
            <w:r>
              <w:t>Flammability Hazard: 1</w:t>
            </w:r>
          </w:p>
          <w:p w14:paraId="194C4F1A" w14:textId="77777777" w:rsidR="002B7B45" w:rsidRDefault="002B7B45" w:rsidP="002B7B45">
            <w:pPr>
              <w:pStyle w:val="ListParagraph"/>
              <w:numPr>
                <w:ilvl w:val="0"/>
                <w:numId w:val="12"/>
              </w:numPr>
            </w:pPr>
            <w:r>
              <w:t>Instability Hazard: 3</w:t>
            </w:r>
          </w:p>
          <w:p w14:paraId="2B125440" w14:textId="1F836087" w:rsidR="002B7B45" w:rsidRDefault="002B7B45" w:rsidP="002B7B45">
            <w:pPr>
              <w:pStyle w:val="ListParagraph"/>
              <w:numPr>
                <w:ilvl w:val="0"/>
                <w:numId w:val="12"/>
              </w:numPr>
            </w:pPr>
            <w:r>
              <w:t>Special Hazard: Toxic inhalation, Corrosive</w:t>
            </w:r>
          </w:p>
        </w:tc>
      </w:tr>
      <w:tr w:rsidR="002B7B45" w14:paraId="56A7E41C" w14:textId="77777777" w:rsidTr="002B7B45">
        <w:tc>
          <w:tcPr>
            <w:tcW w:w="952" w:type="dxa"/>
            <w:vMerge/>
          </w:tcPr>
          <w:p w14:paraId="3F241F77" w14:textId="77777777" w:rsidR="002B7B45" w:rsidRDefault="002B7B45" w:rsidP="002B7B45"/>
        </w:tc>
        <w:tc>
          <w:tcPr>
            <w:tcW w:w="886" w:type="dxa"/>
            <w:vMerge/>
          </w:tcPr>
          <w:p w14:paraId="2F06C55D" w14:textId="77777777" w:rsidR="002B7B45" w:rsidRDefault="002B7B45" w:rsidP="002B7B45"/>
        </w:tc>
        <w:tc>
          <w:tcPr>
            <w:tcW w:w="2552" w:type="dxa"/>
          </w:tcPr>
          <w:p w14:paraId="67D7EF5F" w14:textId="34CA4829" w:rsidR="002B7B45" w:rsidRDefault="002B7B45" w:rsidP="002B7B45">
            <w:r>
              <w:t xml:space="preserve">B6: </w:t>
            </w:r>
            <w:r w:rsidRPr="008E5424">
              <w:t>Waste water treatment equipment and chemicals</w:t>
            </w:r>
          </w:p>
        </w:tc>
        <w:tc>
          <w:tcPr>
            <w:tcW w:w="2835" w:type="dxa"/>
          </w:tcPr>
          <w:p w14:paraId="77059A26" w14:textId="61DAF2C5" w:rsidR="002B7B45" w:rsidRDefault="002B7B45" w:rsidP="002B7B45">
            <w:r>
              <w:t>Sodium Aluminate</w:t>
            </w:r>
            <w:r>
              <w:fldChar w:fldCharType="begin" w:fldLock="1"/>
            </w:r>
            <w:r w:rsidR="00FC0FA7">
              <w:instrText>ADDIN CSL_CITATION {"citationItems":[{"id":"ITEM-1","itemData":{"URL":"https://www.alfa.com/en/msds/?language=EN&amp;subformat=AGHS&amp;sku=35453","accessed":{"date-parts":[["2022","8","7"]]},"id":"ITEM-1","issued":{"date-parts":[["2020"]]},"title":"Sodium Aluminate Safety Data Sheet","type":"webpage"},"uris":["http://www.mendeley.com/documents/?uuid=076df562-699d-3116-802c-ecb438f96424"]}],"mendeley":{"formattedCitation":"&lt;sup&gt;34&lt;/sup&gt;","plainTextFormattedCitation":"34","previouslyFormattedCitation":"[34]"},"properties":{"noteIndex":0},"schema":"https://github.com/citation-style-language/schema/raw/master/csl-citation.json"}</w:instrText>
            </w:r>
            <w:r>
              <w:fldChar w:fldCharType="separate"/>
            </w:r>
            <w:r w:rsidR="00FC0FA7" w:rsidRPr="00FC0FA7">
              <w:rPr>
                <w:noProof/>
                <w:vertAlign w:val="superscript"/>
              </w:rPr>
              <w:t>34</w:t>
            </w:r>
            <w:r>
              <w:fldChar w:fldCharType="end"/>
            </w:r>
          </w:p>
          <w:p w14:paraId="6D80272D" w14:textId="504FA996" w:rsidR="002B7B45" w:rsidRDefault="002B7B45" w:rsidP="002B7B45">
            <w:r>
              <w:t>Chlorine</w:t>
            </w:r>
            <w:r>
              <w:fldChar w:fldCharType="begin" w:fldLock="1"/>
            </w:r>
            <w:r w:rsidR="00FC0FA7">
              <w:instrText>ADDIN CSL_CITATION {"citationItems":[{"id":"ITEM-1","itemData":{"URL":"https://www.airgas.com/msds/001015.pdf","abstract":"Prevention : Wear protective gloves. Wear protective clothing. Wear eye or face protection. In case of inadequate ventilation wear respiratory protection. Keep away from clothing and other combustible materials. Keep reduction valves, valves and fittings free from oil and grease. Use only outdoors or in a well-ventilated area. Avoid release to the environment. Do not breathe gas. Response : Collect spillage. In case of fire: Stop leak if safe to do so. IF INHALED: Remove person to fresh air and keep comfortable for breathing. Immediately call a POISON CENTER or doctor. IF SWALLOWED: Rinse mouth. Do NOT induce vomiting. IF ON SKIN (or hair): Take off immediately all contaminated clothing. Rinse skin with water. IF IN EYES: Rinse cautiously with water for several minutes. Remove contact lenses, if present and easy to do. Continue rinsing. Storage : Store locked up. Protect from sunlight. Store in a well-ventilated place. Disposal : Dispose of contents and container in accordance with all local, regional, national and international regulations. Hazards not otherwise classified : None known. Section 3. Composition/information on ingredients chlorine 100 7782-50-5 Ingredient name CAS number % There are no additional ingredients present which, within the current knowledge of the supplier and in the concentrations applicable, are classified as hazardous to health or the environment and hence require reporting in this section.","accessed":{"date-parts":[["2022","8","7"]]},"id":"ITEM-1","issued":{"date-parts":[["0"]]},"title":"Chlorine Safety Data Sheet","type":"webpage"},"uris":["http://www.mendeley.com/documents/?uuid=ef6b58bd-ee98-3a66-9a28-e62a3ae0c663"]}],"mendeley":{"formattedCitation":"&lt;sup&gt;35&lt;/sup&gt;","plainTextFormattedCitation":"35","previouslyFormattedCitation":"[35]"},"properties":{"noteIndex":0},"schema":"https://github.com/citation-style-language/schema/raw/master/csl-citation.json"}</w:instrText>
            </w:r>
            <w:r>
              <w:fldChar w:fldCharType="separate"/>
            </w:r>
            <w:r w:rsidR="00FC0FA7" w:rsidRPr="00FC0FA7">
              <w:rPr>
                <w:noProof/>
                <w:vertAlign w:val="superscript"/>
              </w:rPr>
              <w:t>35</w:t>
            </w:r>
            <w:r>
              <w:fldChar w:fldCharType="end"/>
            </w:r>
          </w:p>
          <w:p w14:paraId="1C0CBF7A" w14:textId="310838B0" w:rsidR="002B7B45" w:rsidRDefault="002B7B45" w:rsidP="002B7B45">
            <w:r>
              <w:t>Calcium Oxide</w:t>
            </w:r>
            <w:r>
              <w:fldChar w:fldCharType="begin" w:fldLock="1"/>
            </w:r>
            <w:r w:rsidR="00FC0FA7">
              <w:instrText>ADDIN CSL_CITATION {"citationItems":[{"id":"ITEM-1","itemData":{"URL":"https://www.fishersci.com/store/msds?partNumber=AC196910010&amp;productDescription=CALCIUM+OXIDE%2C+96%25+1KG&amp;vendorId=VN00032119&amp;countryCode=US&amp;language=en","accessed":{"date-parts":[["2022","8","7"]]},"id":"ITEM-1","issued":{"date-parts":[["0"]]},"title":"Calcium Oxide Safety Data Sheet","type":"webpage"},"uris":["http://www.mendeley.com/documents/?uuid=ef4ac2b7-33f9-3095-b27c-8161e3e8539d"]}],"mendeley":{"formattedCitation":"&lt;sup&gt;36&lt;/sup&gt;","plainTextFormattedCitation":"36","previouslyFormattedCitation":"[36]"},"properties":{"noteIndex":0},"schema":"https://github.com/citation-style-language/schema/raw/master/csl-citation.json"}</w:instrText>
            </w:r>
            <w:r>
              <w:fldChar w:fldCharType="separate"/>
            </w:r>
            <w:r w:rsidR="00FC0FA7" w:rsidRPr="00FC0FA7">
              <w:rPr>
                <w:noProof/>
                <w:vertAlign w:val="superscript"/>
              </w:rPr>
              <w:t>36</w:t>
            </w:r>
            <w:r>
              <w:fldChar w:fldCharType="end"/>
            </w:r>
          </w:p>
        </w:tc>
        <w:tc>
          <w:tcPr>
            <w:tcW w:w="2801" w:type="dxa"/>
          </w:tcPr>
          <w:p w14:paraId="1D1C1160" w14:textId="77777777" w:rsidR="002B7B45" w:rsidRPr="003962DA" w:rsidRDefault="002B7B45" w:rsidP="002B7B45">
            <w:pPr>
              <w:pStyle w:val="ListParagraph"/>
              <w:numPr>
                <w:ilvl w:val="0"/>
                <w:numId w:val="11"/>
              </w:numPr>
              <w:rPr>
                <w:rFonts w:cstheme="minorHAnsi"/>
                <w:lang w:val="en-US"/>
              </w:rPr>
            </w:pPr>
            <w:r>
              <w:t>Irritant</w:t>
            </w:r>
          </w:p>
          <w:p w14:paraId="58D34D64" w14:textId="77777777" w:rsidR="002B7B45" w:rsidRPr="003962DA" w:rsidRDefault="002B7B45" w:rsidP="002B7B45">
            <w:pPr>
              <w:pStyle w:val="ListParagraph"/>
              <w:numPr>
                <w:ilvl w:val="0"/>
                <w:numId w:val="11"/>
              </w:numPr>
              <w:rPr>
                <w:rFonts w:cstheme="minorHAnsi"/>
                <w:lang w:val="en-US"/>
              </w:rPr>
            </w:pPr>
            <w:r>
              <w:t>Corrosive</w:t>
            </w:r>
          </w:p>
          <w:p w14:paraId="3D4CD40A" w14:textId="77777777" w:rsidR="002B7B45" w:rsidRPr="003962DA" w:rsidRDefault="002B7B45" w:rsidP="002B7B45">
            <w:pPr>
              <w:pStyle w:val="ListParagraph"/>
              <w:numPr>
                <w:ilvl w:val="0"/>
                <w:numId w:val="11"/>
              </w:numPr>
              <w:rPr>
                <w:rFonts w:cstheme="minorHAnsi"/>
                <w:lang w:val="en-US"/>
              </w:rPr>
            </w:pPr>
            <w:r>
              <w:t>Compressed gas</w:t>
            </w:r>
          </w:p>
          <w:p w14:paraId="476F4DE3" w14:textId="77777777" w:rsidR="002B7B45" w:rsidRPr="003962DA" w:rsidRDefault="002B7B45" w:rsidP="002B7B45">
            <w:pPr>
              <w:pStyle w:val="ListParagraph"/>
              <w:numPr>
                <w:ilvl w:val="0"/>
                <w:numId w:val="11"/>
              </w:numPr>
              <w:rPr>
                <w:rFonts w:cstheme="minorHAnsi"/>
                <w:lang w:val="en-US"/>
              </w:rPr>
            </w:pPr>
            <w:r>
              <w:t>Toxic</w:t>
            </w:r>
          </w:p>
          <w:p w14:paraId="600AF73C" w14:textId="140BD788" w:rsidR="002B7B45" w:rsidRDefault="002B7B45" w:rsidP="002B7B45">
            <w:pPr>
              <w:pStyle w:val="ListParagraph"/>
              <w:numPr>
                <w:ilvl w:val="0"/>
                <w:numId w:val="11"/>
              </w:numPr>
            </w:pPr>
            <w:r>
              <w:t>Environmental hazard</w:t>
            </w:r>
          </w:p>
        </w:tc>
        <w:tc>
          <w:tcPr>
            <w:tcW w:w="3922" w:type="dxa"/>
          </w:tcPr>
          <w:p w14:paraId="4F45721B" w14:textId="77777777" w:rsidR="002B7B45" w:rsidRPr="00826CDC" w:rsidRDefault="002B7B45" w:rsidP="002B7B45">
            <w:pPr>
              <w:pStyle w:val="ListParagraph"/>
              <w:numPr>
                <w:ilvl w:val="0"/>
                <w:numId w:val="12"/>
              </w:numPr>
            </w:pPr>
            <w:r w:rsidRPr="00826CDC">
              <w:t>Health Hazard: 4</w:t>
            </w:r>
          </w:p>
          <w:p w14:paraId="363749BB" w14:textId="5A4DBB51" w:rsidR="002B7B45" w:rsidRPr="00826CDC" w:rsidRDefault="002B7B45" w:rsidP="002B7B45">
            <w:pPr>
              <w:pStyle w:val="ListParagraph"/>
              <w:numPr>
                <w:ilvl w:val="0"/>
                <w:numId w:val="12"/>
              </w:numPr>
            </w:pPr>
            <w:r w:rsidRPr="00826CDC">
              <w:t xml:space="preserve">Flammability Hazard: </w:t>
            </w:r>
            <w:r>
              <w:t>0</w:t>
            </w:r>
          </w:p>
          <w:p w14:paraId="02144F33" w14:textId="6ED835C7" w:rsidR="002B7B45" w:rsidRPr="00826CDC" w:rsidRDefault="002B7B45" w:rsidP="002B7B45">
            <w:pPr>
              <w:pStyle w:val="ListParagraph"/>
              <w:numPr>
                <w:ilvl w:val="0"/>
                <w:numId w:val="12"/>
              </w:numPr>
            </w:pPr>
            <w:r w:rsidRPr="00826CDC">
              <w:t xml:space="preserve">Instability Hazard: </w:t>
            </w:r>
            <w:r>
              <w:t>1</w:t>
            </w:r>
          </w:p>
          <w:p w14:paraId="3FA002F1" w14:textId="248F66AF" w:rsidR="002B7B45" w:rsidRDefault="002B7B45" w:rsidP="002B7B45">
            <w:pPr>
              <w:pStyle w:val="ListParagraph"/>
              <w:numPr>
                <w:ilvl w:val="0"/>
                <w:numId w:val="12"/>
              </w:numPr>
            </w:pPr>
            <w:r w:rsidRPr="00826CDC">
              <w:t xml:space="preserve">Special Hazard: </w:t>
            </w:r>
            <w:r>
              <w:t>Oxidizer, toxic</w:t>
            </w:r>
          </w:p>
        </w:tc>
      </w:tr>
      <w:tr w:rsidR="002B7B45" w14:paraId="2E35B5AD" w14:textId="77777777" w:rsidTr="002B7B45">
        <w:tc>
          <w:tcPr>
            <w:tcW w:w="952" w:type="dxa"/>
            <w:vMerge/>
          </w:tcPr>
          <w:p w14:paraId="5992A503" w14:textId="77777777" w:rsidR="002B7B45" w:rsidRDefault="002B7B45" w:rsidP="002B7B45"/>
        </w:tc>
        <w:tc>
          <w:tcPr>
            <w:tcW w:w="886" w:type="dxa"/>
            <w:vMerge/>
          </w:tcPr>
          <w:p w14:paraId="510AC53E" w14:textId="77777777" w:rsidR="002B7B45" w:rsidRDefault="002B7B45" w:rsidP="002B7B45"/>
        </w:tc>
        <w:tc>
          <w:tcPr>
            <w:tcW w:w="2552" w:type="dxa"/>
          </w:tcPr>
          <w:p w14:paraId="69D157DA" w14:textId="5BC388B3" w:rsidR="002B7B45" w:rsidRDefault="002B7B45" w:rsidP="002B7B45">
            <w:r>
              <w:t xml:space="preserve">B8: </w:t>
            </w:r>
            <w:r w:rsidRPr="008E5424">
              <w:t>Fertilizers, ammonia, and urea</w:t>
            </w:r>
          </w:p>
        </w:tc>
        <w:tc>
          <w:tcPr>
            <w:tcW w:w="2835" w:type="dxa"/>
          </w:tcPr>
          <w:p w14:paraId="263B9CC5" w14:textId="68AB6C49" w:rsidR="002B7B45" w:rsidRDefault="002B7B45" w:rsidP="002B7B45">
            <w:r>
              <w:t>Fertilizer</w:t>
            </w:r>
            <w:r>
              <w:fldChar w:fldCharType="begin" w:fldLock="1"/>
            </w:r>
            <w:r w:rsidR="00FC0FA7">
              <w:instrText>ADDIN CSL_CITATION {"citationItems":[{"id":"ITEM-1","itemData":{"URL":"https://ictulsa.com/wp-content/uploads/2017/02/SDS-LB072107-05-30-15.pdf","accessed":{"date-parts":[["2022","8","7"]]},"id":"ITEM-1","issued":{"date-parts":[["0"]]},"title":"Fertilizer Safety Data Sheet","type":"webpage"},"uris":["http://www.mendeley.com/documents/?uuid=93baa10e-21ca-3dfd-ae9b-e66d8d7a6649"]}],"mendeley":{"formattedCitation":"&lt;sup&gt;15&lt;/sup&gt;","plainTextFormattedCitation":"15","previouslyFormattedCitation":"[15]"},"properties":{"noteIndex":0},"schema":"https://github.com/citation-style-language/schema/raw/master/csl-citation.json"}</w:instrText>
            </w:r>
            <w:r>
              <w:fldChar w:fldCharType="separate"/>
            </w:r>
            <w:r w:rsidR="00FC0FA7" w:rsidRPr="00FC0FA7">
              <w:rPr>
                <w:noProof/>
                <w:vertAlign w:val="superscript"/>
              </w:rPr>
              <w:t>15</w:t>
            </w:r>
            <w:r>
              <w:fldChar w:fldCharType="end"/>
            </w:r>
          </w:p>
          <w:p w14:paraId="57F9FD9E" w14:textId="54C5CD62" w:rsidR="002B7B45" w:rsidRDefault="002B7B45" w:rsidP="002B7B45">
            <w:r>
              <w:t xml:space="preserve">Ammonium nitrate </w:t>
            </w:r>
            <w:r>
              <w:fldChar w:fldCharType="begin" w:fldLock="1"/>
            </w:r>
            <w:r w:rsidR="00FC0FA7">
              <w:instrText>ADDIN CSL_CITATION {"citationItems":[{"id":"ITEM-1","itemData":{"id":"ITEM-1","issued":{"date-parts":[["0"]]},"title":"Ammonium Nitrate Safety Data Sheet","type":"report"},"uris":["http://www.mendeley.com/documents/?uuid=da2f1147-8282-3d33-8449-8c17ef54f498"]}],"mendeley":{"formattedCitation":"&lt;sup&gt;14&lt;/sup&gt;","plainTextFormattedCitation":"14","previouslyFormattedCitation":"[14]"},"properties":{"noteIndex":0},"schema":"https://github.com/citation-style-language/schema/raw/master/csl-citation.json"}</w:instrText>
            </w:r>
            <w:r>
              <w:fldChar w:fldCharType="separate"/>
            </w:r>
            <w:r w:rsidR="00FC0FA7" w:rsidRPr="00FC0FA7">
              <w:rPr>
                <w:noProof/>
                <w:vertAlign w:val="superscript"/>
              </w:rPr>
              <w:t>14</w:t>
            </w:r>
            <w:r>
              <w:fldChar w:fldCharType="end"/>
            </w:r>
          </w:p>
          <w:p w14:paraId="2C837E40" w14:textId="3C361C48" w:rsidR="002B7B45" w:rsidRDefault="002B7B45" w:rsidP="002B7B45">
            <w:r>
              <w:t>Ammonia</w:t>
            </w:r>
            <w:r>
              <w:fldChar w:fldCharType="begin" w:fldLock="1"/>
            </w:r>
            <w:r w:rsidR="00FC0FA7">
              <w:instrText>ADDIN CSL_CITATION {"citationItems":[{"id":"ITEM-1","itemData":{"id":"ITEM-1","issued":{"date-parts":[["0"]]},"title":"Ammonia Safety Data Sheet","type":"article-journal"},"uris":["http://www.mendeley.com/documents/?uuid=e2ba587a-cd4e-38d4-a623-af6cd5b36dad"]}],"mendeley":{"formattedCitation":"&lt;sup&gt;16&lt;/sup&gt;","plainTextFormattedCitation":"16","previouslyFormattedCitation":"[16]"},"properties":{"noteIndex":0},"schema":"https://github.com/citation-style-language/schema/raw/master/csl-citation.json"}</w:instrText>
            </w:r>
            <w:r>
              <w:fldChar w:fldCharType="separate"/>
            </w:r>
            <w:r w:rsidR="00FC0FA7" w:rsidRPr="00FC0FA7">
              <w:rPr>
                <w:noProof/>
                <w:vertAlign w:val="superscript"/>
              </w:rPr>
              <w:t>16</w:t>
            </w:r>
            <w:r>
              <w:fldChar w:fldCharType="end"/>
            </w:r>
          </w:p>
          <w:p w14:paraId="4B8F2DA6" w14:textId="4A893C44" w:rsidR="002B7B45" w:rsidRDefault="002B7B45" w:rsidP="002B7B45">
            <w:r>
              <w:t>Urea</w:t>
            </w:r>
            <w:r>
              <w:fldChar w:fldCharType="begin" w:fldLock="1"/>
            </w:r>
            <w:r w:rsidR="00FC0FA7">
              <w:instrText>ADDIN CSL_CITATION {"citationItems":[{"id":"ITEM-1","itemData":{"id":"ITEM-1","issued":{"date-parts":[["0"]]},"title":"Urea Safety Data Sheet","type":"article-journal"},"uris":["http://www.mendeley.com/documents/?uuid=b4542593-5382-3263-a22a-8e03e4340087"]}],"mendeley":{"formattedCitation":"&lt;sup&gt;17&lt;/sup&gt;","plainTextFormattedCitation":"17","previouslyFormattedCitation":"[17]"},"properties":{"noteIndex":0},"schema":"https://github.com/citation-style-language/schema/raw/master/csl-citation.json"}</w:instrText>
            </w:r>
            <w:r>
              <w:fldChar w:fldCharType="separate"/>
            </w:r>
            <w:r w:rsidR="00FC0FA7" w:rsidRPr="00FC0FA7">
              <w:rPr>
                <w:noProof/>
                <w:vertAlign w:val="superscript"/>
              </w:rPr>
              <w:t>17</w:t>
            </w:r>
            <w:r>
              <w:fldChar w:fldCharType="end"/>
            </w:r>
          </w:p>
          <w:p w14:paraId="0259BFC1" w14:textId="0FD5C795" w:rsidR="002B7B45" w:rsidRPr="00AE7E8B" w:rsidRDefault="002B7B45" w:rsidP="002B7B45">
            <w:r>
              <w:lastRenderedPageBreak/>
              <w:t>Phosphoric acid</w:t>
            </w:r>
            <w:r>
              <w:fldChar w:fldCharType="begin" w:fldLock="1"/>
            </w:r>
            <w:r w:rsidR="00FC0FA7">
              <w:instrText>ADDIN CSL_CITATION {"citationItems":[{"id":"ITEM-1","itemData":{"URL":"https://beta-static.fishersci.com/content/dam/fishersci/en_US/documents/programs/education/regulatory-documents/sds/chemicals/chemicals-o/S25470B.pdf","abstract":"Emergency telephone number: Fisher Science Education Emergency Telephone No.: 800-535-5053 SECTION 2 : Hazards identification Classification of the substance or mixture: Corrosive Skin corrosion, category 1B Corrosive to metals, category 1 Corrosive to Metals 1 Skin Corrosion 1B Signal word :Danger Hazard statements: May be corrosive to metals Causes severe skin burns and eye damage Precautionary statements: If medical advice is needed, have product container or label at hand Keep out of reach of children Read label before use Do not breathe dust/fume/gas/mist/vapours/spray Wash … thoroughly after handling Wear protective gloves/protective clothing/eye protection/face protection Keep only in original container Do not eat, drink or smoke when using this product Immediately call a POISON CENTER or doctor/physician Specific treatment (see … on this label) Wash contaminated clothing before reuse IF SWALLOWED: Rinse mouth. Do NOT induce vomiting IF ON SKIN (or hair): Remove/Take off immediately all contaminated clothing. Rinse skin with water/shower IF INHALED: Remove victim to fresh air and keep at rest in a position comfortable for breathing IF IN EYES: Rinse cautiously with water for several minutes. Remove contact lenses if present and easy to do. Continue rinsing","accessed":{"date-parts":[["2022","8","7"]]},"id":"ITEM-1","issued":{"date-parts":[["0"]]},"title":"Phosphoric Acid Safety Data Sheet","type":"webpage"},"uris":["http://www.mendeley.com/documents/?uuid=707282b4-142c-3823-8842-ec254133f078"]}],"mendeley":{"formattedCitation":"&lt;sup&gt;18&lt;/sup&gt;","plainTextFormattedCitation":"18","previouslyFormattedCitation":"[18]"},"properties":{"noteIndex":0},"schema":"https://github.com/citation-style-language/schema/raw/master/csl-citation.json"}</w:instrText>
            </w:r>
            <w:r>
              <w:fldChar w:fldCharType="separate"/>
            </w:r>
            <w:r w:rsidR="00FC0FA7" w:rsidRPr="00FC0FA7">
              <w:rPr>
                <w:noProof/>
                <w:vertAlign w:val="superscript"/>
              </w:rPr>
              <w:t>18</w:t>
            </w:r>
            <w:r>
              <w:fldChar w:fldCharType="end"/>
            </w:r>
          </w:p>
        </w:tc>
        <w:tc>
          <w:tcPr>
            <w:tcW w:w="2801" w:type="dxa"/>
          </w:tcPr>
          <w:p w14:paraId="25583C9F" w14:textId="77777777" w:rsidR="002B7B45" w:rsidRPr="003962DA" w:rsidRDefault="002B7B45" w:rsidP="002B7B45">
            <w:pPr>
              <w:pStyle w:val="ListParagraph"/>
              <w:numPr>
                <w:ilvl w:val="0"/>
                <w:numId w:val="11"/>
              </w:numPr>
              <w:rPr>
                <w:rFonts w:cstheme="minorHAnsi"/>
                <w:lang w:val="en-US"/>
              </w:rPr>
            </w:pPr>
            <w:r>
              <w:lastRenderedPageBreak/>
              <w:t xml:space="preserve">Irritant </w:t>
            </w:r>
          </w:p>
          <w:p w14:paraId="451A6CCA" w14:textId="77777777" w:rsidR="002B7B45" w:rsidRPr="003962DA" w:rsidRDefault="002B7B45" w:rsidP="002B7B45">
            <w:pPr>
              <w:pStyle w:val="ListParagraph"/>
              <w:numPr>
                <w:ilvl w:val="0"/>
                <w:numId w:val="11"/>
              </w:numPr>
              <w:rPr>
                <w:rFonts w:cstheme="minorHAnsi"/>
                <w:lang w:val="en-US"/>
              </w:rPr>
            </w:pPr>
            <w:r>
              <w:t>Oxidizer</w:t>
            </w:r>
          </w:p>
          <w:p w14:paraId="21CC50BC" w14:textId="77777777" w:rsidR="002B7B45" w:rsidRPr="003962DA" w:rsidRDefault="002B7B45" w:rsidP="002B7B45">
            <w:pPr>
              <w:pStyle w:val="ListParagraph"/>
              <w:numPr>
                <w:ilvl w:val="0"/>
                <w:numId w:val="11"/>
              </w:numPr>
              <w:rPr>
                <w:rFonts w:cstheme="minorHAnsi"/>
                <w:lang w:val="en-US"/>
              </w:rPr>
            </w:pPr>
            <w:r>
              <w:t>Compressed gas</w:t>
            </w:r>
          </w:p>
          <w:p w14:paraId="3641FD7C" w14:textId="77777777" w:rsidR="002B7B45" w:rsidRPr="003962DA" w:rsidRDefault="002B7B45" w:rsidP="002B7B45">
            <w:pPr>
              <w:pStyle w:val="ListParagraph"/>
              <w:numPr>
                <w:ilvl w:val="0"/>
                <w:numId w:val="11"/>
              </w:numPr>
              <w:rPr>
                <w:rFonts w:cstheme="minorHAnsi"/>
                <w:lang w:val="en-US"/>
              </w:rPr>
            </w:pPr>
            <w:r>
              <w:lastRenderedPageBreak/>
              <w:t>Corrosive</w:t>
            </w:r>
          </w:p>
          <w:p w14:paraId="1CA658F0" w14:textId="77777777" w:rsidR="002B7B45" w:rsidRPr="003962DA" w:rsidRDefault="002B7B45" w:rsidP="002B7B45">
            <w:pPr>
              <w:pStyle w:val="ListParagraph"/>
              <w:numPr>
                <w:ilvl w:val="0"/>
                <w:numId w:val="11"/>
              </w:numPr>
              <w:rPr>
                <w:rFonts w:cstheme="minorHAnsi"/>
                <w:lang w:val="en-US"/>
              </w:rPr>
            </w:pPr>
            <w:r>
              <w:t>Environmental hazard</w:t>
            </w:r>
          </w:p>
          <w:p w14:paraId="79B8EB99" w14:textId="34AEAF54" w:rsidR="002B7B45" w:rsidRDefault="002B7B45" w:rsidP="002B7B45">
            <w:pPr>
              <w:pStyle w:val="ListParagraph"/>
              <w:numPr>
                <w:ilvl w:val="0"/>
                <w:numId w:val="11"/>
              </w:numPr>
            </w:pPr>
            <w:r>
              <w:t>Health hazard</w:t>
            </w:r>
          </w:p>
        </w:tc>
        <w:tc>
          <w:tcPr>
            <w:tcW w:w="3922" w:type="dxa"/>
          </w:tcPr>
          <w:p w14:paraId="23B3EB17" w14:textId="77777777" w:rsidR="002B7B45" w:rsidRDefault="002B7B45" w:rsidP="002B7B45">
            <w:pPr>
              <w:pStyle w:val="ListParagraph"/>
              <w:numPr>
                <w:ilvl w:val="0"/>
                <w:numId w:val="12"/>
              </w:numPr>
            </w:pPr>
            <w:r>
              <w:lastRenderedPageBreak/>
              <w:t>Health Hazard: 3</w:t>
            </w:r>
          </w:p>
          <w:p w14:paraId="484E8608" w14:textId="77777777" w:rsidR="002B7B45" w:rsidRDefault="002B7B45" w:rsidP="002B7B45">
            <w:pPr>
              <w:pStyle w:val="ListParagraph"/>
              <w:numPr>
                <w:ilvl w:val="0"/>
                <w:numId w:val="12"/>
              </w:numPr>
            </w:pPr>
            <w:r>
              <w:t>Flammability Hazard: 1</w:t>
            </w:r>
          </w:p>
          <w:p w14:paraId="0778AEFC" w14:textId="77777777" w:rsidR="002B7B45" w:rsidRDefault="002B7B45" w:rsidP="002B7B45">
            <w:pPr>
              <w:pStyle w:val="ListParagraph"/>
              <w:numPr>
                <w:ilvl w:val="0"/>
                <w:numId w:val="12"/>
              </w:numPr>
            </w:pPr>
            <w:r>
              <w:t>Instability Hazard: 3</w:t>
            </w:r>
          </w:p>
          <w:p w14:paraId="4B9400E9" w14:textId="3BDDB75D" w:rsidR="002B7B45" w:rsidRDefault="002B7B45" w:rsidP="002B7B45">
            <w:pPr>
              <w:pStyle w:val="ListParagraph"/>
              <w:numPr>
                <w:ilvl w:val="0"/>
                <w:numId w:val="12"/>
              </w:numPr>
            </w:pPr>
            <w:r>
              <w:lastRenderedPageBreak/>
              <w:t>Special Hazard: Toxic inhalation, Corrosive</w:t>
            </w:r>
          </w:p>
        </w:tc>
      </w:tr>
      <w:tr w:rsidR="002B7B45" w14:paraId="5C6F25EA" w14:textId="77777777" w:rsidTr="002B7B45">
        <w:tc>
          <w:tcPr>
            <w:tcW w:w="952" w:type="dxa"/>
            <w:vMerge/>
          </w:tcPr>
          <w:p w14:paraId="499324EF" w14:textId="77777777" w:rsidR="002B7B45" w:rsidRDefault="002B7B45" w:rsidP="002B7B45"/>
        </w:tc>
        <w:tc>
          <w:tcPr>
            <w:tcW w:w="886" w:type="dxa"/>
            <w:vMerge/>
          </w:tcPr>
          <w:p w14:paraId="49F672E2" w14:textId="77777777" w:rsidR="002B7B45" w:rsidRDefault="002B7B45" w:rsidP="002B7B45"/>
        </w:tc>
        <w:tc>
          <w:tcPr>
            <w:tcW w:w="2552" w:type="dxa"/>
          </w:tcPr>
          <w:p w14:paraId="2CFCD0A6" w14:textId="271AF084" w:rsidR="002B7B45" w:rsidRDefault="002B7B45" w:rsidP="002B7B45">
            <w:r>
              <w:t xml:space="preserve">B10: </w:t>
            </w:r>
            <w:r w:rsidRPr="008E5424">
              <w:t>Industrial gas oxygen,</w:t>
            </w:r>
            <w:r>
              <w:t xml:space="preserve"> hydrogen,</w:t>
            </w:r>
            <w:r w:rsidRPr="008E5424">
              <w:t xml:space="preserve"> nitrogen, inert gases, propane etc</w:t>
            </w:r>
          </w:p>
        </w:tc>
        <w:tc>
          <w:tcPr>
            <w:tcW w:w="2835" w:type="dxa"/>
          </w:tcPr>
          <w:p w14:paraId="70F81BD1" w14:textId="05B2C9BA" w:rsidR="002B7B45" w:rsidRDefault="002B7B45" w:rsidP="002B7B45">
            <w:r>
              <w:t xml:space="preserve">Oxygen </w:t>
            </w:r>
            <w:r>
              <w:fldChar w:fldCharType="begin" w:fldLock="1"/>
            </w:r>
            <w:r w:rsidR="00FC0FA7">
              <w:instrText>ADDIN CSL_CITATION {"citationItems":[{"id":"ITEM-1","itemData":{"abstract":"oxygen 100 7782-44-7 Ingredient name CAS number % There are no additional ingredients present which, within the current knowledge of the supplier and in the concentrations applicable, are classified as hazardous to health or the environment and hence require reporting in this section. Chemical name : oxygen Other means of identification : Molecular oxygen; Oxygen molecule; Pure oxygen; O2; UN 1072; Dioxygen; Oxygen USP, Aviator's Breathing Oxygen (ABO) CAS number : 7782-44-7 Substance/mixture CAS number/other identifiers : Occupational exposure limits, if available, are listed in Section 8. Substance Any concentration shown as a range is to protect confidentiality or is due to batch variation. Product code : 001043 As this product is a gas, refer to the inhalation section. Immediately flush eyes with plenty of water, occasionally lifting the upper and lower eyelids. Check for and remove any contact lenses. Continue to rinse for at least 10 minutes. Get medical attention. Flush contaminated skin with plenty of water. Remove contaminated clothing and shoes. Get medical attention if symptoms occur. Wash clothing before reuse. Clean shoes thoroughly before reuse. Remove victim to fresh air and keep at rest in a position comfortable for breathing. If not breathing, if breathing is irregular or if respiratory arrest occurs, provide artificial respiration or oxygen by trained personnel. It may be dangerous to the person providing aid to give mouth-to-mouth resuscitation. Get medical attention if adverse health effects persist or are severe. If unconscious, place in recovery position and get medical attention immediately. Maintain an open airway. Loosen tight clothing such as a collar, tie, belt or waistband. Potential acute health effects Indication of immediate medical attention and special treatment needed, if necessary Frostbite : Try to warm up the frozen tissues and seek medical attention. Date of issue/Date of revision : 9/22/2020 Date of previous issue : 2/3/2018 Version : 1 2/11","id":"ITEM-1","issued":{"date-parts":[["0"]]},"title":"Oxygen Safety Data Sheet","type":"article-journal"},"uris":["http://www.mendeley.com/documents/?uuid=25ae4729-cf81-3385-9281-3f3b08d710bf"]}],"mendeley":{"formattedCitation":"&lt;sup&gt;6&lt;/sup&gt;","plainTextFormattedCitation":"6","previouslyFormattedCitation":"[6]"},"properties":{"noteIndex":0},"schema":"https://github.com/citation-style-language/schema/raw/master/csl-citation.json"}</w:instrText>
            </w:r>
            <w:r>
              <w:fldChar w:fldCharType="separate"/>
            </w:r>
            <w:r w:rsidR="00FC0FA7" w:rsidRPr="00FC0FA7">
              <w:rPr>
                <w:noProof/>
                <w:vertAlign w:val="superscript"/>
              </w:rPr>
              <w:t>6</w:t>
            </w:r>
            <w:r>
              <w:fldChar w:fldCharType="end"/>
            </w:r>
          </w:p>
          <w:p w14:paraId="79502206" w14:textId="35FDCB7B" w:rsidR="002B7B45" w:rsidRDefault="002B7B45" w:rsidP="002B7B45">
            <w:r>
              <w:t xml:space="preserve">Hydrogen </w:t>
            </w:r>
            <w:r>
              <w:fldChar w:fldCharType="begin" w:fldLock="1"/>
            </w:r>
            <w:r w:rsidR="00FC0FA7">
              <w:instrText>ADDIN CSL_CITATION {"citationItems":[{"id":"ITEM-1","itemData":{"id":"ITEM-1","issued":{"date-parts":[["0"]]},"title":"SODIUM METASILICATE Safety Data Sheet: Composition/information on ingredients 3.1. Substance Substance type : Multi-constituent","type":"article-journal"},"uris":["http://www.mendeley.com/documents/?uuid=f3c126e2-479f-3204-9192-4cc3848dc5f5"]}],"mendeley":{"formattedCitation":"&lt;sup&gt;7&lt;/sup&gt;","plainTextFormattedCitation":"7","previouslyFormattedCitation":"[7]"},"properties":{"noteIndex":0},"schema":"https://github.com/citation-style-language/schema/raw/master/csl-citation.json"}</w:instrText>
            </w:r>
            <w:r>
              <w:fldChar w:fldCharType="separate"/>
            </w:r>
            <w:r w:rsidR="00FC0FA7" w:rsidRPr="00FC0FA7">
              <w:rPr>
                <w:noProof/>
                <w:vertAlign w:val="superscript"/>
              </w:rPr>
              <w:t>7</w:t>
            </w:r>
            <w:r>
              <w:fldChar w:fldCharType="end"/>
            </w:r>
          </w:p>
          <w:p w14:paraId="12363F30" w14:textId="22FA7EA5" w:rsidR="002B7B45" w:rsidRDefault="002B7B45" w:rsidP="002B7B45">
            <w:r>
              <w:t xml:space="preserve">Nitrogen </w:t>
            </w:r>
            <w:r>
              <w:fldChar w:fldCharType="begin" w:fldLock="1"/>
            </w:r>
            <w:r w:rsidR="00FC0FA7">
              <w:instrText>ADDIN CSL_CITATION {"citationItems":[{"id":"ITEM-1","itemData":{"id":"ITEM-1","issued":{"date-parts":[["0"]]},"title":"Nitrogen Safety Data Sheet","type":"report"},"uris":["http://www.mendeley.com/documents/?uuid=e4ffdce1-d7f3-3a66-a5fe-6772f31eee70"]}],"mendeley":{"formattedCitation":"&lt;sup&gt;8&lt;/sup&gt;","plainTextFormattedCitation":"8","previouslyFormattedCitation":"[8]"},"properties":{"noteIndex":0},"schema":"https://github.com/citation-style-language/schema/raw/master/csl-citation.json"}</w:instrText>
            </w:r>
            <w:r>
              <w:fldChar w:fldCharType="separate"/>
            </w:r>
            <w:r w:rsidR="00FC0FA7" w:rsidRPr="00FC0FA7">
              <w:rPr>
                <w:noProof/>
                <w:vertAlign w:val="superscript"/>
              </w:rPr>
              <w:t>8</w:t>
            </w:r>
            <w:r>
              <w:fldChar w:fldCharType="end"/>
            </w:r>
          </w:p>
          <w:p w14:paraId="4622C36B" w14:textId="3E5A2FF7" w:rsidR="002B7B45" w:rsidRDefault="002B7B45" w:rsidP="002B7B45">
            <w:r>
              <w:t xml:space="preserve">Propane </w:t>
            </w:r>
            <w:r>
              <w:fldChar w:fldCharType="begin" w:fldLock="1"/>
            </w:r>
            <w:r w:rsidR="00FC0FA7">
              <w:instrText>ADDIN CSL_CITATION {"citationItems":[{"id":"ITEM-1","itemData":{"abstract":"Disposal : Not applicable. Hazards not otherwise classified : Liquid can cause burns similar to frostbite. Section 3. Composition/information on ingredients Propane 100 74-98-6 Ingredient name CAS number % There are no additional ingredients present which, within the current knowledge of the supplier and in the concentrations applicable, are classified as hazardous to health or the environment and hence require reporting in this section. Chemical name : propane Other means of identification : Propyl hydride; n-Propane; Dimethyl methane; Bottled gas; propane in gaseous state; propane liquefied, n-Propane; Dimethylmethane; Freon 290; Liquefied petroleum gas; Lpg; Propyl hydride; R 290; C3H8; UN 1075; UN 1978; A-108; Hydrocarbon propellant. CAS number : 74-98-6 Substance/mixture CAS number/other identifiers : Occupational exposure limits, if available, are listed in Section 8. Substance Any concentration shown as a range is to protect confidentiality or is due to batch variation. Product code : 001045 Remove victim to fresh air and keep at rest in a position comfortable for breathing. Get medical attention if adverse health effects persist or are severe. Ingestion of liquid can cause burns similar to frostbite. If frostbite occurs, get medical attention. Never give anything by mouth to an unconscious person. If unconscious, place in recovery position and get medical attention immediately. Maintain an open airway. Loosen tight clothing such as a collar, tie, belt or waistband. As this product rapidly becomes a gas when released, refer to the inhalation section. Immediately flush eyes with plenty of water, occasionally lifting the upper and lower eyelids. Check for and remove any contact lenses. Continue to rinse for at least 10 minutes. Get medical attention if irritation occurs. Wash contaminated skin with soap and water. Remove contaminated clothing and shoes. To avoid the risk of static discharges and gas ignition, soak contaminated clothing thoroughly with water before removing it. Get medical attention if symptoms occur. In case of contact with liquid, warm frozen tissues slowly with lukewarm water and get medical attention. Do not rub affected area. Wash clothing before reuse. Clean shoes thoroughly before reuse. Remove victim to fresh air and keep at rest in a position comfortable for breathing. If not breathing, if breathing is irregular or if respiratory arrest occurs, provide artificial respiration or oxygen by trained personnel. It may be dangero…","id":"ITEM-1","issued":{"date-parts":[["0"]]},"title":"Propane Safety Data Sheet","type":"article-journal"},"uris":["http://www.mendeley.com/documents/?uuid=77be124e-5e95-3dcb-bb7f-2fc9f29c066d"]}],"mendeley":{"formattedCitation":"&lt;sup&gt;9&lt;/sup&gt;","plainTextFormattedCitation":"9","previouslyFormattedCitation":"[9]"},"properties":{"noteIndex":0},"schema":"https://github.com/citation-style-language/schema/raw/master/csl-citation.json"}</w:instrText>
            </w:r>
            <w:r>
              <w:fldChar w:fldCharType="separate"/>
            </w:r>
            <w:r w:rsidR="00FC0FA7" w:rsidRPr="00FC0FA7">
              <w:rPr>
                <w:noProof/>
                <w:vertAlign w:val="superscript"/>
              </w:rPr>
              <w:t>9</w:t>
            </w:r>
            <w:r>
              <w:fldChar w:fldCharType="end"/>
            </w:r>
          </w:p>
          <w:p w14:paraId="42C6477C" w14:textId="701C4A3A" w:rsidR="002B7B45" w:rsidRPr="00AE7E8B" w:rsidRDefault="002B7B45" w:rsidP="002B7B45">
            <w:r>
              <w:t xml:space="preserve">Argon </w:t>
            </w:r>
            <w:r>
              <w:fldChar w:fldCharType="begin" w:fldLock="1"/>
            </w:r>
            <w:r w:rsidR="00FC0FA7">
              <w:instrText>ADDIN CSL_CITATION {"citationItems":[{"id":"ITEM-1","itemData":{"abstract":"Argon 100 7440-37-1 Ingredient name CAS number % There are no additional ingredients present which, within the current knowledge of the supplier and in the concentrations applicable, are classified as hazardous to health or the environment and hence require reporting in this section. Chemical name : Argon Other means of identification : Argon-40; Argon, isotope of mass 40; 40Ar; ARGON; Argon,Welding Quality; ARGON, COMPRESSED CAS number : 7440-37-1 Substance/mixture CAS number/other identifiers : Occupational exposure limits, if available, are listed in Section 8. Substance Any concentration shown as a range is to protect confidentiality or is due to batch variation. Product code : 001004 As this product is a gas, refer to the inhalation section. Immediately flush eyes with plenty of water, occasionally lifting the upper and lower eyelids. Check for and remove any contact lenses. Continue to rinse for at least 10 minutes. Get medical attention if irritation occurs. Flush contaminated skin with plenty of water. Remove contaminated clothing and shoes. Get medical attention if symptoms occur. Wash clothing before reuse. Clean shoes thoroughly before reuse. Remove victim to fresh air and keep at rest in a position comfortable for breathing. If it is suspected that fumes are still present, the rescuer should wear an appropriate mask or self-contained breathing apparatus. If not breathing, if breathing is irregular or if respiratory arrest occurs, provide artificial respiration or oxygen by trained personnel. It may be dangerous to the person providing aid to give mouth-to-mouth resuscitation. Get medical attention if adverse health effects persist or are severe. If unconscious, place in recovery position and get medical attention immediately. Maintain an open airway. Loosen tight clothing such as a collar, tie, belt or waistband. Potential acute health effects Indication of immediate medical attention and special treatment needed, if necessary Frostbite : Try to warm up the frozen tissues and seek medical attention. Date of issue/Date of revision : 1/5/2021 Date of previous issue : 8/25/2020 Version : 1.05 2/11","id":"ITEM-1","issued":{"date-parts":[["0"]]},"title":"Argon Safety Data Sheet","type":"article-journal"},"uris":["http://www.mendeley.com/documents/?uuid=ad5b008b-9465-3597-9bdf-baad590ca180"]}],"mendeley":{"formattedCitation":"&lt;sup&gt;10&lt;/sup&gt;","plainTextFormattedCitation":"10","previouslyFormattedCitation":"[10]"},"properties":{"noteIndex":0},"schema":"https://github.com/citation-style-language/schema/raw/master/csl-citation.json"}</w:instrText>
            </w:r>
            <w:r>
              <w:fldChar w:fldCharType="separate"/>
            </w:r>
            <w:r w:rsidR="00FC0FA7" w:rsidRPr="00FC0FA7">
              <w:rPr>
                <w:noProof/>
                <w:vertAlign w:val="superscript"/>
              </w:rPr>
              <w:t>10</w:t>
            </w:r>
            <w:r>
              <w:fldChar w:fldCharType="end"/>
            </w:r>
          </w:p>
        </w:tc>
        <w:tc>
          <w:tcPr>
            <w:tcW w:w="2801" w:type="dxa"/>
          </w:tcPr>
          <w:p w14:paraId="2C88EF93" w14:textId="77777777" w:rsidR="002B7B45" w:rsidRPr="003962DA" w:rsidRDefault="002B7B45" w:rsidP="002B7B45">
            <w:pPr>
              <w:pStyle w:val="ListParagraph"/>
              <w:numPr>
                <w:ilvl w:val="0"/>
                <w:numId w:val="11"/>
              </w:numPr>
              <w:rPr>
                <w:rFonts w:cstheme="minorHAnsi"/>
                <w:lang w:val="en-US"/>
              </w:rPr>
            </w:pPr>
            <w:r>
              <w:t>Oxidizer</w:t>
            </w:r>
          </w:p>
          <w:p w14:paraId="1C5BADE0" w14:textId="77777777" w:rsidR="002B7B45" w:rsidRPr="003962DA" w:rsidRDefault="002B7B45" w:rsidP="002B7B45">
            <w:pPr>
              <w:pStyle w:val="ListParagraph"/>
              <w:numPr>
                <w:ilvl w:val="0"/>
                <w:numId w:val="11"/>
              </w:numPr>
              <w:rPr>
                <w:rFonts w:cstheme="minorHAnsi"/>
                <w:lang w:val="en-US"/>
              </w:rPr>
            </w:pPr>
            <w:r>
              <w:t>Compressed gas</w:t>
            </w:r>
          </w:p>
          <w:p w14:paraId="3A7CDC87" w14:textId="042A2B31" w:rsidR="002B7B45" w:rsidRDefault="002B7B45" w:rsidP="002B7B45">
            <w:pPr>
              <w:pStyle w:val="ListParagraph"/>
              <w:numPr>
                <w:ilvl w:val="0"/>
                <w:numId w:val="11"/>
              </w:numPr>
            </w:pPr>
            <w:r>
              <w:t>Flammable</w:t>
            </w:r>
          </w:p>
        </w:tc>
        <w:tc>
          <w:tcPr>
            <w:tcW w:w="3922" w:type="dxa"/>
          </w:tcPr>
          <w:p w14:paraId="76ADF0CD" w14:textId="77777777" w:rsidR="002B7B45" w:rsidRDefault="002B7B45" w:rsidP="002B7B45">
            <w:pPr>
              <w:pStyle w:val="ListParagraph"/>
              <w:numPr>
                <w:ilvl w:val="0"/>
                <w:numId w:val="12"/>
              </w:numPr>
            </w:pPr>
            <w:r>
              <w:t xml:space="preserve">Health Hazard: 3 </w:t>
            </w:r>
          </w:p>
          <w:p w14:paraId="09FBE7C8" w14:textId="77777777" w:rsidR="002B7B45" w:rsidRDefault="002B7B45" w:rsidP="002B7B45">
            <w:pPr>
              <w:pStyle w:val="ListParagraph"/>
              <w:numPr>
                <w:ilvl w:val="0"/>
                <w:numId w:val="12"/>
              </w:numPr>
            </w:pPr>
            <w:r>
              <w:t>Flammability Hazard: 4</w:t>
            </w:r>
          </w:p>
          <w:p w14:paraId="1FF78826" w14:textId="77777777" w:rsidR="002B7B45" w:rsidRDefault="002B7B45" w:rsidP="002B7B45">
            <w:pPr>
              <w:pStyle w:val="ListParagraph"/>
              <w:numPr>
                <w:ilvl w:val="0"/>
                <w:numId w:val="12"/>
              </w:numPr>
            </w:pPr>
            <w:r>
              <w:t>Instability Hazard: 0</w:t>
            </w:r>
          </w:p>
          <w:p w14:paraId="762EDEE3" w14:textId="77777777" w:rsidR="002B7B45" w:rsidRDefault="002B7B45" w:rsidP="002B7B45">
            <w:pPr>
              <w:pStyle w:val="ListParagraph"/>
              <w:numPr>
                <w:ilvl w:val="0"/>
                <w:numId w:val="12"/>
              </w:numPr>
            </w:pPr>
            <w:r>
              <w:t>Special Hazard: Oxidizer, simple asphyxiant</w:t>
            </w:r>
          </w:p>
          <w:p w14:paraId="35E3081C" w14:textId="77777777" w:rsidR="002B7B45" w:rsidRDefault="002B7B45" w:rsidP="002B7B45"/>
        </w:tc>
      </w:tr>
      <w:tr w:rsidR="002B7B45" w14:paraId="0AFC94EB" w14:textId="77777777" w:rsidTr="002B7B45">
        <w:tc>
          <w:tcPr>
            <w:tcW w:w="952" w:type="dxa"/>
            <w:vMerge/>
          </w:tcPr>
          <w:p w14:paraId="0AAD28CA" w14:textId="77777777" w:rsidR="002B7B45" w:rsidRDefault="002B7B45" w:rsidP="002B7B45"/>
        </w:tc>
        <w:tc>
          <w:tcPr>
            <w:tcW w:w="886" w:type="dxa"/>
            <w:vMerge/>
          </w:tcPr>
          <w:p w14:paraId="7ADDA4A9" w14:textId="77777777" w:rsidR="002B7B45" w:rsidRDefault="002B7B45" w:rsidP="002B7B45"/>
        </w:tc>
        <w:tc>
          <w:tcPr>
            <w:tcW w:w="2552" w:type="dxa"/>
          </w:tcPr>
          <w:p w14:paraId="30028102" w14:textId="0B17F89D" w:rsidR="002B7B45" w:rsidRPr="008F7DB7" w:rsidRDefault="002B7B45" w:rsidP="002B7B45">
            <w:pPr>
              <w:rPr>
                <w:rFonts w:ascii="Calibri" w:hAnsi="Calibri" w:cs="Calibri"/>
                <w:color w:val="000000"/>
              </w:rPr>
            </w:pPr>
            <w:r>
              <w:t xml:space="preserve">B11: </w:t>
            </w:r>
            <w:r>
              <w:rPr>
                <w:rFonts w:ascii="Calibri" w:hAnsi="Calibri" w:cs="Calibri"/>
                <w:color w:val="000000"/>
              </w:rPr>
              <w:t>Registered chemical factory</w:t>
            </w:r>
          </w:p>
        </w:tc>
        <w:tc>
          <w:tcPr>
            <w:tcW w:w="2835" w:type="dxa"/>
          </w:tcPr>
          <w:p w14:paraId="6B50F0C0" w14:textId="2A109C13" w:rsidR="002B7B45" w:rsidRDefault="002B7B45" w:rsidP="002B7B45">
            <w:r>
              <w:t>Unknown</w:t>
            </w:r>
          </w:p>
        </w:tc>
        <w:tc>
          <w:tcPr>
            <w:tcW w:w="2801" w:type="dxa"/>
          </w:tcPr>
          <w:p w14:paraId="1B18ECE0" w14:textId="60C7AED8" w:rsidR="002B7B45" w:rsidRDefault="002B7B45" w:rsidP="002B7B45">
            <w:pPr>
              <w:pStyle w:val="ListParagraph"/>
              <w:numPr>
                <w:ilvl w:val="0"/>
                <w:numId w:val="13"/>
              </w:numPr>
            </w:pPr>
            <w:r>
              <w:t>Unknown</w:t>
            </w:r>
          </w:p>
        </w:tc>
        <w:tc>
          <w:tcPr>
            <w:tcW w:w="3922" w:type="dxa"/>
          </w:tcPr>
          <w:p w14:paraId="2D9EF964" w14:textId="74E63C66" w:rsidR="002B7B45" w:rsidRDefault="002B7B45" w:rsidP="002B7B45">
            <w:pPr>
              <w:pStyle w:val="ListParagraph"/>
              <w:numPr>
                <w:ilvl w:val="0"/>
                <w:numId w:val="12"/>
              </w:numPr>
            </w:pPr>
            <w:r>
              <w:t>Unknown</w:t>
            </w:r>
          </w:p>
        </w:tc>
      </w:tr>
      <w:tr w:rsidR="002B7B45" w14:paraId="2B6AADEC" w14:textId="77777777" w:rsidTr="002B7B45">
        <w:tc>
          <w:tcPr>
            <w:tcW w:w="952" w:type="dxa"/>
            <w:vMerge/>
          </w:tcPr>
          <w:p w14:paraId="5C0573E1" w14:textId="77777777" w:rsidR="002B7B45" w:rsidRDefault="002B7B45" w:rsidP="002B7B45"/>
        </w:tc>
        <w:tc>
          <w:tcPr>
            <w:tcW w:w="886" w:type="dxa"/>
            <w:vMerge/>
          </w:tcPr>
          <w:p w14:paraId="2027F6FD" w14:textId="77777777" w:rsidR="002B7B45" w:rsidRDefault="002B7B45" w:rsidP="002B7B45"/>
        </w:tc>
        <w:tc>
          <w:tcPr>
            <w:tcW w:w="2552" w:type="dxa"/>
          </w:tcPr>
          <w:p w14:paraId="583B5847" w14:textId="4A759EBE" w:rsidR="002B7B45" w:rsidRDefault="002B7B45" w:rsidP="002B7B45">
            <w:r>
              <w:t xml:space="preserve">B12: </w:t>
            </w:r>
            <w:r w:rsidRPr="008E5424">
              <w:t>Gas instrument manufacturer</w:t>
            </w:r>
          </w:p>
        </w:tc>
        <w:tc>
          <w:tcPr>
            <w:tcW w:w="2835" w:type="dxa"/>
          </w:tcPr>
          <w:p w14:paraId="6279C18C" w14:textId="387052CA" w:rsidR="002B7B45" w:rsidRDefault="002B7B45" w:rsidP="002B7B45">
            <w:r>
              <w:t>Petroleum crude oil</w:t>
            </w:r>
            <w:r>
              <w:fldChar w:fldCharType="begin" w:fldLock="1"/>
            </w:r>
            <w:r w:rsidR="00FC0FA7">
              <w:instrText>ADDIN CSL_CITATION {"citationItems":[{"id":"ITEM-1","itemData":{"URL":"https://www.mercuria.com/sites/default/files/EN_SDS_Crude_SDS SGS GHS %28Reach ANNEXII%29_2015211_MERCURIA-37__0.pdf","accessed":{"date-parts":[["2022","8","7"]]},"id":"ITEM-1","issued":{"date-parts":[["2015"]]},"title":"Petroleum Crude oil Safety Data Sheet","type":"webpage"},"uris":["http://www.mendeley.com/documents/?uuid=83ba0b9c-b5ad-3f15-85a8-ef8cfbd75eac"]}],"mendeley":{"formattedCitation":"&lt;sup&gt;19&lt;/sup&gt;","plainTextFormattedCitation":"19","previouslyFormattedCitation":"[19]"},"properties":{"noteIndex":0},"schema":"https://github.com/citation-style-language/schema/raw/master/csl-citation.json"}</w:instrText>
            </w:r>
            <w:r>
              <w:fldChar w:fldCharType="separate"/>
            </w:r>
            <w:r w:rsidR="00FC0FA7" w:rsidRPr="00FC0FA7">
              <w:rPr>
                <w:noProof/>
                <w:vertAlign w:val="superscript"/>
              </w:rPr>
              <w:t>19</w:t>
            </w:r>
            <w:r>
              <w:fldChar w:fldCharType="end"/>
            </w:r>
          </w:p>
          <w:p w14:paraId="740308B3" w14:textId="3D601FED" w:rsidR="002B7B45" w:rsidRDefault="002B7B45" w:rsidP="002B7B45">
            <w:r>
              <w:t>Silica</w:t>
            </w:r>
            <w:r>
              <w:fldChar w:fldCharType="begin" w:fldLock="1"/>
            </w:r>
            <w:r w:rsidR="00FC0FA7">
              <w:instrText>ADDIN CSL_CITATION {"citationItems":[{"id":"ITEM-1","itemData":{"URL":"https://web.faa.illinois.edu/app/uploads/sites/6/2021/05/Silica.pdf","accessed":{"date-parts":[["2022","8","7"]]},"id":"ITEM-1","issued":{"date-parts":[["0"]]},"title":"Silica Safety Data Sheet","type":"webpage"},"uris":["http://www.mendeley.com/documents/?uuid=21051c1c-b50c-300c-aefd-1b63bb85ae26"]}],"mendeley":{"formattedCitation":"&lt;sup&gt;20&lt;/sup&gt;","plainTextFormattedCitation":"20","previouslyFormattedCitation":"[20]"},"properties":{"noteIndex":0},"schema":"https://github.com/citation-style-language/schema/raw/master/csl-citation.json"}</w:instrText>
            </w:r>
            <w:r>
              <w:fldChar w:fldCharType="separate"/>
            </w:r>
            <w:r w:rsidR="00FC0FA7" w:rsidRPr="00FC0FA7">
              <w:rPr>
                <w:noProof/>
                <w:vertAlign w:val="superscript"/>
              </w:rPr>
              <w:t>20</w:t>
            </w:r>
            <w:r>
              <w:fldChar w:fldCharType="end"/>
            </w:r>
          </w:p>
          <w:p w14:paraId="40C59E79" w14:textId="22655FDA" w:rsidR="002B7B45" w:rsidRDefault="002B7B45" w:rsidP="002B7B45">
            <w:r>
              <w:t>Polyvinyl chloride compound</w:t>
            </w:r>
            <w:r>
              <w:fldChar w:fldCharType="begin" w:fldLock="1"/>
            </w:r>
            <w:r w:rsidR="00FC0FA7">
              <w:instrText>ADDIN CSL_CITATION {"citationItems":[{"id":"ITEM-1","itemData":{"id":"ITEM-1","issued":{"date-parts":[["0"]]},"title":"Polyvinyl Chloride Compound (PVC) Safety Data Sheet","type":"article-journal"},"uris":["http://www.mendeley.com/documents/?uuid=b7b9999a-6267-3e86-8d68-cefad3d31a9e"]}],"mendeley":{"formattedCitation":"&lt;sup&gt;21&lt;/sup&gt;","plainTextFormattedCitation":"21","previouslyFormattedCitation":"[21]"},"properties":{"noteIndex":0},"schema":"https://github.com/citation-style-language/schema/raw/master/csl-citation.json"}</w:instrText>
            </w:r>
            <w:r>
              <w:fldChar w:fldCharType="separate"/>
            </w:r>
            <w:r w:rsidR="00FC0FA7" w:rsidRPr="00FC0FA7">
              <w:rPr>
                <w:noProof/>
                <w:vertAlign w:val="superscript"/>
              </w:rPr>
              <w:t>21</w:t>
            </w:r>
            <w:r>
              <w:fldChar w:fldCharType="end"/>
            </w:r>
          </w:p>
        </w:tc>
        <w:tc>
          <w:tcPr>
            <w:tcW w:w="2801" w:type="dxa"/>
          </w:tcPr>
          <w:p w14:paraId="678B8F93" w14:textId="77777777" w:rsidR="002B7B45" w:rsidRPr="003962DA" w:rsidRDefault="002B7B45" w:rsidP="002B7B45">
            <w:pPr>
              <w:pStyle w:val="ListParagraph"/>
              <w:numPr>
                <w:ilvl w:val="0"/>
                <w:numId w:val="11"/>
              </w:numPr>
              <w:rPr>
                <w:rFonts w:cstheme="minorHAnsi"/>
                <w:lang w:val="en-US"/>
              </w:rPr>
            </w:pPr>
            <w:r>
              <w:t>Flammable</w:t>
            </w:r>
          </w:p>
          <w:p w14:paraId="700FE4F3" w14:textId="77777777" w:rsidR="002B7B45" w:rsidRPr="003962DA" w:rsidRDefault="002B7B45" w:rsidP="002B7B45">
            <w:pPr>
              <w:pStyle w:val="ListParagraph"/>
              <w:numPr>
                <w:ilvl w:val="0"/>
                <w:numId w:val="11"/>
              </w:numPr>
              <w:rPr>
                <w:rFonts w:cstheme="minorHAnsi"/>
                <w:lang w:val="en-US"/>
              </w:rPr>
            </w:pPr>
            <w:r>
              <w:t>Irritant</w:t>
            </w:r>
          </w:p>
          <w:p w14:paraId="07A1B0EA" w14:textId="77777777" w:rsidR="00446735" w:rsidRPr="00446735" w:rsidRDefault="002B7B45" w:rsidP="002B7B45">
            <w:pPr>
              <w:pStyle w:val="ListParagraph"/>
              <w:numPr>
                <w:ilvl w:val="0"/>
                <w:numId w:val="11"/>
              </w:numPr>
              <w:rPr>
                <w:rFonts w:cstheme="minorHAnsi"/>
                <w:lang w:val="en-US"/>
              </w:rPr>
            </w:pPr>
            <w:r>
              <w:t>Health hazard</w:t>
            </w:r>
          </w:p>
          <w:p w14:paraId="1ACA5265" w14:textId="775EB70F" w:rsidR="002B7B45" w:rsidRPr="00446735" w:rsidRDefault="002B7B45" w:rsidP="002B7B45">
            <w:pPr>
              <w:pStyle w:val="ListParagraph"/>
              <w:numPr>
                <w:ilvl w:val="0"/>
                <w:numId w:val="11"/>
              </w:numPr>
              <w:rPr>
                <w:rFonts w:cstheme="minorHAnsi"/>
                <w:lang w:val="en-US"/>
              </w:rPr>
            </w:pPr>
            <w:r>
              <w:t>Environmental hazard</w:t>
            </w:r>
          </w:p>
        </w:tc>
        <w:tc>
          <w:tcPr>
            <w:tcW w:w="3922" w:type="dxa"/>
          </w:tcPr>
          <w:p w14:paraId="572C6CDB" w14:textId="77777777" w:rsidR="002B7B45" w:rsidRPr="00FA47CC" w:rsidRDefault="002B7B45" w:rsidP="002B7B45">
            <w:pPr>
              <w:pStyle w:val="ListParagraph"/>
              <w:numPr>
                <w:ilvl w:val="0"/>
                <w:numId w:val="12"/>
              </w:numPr>
            </w:pPr>
            <w:r w:rsidRPr="00FA47CC">
              <w:t xml:space="preserve">Health Hazard: </w:t>
            </w:r>
            <w:r>
              <w:t>2</w:t>
            </w:r>
          </w:p>
          <w:p w14:paraId="5E58E8E5" w14:textId="77777777" w:rsidR="002B7B45" w:rsidRPr="00FA47CC" w:rsidRDefault="002B7B45" w:rsidP="002B7B45">
            <w:pPr>
              <w:pStyle w:val="ListParagraph"/>
              <w:numPr>
                <w:ilvl w:val="0"/>
                <w:numId w:val="12"/>
              </w:numPr>
            </w:pPr>
            <w:r w:rsidRPr="00FA47CC">
              <w:t xml:space="preserve">Flammability Hazard: </w:t>
            </w:r>
            <w:r>
              <w:t>4</w:t>
            </w:r>
          </w:p>
          <w:p w14:paraId="13EB8325" w14:textId="77777777" w:rsidR="002B7B45" w:rsidRPr="00FA47CC" w:rsidRDefault="002B7B45" w:rsidP="002B7B45">
            <w:pPr>
              <w:pStyle w:val="ListParagraph"/>
              <w:numPr>
                <w:ilvl w:val="0"/>
                <w:numId w:val="12"/>
              </w:numPr>
            </w:pPr>
            <w:r w:rsidRPr="00FA47CC">
              <w:t xml:space="preserve">Instability Hazard: </w:t>
            </w:r>
            <w:r>
              <w:t>0</w:t>
            </w:r>
          </w:p>
          <w:p w14:paraId="2E24B584" w14:textId="4D12CFC6" w:rsidR="002B7B45" w:rsidRDefault="002B7B45" w:rsidP="002B7B45">
            <w:pPr>
              <w:pStyle w:val="ListParagraph"/>
              <w:numPr>
                <w:ilvl w:val="0"/>
                <w:numId w:val="12"/>
              </w:numPr>
            </w:pPr>
            <w:r w:rsidRPr="00FA47CC">
              <w:t>Special Hazard:</w:t>
            </w:r>
            <w:r>
              <w:t xml:space="preserve"> Toxic</w:t>
            </w:r>
          </w:p>
        </w:tc>
      </w:tr>
      <w:tr w:rsidR="002B7B45" w14:paraId="1496056D" w14:textId="77777777" w:rsidTr="002B7B45">
        <w:tc>
          <w:tcPr>
            <w:tcW w:w="952" w:type="dxa"/>
            <w:vMerge/>
          </w:tcPr>
          <w:p w14:paraId="20A92061" w14:textId="77777777" w:rsidR="002B7B45" w:rsidRDefault="002B7B45" w:rsidP="002B7B45"/>
        </w:tc>
        <w:tc>
          <w:tcPr>
            <w:tcW w:w="886" w:type="dxa"/>
            <w:vMerge/>
          </w:tcPr>
          <w:p w14:paraId="49B0F7CD" w14:textId="77777777" w:rsidR="002B7B45" w:rsidRDefault="002B7B45" w:rsidP="002B7B45"/>
        </w:tc>
        <w:tc>
          <w:tcPr>
            <w:tcW w:w="2552" w:type="dxa"/>
          </w:tcPr>
          <w:p w14:paraId="134BEB67" w14:textId="47452003" w:rsidR="002B7B45" w:rsidRDefault="002B7B45" w:rsidP="002B7B45">
            <w:r>
              <w:t xml:space="preserve">B14: </w:t>
            </w:r>
            <w:r w:rsidRPr="008E5424">
              <w:t>Construction materials and chemical</w:t>
            </w:r>
          </w:p>
        </w:tc>
        <w:tc>
          <w:tcPr>
            <w:tcW w:w="2835" w:type="dxa"/>
          </w:tcPr>
          <w:p w14:paraId="38B2682B" w14:textId="2D39C3C7" w:rsidR="002B7B45" w:rsidRDefault="002B7B45" w:rsidP="002B7B45">
            <w:r>
              <w:t>Concrete and cement</w:t>
            </w:r>
            <w:r>
              <w:fldChar w:fldCharType="begin" w:fldLock="1"/>
            </w:r>
            <w:r w:rsidR="00FC0FA7">
              <w:instrText>ADDIN CSL_CITATION {"citationItems":[{"id":"ITEM-1","itemData":{"URL":"https://www.lehighhanson.com/docs/default-source/safety-data-sheets/sds-ready-mix-concreteaa91c934fc6a4f02a7751e5afa0e0ea3.pdf?sfvrsn=412579e2_6","accessed":{"date-parts":[["2022","8","7"]]},"id":"ITEM-1","issued":{"date-parts":[["0"]]},"title":"Safety Data Sheet Ready Mix Concrete","type":"webpage"},"uris":["http://www.mendeley.com/documents/?uuid=5cec6b05-1381-3f52-995b-7acb65b9d14a"]}],"mendeley":{"formattedCitation":"&lt;sup&gt;37&lt;/sup&gt;","plainTextFormattedCitation":"37","previouslyFormattedCitation":"[37]"},"properties":{"noteIndex":0},"schema":"https://github.com/citation-style-language/schema/raw/master/csl-citation.json"}</w:instrText>
            </w:r>
            <w:r>
              <w:fldChar w:fldCharType="separate"/>
            </w:r>
            <w:r w:rsidR="00FC0FA7" w:rsidRPr="00FC0FA7">
              <w:rPr>
                <w:noProof/>
                <w:vertAlign w:val="superscript"/>
              </w:rPr>
              <w:t>37</w:t>
            </w:r>
            <w:r>
              <w:fldChar w:fldCharType="end"/>
            </w:r>
          </w:p>
          <w:p w14:paraId="1BDDD577" w14:textId="4A0DBF82" w:rsidR="002B7B45" w:rsidRDefault="002B7B45" w:rsidP="002B7B45">
            <w:r>
              <w:t>Concrete curing compound</w:t>
            </w:r>
            <w:r>
              <w:fldChar w:fldCharType="begin" w:fldLock="1"/>
            </w:r>
            <w:r w:rsidR="00FC0FA7">
              <w:instrText>ADDIN CSL_CITATION {"citationItems":[{"id":"ITEM-1","itemData":{"URL":"https://www.wrmeadows.com/MSDS-PDF/3116250.pdf","accessed":{"date-parts":[["2022","8","7"]]},"id":"ITEM-1","issued":{"date-parts":[["0"]]},"title":"Concrete Curing Compound Safety Data Sheet","type":"webpage"},"uris":["http://www.mendeley.com/documents/?uuid=18fbaa2c-a86f-3830-9323-699c0447ad35"]}],"mendeley":{"formattedCitation":"&lt;sup&gt;38&lt;/sup&gt;","plainTextFormattedCitation":"38","previouslyFormattedCitation":"[38]"},"properties":{"noteIndex":0},"schema":"https://github.com/citation-style-language/schema/raw/master/csl-citation.json"}</w:instrText>
            </w:r>
            <w:r>
              <w:fldChar w:fldCharType="separate"/>
            </w:r>
            <w:r w:rsidR="00FC0FA7" w:rsidRPr="00FC0FA7">
              <w:rPr>
                <w:noProof/>
                <w:vertAlign w:val="superscript"/>
              </w:rPr>
              <w:t>38</w:t>
            </w:r>
            <w:r>
              <w:fldChar w:fldCharType="end"/>
            </w:r>
          </w:p>
          <w:p w14:paraId="31FEFAF6" w14:textId="7C287F8E" w:rsidR="002B7B45" w:rsidRDefault="002B7B45" w:rsidP="002B7B45"/>
        </w:tc>
        <w:tc>
          <w:tcPr>
            <w:tcW w:w="2801" w:type="dxa"/>
          </w:tcPr>
          <w:p w14:paraId="1AE38DE7" w14:textId="77777777" w:rsidR="002B7B45" w:rsidRPr="003962DA" w:rsidRDefault="002B7B45" w:rsidP="002B7B45">
            <w:pPr>
              <w:pStyle w:val="ListParagraph"/>
              <w:numPr>
                <w:ilvl w:val="0"/>
                <w:numId w:val="11"/>
              </w:numPr>
              <w:rPr>
                <w:rFonts w:cstheme="minorHAnsi"/>
                <w:lang w:val="en-US"/>
              </w:rPr>
            </w:pPr>
            <w:r>
              <w:t>Irritant</w:t>
            </w:r>
          </w:p>
          <w:p w14:paraId="26C78C7E" w14:textId="77777777" w:rsidR="002B7B45" w:rsidRPr="003962DA" w:rsidRDefault="002B7B45" w:rsidP="002B7B45">
            <w:pPr>
              <w:pStyle w:val="ListParagraph"/>
              <w:numPr>
                <w:ilvl w:val="0"/>
                <w:numId w:val="11"/>
              </w:numPr>
              <w:rPr>
                <w:rFonts w:cstheme="minorHAnsi"/>
                <w:lang w:val="en-US"/>
              </w:rPr>
            </w:pPr>
            <w:r>
              <w:t>Corrosive</w:t>
            </w:r>
          </w:p>
          <w:p w14:paraId="2CFEF049" w14:textId="506592BE" w:rsidR="002B7B45" w:rsidRDefault="002B7B45" w:rsidP="002B7B45">
            <w:pPr>
              <w:pStyle w:val="ListParagraph"/>
              <w:numPr>
                <w:ilvl w:val="0"/>
                <w:numId w:val="11"/>
              </w:numPr>
            </w:pPr>
            <w:r>
              <w:t xml:space="preserve">Health hazard </w:t>
            </w:r>
          </w:p>
        </w:tc>
        <w:tc>
          <w:tcPr>
            <w:tcW w:w="3922" w:type="dxa"/>
          </w:tcPr>
          <w:p w14:paraId="084DC243" w14:textId="5347972A" w:rsidR="002B7B45" w:rsidRPr="00AC2379" w:rsidRDefault="002B7B45" w:rsidP="002B7B45">
            <w:pPr>
              <w:pStyle w:val="ListParagraph"/>
              <w:numPr>
                <w:ilvl w:val="0"/>
                <w:numId w:val="12"/>
              </w:numPr>
            </w:pPr>
            <w:r w:rsidRPr="00AC2379">
              <w:t xml:space="preserve">Health Hazard: </w:t>
            </w:r>
            <w:r>
              <w:t>1</w:t>
            </w:r>
          </w:p>
          <w:p w14:paraId="2A2247C7" w14:textId="5F428029" w:rsidR="002B7B45" w:rsidRPr="00AC2379" w:rsidRDefault="002B7B45" w:rsidP="002B7B45">
            <w:pPr>
              <w:pStyle w:val="ListParagraph"/>
              <w:numPr>
                <w:ilvl w:val="0"/>
                <w:numId w:val="12"/>
              </w:numPr>
            </w:pPr>
            <w:r w:rsidRPr="00AC2379">
              <w:t>Flammability Hazard:</w:t>
            </w:r>
            <w:r>
              <w:t xml:space="preserve"> 0</w:t>
            </w:r>
            <w:r w:rsidRPr="00AC2379">
              <w:t xml:space="preserve"> </w:t>
            </w:r>
          </w:p>
          <w:p w14:paraId="0028630E" w14:textId="27D87431" w:rsidR="002B7B45" w:rsidRPr="00AC2379" w:rsidRDefault="002B7B45" w:rsidP="002B7B45">
            <w:pPr>
              <w:pStyle w:val="ListParagraph"/>
              <w:numPr>
                <w:ilvl w:val="0"/>
                <w:numId w:val="12"/>
              </w:numPr>
            </w:pPr>
            <w:r w:rsidRPr="00AC2379">
              <w:t xml:space="preserve">Instability Hazard: </w:t>
            </w:r>
            <w:r>
              <w:t xml:space="preserve"> 0</w:t>
            </w:r>
          </w:p>
          <w:p w14:paraId="2BCA0621" w14:textId="4F03934D" w:rsidR="002B7B45" w:rsidRDefault="002B7B45" w:rsidP="002B7B45">
            <w:pPr>
              <w:pStyle w:val="ListParagraph"/>
              <w:numPr>
                <w:ilvl w:val="0"/>
                <w:numId w:val="12"/>
              </w:numPr>
            </w:pPr>
            <w:r w:rsidRPr="00AC2379">
              <w:t xml:space="preserve">Special Hazard: </w:t>
            </w:r>
            <w:r>
              <w:t>Corrosive</w:t>
            </w:r>
          </w:p>
        </w:tc>
      </w:tr>
      <w:tr w:rsidR="002B7B45" w14:paraId="2BB16EEB" w14:textId="77777777" w:rsidTr="002B7B45">
        <w:tc>
          <w:tcPr>
            <w:tcW w:w="952" w:type="dxa"/>
            <w:vMerge/>
          </w:tcPr>
          <w:p w14:paraId="3BAFECC5" w14:textId="77777777" w:rsidR="002B7B45" w:rsidRDefault="002B7B45" w:rsidP="002B7B45"/>
        </w:tc>
        <w:tc>
          <w:tcPr>
            <w:tcW w:w="886" w:type="dxa"/>
            <w:vMerge/>
          </w:tcPr>
          <w:p w14:paraId="3CA3AAB6" w14:textId="77777777" w:rsidR="002B7B45" w:rsidRDefault="002B7B45" w:rsidP="002B7B45"/>
        </w:tc>
        <w:tc>
          <w:tcPr>
            <w:tcW w:w="2552" w:type="dxa"/>
          </w:tcPr>
          <w:p w14:paraId="671B28AA" w14:textId="46053A34" w:rsidR="002B7B45" w:rsidRDefault="002B7B45" w:rsidP="002B7B45">
            <w:r>
              <w:t xml:space="preserve">B15: </w:t>
            </w:r>
            <w:r w:rsidRPr="008E5424">
              <w:t>Nitric acid</w:t>
            </w:r>
          </w:p>
        </w:tc>
        <w:tc>
          <w:tcPr>
            <w:tcW w:w="2835" w:type="dxa"/>
          </w:tcPr>
          <w:p w14:paraId="63F87D94" w14:textId="17C2FF92" w:rsidR="002B7B45" w:rsidRDefault="002B7B45" w:rsidP="002B7B45">
            <w:r>
              <w:t xml:space="preserve">Nitric acid </w:t>
            </w:r>
            <w:r>
              <w:fldChar w:fldCharType="begin" w:fldLock="1"/>
            </w:r>
            <w:r w:rsidR="00FC0FA7">
              <w:instrText>ADDIN CSL_CITATION {"citationItems":[{"id":"ITEM-1","itemData":{"URL":"https://www.fishersci.com/msds?productName=A467250%26productDescription=NITRIC","abstract":"Toxic if inhaled Corrosive to the respiratory tract Precautionary Statements Prevention Do not breathe dust/fume/gas/mist/vapors/spray Wash face, hands and any exposed skin thoroughly after handling Wear protective gloves/protective clothing/eye protection/face protection Use only outdoors or in a well-ventilated area Keep away from heat/sparks/open flames/hot surfaces.-No smoking Keep/Store away from clothing/ other combustible materials Take any precaution to avoid mixing with combustibles Keep only in original container Wear respiratory protection Response Immediately call a POISON CENTER or doctor/physician Inhalation IF INHALED: Remove victim to fresh air and keep at rest in a position comfortable for breathing Immediately call a POISON CENTER or doctor/physician Skin IF ON SKIN (or hair): Take off immediately all contaminated clothing. Rinse skin with water/shower Wash contaminated clothing before reuse Eyes IF IN EYES: Rinse cautiously with water for several minutes. Remove contact lenses, if present and easy to do. Continue rinsing Ingestion IF SWALLOWED: Rinse mouth. DO NOT induce vomiting Fire In case of fire: Use CO2, dry chemical, or foam for extinction Spills Absorb spillage to prevent material damage Storage Store locked up Store in a well-ventilated place. Keep container tightly closed Store in a dry place Disposal Dispose of cont</w:instrText>
            </w:r>
            <w:r w:rsidR="00FC0FA7">
              <w:rPr>
                <w:rFonts w:hint="eastAsia"/>
              </w:rPr>
              <w:instrText xml:space="preserve">ents/container to an approved waste disposal plant Hazards not otherwise classified (HNOC) Corrosive to the respiratory tract 3. Composition/Information on Ingredients Component CAS No Weight % Ni t r i c a c i d </w:instrText>
            </w:r>
            <w:r w:rsidR="00FC0FA7">
              <w:rPr>
                <w:rFonts w:hint="eastAsia"/>
              </w:rPr>
              <w:instrText>…</w:instrText>
            </w:r>
            <w:r w:rsidR="00FC0FA7">
              <w:rPr>
                <w:rFonts w:hint="eastAsia"/>
              </w:rPr>
              <w:instrText xml:space="preserve">% [ C </w:instrText>
            </w:r>
            <w:r w:rsidR="00FC0FA7">
              <w:rPr>
                <w:rFonts w:hint="eastAsia"/>
              </w:rPr>
              <w:instrText>≤</w:instrText>
            </w:r>
            <w:r w:rsidR="00FC0FA7">
              <w:rPr>
                <w:rFonts w:hint="eastAsia"/>
              </w:rPr>
              <w:instrText xml:space="preserve"> 7 0 %] 7697-37-2 65-70 Water 7732</w:instrText>
            </w:r>
            <w:r w:rsidR="00FC0FA7">
              <w:instrText>-18-5 30-35","accessed":{"date-parts":[["2022","8","7"]]},"id":"ITEM-1","issued":{"date-parts":[["2021"]]},"title":"Nitric acid Safety Data Sheet","type":"webpage"},"uris":["http://www.mendeley.com/documents/?uuid=19c2cea2-95bb-3b90-b432-7af1d456775f"]}],"mendeley":{"formattedCitation":"&lt;sup&gt;39&lt;/sup&gt;","plainTextFormattedCitation":"39","previouslyFormattedCitation":"[39]"},"properties":{"noteIndex":0},"schema":"https://github.com/citation-style-language/schema/raw/master/csl-citation.json"}</w:instrText>
            </w:r>
            <w:r>
              <w:fldChar w:fldCharType="separate"/>
            </w:r>
            <w:r w:rsidR="00FC0FA7" w:rsidRPr="00FC0FA7">
              <w:rPr>
                <w:noProof/>
                <w:vertAlign w:val="superscript"/>
              </w:rPr>
              <w:t>39</w:t>
            </w:r>
            <w:r>
              <w:fldChar w:fldCharType="end"/>
            </w:r>
          </w:p>
        </w:tc>
        <w:tc>
          <w:tcPr>
            <w:tcW w:w="2801" w:type="dxa"/>
          </w:tcPr>
          <w:p w14:paraId="63BB5C1C" w14:textId="77777777" w:rsidR="002B7B45" w:rsidRPr="003962DA" w:rsidRDefault="002B7B45" w:rsidP="002B7B45">
            <w:pPr>
              <w:pStyle w:val="ListParagraph"/>
              <w:numPr>
                <w:ilvl w:val="0"/>
                <w:numId w:val="11"/>
              </w:numPr>
              <w:rPr>
                <w:rFonts w:cstheme="minorHAnsi"/>
                <w:lang w:val="en-US"/>
              </w:rPr>
            </w:pPr>
            <w:r>
              <w:t>Oxidizer</w:t>
            </w:r>
          </w:p>
          <w:p w14:paraId="25C99D41" w14:textId="77777777" w:rsidR="002B7B45" w:rsidRPr="003962DA" w:rsidRDefault="002B7B45" w:rsidP="002B7B45">
            <w:pPr>
              <w:pStyle w:val="ListParagraph"/>
              <w:numPr>
                <w:ilvl w:val="0"/>
                <w:numId w:val="11"/>
              </w:numPr>
              <w:rPr>
                <w:rFonts w:cstheme="minorHAnsi"/>
                <w:lang w:val="en-US"/>
              </w:rPr>
            </w:pPr>
            <w:r>
              <w:t>Corrosive</w:t>
            </w:r>
          </w:p>
          <w:p w14:paraId="11780240" w14:textId="42A27C7D" w:rsidR="002B7B45" w:rsidRDefault="002B7B45" w:rsidP="002B7B45">
            <w:pPr>
              <w:pStyle w:val="ListParagraph"/>
              <w:numPr>
                <w:ilvl w:val="0"/>
                <w:numId w:val="11"/>
              </w:numPr>
            </w:pPr>
            <w:r>
              <w:t>Toxic</w:t>
            </w:r>
          </w:p>
        </w:tc>
        <w:tc>
          <w:tcPr>
            <w:tcW w:w="3922" w:type="dxa"/>
          </w:tcPr>
          <w:p w14:paraId="06885F72" w14:textId="77777777" w:rsidR="002B7B45" w:rsidRDefault="002B7B45" w:rsidP="002B7B45">
            <w:pPr>
              <w:pStyle w:val="ListParagraph"/>
              <w:numPr>
                <w:ilvl w:val="0"/>
                <w:numId w:val="12"/>
              </w:numPr>
            </w:pPr>
            <w:r>
              <w:t>Health Hazard: 4</w:t>
            </w:r>
          </w:p>
          <w:p w14:paraId="38C257BB" w14:textId="0941EC4B" w:rsidR="002B7B45" w:rsidRDefault="002B7B45" w:rsidP="002B7B45">
            <w:pPr>
              <w:pStyle w:val="ListParagraph"/>
              <w:numPr>
                <w:ilvl w:val="0"/>
                <w:numId w:val="12"/>
              </w:numPr>
            </w:pPr>
            <w:r>
              <w:t>Flammability Hazard: 0</w:t>
            </w:r>
          </w:p>
          <w:p w14:paraId="12AC6712" w14:textId="054534B2" w:rsidR="002B7B45" w:rsidRDefault="002B7B45" w:rsidP="002B7B45">
            <w:pPr>
              <w:pStyle w:val="ListParagraph"/>
              <w:numPr>
                <w:ilvl w:val="0"/>
                <w:numId w:val="12"/>
              </w:numPr>
            </w:pPr>
            <w:r>
              <w:t>Instability Hazard: 0</w:t>
            </w:r>
          </w:p>
          <w:p w14:paraId="06A0102E" w14:textId="51A43750" w:rsidR="002B7B45" w:rsidRDefault="002B7B45" w:rsidP="002B7B45">
            <w:pPr>
              <w:pStyle w:val="ListParagraph"/>
              <w:numPr>
                <w:ilvl w:val="0"/>
                <w:numId w:val="12"/>
              </w:numPr>
            </w:pPr>
            <w:r>
              <w:t>Special Hazard: Oxidizing</w:t>
            </w:r>
          </w:p>
        </w:tc>
      </w:tr>
      <w:tr w:rsidR="002B7B45" w14:paraId="2CC49352" w14:textId="77777777" w:rsidTr="002B7B45">
        <w:tc>
          <w:tcPr>
            <w:tcW w:w="952" w:type="dxa"/>
            <w:vMerge/>
          </w:tcPr>
          <w:p w14:paraId="44683483" w14:textId="77777777" w:rsidR="002B7B45" w:rsidRDefault="002B7B45" w:rsidP="002B7B45"/>
        </w:tc>
        <w:tc>
          <w:tcPr>
            <w:tcW w:w="886" w:type="dxa"/>
          </w:tcPr>
          <w:p w14:paraId="31450980" w14:textId="77777777" w:rsidR="002B7B45" w:rsidRDefault="002B7B45" w:rsidP="002B7B45"/>
        </w:tc>
        <w:tc>
          <w:tcPr>
            <w:tcW w:w="2552" w:type="dxa"/>
          </w:tcPr>
          <w:p w14:paraId="6CB371B5" w14:textId="1C3DC902" w:rsidR="002B7B45" w:rsidRDefault="002B7B45" w:rsidP="002B7B45">
            <w:r>
              <w:t xml:space="preserve">B21: </w:t>
            </w:r>
            <w:r w:rsidRPr="008E5424">
              <w:t>Petrochemical</w:t>
            </w:r>
          </w:p>
        </w:tc>
        <w:tc>
          <w:tcPr>
            <w:tcW w:w="2835" w:type="dxa"/>
          </w:tcPr>
          <w:p w14:paraId="3CC87F17" w14:textId="5F255733" w:rsidR="002B7B45" w:rsidRDefault="002B7B45" w:rsidP="002B7B45">
            <w:r>
              <w:t>Olefins</w:t>
            </w:r>
            <w:r>
              <w:fldChar w:fldCharType="begin" w:fldLock="1"/>
            </w:r>
            <w:r w:rsidR="00FC0FA7">
              <w:instrText>ADDIN CSL_CITATION {"citationItems":[{"id":"ITEM-1","itemData":{"URL":"https://www.marathonpetroleum.com/content/documents/Operations/Western_SDS/olefins.pdf","accessed":{"date-parts":[["2022","8","7"]]},"id":"ITEM-1","issued":{"date-parts":[["0"]]},"title":"Olefins Safety Data Sheet","type":"webpage"},"uris":["http://www.mendeley.com/documents/?uuid=57826fd3-9425-30a1-9eb4-87ac1f84baa4"]}],"mendeley":{"formattedCitation":"&lt;sup&gt;23&lt;/sup&gt;","plainTextFormattedCitation":"23","previouslyFormattedCitation":"[23]"},"properties":{"noteIndex":0},"schema":"https://github.com/citation-style-language/schema/raw/master/csl-citation.json"}</w:instrText>
            </w:r>
            <w:r>
              <w:fldChar w:fldCharType="separate"/>
            </w:r>
            <w:r w:rsidR="00FC0FA7" w:rsidRPr="00FC0FA7">
              <w:rPr>
                <w:noProof/>
                <w:vertAlign w:val="superscript"/>
              </w:rPr>
              <w:t>23</w:t>
            </w:r>
            <w:r>
              <w:fldChar w:fldCharType="end"/>
            </w:r>
          </w:p>
          <w:p w14:paraId="72C0648D" w14:textId="6A55F18D" w:rsidR="002B7B45" w:rsidRDefault="002B7B45" w:rsidP="002B7B45">
            <w:r>
              <w:t>Benzene</w:t>
            </w:r>
            <w:r>
              <w:fldChar w:fldCharType="begin" w:fldLock="1"/>
            </w:r>
            <w:r w:rsidR="00FC0FA7">
              <w:instrText>ADDIN CSL_CITATION {"citationItems":[{"id":"ITEM-1","itemData":{"URL":"https://www.airgas.com/msds/001062.pdf","abstract":"Response : IF exposed or concerned: Get medical advice or attention. Take off contaminated clothing and wash it before reuse. IF IN EYES: Rinse cautiously with water for several minutes. Remove contact lenses, if present and easy to do. Continue rinsing. If eye irritation persists: Get medical advice or attention. Storage : Store locked up. Store in a well-ventilated place. Keep cool. Disposal : Dispose of contents and container in accordance with all local, regional, national and international regulations. Hazards not otherwise classified : None known. Section 3. Composition/information on ingredients benzene 100 71-43-2 Ingredient name CAS number % There are no additional ingredients present which, within the current knowledge of the supplier and in the concentrations applicable, are classified as hazardous to health or the environment and hence require reporting in this section. Chemical name : benzene Other means of identification : benzene, purebenzol; cyclohexatriene; phenyl hydride; phene; coal naphtha; pyrobenzol CAS number : 71-43-2 Substance/mixture CAS number/other identifiers : Occupational exposure limits, if available, are listed in Section 8. Substance Any concentration shown as a range is to protect confidentiality or is due to batch variation. Product code : 001062 Wash out mouth with water. Remove dentures if any. Remove victim to fresh air and keep at rest in a position comfortable for breathing. If material has been swallowed and the exposed person is conscious, give small quantities of water to drink. Stop if the exposed person feels sick as vomiting may be dangerous. Do not induce vomiting unless directed to do so by medical personnel. If vomiting occurs, the head should be kept low so that vomit does not enter the lungs. Get medical attention. Never give anything by mouth to an unconscious person. If unconscious, place in recovery position and get medical attention immediately. Maintain an open airway. Loosen tight clothing such as a collar, tie, belt or waistband. Immediately flush eyes with plenty of water, occasionally lifting the upper and lower eyelids. Check for and remove any contact lenses. Continue to rinse for at least 10 minutes. Get medical attention. Flush contaminated skin with plenty of water. Remove contaminated clothing and shoes. Wash contaminated clothing thoroughly with water before removing it, or wear gloves. Continue to rinse for at least 10 minutes. Get medical attention. Wash clothing before reuse. Clean s…","accessed":{"date-parts":[["2022","8","7"]]},"id":"ITEM-1","issued":{"date-parts":[["0"]]},"title":"Benzene Safety Data Sheet","type":"webpage"},"uris":["http://www.mendeley.com/documents/?uuid=c468bb89-3279-3be5-bbcb-ed8751dac3ad"]}],"mendeley":{"formattedCitation":"&lt;sup&gt;24&lt;/sup&gt;","plainTextFormattedCitation":"24","previouslyFormattedCitation":"[24]"},"properties":{"noteIndex":0},"schema":"https://github.com/citation-style-language/schema/raw/master/csl-citation.json"}</w:instrText>
            </w:r>
            <w:r>
              <w:fldChar w:fldCharType="separate"/>
            </w:r>
            <w:r w:rsidR="00FC0FA7" w:rsidRPr="00FC0FA7">
              <w:rPr>
                <w:noProof/>
                <w:vertAlign w:val="superscript"/>
              </w:rPr>
              <w:t>24</w:t>
            </w:r>
            <w:r>
              <w:fldChar w:fldCharType="end"/>
            </w:r>
          </w:p>
          <w:p w14:paraId="59DE7533" w14:textId="09A3E528" w:rsidR="002B7B45" w:rsidRDefault="002B7B45" w:rsidP="002B7B45">
            <w:r>
              <w:t>Toulene</w:t>
            </w:r>
            <w:r>
              <w:fldChar w:fldCharType="begin" w:fldLock="1"/>
            </w:r>
            <w:r w:rsidR="00FC0FA7">
              <w:instrText>ADDIN CSL_CITATION {"citationItems":[{"id":"ITEM-1","itemData":{"URL":"https://www.sigmaaldrich.com/US/en/sds/sial/244511","accessed":{"date-parts":[["2022","8","7"]]},"id":"ITEM-1","issued":{"date-parts":[["0"]]},"title":"Toulene Safety Data Sheet","type":"webpage"},"uris":["http://www.mendeley.com/documents/?uuid=b15fe714-9e05-3746-916f-d9748d011ffc"]}],"mendeley":{"formattedCitation":"&lt;sup&gt;25&lt;/sup&gt;","plainTextFormattedCitation":"25","previouslyFormattedCitation":"[25]"},"properties":{"noteIndex":0},"schema":"https://github.com/citation-style-language/schema/raw/master/csl-citation.json"}</w:instrText>
            </w:r>
            <w:r>
              <w:fldChar w:fldCharType="separate"/>
            </w:r>
            <w:r w:rsidR="00FC0FA7" w:rsidRPr="00FC0FA7">
              <w:rPr>
                <w:noProof/>
                <w:vertAlign w:val="superscript"/>
              </w:rPr>
              <w:t>25</w:t>
            </w:r>
            <w:r>
              <w:fldChar w:fldCharType="end"/>
            </w:r>
          </w:p>
          <w:p w14:paraId="618F61DB" w14:textId="612CF33A" w:rsidR="002B7B45" w:rsidRPr="007D0F21" w:rsidRDefault="002B7B45" w:rsidP="002B7B45">
            <w:r>
              <w:t>Hydrogen sulphide</w:t>
            </w:r>
            <w:r>
              <w:fldChar w:fldCharType="begin" w:fldLock="1"/>
            </w:r>
            <w:r w:rsidR="00FC0FA7">
              <w:instrText>ADDIN CSL_CITATION {"citationItems":[{"id":"ITEM-1","itemData":{"URL":"https://www.airgas.com/msds/001029.pdf","accessed":{"date-parts":[["2022","8","7"]]},"id":"ITEM-1","issued":{"date-parts":[["0"]]},"title":"Hydrogen Sulphide Safety Data Sheet","type":"webpage"},"uris":["http://www.mendeley.com/documents/?uuid=515fc9d9-c993-3f51-b53c-d7fb95ccbb67"]}],"mendeley":{"formattedCitation":"&lt;sup&gt;26&lt;/sup&gt;","plainTextFormattedCitation":"26","previouslyFormattedCitation":"[26]"},"properties":{"noteIndex":0},"schema":"https://github.com/citation-style-language/schema/raw/master/csl-citation.json"}</w:instrText>
            </w:r>
            <w:r>
              <w:fldChar w:fldCharType="separate"/>
            </w:r>
            <w:r w:rsidR="00FC0FA7" w:rsidRPr="00FC0FA7">
              <w:rPr>
                <w:noProof/>
                <w:vertAlign w:val="superscript"/>
              </w:rPr>
              <w:t>26</w:t>
            </w:r>
            <w:r>
              <w:fldChar w:fldCharType="end"/>
            </w:r>
          </w:p>
        </w:tc>
        <w:tc>
          <w:tcPr>
            <w:tcW w:w="2801" w:type="dxa"/>
          </w:tcPr>
          <w:p w14:paraId="6E8E91E3" w14:textId="77777777" w:rsidR="002B7B45" w:rsidRPr="003962DA" w:rsidRDefault="002B7B45" w:rsidP="002B7B45">
            <w:pPr>
              <w:pStyle w:val="ListParagraph"/>
              <w:numPr>
                <w:ilvl w:val="0"/>
                <w:numId w:val="11"/>
              </w:numPr>
              <w:rPr>
                <w:rFonts w:cstheme="minorHAnsi"/>
                <w:lang w:val="en-US"/>
              </w:rPr>
            </w:pPr>
            <w:r>
              <w:t>Flammable</w:t>
            </w:r>
          </w:p>
          <w:p w14:paraId="6E7FA06E" w14:textId="77777777" w:rsidR="002B7B45" w:rsidRPr="003962DA" w:rsidRDefault="002B7B45" w:rsidP="002B7B45">
            <w:pPr>
              <w:pStyle w:val="ListParagraph"/>
              <w:numPr>
                <w:ilvl w:val="0"/>
                <w:numId w:val="11"/>
              </w:numPr>
              <w:rPr>
                <w:rFonts w:cstheme="minorHAnsi"/>
                <w:lang w:val="en-US"/>
              </w:rPr>
            </w:pPr>
            <w:r>
              <w:t>Compressed gas</w:t>
            </w:r>
          </w:p>
          <w:p w14:paraId="313A9C9D" w14:textId="77777777" w:rsidR="002B7B45" w:rsidRPr="003962DA" w:rsidRDefault="002B7B45" w:rsidP="002B7B45">
            <w:pPr>
              <w:pStyle w:val="ListParagraph"/>
              <w:numPr>
                <w:ilvl w:val="0"/>
                <w:numId w:val="11"/>
              </w:numPr>
              <w:rPr>
                <w:rFonts w:cstheme="minorHAnsi"/>
                <w:lang w:val="en-US"/>
              </w:rPr>
            </w:pPr>
            <w:r>
              <w:t xml:space="preserve">Irritant </w:t>
            </w:r>
          </w:p>
          <w:p w14:paraId="3097083B" w14:textId="77777777" w:rsidR="002B7B45" w:rsidRPr="003962DA" w:rsidRDefault="002B7B45" w:rsidP="002B7B45">
            <w:pPr>
              <w:pStyle w:val="ListParagraph"/>
              <w:numPr>
                <w:ilvl w:val="0"/>
                <w:numId w:val="11"/>
              </w:numPr>
              <w:rPr>
                <w:rFonts w:cstheme="minorHAnsi"/>
                <w:lang w:val="en-US"/>
              </w:rPr>
            </w:pPr>
            <w:r>
              <w:t>Toxic</w:t>
            </w:r>
          </w:p>
          <w:p w14:paraId="2D238711" w14:textId="77777777" w:rsidR="002B7B45" w:rsidRPr="003962DA" w:rsidRDefault="002B7B45" w:rsidP="002B7B45">
            <w:pPr>
              <w:pStyle w:val="ListParagraph"/>
              <w:numPr>
                <w:ilvl w:val="0"/>
                <w:numId w:val="11"/>
              </w:numPr>
              <w:rPr>
                <w:rFonts w:cstheme="minorHAnsi"/>
                <w:lang w:val="en-US"/>
              </w:rPr>
            </w:pPr>
            <w:r>
              <w:t>Health hazard</w:t>
            </w:r>
          </w:p>
          <w:p w14:paraId="10BD3C10" w14:textId="47016387" w:rsidR="002B7B45" w:rsidRDefault="002B7B45" w:rsidP="002B7B45">
            <w:pPr>
              <w:pStyle w:val="ListParagraph"/>
              <w:numPr>
                <w:ilvl w:val="0"/>
                <w:numId w:val="11"/>
              </w:numPr>
            </w:pPr>
            <w:r>
              <w:t>Environmental hazard</w:t>
            </w:r>
          </w:p>
        </w:tc>
        <w:tc>
          <w:tcPr>
            <w:tcW w:w="3922" w:type="dxa"/>
          </w:tcPr>
          <w:p w14:paraId="426985E0" w14:textId="77777777" w:rsidR="002B7B45" w:rsidRDefault="002B7B45" w:rsidP="002B7B45">
            <w:pPr>
              <w:pStyle w:val="ListParagraph"/>
              <w:numPr>
                <w:ilvl w:val="0"/>
                <w:numId w:val="12"/>
              </w:numPr>
            </w:pPr>
            <w:r>
              <w:t>Health Hazard: 4</w:t>
            </w:r>
          </w:p>
          <w:p w14:paraId="6541C009" w14:textId="77777777" w:rsidR="002B7B45" w:rsidRDefault="002B7B45" w:rsidP="002B7B45">
            <w:pPr>
              <w:pStyle w:val="ListParagraph"/>
              <w:numPr>
                <w:ilvl w:val="0"/>
                <w:numId w:val="12"/>
              </w:numPr>
            </w:pPr>
            <w:r>
              <w:t>Flammability Hazard: 4</w:t>
            </w:r>
          </w:p>
          <w:p w14:paraId="2670F50F" w14:textId="77777777" w:rsidR="002B7B45" w:rsidRDefault="002B7B45" w:rsidP="002B7B45">
            <w:pPr>
              <w:pStyle w:val="ListParagraph"/>
              <w:numPr>
                <w:ilvl w:val="0"/>
                <w:numId w:val="12"/>
              </w:numPr>
            </w:pPr>
            <w:r>
              <w:t>Instability Hazard: 0</w:t>
            </w:r>
          </w:p>
          <w:p w14:paraId="104D9DB7" w14:textId="5676077B" w:rsidR="002B7B45" w:rsidRDefault="002B7B45" w:rsidP="002B7B45">
            <w:pPr>
              <w:pStyle w:val="ListParagraph"/>
              <w:numPr>
                <w:ilvl w:val="0"/>
                <w:numId w:val="12"/>
              </w:numPr>
            </w:pPr>
            <w:r>
              <w:t>Special Hazard: Toxic</w:t>
            </w:r>
          </w:p>
        </w:tc>
      </w:tr>
      <w:tr w:rsidR="002B7B45" w14:paraId="20CB144A" w14:textId="77777777" w:rsidTr="002B7B45">
        <w:tc>
          <w:tcPr>
            <w:tcW w:w="952" w:type="dxa"/>
            <w:vMerge/>
          </w:tcPr>
          <w:p w14:paraId="3D1578C8" w14:textId="77777777" w:rsidR="002B7B45" w:rsidRDefault="002B7B45" w:rsidP="002B7B45"/>
        </w:tc>
        <w:tc>
          <w:tcPr>
            <w:tcW w:w="886" w:type="dxa"/>
          </w:tcPr>
          <w:p w14:paraId="13502518" w14:textId="77777777" w:rsidR="002B7B45" w:rsidRDefault="002B7B45" w:rsidP="002B7B45"/>
        </w:tc>
        <w:tc>
          <w:tcPr>
            <w:tcW w:w="2552" w:type="dxa"/>
          </w:tcPr>
          <w:p w14:paraId="7BC7659F" w14:textId="1E4AE6D7" w:rsidR="002B7B45" w:rsidRDefault="002B7B45" w:rsidP="002B7B45">
            <w:r>
              <w:t xml:space="preserve">B22: </w:t>
            </w:r>
            <w:r w:rsidRPr="008E5424">
              <w:t>Chemical machine manufacturing plant</w:t>
            </w:r>
          </w:p>
        </w:tc>
        <w:tc>
          <w:tcPr>
            <w:tcW w:w="2835" w:type="dxa"/>
          </w:tcPr>
          <w:p w14:paraId="5A40433E" w14:textId="350C1F9A" w:rsidR="002B7B45" w:rsidRDefault="002B7B45" w:rsidP="002B7B45">
            <w:r>
              <w:t>Petroleum crude oil</w:t>
            </w:r>
            <w:r>
              <w:fldChar w:fldCharType="begin" w:fldLock="1"/>
            </w:r>
            <w:r w:rsidR="00FC0FA7">
              <w:instrText>ADDIN CSL_CITATION {"citationItems":[{"id":"ITEM-1","itemData":{"URL":"https://www.mercuria.com/sites/default/files/EN_SDS_Crude_SDS SGS GHS %28Reach ANNEXII%29_2015211_MERCURIA-37__0.pdf","accessed":{"date-parts":[["2022","8","7"]]},"id":"ITEM-1","issued":{"date-parts":[["2015"]]},"title":"Petroleum Crude oil Safety Data Sheet","type":"webpage"},"uris":["http://www.mendeley.com/documents/?uuid=83ba0b9c-b5ad-3f15-85a8-ef8cfbd75eac"]}],"mendeley":{"formattedCitation":"&lt;sup&gt;19&lt;/sup&gt;","plainTextFormattedCitation":"19","previouslyFormattedCitation":"[19]"},"properties":{"noteIndex":0},"schema":"https://github.com/citation-style-language/schema/raw/master/csl-citation.json"}</w:instrText>
            </w:r>
            <w:r>
              <w:fldChar w:fldCharType="separate"/>
            </w:r>
            <w:r w:rsidR="00FC0FA7" w:rsidRPr="00FC0FA7">
              <w:rPr>
                <w:noProof/>
                <w:vertAlign w:val="superscript"/>
              </w:rPr>
              <w:t>19</w:t>
            </w:r>
            <w:r>
              <w:fldChar w:fldCharType="end"/>
            </w:r>
          </w:p>
          <w:p w14:paraId="6E608028" w14:textId="79FE2095" w:rsidR="002B7B45" w:rsidRDefault="002B7B45" w:rsidP="002B7B45">
            <w:r>
              <w:t>Silica</w:t>
            </w:r>
            <w:r>
              <w:fldChar w:fldCharType="begin" w:fldLock="1"/>
            </w:r>
            <w:r w:rsidR="00FC0FA7">
              <w:instrText>ADDIN CSL_CITATION {"citationItems":[{"id":"ITEM-1","itemData":{"URL":"https://web.faa.illinois.edu/app/uploads/sites/6/2021/05/Silica.pdf","accessed":{"date-parts":[["2022","8","7"]]},"id":"ITEM-1","issued":{"date-parts":[["0"]]},"title":"Silica Safety Data Sheet","type":"webpage"},"uris":["http://www.mendeley.com/documents/?uuid=21051c1c-b50c-300c-aefd-1b63bb85ae26"]}],"mendeley":{"formattedCitation":"&lt;sup&gt;20&lt;/sup&gt;","plainTextFormattedCitation":"20","previouslyFormattedCitation":"[20]"},"properties":{"noteIndex":0},"schema":"https://github.com/citation-style-language/schema/raw/master/csl-citation.json"}</w:instrText>
            </w:r>
            <w:r>
              <w:fldChar w:fldCharType="separate"/>
            </w:r>
            <w:r w:rsidR="00FC0FA7" w:rsidRPr="00FC0FA7">
              <w:rPr>
                <w:noProof/>
                <w:vertAlign w:val="superscript"/>
              </w:rPr>
              <w:t>20</w:t>
            </w:r>
            <w:r>
              <w:fldChar w:fldCharType="end"/>
            </w:r>
          </w:p>
          <w:p w14:paraId="16EECF97" w14:textId="707A7FCF" w:rsidR="002B7B45" w:rsidRDefault="002B7B45" w:rsidP="002B7B45">
            <w:r>
              <w:lastRenderedPageBreak/>
              <w:t>Polyvinyl chloride compound</w:t>
            </w:r>
            <w:r>
              <w:fldChar w:fldCharType="begin" w:fldLock="1"/>
            </w:r>
            <w:r w:rsidR="00FC0FA7">
              <w:instrText>ADDIN CSL_CITATION {"citationItems":[{"id":"ITEM-1","itemData":{"id":"ITEM-1","issued":{"date-parts":[["0"]]},"title":"Polyvinyl Chloride Compound (PVC) Safety Data Sheet","type":"article-journal"},"uris":["http://www.mendeley.com/documents/?uuid=b7b9999a-6267-3e86-8d68-cefad3d31a9e"]}],"mendeley":{"formattedCitation":"&lt;sup&gt;21&lt;/sup&gt;","plainTextFormattedCitation":"21","previouslyFormattedCitation":"[21]"},"properties":{"noteIndex":0},"schema":"https://github.com/citation-style-language/schema/raw/master/csl-citation.json"}</w:instrText>
            </w:r>
            <w:r>
              <w:fldChar w:fldCharType="separate"/>
            </w:r>
            <w:r w:rsidR="00FC0FA7" w:rsidRPr="00FC0FA7">
              <w:rPr>
                <w:noProof/>
                <w:vertAlign w:val="superscript"/>
              </w:rPr>
              <w:t>21</w:t>
            </w:r>
            <w:r>
              <w:fldChar w:fldCharType="end"/>
            </w:r>
          </w:p>
        </w:tc>
        <w:tc>
          <w:tcPr>
            <w:tcW w:w="2801" w:type="dxa"/>
          </w:tcPr>
          <w:p w14:paraId="1B540F68" w14:textId="77777777" w:rsidR="002B7B45" w:rsidRPr="003962DA" w:rsidRDefault="002B7B45" w:rsidP="002B7B45">
            <w:pPr>
              <w:pStyle w:val="ListParagraph"/>
              <w:numPr>
                <w:ilvl w:val="0"/>
                <w:numId w:val="11"/>
              </w:numPr>
              <w:rPr>
                <w:rFonts w:cstheme="minorHAnsi"/>
                <w:lang w:val="en-US"/>
              </w:rPr>
            </w:pPr>
            <w:r>
              <w:lastRenderedPageBreak/>
              <w:t xml:space="preserve">Flammable </w:t>
            </w:r>
          </w:p>
          <w:p w14:paraId="02DFC8B3" w14:textId="77777777" w:rsidR="002B7B45" w:rsidRPr="003962DA" w:rsidRDefault="002B7B45" w:rsidP="002B7B45">
            <w:pPr>
              <w:pStyle w:val="ListParagraph"/>
              <w:numPr>
                <w:ilvl w:val="0"/>
                <w:numId w:val="11"/>
              </w:numPr>
              <w:rPr>
                <w:rFonts w:cstheme="minorHAnsi"/>
                <w:lang w:val="en-US"/>
              </w:rPr>
            </w:pPr>
            <w:r>
              <w:t>Irritant</w:t>
            </w:r>
          </w:p>
          <w:p w14:paraId="5E232C2E" w14:textId="77777777" w:rsidR="002B7B45" w:rsidRPr="003962DA" w:rsidRDefault="002B7B45" w:rsidP="002B7B45">
            <w:pPr>
              <w:pStyle w:val="ListParagraph"/>
              <w:numPr>
                <w:ilvl w:val="0"/>
                <w:numId w:val="11"/>
              </w:numPr>
              <w:rPr>
                <w:rFonts w:cstheme="minorHAnsi"/>
                <w:lang w:val="en-US"/>
              </w:rPr>
            </w:pPr>
            <w:r>
              <w:t>Health hazard</w:t>
            </w:r>
          </w:p>
          <w:p w14:paraId="4D3DE1A1" w14:textId="0662C08D" w:rsidR="002B7B45" w:rsidRDefault="002B7B45" w:rsidP="002B7B45">
            <w:pPr>
              <w:pStyle w:val="ListParagraph"/>
              <w:numPr>
                <w:ilvl w:val="0"/>
                <w:numId w:val="11"/>
              </w:numPr>
            </w:pPr>
            <w:r>
              <w:lastRenderedPageBreak/>
              <w:t>Environmental hazard</w:t>
            </w:r>
          </w:p>
        </w:tc>
        <w:tc>
          <w:tcPr>
            <w:tcW w:w="3922" w:type="dxa"/>
          </w:tcPr>
          <w:p w14:paraId="115BAF41" w14:textId="77777777" w:rsidR="002B7B45" w:rsidRPr="00FA47CC" w:rsidRDefault="002B7B45" w:rsidP="002B7B45">
            <w:pPr>
              <w:pStyle w:val="ListParagraph"/>
              <w:numPr>
                <w:ilvl w:val="0"/>
                <w:numId w:val="12"/>
              </w:numPr>
            </w:pPr>
            <w:r w:rsidRPr="00FA47CC">
              <w:lastRenderedPageBreak/>
              <w:t xml:space="preserve">Health Hazard: </w:t>
            </w:r>
            <w:r>
              <w:t>2</w:t>
            </w:r>
          </w:p>
          <w:p w14:paraId="055F1088" w14:textId="77777777" w:rsidR="002B7B45" w:rsidRPr="00FA47CC" w:rsidRDefault="002B7B45" w:rsidP="002B7B45">
            <w:pPr>
              <w:pStyle w:val="ListParagraph"/>
              <w:numPr>
                <w:ilvl w:val="0"/>
                <w:numId w:val="12"/>
              </w:numPr>
            </w:pPr>
            <w:r w:rsidRPr="00FA47CC">
              <w:t xml:space="preserve">Flammability Hazard: </w:t>
            </w:r>
            <w:r>
              <w:t>4</w:t>
            </w:r>
          </w:p>
          <w:p w14:paraId="2B09E290" w14:textId="77777777" w:rsidR="002B7B45" w:rsidRPr="00FA47CC" w:rsidRDefault="002B7B45" w:rsidP="002B7B45">
            <w:pPr>
              <w:pStyle w:val="ListParagraph"/>
              <w:numPr>
                <w:ilvl w:val="0"/>
                <w:numId w:val="12"/>
              </w:numPr>
            </w:pPr>
            <w:r w:rsidRPr="00FA47CC">
              <w:t xml:space="preserve">Instability Hazard: </w:t>
            </w:r>
            <w:r>
              <w:t>0</w:t>
            </w:r>
          </w:p>
          <w:p w14:paraId="2EE70AC6" w14:textId="354567C9" w:rsidR="002B7B45" w:rsidRDefault="002B7B45" w:rsidP="002B7B45">
            <w:pPr>
              <w:pStyle w:val="ListParagraph"/>
              <w:numPr>
                <w:ilvl w:val="0"/>
                <w:numId w:val="12"/>
              </w:numPr>
            </w:pPr>
            <w:r w:rsidRPr="00FA47CC">
              <w:lastRenderedPageBreak/>
              <w:t>Special Hazard:</w:t>
            </w:r>
            <w:r>
              <w:t xml:space="preserve"> Toxic</w:t>
            </w:r>
          </w:p>
        </w:tc>
      </w:tr>
      <w:tr w:rsidR="002B7B45" w14:paraId="11E7C8C7" w14:textId="77777777" w:rsidTr="002B7B45">
        <w:tc>
          <w:tcPr>
            <w:tcW w:w="952" w:type="dxa"/>
            <w:vMerge/>
          </w:tcPr>
          <w:p w14:paraId="70FCA0EB" w14:textId="77777777" w:rsidR="002B7B45" w:rsidRDefault="002B7B45" w:rsidP="002B7B45"/>
        </w:tc>
        <w:tc>
          <w:tcPr>
            <w:tcW w:w="886" w:type="dxa"/>
          </w:tcPr>
          <w:p w14:paraId="4B40FBF0" w14:textId="77777777" w:rsidR="002B7B45" w:rsidRDefault="002B7B45" w:rsidP="002B7B45"/>
        </w:tc>
        <w:tc>
          <w:tcPr>
            <w:tcW w:w="2552" w:type="dxa"/>
          </w:tcPr>
          <w:p w14:paraId="26B65314" w14:textId="56434029" w:rsidR="002B7B45" w:rsidRDefault="002B7B45" w:rsidP="002B7B45">
            <w:r>
              <w:t>B23: U</w:t>
            </w:r>
            <w:r w:rsidRPr="008E5424">
              <w:t>nknown</w:t>
            </w:r>
          </w:p>
        </w:tc>
        <w:tc>
          <w:tcPr>
            <w:tcW w:w="2835" w:type="dxa"/>
          </w:tcPr>
          <w:p w14:paraId="773ED399" w14:textId="5F91AB3F" w:rsidR="002B7B45" w:rsidRDefault="002B7B45" w:rsidP="002B7B45">
            <w:r>
              <w:t>Unknown</w:t>
            </w:r>
          </w:p>
        </w:tc>
        <w:tc>
          <w:tcPr>
            <w:tcW w:w="2801" w:type="dxa"/>
          </w:tcPr>
          <w:p w14:paraId="29007B8F" w14:textId="1581918E" w:rsidR="002B7B45" w:rsidRDefault="002B7B45" w:rsidP="002B7B45">
            <w:pPr>
              <w:pStyle w:val="ListParagraph"/>
              <w:numPr>
                <w:ilvl w:val="0"/>
                <w:numId w:val="14"/>
              </w:numPr>
            </w:pPr>
            <w:r>
              <w:t>Unknown</w:t>
            </w:r>
          </w:p>
        </w:tc>
        <w:tc>
          <w:tcPr>
            <w:tcW w:w="3922" w:type="dxa"/>
          </w:tcPr>
          <w:p w14:paraId="36D5E4B9" w14:textId="716ED0E5" w:rsidR="002B7B45" w:rsidRDefault="002B7B45" w:rsidP="002B7B45">
            <w:pPr>
              <w:pStyle w:val="ListParagraph"/>
              <w:numPr>
                <w:ilvl w:val="0"/>
                <w:numId w:val="12"/>
              </w:numPr>
            </w:pPr>
            <w:r>
              <w:t>Unknown</w:t>
            </w:r>
          </w:p>
        </w:tc>
      </w:tr>
      <w:tr w:rsidR="002B7B45" w14:paraId="40C69BB8" w14:textId="77777777" w:rsidTr="002B7B45">
        <w:tc>
          <w:tcPr>
            <w:tcW w:w="952" w:type="dxa"/>
            <w:vMerge/>
          </w:tcPr>
          <w:p w14:paraId="0376D618" w14:textId="77777777" w:rsidR="002B7B45" w:rsidRDefault="002B7B45" w:rsidP="002B7B45"/>
        </w:tc>
        <w:tc>
          <w:tcPr>
            <w:tcW w:w="886" w:type="dxa"/>
          </w:tcPr>
          <w:p w14:paraId="126578B7" w14:textId="77777777" w:rsidR="002B7B45" w:rsidRDefault="002B7B45" w:rsidP="002B7B45"/>
        </w:tc>
        <w:tc>
          <w:tcPr>
            <w:tcW w:w="2552" w:type="dxa"/>
          </w:tcPr>
          <w:p w14:paraId="00FFFDD6" w14:textId="63018D47" w:rsidR="002B7B45" w:rsidRDefault="002B7B45" w:rsidP="002B7B45">
            <w:r>
              <w:t xml:space="preserve">B24: </w:t>
            </w:r>
            <w:r w:rsidRPr="005F1028">
              <w:t>Chemical machine manufacturing plant</w:t>
            </w:r>
          </w:p>
        </w:tc>
        <w:tc>
          <w:tcPr>
            <w:tcW w:w="2835" w:type="dxa"/>
          </w:tcPr>
          <w:p w14:paraId="47103D91" w14:textId="757F1806" w:rsidR="002B7B45" w:rsidRDefault="002B7B45" w:rsidP="002B7B45">
            <w:r>
              <w:t>Petroleum crude oil</w:t>
            </w:r>
            <w:r>
              <w:fldChar w:fldCharType="begin" w:fldLock="1"/>
            </w:r>
            <w:r w:rsidR="00FC0FA7">
              <w:instrText>ADDIN CSL_CITATION {"citationItems":[{"id":"ITEM-1","itemData":{"URL":"https://www.mercuria.com/sites/default/files/EN_SDS_Crude_SDS SGS GHS %28Reach ANNEXII%29_2015211_MERCURIA-37__0.pdf","accessed":{"date-parts":[["2022","8","7"]]},"id":"ITEM-1","issued":{"date-parts":[["2015"]]},"title":"Petroleum Crude oil Safety Data Sheet","type":"webpage"},"uris":["http://www.mendeley.com/documents/?uuid=83ba0b9c-b5ad-3f15-85a8-ef8cfbd75eac"]}],"mendeley":{"formattedCitation":"&lt;sup&gt;19&lt;/sup&gt;","plainTextFormattedCitation":"19","previouslyFormattedCitation":"[19]"},"properties":{"noteIndex":0},"schema":"https://github.com/citation-style-language/schema/raw/master/csl-citation.json"}</w:instrText>
            </w:r>
            <w:r>
              <w:fldChar w:fldCharType="separate"/>
            </w:r>
            <w:r w:rsidR="00FC0FA7" w:rsidRPr="00FC0FA7">
              <w:rPr>
                <w:noProof/>
                <w:vertAlign w:val="superscript"/>
              </w:rPr>
              <w:t>19</w:t>
            </w:r>
            <w:r>
              <w:fldChar w:fldCharType="end"/>
            </w:r>
          </w:p>
          <w:p w14:paraId="5516AE01" w14:textId="6E28B61A" w:rsidR="002B7B45" w:rsidRDefault="002B7B45" w:rsidP="002B7B45">
            <w:r>
              <w:t>Silica</w:t>
            </w:r>
            <w:r>
              <w:fldChar w:fldCharType="begin" w:fldLock="1"/>
            </w:r>
            <w:r w:rsidR="00FC0FA7">
              <w:instrText>ADDIN CSL_CITATION {"citationItems":[{"id":"ITEM-1","itemData":{"URL":"https://web.faa.illinois.edu/app/uploads/sites/6/2021/05/Silica.pdf","accessed":{"date-parts":[["2022","8","7"]]},"id":"ITEM-1","issued":{"date-parts":[["0"]]},"title":"Silica Safety Data Sheet","type":"webpage"},"uris":["http://www.mendeley.com/documents/?uuid=21051c1c-b50c-300c-aefd-1b63bb85ae26"]}],"mendeley":{"formattedCitation":"&lt;sup&gt;20&lt;/sup&gt;","plainTextFormattedCitation":"20","previouslyFormattedCitation":"[20]"},"properties":{"noteIndex":0},"schema":"https://github.com/citation-style-language/schema/raw/master/csl-citation.json"}</w:instrText>
            </w:r>
            <w:r>
              <w:fldChar w:fldCharType="separate"/>
            </w:r>
            <w:r w:rsidR="00FC0FA7" w:rsidRPr="00FC0FA7">
              <w:rPr>
                <w:noProof/>
                <w:vertAlign w:val="superscript"/>
              </w:rPr>
              <w:t>20</w:t>
            </w:r>
            <w:r>
              <w:fldChar w:fldCharType="end"/>
            </w:r>
          </w:p>
          <w:p w14:paraId="3BC5B1AA" w14:textId="04C387DE" w:rsidR="002B7B45" w:rsidRDefault="002B7B45" w:rsidP="002B7B45">
            <w:r>
              <w:t>Polyvinyl chloride compound</w:t>
            </w:r>
            <w:r>
              <w:fldChar w:fldCharType="begin" w:fldLock="1"/>
            </w:r>
            <w:r w:rsidR="00FC0FA7">
              <w:instrText>ADDIN CSL_CITATION {"citationItems":[{"id":"ITEM-1","itemData":{"id":"ITEM-1","issued":{"date-parts":[["0"]]},"title":"Polyvinyl Chloride Compound (PVC) Safety Data Sheet","type":"article-journal"},"uris":["http://www.mendeley.com/documents/?uuid=b7b9999a-6267-3e86-8d68-cefad3d31a9e"]}],"mendeley":{"formattedCitation":"&lt;sup&gt;21&lt;/sup&gt;","plainTextFormattedCitation":"21","previouslyFormattedCitation":"[21]"},"properties":{"noteIndex":0},"schema":"https://github.com/citation-style-language/schema/raw/master/csl-citation.json"}</w:instrText>
            </w:r>
            <w:r>
              <w:fldChar w:fldCharType="separate"/>
            </w:r>
            <w:r w:rsidR="00FC0FA7" w:rsidRPr="00FC0FA7">
              <w:rPr>
                <w:noProof/>
                <w:vertAlign w:val="superscript"/>
              </w:rPr>
              <w:t>21</w:t>
            </w:r>
            <w:r>
              <w:fldChar w:fldCharType="end"/>
            </w:r>
          </w:p>
        </w:tc>
        <w:tc>
          <w:tcPr>
            <w:tcW w:w="2801" w:type="dxa"/>
          </w:tcPr>
          <w:p w14:paraId="26B9AE22" w14:textId="77777777" w:rsidR="002B7B45" w:rsidRPr="003962DA" w:rsidRDefault="002B7B45" w:rsidP="002B7B45">
            <w:pPr>
              <w:pStyle w:val="ListParagraph"/>
              <w:numPr>
                <w:ilvl w:val="0"/>
                <w:numId w:val="11"/>
              </w:numPr>
              <w:rPr>
                <w:rFonts w:cstheme="minorHAnsi"/>
                <w:lang w:val="en-US"/>
              </w:rPr>
            </w:pPr>
            <w:r>
              <w:t>Flammable</w:t>
            </w:r>
          </w:p>
          <w:p w14:paraId="3C5A1502" w14:textId="77777777" w:rsidR="002B7B45" w:rsidRPr="003962DA" w:rsidRDefault="002B7B45" w:rsidP="002B7B45">
            <w:pPr>
              <w:pStyle w:val="ListParagraph"/>
              <w:numPr>
                <w:ilvl w:val="0"/>
                <w:numId w:val="11"/>
              </w:numPr>
              <w:rPr>
                <w:rFonts w:cstheme="minorHAnsi"/>
                <w:lang w:val="en-US"/>
              </w:rPr>
            </w:pPr>
            <w:r>
              <w:t>Irritant</w:t>
            </w:r>
          </w:p>
          <w:p w14:paraId="39300AA8" w14:textId="77777777" w:rsidR="00446735" w:rsidRPr="00446735" w:rsidRDefault="002B7B45" w:rsidP="002B7B45">
            <w:pPr>
              <w:pStyle w:val="ListParagraph"/>
              <w:numPr>
                <w:ilvl w:val="0"/>
                <w:numId w:val="11"/>
              </w:numPr>
              <w:rPr>
                <w:rFonts w:cstheme="minorHAnsi"/>
                <w:lang w:val="en-US"/>
              </w:rPr>
            </w:pPr>
            <w:r>
              <w:t>Health hazard</w:t>
            </w:r>
          </w:p>
          <w:p w14:paraId="5C55EC34" w14:textId="526CF641" w:rsidR="002B7B45" w:rsidRPr="00446735" w:rsidRDefault="002B7B45" w:rsidP="002B7B45">
            <w:pPr>
              <w:pStyle w:val="ListParagraph"/>
              <w:numPr>
                <w:ilvl w:val="0"/>
                <w:numId w:val="11"/>
              </w:numPr>
              <w:rPr>
                <w:rFonts w:cstheme="minorHAnsi"/>
                <w:lang w:val="en-US"/>
              </w:rPr>
            </w:pPr>
            <w:r>
              <w:t>Environmental hazard</w:t>
            </w:r>
          </w:p>
        </w:tc>
        <w:tc>
          <w:tcPr>
            <w:tcW w:w="3922" w:type="dxa"/>
          </w:tcPr>
          <w:p w14:paraId="40378DBB" w14:textId="77777777" w:rsidR="002B7B45" w:rsidRPr="00FA47CC" w:rsidRDefault="002B7B45" w:rsidP="002B7B45">
            <w:pPr>
              <w:pStyle w:val="ListParagraph"/>
              <w:numPr>
                <w:ilvl w:val="0"/>
                <w:numId w:val="12"/>
              </w:numPr>
            </w:pPr>
            <w:r w:rsidRPr="00FA47CC">
              <w:t xml:space="preserve">Health Hazard: </w:t>
            </w:r>
            <w:r>
              <w:t>2</w:t>
            </w:r>
          </w:p>
          <w:p w14:paraId="2E4504C5" w14:textId="77777777" w:rsidR="002B7B45" w:rsidRPr="00FA47CC" w:rsidRDefault="002B7B45" w:rsidP="002B7B45">
            <w:pPr>
              <w:pStyle w:val="ListParagraph"/>
              <w:numPr>
                <w:ilvl w:val="0"/>
                <w:numId w:val="12"/>
              </w:numPr>
            </w:pPr>
            <w:r w:rsidRPr="00FA47CC">
              <w:t xml:space="preserve">Flammability Hazard: </w:t>
            </w:r>
            <w:r>
              <w:t>4</w:t>
            </w:r>
          </w:p>
          <w:p w14:paraId="28D4B822" w14:textId="77777777" w:rsidR="002B7B45" w:rsidRPr="00FA47CC" w:rsidRDefault="002B7B45" w:rsidP="002B7B45">
            <w:pPr>
              <w:pStyle w:val="ListParagraph"/>
              <w:numPr>
                <w:ilvl w:val="0"/>
                <w:numId w:val="12"/>
              </w:numPr>
            </w:pPr>
            <w:r w:rsidRPr="00FA47CC">
              <w:t xml:space="preserve">Instability Hazard: </w:t>
            </w:r>
            <w:r>
              <w:t>0</w:t>
            </w:r>
          </w:p>
          <w:p w14:paraId="284F382D" w14:textId="03A8BD88" w:rsidR="002B7B45" w:rsidRDefault="002B7B45" w:rsidP="002B7B45">
            <w:pPr>
              <w:pStyle w:val="ListParagraph"/>
              <w:numPr>
                <w:ilvl w:val="0"/>
                <w:numId w:val="12"/>
              </w:numPr>
            </w:pPr>
            <w:r w:rsidRPr="00FA47CC">
              <w:t>Special Hazard:</w:t>
            </w:r>
            <w:r>
              <w:t xml:space="preserve"> Toxic</w:t>
            </w:r>
          </w:p>
        </w:tc>
      </w:tr>
      <w:tr w:rsidR="002B7B45" w14:paraId="02D3EE23" w14:textId="77777777" w:rsidTr="002B7B45">
        <w:tc>
          <w:tcPr>
            <w:tcW w:w="952" w:type="dxa"/>
            <w:vMerge/>
          </w:tcPr>
          <w:p w14:paraId="7F340647" w14:textId="77777777" w:rsidR="002B7B45" w:rsidRDefault="002B7B45" w:rsidP="002B7B45"/>
        </w:tc>
        <w:tc>
          <w:tcPr>
            <w:tcW w:w="886" w:type="dxa"/>
          </w:tcPr>
          <w:p w14:paraId="4FB08E8A" w14:textId="77777777" w:rsidR="002B7B45" w:rsidRDefault="002B7B45" w:rsidP="002B7B45"/>
        </w:tc>
        <w:tc>
          <w:tcPr>
            <w:tcW w:w="2552" w:type="dxa"/>
          </w:tcPr>
          <w:p w14:paraId="09E1D166" w14:textId="07B9866B" w:rsidR="002B7B45" w:rsidRDefault="002B7B45" w:rsidP="002B7B45">
            <w:r>
              <w:t xml:space="preserve">B25: </w:t>
            </w:r>
            <w:r w:rsidRPr="005F1028">
              <w:t>Fertilizers, ammonia and urea</w:t>
            </w:r>
          </w:p>
        </w:tc>
        <w:tc>
          <w:tcPr>
            <w:tcW w:w="2835" w:type="dxa"/>
          </w:tcPr>
          <w:p w14:paraId="69D7E71C" w14:textId="641257A5" w:rsidR="002B7B45" w:rsidRDefault="002B7B45" w:rsidP="002B7B45">
            <w:r>
              <w:t>Fertilizer</w:t>
            </w:r>
            <w:r>
              <w:fldChar w:fldCharType="begin" w:fldLock="1"/>
            </w:r>
            <w:r w:rsidR="00FC0FA7">
              <w:instrText>ADDIN CSL_CITATION {"citationItems":[{"id":"ITEM-1","itemData":{"URL":"https://ictulsa.com/wp-content/uploads/2017/02/SDS-LB072107-05-30-15.pdf","accessed":{"date-parts":[["2022","8","7"]]},"id":"ITEM-1","issued":{"date-parts":[["0"]]},"title":"Fertilizer Safety Data Sheet","type":"webpage"},"uris":["http://www.mendeley.com/documents/?uuid=93baa10e-21ca-3dfd-ae9b-e66d8d7a6649"]}],"mendeley":{"formattedCitation":"&lt;sup&gt;15&lt;/sup&gt;","plainTextFormattedCitation":"15","previouslyFormattedCitation":"[15]"},"properties":{"noteIndex":0},"schema":"https://github.com/citation-style-language/schema/raw/master/csl-citation.json"}</w:instrText>
            </w:r>
            <w:r>
              <w:fldChar w:fldCharType="separate"/>
            </w:r>
            <w:r w:rsidR="00FC0FA7" w:rsidRPr="00FC0FA7">
              <w:rPr>
                <w:noProof/>
                <w:vertAlign w:val="superscript"/>
              </w:rPr>
              <w:t>15</w:t>
            </w:r>
            <w:r>
              <w:fldChar w:fldCharType="end"/>
            </w:r>
          </w:p>
          <w:p w14:paraId="1ACA1356" w14:textId="604129FD" w:rsidR="002B7B45" w:rsidRDefault="002B7B45" w:rsidP="002B7B45">
            <w:r>
              <w:t xml:space="preserve">Ammonium nitrate </w:t>
            </w:r>
            <w:r>
              <w:fldChar w:fldCharType="begin" w:fldLock="1"/>
            </w:r>
            <w:r w:rsidR="00FC0FA7">
              <w:instrText>ADDIN CSL_CITATION {"citationItems":[{"id":"ITEM-1","itemData":{"id":"ITEM-1","issued":{"date-parts":[["0"]]},"title":"Ammonium Nitrate Safety Data Sheet","type":"report"},"uris":["http://www.mendeley.com/documents/?uuid=da2f1147-8282-3d33-8449-8c17ef54f498"]}],"mendeley":{"formattedCitation":"&lt;sup&gt;14&lt;/sup&gt;","plainTextFormattedCitation":"14","previouslyFormattedCitation":"[14]"},"properties":{"noteIndex":0},"schema":"https://github.com/citation-style-language/schema/raw/master/csl-citation.json"}</w:instrText>
            </w:r>
            <w:r>
              <w:fldChar w:fldCharType="separate"/>
            </w:r>
            <w:r w:rsidR="00FC0FA7" w:rsidRPr="00FC0FA7">
              <w:rPr>
                <w:noProof/>
                <w:vertAlign w:val="superscript"/>
              </w:rPr>
              <w:t>14</w:t>
            </w:r>
            <w:r>
              <w:fldChar w:fldCharType="end"/>
            </w:r>
          </w:p>
          <w:p w14:paraId="55548EE0" w14:textId="73EBE9D6" w:rsidR="002B7B45" w:rsidRDefault="002B7B45" w:rsidP="002B7B45">
            <w:r>
              <w:t>Ammonia</w:t>
            </w:r>
            <w:r>
              <w:fldChar w:fldCharType="begin" w:fldLock="1"/>
            </w:r>
            <w:r w:rsidR="00FC0FA7">
              <w:instrText>ADDIN CSL_CITATION {"citationItems":[{"id":"ITEM-1","itemData":{"id":"ITEM-1","issued":{"date-parts":[["0"]]},"title":"Ammonia Safety Data Sheet","type":"article-journal"},"uris":["http://www.mendeley.com/documents/?uuid=e2ba587a-cd4e-38d4-a623-af6cd5b36dad"]}],"mendeley":{"formattedCitation":"&lt;sup&gt;16&lt;/sup&gt;","plainTextFormattedCitation":"16","previouslyFormattedCitation":"[16]"},"properties":{"noteIndex":0},"schema":"https://github.com/citation-style-language/schema/raw/master/csl-citation.json"}</w:instrText>
            </w:r>
            <w:r>
              <w:fldChar w:fldCharType="separate"/>
            </w:r>
            <w:r w:rsidR="00FC0FA7" w:rsidRPr="00FC0FA7">
              <w:rPr>
                <w:noProof/>
                <w:vertAlign w:val="superscript"/>
              </w:rPr>
              <w:t>16</w:t>
            </w:r>
            <w:r>
              <w:fldChar w:fldCharType="end"/>
            </w:r>
          </w:p>
          <w:p w14:paraId="27FA0FE7" w14:textId="7255A2F2" w:rsidR="002B7B45" w:rsidRDefault="002B7B45" w:rsidP="002B7B45">
            <w:r>
              <w:t>Urea</w:t>
            </w:r>
            <w:r>
              <w:fldChar w:fldCharType="begin" w:fldLock="1"/>
            </w:r>
            <w:r w:rsidR="00FC0FA7">
              <w:instrText>ADDIN CSL_CITATION {"citationItems":[{"id":"ITEM-1","itemData":{"id":"ITEM-1","issued":{"date-parts":[["0"]]},"title":"Urea Safety Data Sheet","type":"article-journal"},"uris":["http://www.mendeley.com/documents/?uuid=b4542593-5382-3263-a22a-8e03e4340087"]}],"mendeley":{"formattedCitation":"&lt;sup&gt;17&lt;/sup&gt;","plainTextFormattedCitation":"17","previouslyFormattedCitation":"[17]"},"properties":{"noteIndex":0},"schema":"https://github.com/citation-style-language/schema/raw/master/csl-citation.json"}</w:instrText>
            </w:r>
            <w:r>
              <w:fldChar w:fldCharType="separate"/>
            </w:r>
            <w:r w:rsidR="00FC0FA7" w:rsidRPr="00FC0FA7">
              <w:rPr>
                <w:noProof/>
                <w:vertAlign w:val="superscript"/>
              </w:rPr>
              <w:t>17</w:t>
            </w:r>
            <w:r>
              <w:fldChar w:fldCharType="end"/>
            </w:r>
          </w:p>
          <w:p w14:paraId="16EE1A49" w14:textId="6A2EB7B2" w:rsidR="002B7B45" w:rsidRDefault="002B7B45" w:rsidP="002B7B45">
            <w:r>
              <w:t>Phosphoric acid</w:t>
            </w:r>
            <w:r>
              <w:fldChar w:fldCharType="begin" w:fldLock="1"/>
            </w:r>
            <w:r w:rsidR="00FC0FA7">
              <w:instrText>ADDIN CSL_CITATION {"citationItems":[{"id":"ITEM-1","itemData":{"URL":"https://beta-static.fishersci.com/content/dam/fishersci/en_US/documents/programs/education/regulatory-documents/sds/chemicals/chemicals-o/S25470B.pdf","abstract":"Emergency telephone number: Fisher Science Education Emergency Telephone No.: 800-535-5053 SECTION 2 : Hazards identification Classification of the substance or mixture: Corrosive Skin corrosion, category 1B Corrosive to metals, category 1 Corrosive to Metals 1 Skin Corrosion 1B Signal word :Danger Hazard statements: May be corrosive to metals Causes severe skin burns and eye damage Precautionary statements: If medical advice is needed, have product container or label at hand Keep out of reach of children Read label before use Do not breathe dust/fume/gas/mist/vapours/spray Wash … thoroughly after handling Wear protective gloves/protective clothing/eye protection/face protection Keep only in original container Do not eat, drink or smoke when using this product Immediately call a POISON CENTER or doctor/physician Specific treatment (see … on this label) Wash contaminated clothing before reuse IF SWALLOWED: Rinse mouth. Do NOT induce vomiting IF ON SKIN (or hair): Remove/Take off immediately all contaminated clothing. Rinse skin with water/shower IF INHALED: Remove victim to fresh air and keep at rest in a position comfortable for breathing IF IN EYES: Rinse cautiously with water for several minutes. Remove contact lenses if present and easy to do. Continue rinsing","accessed":{"date-parts":[["2022","8","7"]]},"id":"ITEM-1","issued":{"date-parts":[["0"]]},"title":"Phosphoric Acid Safety Data Sheet","type":"webpage"},"uris":["http://www.mendeley.com/documents/?uuid=707282b4-142c-3823-8842-ec254133f078"]}],"mendeley":{"formattedCitation":"&lt;sup&gt;18&lt;/sup&gt;","plainTextFormattedCitation":"18","previouslyFormattedCitation":"[18]"},"properties":{"noteIndex":0},"schema":"https://github.com/citation-style-language/schema/raw/master/csl-citation.json"}</w:instrText>
            </w:r>
            <w:r>
              <w:fldChar w:fldCharType="separate"/>
            </w:r>
            <w:r w:rsidR="00FC0FA7" w:rsidRPr="00FC0FA7">
              <w:rPr>
                <w:noProof/>
                <w:vertAlign w:val="superscript"/>
              </w:rPr>
              <w:t>18</w:t>
            </w:r>
            <w:r>
              <w:fldChar w:fldCharType="end"/>
            </w:r>
          </w:p>
        </w:tc>
        <w:tc>
          <w:tcPr>
            <w:tcW w:w="2801" w:type="dxa"/>
          </w:tcPr>
          <w:p w14:paraId="136918A7" w14:textId="77777777" w:rsidR="002B7B45" w:rsidRPr="003962DA" w:rsidRDefault="002B7B45" w:rsidP="002B7B45">
            <w:pPr>
              <w:pStyle w:val="ListParagraph"/>
              <w:numPr>
                <w:ilvl w:val="0"/>
                <w:numId w:val="11"/>
              </w:numPr>
              <w:rPr>
                <w:rFonts w:cstheme="minorHAnsi"/>
                <w:lang w:val="en-US"/>
              </w:rPr>
            </w:pPr>
            <w:r>
              <w:t>Irritant</w:t>
            </w:r>
          </w:p>
          <w:p w14:paraId="41E3773D" w14:textId="77777777" w:rsidR="002B7B45" w:rsidRPr="003962DA" w:rsidRDefault="002B7B45" w:rsidP="002B7B45">
            <w:pPr>
              <w:pStyle w:val="ListParagraph"/>
              <w:numPr>
                <w:ilvl w:val="0"/>
                <w:numId w:val="11"/>
              </w:numPr>
              <w:rPr>
                <w:rFonts w:cstheme="minorHAnsi"/>
                <w:lang w:val="en-US"/>
              </w:rPr>
            </w:pPr>
            <w:r>
              <w:t xml:space="preserve">Oxidizer </w:t>
            </w:r>
          </w:p>
          <w:p w14:paraId="4E623E52" w14:textId="77777777" w:rsidR="002B7B45" w:rsidRPr="003962DA" w:rsidRDefault="002B7B45" w:rsidP="002B7B45">
            <w:pPr>
              <w:pStyle w:val="ListParagraph"/>
              <w:numPr>
                <w:ilvl w:val="0"/>
                <w:numId w:val="11"/>
              </w:numPr>
              <w:rPr>
                <w:rFonts w:cstheme="minorHAnsi"/>
                <w:lang w:val="en-US"/>
              </w:rPr>
            </w:pPr>
            <w:r>
              <w:t>Compressed gas</w:t>
            </w:r>
          </w:p>
          <w:p w14:paraId="29FD9D7E" w14:textId="77777777" w:rsidR="002B7B45" w:rsidRPr="003962DA" w:rsidRDefault="002B7B45" w:rsidP="002B7B45">
            <w:pPr>
              <w:pStyle w:val="ListParagraph"/>
              <w:numPr>
                <w:ilvl w:val="0"/>
                <w:numId w:val="11"/>
              </w:numPr>
              <w:rPr>
                <w:rFonts w:cstheme="minorHAnsi"/>
                <w:lang w:val="en-US"/>
              </w:rPr>
            </w:pPr>
            <w:r>
              <w:t>Corrosive</w:t>
            </w:r>
          </w:p>
          <w:p w14:paraId="018FAC1D" w14:textId="77777777" w:rsidR="002B7B45" w:rsidRPr="003962DA" w:rsidRDefault="002B7B45" w:rsidP="002B7B45">
            <w:pPr>
              <w:pStyle w:val="ListParagraph"/>
              <w:numPr>
                <w:ilvl w:val="0"/>
                <w:numId w:val="11"/>
              </w:numPr>
              <w:rPr>
                <w:rFonts w:cstheme="minorHAnsi"/>
                <w:lang w:val="en-US"/>
              </w:rPr>
            </w:pPr>
            <w:r>
              <w:t>Environmental hazard</w:t>
            </w:r>
          </w:p>
          <w:p w14:paraId="05F1C941" w14:textId="7FCA96FE" w:rsidR="002B7B45" w:rsidRDefault="002B7B45" w:rsidP="002B7B45">
            <w:pPr>
              <w:pStyle w:val="ListParagraph"/>
              <w:numPr>
                <w:ilvl w:val="0"/>
                <w:numId w:val="11"/>
              </w:numPr>
            </w:pPr>
            <w:r>
              <w:t>Health hazard</w:t>
            </w:r>
          </w:p>
        </w:tc>
        <w:tc>
          <w:tcPr>
            <w:tcW w:w="3922" w:type="dxa"/>
          </w:tcPr>
          <w:p w14:paraId="3160B296" w14:textId="77777777" w:rsidR="002B7B45" w:rsidRDefault="002B7B45" w:rsidP="002B7B45">
            <w:pPr>
              <w:pStyle w:val="ListParagraph"/>
              <w:numPr>
                <w:ilvl w:val="0"/>
                <w:numId w:val="12"/>
              </w:numPr>
            </w:pPr>
            <w:r>
              <w:t>Health Hazard: 3</w:t>
            </w:r>
          </w:p>
          <w:p w14:paraId="65AFF4E3" w14:textId="77777777" w:rsidR="002B7B45" w:rsidRDefault="002B7B45" w:rsidP="002B7B45">
            <w:pPr>
              <w:pStyle w:val="ListParagraph"/>
              <w:numPr>
                <w:ilvl w:val="0"/>
                <w:numId w:val="12"/>
              </w:numPr>
            </w:pPr>
            <w:r>
              <w:t>Flammability Hazard: 1</w:t>
            </w:r>
          </w:p>
          <w:p w14:paraId="2A52A4D9" w14:textId="77777777" w:rsidR="002B7B45" w:rsidRDefault="002B7B45" w:rsidP="002B7B45">
            <w:pPr>
              <w:pStyle w:val="ListParagraph"/>
              <w:numPr>
                <w:ilvl w:val="0"/>
                <w:numId w:val="12"/>
              </w:numPr>
            </w:pPr>
            <w:r>
              <w:t>Instability Hazard: 3</w:t>
            </w:r>
          </w:p>
          <w:p w14:paraId="063C41D7" w14:textId="3F8AE064" w:rsidR="002B7B45" w:rsidRDefault="002B7B45" w:rsidP="002B7B45">
            <w:pPr>
              <w:pStyle w:val="ListParagraph"/>
              <w:numPr>
                <w:ilvl w:val="0"/>
                <w:numId w:val="12"/>
              </w:numPr>
            </w:pPr>
            <w:r>
              <w:t>Special Hazard: Toxic inhalation, Corrosive</w:t>
            </w:r>
          </w:p>
        </w:tc>
      </w:tr>
      <w:tr w:rsidR="002B7B45" w14:paraId="4F4F613E" w14:textId="77777777" w:rsidTr="002B7B45">
        <w:tc>
          <w:tcPr>
            <w:tcW w:w="952" w:type="dxa"/>
            <w:vMerge/>
          </w:tcPr>
          <w:p w14:paraId="767CC5F5" w14:textId="77777777" w:rsidR="002B7B45" w:rsidRDefault="002B7B45" w:rsidP="002B7B45"/>
        </w:tc>
        <w:tc>
          <w:tcPr>
            <w:tcW w:w="886" w:type="dxa"/>
          </w:tcPr>
          <w:p w14:paraId="4CF0EA5A" w14:textId="77777777" w:rsidR="002B7B45" w:rsidRDefault="002B7B45" w:rsidP="002B7B45"/>
        </w:tc>
        <w:tc>
          <w:tcPr>
            <w:tcW w:w="2552" w:type="dxa"/>
          </w:tcPr>
          <w:p w14:paraId="2BC34D61" w14:textId="3B32E832" w:rsidR="002B7B45" w:rsidRDefault="002B7B45" w:rsidP="002B7B45">
            <w:r>
              <w:t xml:space="preserve">B26: </w:t>
            </w:r>
            <w:r w:rsidRPr="005F1028">
              <w:t>Fertilizers, ammonia and urea</w:t>
            </w:r>
          </w:p>
        </w:tc>
        <w:tc>
          <w:tcPr>
            <w:tcW w:w="2835" w:type="dxa"/>
          </w:tcPr>
          <w:p w14:paraId="1E4D249A" w14:textId="3C0992C5" w:rsidR="002B7B45" w:rsidRDefault="002B7B45" w:rsidP="002B7B45">
            <w:r>
              <w:t>Fertilizer</w:t>
            </w:r>
            <w:r>
              <w:fldChar w:fldCharType="begin" w:fldLock="1"/>
            </w:r>
            <w:r w:rsidR="00FC0FA7">
              <w:instrText>ADDIN CSL_CITATION {"citationItems":[{"id":"ITEM-1","itemData":{"URL":"https://ictulsa.com/wp-content/uploads/2017/02/SDS-LB072107-05-30-15.pdf","accessed":{"date-parts":[["2022","8","7"]]},"id":"ITEM-1","issued":{"date-parts":[["0"]]},"title":"Fertilizer Safety Data Sheet","type":"webpage"},"uris":["http://www.mendeley.com/documents/?uuid=93baa10e-21ca-3dfd-ae9b-e66d8d7a6649"]}],"mendeley":{"formattedCitation":"&lt;sup&gt;15&lt;/sup&gt;","plainTextFormattedCitation":"15","previouslyFormattedCitation":"[15]"},"properties":{"noteIndex":0},"schema":"https://github.com/citation-style-language/schema/raw/master/csl-citation.json"}</w:instrText>
            </w:r>
            <w:r>
              <w:fldChar w:fldCharType="separate"/>
            </w:r>
            <w:r w:rsidR="00FC0FA7" w:rsidRPr="00FC0FA7">
              <w:rPr>
                <w:noProof/>
                <w:vertAlign w:val="superscript"/>
              </w:rPr>
              <w:t>15</w:t>
            </w:r>
            <w:r>
              <w:fldChar w:fldCharType="end"/>
            </w:r>
          </w:p>
          <w:p w14:paraId="1081E77D" w14:textId="4762698B" w:rsidR="002B7B45" w:rsidRDefault="002B7B45" w:rsidP="002B7B45">
            <w:r>
              <w:t xml:space="preserve">Ammonium nitrate </w:t>
            </w:r>
            <w:r>
              <w:fldChar w:fldCharType="begin" w:fldLock="1"/>
            </w:r>
            <w:r w:rsidR="00FC0FA7">
              <w:instrText>ADDIN CSL_CITATION {"citationItems":[{"id":"ITEM-1","itemData":{"id":"ITEM-1","issued":{"date-parts":[["0"]]},"title":"Ammonium Nitrate Safety Data Sheet","type":"report"},"uris":["http://www.mendeley.com/documents/?uuid=da2f1147-8282-3d33-8449-8c17ef54f498"]}],"mendeley":{"formattedCitation":"&lt;sup&gt;14&lt;/sup&gt;","plainTextFormattedCitation":"14","previouslyFormattedCitation":"[14]"},"properties":{"noteIndex":0},"schema":"https://github.com/citation-style-language/schema/raw/master/csl-citation.json"}</w:instrText>
            </w:r>
            <w:r>
              <w:fldChar w:fldCharType="separate"/>
            </w:r>
            <w:r w:rsidR="00FC0FA7" w:rsidRPr="00FC0FA7">
              <w:rPr>
                <w:noProof/>
                <w:vertAlign w:val="superscript"/>
              </w:rPr>
              <w:t>14</w:t>
            </w:r>
            <w:r>
              <w:fldChar w:fldCharType="end"/>
            </w:r>
          </w:p>
          <w:p w14:paraId="629A5B15" w14:textId="56921B8A" w:rsidR="002B7B45" w:rsidRDefault="002B7B45" w:rsidP="002B7B45">
            <w:r>
              <w:t>Ammonia</w:t>
            </w:r>
            <w:r>
              <w:fldChar w:fldCharType="begin" w:fldLock="1"/>
            </w:r>
            <w:r w:rsidR="00FC0FA7">
              <w:instrText>ADDIN CSL_CITATION {"citationItems":[{"id":"ITEM-1","itemData":{"id":"ITEM-1","issued":{"date-parts":[["0"]]},"title":"Ammonia Safety Data Sheet","type":"article-journal"},"uris":["http://www.mendeley.com/documents/?uuid=e2ba587a-cd4e-38d4-a623-af6cd5b36dad"]}],"mendeley":{"formattedCitation":"&lt;sup&gt;16&lt;/sup&gt;","plainTextFormattedCitation":"16","previouslyFormattedCitation":"[16]"},"properties":{"noteIndex":0},"schema":"https://github.com/citation-style-language/schema/raw/master/csl-citation.json"}</w:instrText>
            </w:r>
            <w:r>
              <w:fldChar w:fldCharType="separate"/>
            </w:r>
            <w:r w:rsidR="00FC0FA7" w:rsidRPr="00FC0FA7">
              <w:rPr>
                <w:noProof/>
                <w:vertAlign w:val="superscript"/>
              </w:rPr>
              <w:t>16</w:t>
            </w:r>
            <w:r>
              <w:fldChar w:fldCharType="end"/>
            </w:r>
          </w:p>
          <w:p w14:paraId="56A52911" w14:textId="0FB0A8EE" w:rsidR="002B7B45" w:rsidRDefault="002B7B45" w:rsidP="002B7B45">
            <w:r>
              <w:t>Urea</w:t>
            </w:r>
            <w:r>
              <w:fldChar w:fldCharType="begin" w:fldLock="1"/>
            </w:r>
            <w:r w:rsidR="00FC0FA7">
              <w:instrText>ADDIN CSL_CITATION {"citationItems":[{"id":"ITEM-1","itemData":{"id":"ITEM-1","issued":{"date-parts":[["0"]]},"title":"Urea Safety Data Sheet","type":"article-journal"},"uris":["http://www.mendeley.com/documents/?uuid=b4542593-5382-3263-a22a-8e03e4340087"]}],"mendeley":{"formattedCitation":"&lt;sup&gt;17&lt;/sup&gt;","plainTextFormattedCitation":"17","previouslyFormattedCitation":"[17]"},"properties":{"noteIndex":0},"schema":"https://github.com/citation-style-language/schema/raw/master/csl-citation.json"}</w:instrText>
            </w:r>
            <w:r>
              <w:fldChar w:fldCharType="separate"/>
            </w:r>
            <w:r w:rsidR="00FC0FA7" w:rsidRPr="00FC0FA7">
              <w:rPr>
                <w:noProof/>
                <w:vertAlign w:val="superscript"/>
              </w:rPr>
              <w:t>17</w:t>
            </w:r>
            <w:r>
              <w:fldChar w:fldCharType="end"/>
            </w:r>
          </w:p>
          <w:p w14:paraId="27A66C36" w14:textId="4D06A0E0" w:rsidR="002B7B45" w:rsidRDefault="002B7B45" w:rsidP="002B7B45">
            <w:r>
              <w:t>Phosphoric acid</w:t>
            </w:r>
            <w:r>
              <w:fldChar w:fldCharType="begin" w:fldLock="1"/>
            </w:r>
            <w:r w:rsidR="00FC0FA7">
              <w:instrText>ADDIN CSL_CITATION {"citationItems":[{"id":"ITEM-1","itemData":{"URL":"https://beta-static.fishersci.com/content/dam/fishersci/en_US/documents/programs/education/regulatory-documents/sds/chemicals/chemicals-o/S25470B.pdf","abstract":"Emergency telephone number: Fisher Science Education Emergency Telephone No.: 800-535-5053 SECTION 2 : Hazards identification Classification of the substance or mixture: Corrosive Skin corrosion, category 1B Corrosive to metals, category 1 Corrosive to Metals 1 Skin Corrosion 1B Signal word :Danger Hazard statements: May be corrosive to metals Causes severe skin burns and eye damage Precautionary statements: If medical advice is needed, have product container or label at hand Keep out of reach of children Read label before use Do not breathe dust/fume/gas/mist/vapours/spray Wash … thoroughly after handling Wear protective gloves/protective clothing/eye protection/face protection Keep only in original container Do not eat, drink or smoke when using this product Immediately call a POISON CENTER or doctor/physician Specific treatment (see … on this label) Wash contaminated clothing before reuse IF SWALLOWED: Rinse mouth. Do NOT induce vomiting IF ON SKIN (or hair): Remove/Take off immediately all contaminated clothing. Rinse skin with water/shower IF INHALED: Remove victim to fresh air and keep at rest in a position comfortable for breathing IF IN EYES: Rinse cautiously with water for several minutes. Remove contact lenses if present and easy to do. Continue rinsing","accessed":{"date-parts":[["2022","8","7"]]},"id":"ITEM-1","issued":{"date-parts":[["0"]]},"title":"Phosphoric Acid Safety Data Sheet","type":"webpage"},"uris":["http://www.mendeley.com/documents/?uuid=707282b4-142c-3823-8842-ec254133f078"]}],"mendeley":{"formattedCitation":"&lt;sup&gt;18&lt;/sup&gt;","plainTextFormattedCitation":"18","previouslyFormattedCitation":"[18]"},"properties":{"noteIndex":0},"schema":"https://github.com/citation-style-language/schema/raw/master/csl-citation.json"}</w:instrText>
            </w:r>
            <w:r>
              <w:fldChar w:fldCharType="separate"/>
            </w:r>
            <w:r w:rsidR="00FC0FA7" w:rsidRPr="00FC0FA7">
              <w:rPr>
                <w:noProof/>
                <w:vertAlign w:val="superscript"/>
              </w:rPr>
              <w:t>18</w:t>
            </w:r>
            <w:r>
              <w:fldChar w:fldCharType="end"/>
            </w:r>
          </w:p>
        </w:tc>
        <w:tc>
          <w:tcPr>
            <w:tcW w:w="2801" w:type="dxa"/>
          </w:tcPr>
          <w:p w14:paraId="1A0F92E6" w14:textId="77777777" w:rsidR="002B7B45" w:rsidRPr="003962DA" w:rsidRDefault="002B7B45" w:rsidP="002B7B45">
            <w:pPr>
              <w:pStyle w:val="ListParagraph"/>
              <w:numPr>
                <w:ilvl w:val="0"/>
                <w:numId w:val="11"/>
              </w:numPr>
              <w:rPr>
                <w:rFonts w:cstheme="minorHAnsi"/>
                <w:lang w:val="en-US"/>
              </w:rPr>
            </w:pPr>
            <w:r>
              <w:t>Irritant</w:t>
            </w:r>
          </w:p>
          <w:p w14:paraId="628353E6" w14:textId="77777777" w:rsidR="002B7B45" w:rsidRPr="003962DA" w:rsidRDefault="002B7B45" w:rsidP="002B7B45">
            <w:pPr>
              <w:pStyle w:val="ListParagraph"/>
              <w:numPr>
                <w:ilvl w:val="0"/>
                <w:numId w:val="11"/>
              </w:numPr>
              <w:rPr>
                <w:rFonts w:cstheme="minorHAnsi"/>
                <w:lang w:val="en-US"/>
              </w:rPr>
            </w:pPr>
            <w:r>
              <w:t>Oxidizer</w:t>
            </w:r>
          </w:p>
          <w:p w14:paraId="6336904B" w14:textId="77777777" w:rsidR="002B7B45" w:rsidRPr="003962DA" w:rsidRDefault="002B7B45" w:rsidP="002B7B45">
            <w:pPr>
              <w:pStyle w:val="ListParagraph"/>
              <w:numPr>
                <w:ilvl w:val="0"/>
                <w:numId w:val="11"/>
              </w:numPr>
              <w:rPr>
                <w:rFonts w:cstheme="minorHAnsi"/>
                <w:lang w:val="en-US"/>
              </w:rPr>
            </w:pPr>
            <w:r>
              <w:t>Compressed gas</w:t>
            </w:r>
          </w:p>
          <w:p w14:paraId="3F4A831C" w14:textId="77777777" w:rsidR="002B7B45" w:rsidRPr="003962DA" w:rsidRDefault="002B7B45" w:rsidP="002B7B45">
            <w:pPr>
              <w:pStyle w:val="ListParagraph"/>
              <w:numPr>
                <w:ilvl w:val="0"/>
                <w:numId w:val="11"/>
              </w:numPr>
              <w:rPr>
                <w:rFonts w:cstheme="minorHAnsi"/>
                <w:lang w:val="en-US"/>
              </w:rPr>
            </w:pPr>
            <w:r>
              <w:t>Corrosive</w:t>
            </w:r>
          </w:p>
          <w:p w14:paraId="2894984C" w14:textId="77777777" w:rsidR="002B7B45" w:rsidRPr="003962DA" w:rsidRDefault="002B7B45" w:rsidP="002B7B45">
            <w:pPr>
              <w:pStyle w:val="ListParagraph"/>
              <w:numPr>
                <w:ilvl w:val="0"/>
                <w:numId w:val="11"/>
              </w:numPr>
              <w:rPr>
                <w:rFonts w:cstheme="minorHAnsi"/>
                <w:lang w:val="en-US"/>
              </w:rPr>
            </w:pPr>
            <w:r>
              <w:t>Environmental hazard</w:t>
            </w:r>
          </w:p>
          <w:p w14:paraId="6A97FDC2" w14:textId="67A36E41" w:rsidR="002B7B45" w:rsidRDefault="002B7B45" w:rsidP="002B7B45">
            <w:pPr>
              <w:pStyle w:val="ListParagraph"/>
              <w:numPr>
                <w:ilvl w:val="0"/>
                <w:numId w:val="11"/>
              </w:numPr>
            </w:pPr>
            <w:r>
              <w:t>Health hazard</w:t>
            </w:r>
          </w:p>
        </w:tc>
        <w:tc>
          <w:tcPr>
            <w:tcW w:w="3922" w:type="dxa"/>
          </w:tcPr>
          <w:p w14:paraId="7E2941E2" w14:textId="77777777" w:rsidR="002B7B45" w:rsidRDefault="002B7B45" w:rsidP="002B7B45">
            <w:pPr>
              <w:pStyle w:val="ListParagraph"/>
              <w:numPr>
                <w:ilvl w:val="0"/>
                <w:numId w:val="12"/>
              </w:numPr>
            </w:pPr>
            <w:r>
              <w:t>Health Hazard: 3</w:t>
            </w:r>
          </w:p>
          <w:p w14:paraId="0FD168CD" w14:textId="77777777" w:rsidR="002B7B45" w:rsidRDefault="002B7B45" w:rsidP="002B7B45">
            <w:pPr>
              <w:pStyle w:val="ListParagraph"/>
              <w:numPr>
                <w:ilvl w:val="0"/>
                <w:numId w:val="12"/>
              </w:numPr>
            </w:pPr>
            <w:r>
              <w:t>Flammability Hazard: 1</w:t>
            </w:r>
          </w:p>
          <w:p w14:paraId="6FAE30F3" w14:textId="77777777" w:rsidR="002B7B45" w:rsidRDefault="002B7B45" w:rsidP="002B7B45">
            <w:pPr>
              <w:pStyle w:val="ListParagraph"/>
              <w:numPr>
                <w:ilvl w:val="0"/>
                <w:numId w:val="12"/>
              </w:numPr>
            </w:pPr>
            <w:r>
              <w:t>Instability Hazard: 3</w:t>
            </w:r>
          </w:p>
          <w:p w14:paraId="7FFCE9F0" w14:textId="0898C820" w:rsidR="002B7B45" w:rsidRDefault="002B7B45" w:rsidP="002B7B45">
            <w:pPr>
              <w:pStyle w:val="ListParagraph"/>
              <w:numPr>
                <w:ilvl w:val="0"/>
                <w:numId w:val="12"/>
              </w:numPr>
            </w:pPr>
            <w:r>
              <w:t>Special Hazard: Toxic inhalation, Corrosive</w:t>
            </w:r>
          </w:p>
        </w:tc>
      </w:tr>
      <w:tr w:rsidR="002B7B45" w14:paraId="154FC774" w14:textId="77777777" w:rsidTr="002B7B45">
        <w:tc>
          <w:tcPr>
            <w:tcW w:w="952" w:type="dxa"/>
            <w:vMerge/>
          </w:tcPr>
          <w:p w14:paraId="28BE3FEE" w14:textId="77777777" w:rsidR="002B7B45" w:rsidRDefault="002B7B45" w:rsidP="002B7B45"/>
        </w:tc>
        <w:tc>
          <w:tcPr>
            <w:tcW w:w="886" w:type="dxa"/>
          </w:tcPr>
          <w:p w14:paraId="3A5A3AAE" w14:textId="77777777" w:rsidR="002B7B45" w:rsidRDefault="002B7B45" w:rsidP="002B7B45"/>
        </w:tc>
        <w:tc>
          <w:tcPr>
            <w:tcW w:w="2552" w:type="dxa"/>
          </w:tcPr>
          <w:p w14:paraId="25A75911" w14:textId="1BCA3A2E" w:rsidR="002B7B45" w:rsidRDefault="002B7B45" w:rsidP="002B7B45">
            <w:r>
              <w:t xml:space="preserve">B27: </w:t>
            </w:r>
            <w:r w:rsidRPr="005F1028">
              <w:t>Fertilizers, ammonia and urea</w:t>
            </w:r>
          </w:p>
        </w:tc>
        <w:tc>
          <w:tcPr>
            <w:tcW w:w="2835" w:type="dxa"/>
          </w:tcPr>
          <w:p w14:paraId="4E8C4EFA" w14:textId="7750A474" w:rsidR="002B7B45" w:rsidRDefault="002B7B45" w:rsidP="002B7B45">
            <w:r>
              <w:t>Fertilizer</w:t>
            </w:r>
            <w:r>
              <w:fldChar w:fldCharType="begin" w:fldLock="1"/>
            </w:r>
            <w:r w:rsidR="00FC0FA7">
              <w:instrText>ADDIN CSL_CITATION {"citationItems":[{"id":"ITEM-1","itemData":{"URL":"https://ictulsa.com/wp-content/uploads/2017/02/SDS-LB072107-05-30-15.pdf","accessed":{"date-parts":[["2022","8","7"]]},"id":"ITEM-1","issued":{"date-parts":[["0"]]},"title":"Fertilizer Safety Data Sheet","type":"webpage"},"uris":["http://www.mendeley.com/documents/?uuid=93baa10e-21ca-3dfd-ae9b-e66d8d7a6649"]}],"mendeley":{"formattedCitation":"&lt;sup&gt;15&lt;/sup&gt;","plainTextFormattedCitation":"15","previouslyFormattedCitation":"[15]"},"properties":{"noteIndex":0},"schema":"https://github.com/citation-style-language/schema/raw/master/csl-citation.json"}</w:instrText>
            </w:r>
            <w:r>
              <w:fldChar w:fldCharType="separate"/>
            </w:r>
            <w:r w:rsidR="00FC0FA7" w:rsidRPr="00FC0FA7">
              <w:rPr>
                <w:noProof/>
                <w:vertAlign w:val="superscript"/>
              </w:rPr>
              <w:t>15</w:t>
            </w:r>
            <w:r>
              <w:fldChar w:fldCharType="end"/>
            </w:r>
          </w:p>
          <w:p w14:paraId="77BEAA1A" w14:textId="0ADDEF4A" w:rsidR="002B7B45" w:rsidRDefault="002B7B45" w:rsidP="002B7B45">
            <w:r>
              <w:t xml:space="preserve">Ammonium nitrate </w:t>
            </w:r>
            <w:r>
              <w:fldChar w:fldCharType="begin" w:fldLock="1"/>
            </w:r>
            <w:r w:rsidR="00FC0FA7">
              <w:instrText>ADDIN CSL_CITATION {"citationItems":[{"id":"ITEM-1","itemData":{"id":"ITEM-1","issued":{"date-parts":[["0"]]},"title":"Ammonium Nitrate Safety Data Sheet","type":"report"},"uris":["http://www.mendeley.com/documents/?uuid=da2f1147-8282-3d33-8449-8c17ef54f498"]}],"mendeley":{"formattedCitation":"&lt;sup&gt;14&lt;/sup&gt;","plainTextFormattedCitation":"14","previouslyFormattedCitation":"[14]"},"properties":{"noteIndex":0},"schema":"https://github.com/citation-style-language/schema/raw/master/csl-citation.json"}</w:instrText>
            </w:r>
            <w:r>
              <w:fldChar w:fldCharType="separate"/>
            </w:r>
            <w:r w:rsidR="00FC0FA7" w:rsidRPr="00FC0FA7">
              <w:rPr>
                <w:noProof/>
                <w:vertAlign w:val="superscript"/>
              </w:rPr>
              <w:t>14</w:t>
            </w:r>
            <w:r>
              <w:fldChar w:fldCharType="end"/>
            </w:r>
          </w:p>
          <w:p w14:paraId="6890AD1D" w14:textId="1977DC63" w:rsidR="002B7B45" w:rsidRDefault="002B7B45" w:rsidP="002B7B45">
            <w:r>
              <w:t>Ammonia</w:t>
            </w:r>
            <w:r>
              <w:fldChar w:fldCharType="begin" w:fldLock="1"/>
            </w:r>
            <w:r w:rsidR="00FC0FA7">
              <w:instrText>ADDIN CSL_CITATION {"citationItems":[{"id":"ITEM-1","itemData":{"id":"ITEM-1","issued":{"date-parts":[["0"]]},"title":"Ammonia Safety Data Sheet","type":"article-journal"},"uris":["http://www.mendeley.com/documents/?uuid=e2ba587a-cd4e-38d4-a623-af6cd5b36dad"]}],"mendeley":{"formattedCitation":"&lt;sup&gt;16&lt;/sup&gt;","plainTextFormattedCitation":"16","previouslyFormattedCitation":"[16]"},"properties":{"noteIndex":0},"schema":"https://github.com/citation-style-language/schema/raw/master/csl-citation.json"}</w:instrText>
            </w:r>
            <w:r>
              <w:fldChar w:fldCharType="separate"/>
            </w:r>
            <w:r w:rsidR="00FC0FA7" w:rsidRPr="00FC0FA7">
              <w:rPr>
                <w:noProof/>
                <w:vertAlign w:val="superscript"/>
              </w:rPr>
              <w:t>16</w:t>
            </w:r>
            <w:r>
              <w:fldChar w:fldCharType="end"/>
            </w:r>
          </w:p>
          <w:p w14:paraId="114E338A" w14:textId="395DEC65" w:rsidR="002B7B45" w:rsidRDefault="002B7B45" w:rsidP="002B7B45">
            <w:r>
              <w:t>Urea</w:t>
            </w:r>
            <w:r>
              <w:fldChar w:fldCharType="begin" w:fldLock="1"/>
            </w:r>
            <w:r w:rsidR="00FC0FA7">
              <w:instrText>ADDIN CSL_CITATION {"citationItems":[{"id":"ITEM-1","itemData":{"id":"ITEM-1","issued":{"date-parts":[["0"]]},"title":"Urea Safety Data Sheet","type":"article-journal"},"uris":["http://www.mendeley.com/documents/?uuid=b4542593-5382-3263-a22a-8e03e4340087"]}],"mendeley":{"formattedCitation":"&lt;sup&gt;17&lt;/sup&gt;","plainTextFormattedCitation":"17","previouslyFormattedCitation":"[17]"},"properties":{"noteIndex":0},"schema":"https://github.com/citation-style-language/schema/raw/master/csl-citation.json"}</w:instrText>
            </w:r>
            <w:r>
              <w:fldChar w:fldCharType="separate"/>
            </w:r>
            <w:r w:rsidR="00FC0FA7" w:rsidRPr="00FC0FA7">
              <w:rPr>
                <w:noProof/>
                <w:vertAlign w:val="superscript"/>
              </w:rPr>
              <w:t>17</w:t>
            </w:r>
            <w:r>
              <w:fldChar w:fldCharType="end"/>
            </w:r>
          </w:p>
          <w:p w14:paraId="1FDB5F35" w14:textId="56860FE6" w:rsidR="002B7B45" w:rsidRDefault="002B7B45" w:rsidP="002B7B45">
            <w:r>
              <w:t>Phosphoric acid</w:t>
            </w:r>
            <w:r>
              <w:fldChar w:fldCharType="begin" w:fldLock="1"/>
            </w:r>
            <w:r w:rsidR="00FC0FA7">
              <w:instrText>ADDIN CSL_CITATION {"citationItems":[{"id":"ITEM-1","itemData":{"URL":"https://beta-static.fishersci.com/content/dam/fishersci/en_US/documents/programs/education/regulatory-documents/sds/chemicals/chemicals-o/S25470B.pdf","abstract":"Emergency telephone number: Fisher Science Education Emergency Telephone No.: 800-535-5053 SECTION 2 : Hazards identification Classification of the substance or mixture: Corrosive Skin corrosion, category 1B Corrosive to metals, category 1 Corrosive to Metals 1 Skin Corrosion 1B Signal word :Danger Hazard statements: May be corrosive to metals Causes severe skin burns and eye damage Precautionary statements: If medical advice is needed, have product container or label at hand Keep out of reach of children Read label before use Do not breathe dust/fume/gas/mist/vapours/spray Wash … thoroughly after handling Wear protective gloves/protective clothing/eye protection/face protection Keep only in original container Do not eat, drink or smoke when using this product Immediately call a POISON CENTER or doctor/physician Specific treatment (see … on this label) Wash contaminated clothing before reuse IF SWALLOWED: Rinse mouth. Do NOT induce vomiting IF ON SKIN (or hair): Remove/Take off immediately all contaminated clothing. Rinse skin with water/shower IF INHALED: Remove victim to fresh air and keep at rest in a position comfortable for breathing IF IN EYES: Rinse cautiously with water for several minutes. Remove contact lenses if present and easy to do. Continue rinsing","accessed":{"date-parts":[["2022","8","7"]]},"id":"ITEM-1","issued":{"date-parts":[["0"]]},"title":"Phosphoric Acid Safety Data Sheet","type":"webpage"},"uris":["http://www.mendeley.com/documents/?uuid=707282b4-142c-3823-8842-ec254133f078"]}],"mendeley":{"formattedCitation":"&lt;sup&gt;18&lt;/sup&gt;","plainTextFormattedCitation":"18","previouslyFormattedCitation":"[18]"},"properties":{"noteIndex":0},"schema":"https://github.com/citation-style-language/schema/raw/master/csl-citation.json"}</w:instrText>
            </w:r>
            <w:r>
              <w:fldChar w:fldCharType="separate"/>
            </w:r>
            <w:r w:rsidR="00FC0FA7" w:rsidRPr="00FC0FA7">
              <w:rPr>
                <w:noProof/>
                <w:vertAlign w:val="superscript"/>
              </w:rPr>
              <w:t>18</w:t>
            </w:r>
            <w:r>
              <w:fldChar w:fldCharType="end"/>
            </w:r>
          </w:p>
        </w:tc>
        <w:tc>
          <w:tcPr>
            <w:tcW w:w="2801" w:type="dxa"/>
          </w:tcPr>
          <w:p w14:paraId="03C99ADE" w14:textId="77777777" w:rsidR="002B7B45" w:rsidRPr="003962DA" w:rsidRDefault="002B7B45" w:rsidP="002B7B45">
            <w:pPr>
              <w:pStyle w:val="ListParagraph"/>
              <w:numPr>
                <w:ilvl w:val="0"/>
                <w:numId w:val="11"/>
              </w:numPr>
              <w:rPr>
                <w:rFonts w:cstheme="minorHAnsi"/>
                <w:lang w:val="en-US"/>
              </w:rPr>
            </w:pPr>
            <w:r>
              <w:t>Irritant</w:t>
            </w:r>
          </w:p>
          <w:p w14:paraId="6846F5A9" w14:textId="77777777" w:rsidR="002B7B45" w:rsidRPr="003962DA" w:rsidRDefault="002B7B45" w:rsidP="002B7B45">
            <w:pPr>
              <w:pStyle w:val="ListParagraph"/>
              <w:numPr>
                <w:ilvl w:val="0"/>
                <w:numId w:val="11"/>
              </w:numPr>
              <w:rPr>
                <w:rFonts w:cstheme="minorHAnsi"/>
                <w:lang w:val="en-US"/>
              </w:rPr>
            </w:pPr>
            <w:r>
              <w:t>Oxidizer</w:t>
            </w:r>
          </w:p>
          <w:p w14:paraId="054B4B62" w14:textId="77777777" w:rsidR="002B7B45" w:rsidRPr="003962DA" w:rsidRDefault="002B7B45" w:rsidP="002B7B45">
            <w:pPr>
              <w:pStyle w:val="ListParagraph"/>
              <w:numPr>
                <w:ilvl w:val="0"/>
                <w:numId w:val="11"/>
              </w:numPr>
              <w:rPr>
                <w:rFonts w:cstheme="minorHAnsi"/>
                <w:lang w:val="en-US"/>
              </w:rPr>
            </w:pPr>
            <w:r>
              <w:t>Compressed gas</w:t>
            </w:r>
          </w:p>
          <w:p w14:paraId="3497B329" w14:textId="77777777" w:rsidR="002B7B45" w:rsidRPr="003962DA" w:rsidRDefault="002B7B45" w:rsidP="002B7B45">
            <w:pPr>
              <w:pStyle w:val="ListParagraph"/>
              <w:numPr>
                <w:ilvl w:val="0"/>
                <w:numId w:val="11"/>
              </w:numPr>
              <w:rPr>
                <w:rFonts w:cstheme="minorHAnsi"/>
                <w:lang w:val="en-US"/>
              </w:rPr>
            </w:pPr>
            <w:r>
              <w:t>Corrosive</w:t>
            </w:r>
          </w:p>
          <w:p w14:paraId="3AC10D74" w14:textId="77777777" w:rsidR="002B7B45" w:rsidRPr="003962DA" w:rsidRDefault="002B7B45" w:rsidP="002B7B45">
            <w:pPr>
              <w:pStyle w:val="ListParagraph"/>
              <w:numPr>
                <w:ilvl w:val="0"/>
                <w:numId w:val="11"/>
              </w:numPr>
              <w:rPr>
                <w:rFonts w:cstheme="minorHAnsi"/>
                <w:lang w:val="en-US"/>
              </w:rPr>
            </w:pPr>
            <w:r>
              <w:t xml:space="preserve">Environmental hazard </w:t>
            </w:r>
          </w:p>
          <w:p w14:paraId="5F06D8BD" w14:textId="1B2DE1A7" w:rsidR="002B7B45" w:rsidRDefault="002B7B45" w:rsidP="002B7B45">
            <w:pPr>
              <w:pStyle w:val="ListParagraph"/>
              <w:numPr>
                <w:ilvl w:val="0"/>
                <w:numId w:val="11"/>
              </w:numPr>
            </w:pPr>
            <w:r>
              <w:t>Health hazard</w:t>
            </w:r>
          </w:p>
        </w:tc>
        <w:tc>
          <w:tcPr>
            <w:tcW w:w="3922" w:type="dxa"/>
          </w:tcPr>
          <w:p w14:paraId="667AF9F9" w14:textId="77777777" w:rsidR="002B7B45" w:rsidRDefault="002B7B45" w:rsidP="002B7B45">
            <w:pPr>
              <w:pStyle w:val="ListParagraph"/>
              <w:numPr>
                <w:ilvl w:val="0"/>
                <w:numId w:val="12"/>
              </w:numPr>
            </w:pPr>
            <w:r>
              <w:t>Health Hazard: 3</w:t>
            </w:r>
          </w:p>
          <w:p w14:paraId="16D4C24A" w14:textId="77777777" w:rsidR="002B7B45" w:rsidRDefault="002B7B45" w:rsidP="002B7B45">
            <w:pPr>
              <w:pStyle w:val="ListParagraph"/>
              <w:numPr>
                <w:ilvl w:val="0"/>
                <w:numId w:val="12"/>
              </w:numPr>
            </w:pPr>
            <w:r>
              <w:t>Flammability Hazard: 1</w:t>
            </w:r>
          </w:p>
          <w:p w14:paraId="7B2E5BE2" w14:textId="77777777" w:rsidR="002B7B45" w:rsidRDefault="002B7B45" w:rsidP="002B7B45">
            <w:pPr>
              <w:pStyle w:val="ListParagraph"/>
              <w:numPr>
                <w:ilvl w:val="0"/>
                <w:numId w:val="12"/>
              </w:numPr>
            </w:pPr>
            <w:r>
              <w:t>Instability Hazard: 3</w:t>
            </w:r>
          </w:p>
          <w:p w14:paraId="38B8EA1B" w14:textId="3C87E67C" w:rsidR="002B7B45" w:rsidRDefault="002B7B45" w:rsidP="002B7B45">
            <w:pPr>
              <w:pStyle w:val="ListParagraph"/>
              <w:numPr>
                <w:ilvl w:val="0"/>
                <w:numId w:val="12"/>
              </w:numPr>
            </w:pPr>
            <w:r>
              <w:t>Special Hazard: Toxic inhalation, Corrosive</w:t>
            </w:r>
          </w:p>
        </w:tc>
      </w:tr>
      <w:bookmarkEnd w:id="0"/>
    </w:tbl>
    <w:p w14:paraId="19151315" w14:textId="2DB0A3E2" w:rsidR="00932262" w:rsidRDefault="00932262" w:rsidP="0068490D"/>
    <w:p w14:paraId="36C9C6EC" w14:textId="4BEBABFC" w:rsidR="00932262" w:rsidRDefault="00932262" w:rsidP="0068490D"/>
    <w:p w14:paraId="66ED7F4D" w14:textId="77777777" w:rsidR="006730E8" w:rsidRDefault="006730E8" w:rsidP="0068490D"/>
    <w:p w14:paraId="3DEAF1EA" w14:textId="40399A12" w:rsidR="00920A4A" w:rsidRDefault="00920A4A" w:rsidP="0068490D">
      <w:pPr>
        <w:sectPr w:rsidR="00920A4A" w:rsidSect="00FC33B7">
          <w:pgSz w:w="16838" w:h="11906" w:orient="landscape"/>
          <w:pgMar w:top="1440" w:right="1440" w:bottom="1440" w:left="1440" w:header="709" w:footer="709" w:gutter="0"/>
          <w:cols w:space="708"/>
          <w:docGrid w:linePitch="360"/>
        </w:sectPr>
      </w:pPr>
    </w:p>
    <w:p w14:paraId="139E608E" w14:textId="7E8B87CF" w:rsidR="006730E8" w:rsidRDefault="00472169" w:rsidP="0068490D">
      <w:r>
        <w:lastRenderedPageBreak/>
        <w:t>Reference</w:t>
      </w:r>
    </w:p>
    <w:p w14:paraId="7C5E481B" w14:textId="6CF3E8B2" w:rsidR="00FC0FA7" w:rsidRPr="00FC0FA7" w:rsidRDefault="00472169" w:rsidP="00FC0FA7">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FC0FA7" w:rsidRPr="00FC0FA7">
        <w:rPr>
          <w:rFonts w:ascii="Calibri" w:hAnsi="Calibri" w:cs="Calibri"/>
          <w:noProof/>
          <w:szCs w:val="24"/>
        </w:rPr>
        <w:t xml:space="preserve">1. </w:t>
      </w:r>
      <w:r w:rsidR="00FC0FA7" w:rsidRPr="00FC0FA7">
        <w:rPr>
          <w:rFonts w:ascii="Calibri" w:hAnsi="Calibri" w:cs="Calibri"/>
          <w:noProof/>
          <w:szCs w:val="24"/>
        </w:rPr>
        <w:tab/>
        <w:t>Alkali Safety Data Sheet. [cited 2022 Aug 7]; Available from: https://www.smartjan.com/components/com_virtuemart/MSDS/SSS78002-MSDS.pdf</w:t>
      </w:r>
    </w:p>
    <w:p w14:paraId="48012E8A"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2. </w:t>
      </w:r>
      <w:r w:rsidRPr="00FC0FA7">
        <w:rPr>
          <w:rFonts w:ascii="Calibri" w:hAnsi="Calibri" w:cs="Calibri"/>
          <w:noProof/>
          <w:szCs w:val="24"/>
        </w:rPr>
        <w:tab/>
        <w:t>Nitric acid Safety Data Sheet [Internet]. 2021 [cited 2022 Aug 7]. Available from: https://www.fishersci.com/msds?productName=A467250%26productDescription=NITRIC</w:t>
      </w:r>
    </w:p>
    <w:p w14:paraId="7063525A"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3. </w:t>
      </w:r>
      <w:r w:rsidRPr="00FC0FA7">
        <w:rPr>
          <w:rFonts w:ascii="Calibri" w:hAnsi="Calibri" w:cs="Calibri"/>
          <w:noProof/>
          <w:szCs w:val="24"/>
        </w:rPr>
        <w:tab/>
        <w:t>Sodium Hypochlorite Safety Data Sheet. [cited 2022 Aug 7]; Available from: https://www.sigmaaldrich.com/US/en/sds/sigald/425044</w:t>
      </w:r>
    </w:p>
    <w:p w14:paraId="2D5B27F4"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4. </w:t>
      </w:r>
      <w:r w:rsidRPr="00FC0FA7">
        <w:rPr>
          <w:rFonts w:ascii="Calibri" w:hAnsi="Calibri" w:cs="Calibri"/>
          <w:noProof/>
          <w:szCs w:val="24"/>
        </w:rPr>
        <w:tab/>
        <w:t>Inorganic Acid Core Flux Type 1 Safety Data Sheet. [cited 2022 Aug 7]; Available from: https://superiorflux.com/sds/Type_1_Inorganic_Acid_Core_Flux_Type_1.pdf</w:t>
      </w:r>
    </w:p>
    <w:p w14:paraId="1D188CCA"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5. </w:t>
      </w:r>
      <w:r w:rsidRPr="00FC0FA7">
        <w:rPr>
          <w:rFonts w:ascii="Calibri" w:hAnsi="Calibri" w:cs="Calibri"/>
          <w:noProof/>
          <w:szCs w:val="24"/>
        </w:rPr>
        <w:tab/>
        <w:t>Sulfuric Acid Safety Data Sheet [Internet]. [cited 2022 Aug 7]. Available from: https://www.sigmaaldrich.com/US/en/sds/ALDRICH/339741</w:t>
      </w:r>
    </w:p>
    <w:p w14:paraId="51DDF05B"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6. </w:t>
      </w:r>
      <w:r w:rsidRPr="00FC0FA7">
        <w:rPr>
          <w:rFonts w:ascii="Calibri" w:hAnsi="Calibri" w:cs="Calibri"/>
          <w:noProof/>
          <w:szCs w:val="24"/>
        </w:rPr>
        <w:tab/>
        <w:t>Oxygen Safety Data Sheet. [cited 2022 Aug 7]; Available from: https://www.airgas.com/msds/001043.pdf</w:t>
      </w:r>
    </w:p>
    <w:p w14:paraId="4A5ABE21"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7. </w:t>
      </w:r>
      <w:r w:rsidRPr="00FC0FA7">
        <w:rPr>
          <w:rFonts w:ascii="Calibri" w:hAnsi="Calibri" w:cs="Calibri"/>
          <w:noProof/>
          <w:szCs w:val="24"/>
        </w:rPr>
        <w:tab/>
        <w:t>SODIUM METASILICATE Safety Data Sheet: Composition/information on ingredients 3.1. Substance Substance type : Multi-constituent. [cited 2022 Nov 2]; Available from: https://www.gelest.com/wp-content/uploads/product_msds/SIS6982.0-msds.pdf</w:t>
      </w:r>
    </w:p>
    <w:p w14:paraId="163CE77C"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8. </w:t>
      </w:r>
      <w:r w:rsidRPr="00FC0FA7">
        <w:rPr>
          <w:rFonts w:ascii="Calibri" w:hAnsi="Calibri" w:cs="Calibri"/>
          <w:noProof/>
          <w:szCs w:val="24"/>
        </w:rPr>
        <w:tab/>
        <w:t>Nitrogen Safety Data Sheet [Internet]. [cited 2022 Aug 7]. Available from: https://www.airgas.com/msds/001040.pdf</w:t>
      </w:r>
    </w:p>
    <w:p w14:paraId="39893E50"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9. </w:t>
      </w:r>
      <w:r w:rsidRPr="00FC0FA7">
        <w:rPr>
          <w:rFonts w:ascii="Calibri" w:hAnsi="Calibri" w:cs="Calibri"/>
          <w:noProof/>
          <w:szCs w:val="24"/>
        </w:rPr>
        <w:tab/>
        <w:t>Propane Safety Data Sheet. [cited 2022 Aug 7]; Available from: https://www.airgas.com/msds/001045.pdf</w:t>
      </w:r>
    </w:p>
    <w:p w14:paraId="61285ABA"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10. </w:t>
      </w:r>
      <w:r w:rsidRPr="00FC0FA7">
        <w:rPr>
          <w:rFonts w:ascii="Calibri" w:hAnsi="Calibri" w:cs="Calibri"/>
          <w:noProof/>
          <w:szCs w:val="24"/>
        </w:rPr>
        <w:tab/>
        <w:t>Argon Safety Data Sheet. [cited 2022 Aug 7]; Available from: https://www.airgas.com/msds/001004.pdf</w:t>
      </w:r>
    </w:p>
    <w:p w14:paraId="642D7F57"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11. </w:t>
      </w:r>
      <w:r w:rsidRPr="00FC0FA7">
        <w:rPr>
          <w:rFonts w:ascii="Calibri" w:hAnsi="Calibri" w:cs="Calibri"/>
          <w:noProof/>
          <w:szCs w:val="24"/>
        </w:rPr>
        <w:tab/>
        <w:t>Paint Safety Data Sheet. [cited 2022 Aug 7]; Available from: https://www.paintdocs.com/docs/webPDF.jsp?SITEID=PARA&amp;prodno=9090&amp;doctype=SDS&amp;lang=2</w:t>
      </w:r>
    </w:p>
    <w:p w14:paraId="407B0A6A"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12. </w:t>
      </w:r>
      <w:r w:rsidRPr="00FC0FA7">
        <w:rPr>
          <w:rFonts w:ascii="Calibri" w:hAnsi="Calibri" w:cs="Calibri"/>
          <w:noProof/>
          <w:szCs w:val="24"/>
        </w:rPr>
        <w:tab/>
        <w:t>Paint thinner safety data sheet [Internet]. [cited 2022 Nov 2]. Available from: https://monroetn.com/wp-content/uploads/2019/01/Paint-Thinner.pdf</w:t>
      </w:r>
    </w:p>
    <w:p w14:paraId="4B4B6E3B"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13. </w:t>
      </w:r>
      <w:r w:rsidRPr="00FC0FA7">
        <w:rPr>
          <w:rFonts w:ascii="Calibri" w:hAnsi="Calibri" w:cs="Calibri"/>
          <w:noProof/>
          <w:szCs w:val="24"/>
        </w:rPr>
        <w:tab/>
        <w:t>Dynamite Safety Data Sheet [Internet]. [cited 2022 Nov 2]. Available from: https://www.austinpowder.com/wp-content/uploads/2021/08/SDS-P-11-Dynamite-AP.pdf</w:t>
      </w:r>
    </w:p>
    <w:p w14:paraId="27D0B297"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14. </w:t>
      </w:r>
      <w:r w:rsidRPr="00FC0FA7">
        <w:rPr>
          <w:rFonts w:ascii="Calibri" w:hAnsi="Calibri" w:cs="Calibri"/>
          <w:noProof/>
          <w:szCs w:val="24"/>
        </w:rPr>
        <w:tab/>
        <w:t>Ammonium Nitrate Safety Data Sheet [Internet]. [cited 2022 Aug 7]. Available from: https://www.chemicalstore.com/MSDS/SDS_Ammonium-Nitrate.pdf</w:t>
      </w:r>
    </w:p>
    <w:p w14:paraId="0C600694"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15. </w:t>
      </w:r>
      <w:r w:rsidRPr="00FC0FA7">
        <w:rPr>
          <w:rFonts w:ascii="Calibri" w:hAnsi="Calibri" w:cs="Calibri"/>
          <w:noProof/>
          <w:szCs w:val="24"/>
        </w:rPr>
        <w:tab/>
        <w:t>Fertilizer Safety Data Sheet [Internet]. [cited 2022 Aug 7]. Available from: https://ictulsa.com/wp-content/uploads/2017/02/SDS-LB072107-05-30-15.pdf</w:t>
      </w:r>
    </w:p>
    <w:p w14:paraId="5AE90653"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16. </w:t>
      </w:r>
      <w:r w:rsidRPr="00FC0FA7">
        <w:rPr>
          <w:rFonts w:ascii="Calibri" w:hAnsi="Calibri" w:cs="Calibri"/>
          <w:noProof/>
          <w:szCs w:val="24"/>
        </w:rPr>
        <w:tab/>
        <w:t>Ammonia Safety Data Sheet. [cited 2022 Aug 7]; Available from: https://www.airgas.com/msds/001003.pdf</w:t>
      </w:r>
    </w:p>
    <w:p w14:paraId="38A47E96"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17. </w:t>
      </w:r>
      <w:r w:rsidRPr="00FC0FA7">
        <w:rPr>
          <w:rFonts w:ascii="Calibri" w:hAnsi="Calibri" w:cs="Calibri"/>
          <w:noProof/>
          <w:szCs w:val="24"/>
        </w:rPr>
        <w:tab/>
        <w:t>Urea Safety Data Sheet. [cited 2022 Aug 7]; Available from: https://www.sigmaaldrich.com/US/en/sds/sigma/u5378</w:t>
      </w:r>
    </w:p>
    <w:p w14:paraId="19991191"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18. </w:t>
      </w:r>
      <w:r w:rsidRPr="00FC0FA7">
        <w:rPr>
          <w:rFonts w:ascii="Calibri" w:hAnsi="Calibri" w:cs="Calibri"/>
          <w:noProof/>
          <w:szCs w:val="24"/>
        </w:rPr>
        <w:tab/>
        <w:t>Phosphoric Acid Safety Data Sheet [Internet]. [cited 2022 Aug 7]. Available from: https://beta-static.fishersci.com/content/dam/fishersci/en_US/documents/programs/education/regulatory-documents/sds/chemicals/chemicals-o/S25470B.pdf</w:t>
      </w:r>
    </w:p>
    <w:p w14:paraId="2043AFAF"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lastRenderedPageBreak/>
        <w:t xml:space="preserve">19. </w:t>
      </w:r>
      <w:r w:rsidRPr="00FC0FA7">
        <w:rPr>
          <w:rFonts w:ascii="Calibri" w:hAnsi="Calibri" w:cs="Calibri"/>
          <w:noProof/>
          <w:szCs w:val="24"/>
        </w:rPr>
        <w:tab/>
        <w:t>Petroleum Crude oil Safety Data Sheet [Internet]. 2015 [cited 2022 Aug 7]. Available from: https://www.mercuria.com/sites/default/files/EN_SDS_Crude_SDS SGS GHS %28Reach ANNEXII%29_2015211_MERCURIA-37__0.pdf</w:t>
      </w:r>
    </w:p>
    <w:p w14:paraId="5FB79567"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20. </w:t>
      </w:r>
      <w:r w:rsidRPr="00FC0FA7">
        <w:rPr>
          <w:rFonts w:ascii="Calibri" w:hAnsi="Calibri" w:cs="Calibri"/>
          <w:noProof/>
          <w:szCs w:val="24"/>
        </w:rPr>
        <w:tab/>
        <w:t>Silica Safety Data Sheet [Internet]. [cited 2022 Aug 7]. Available from: https://web.faa.illinois.edu/app/uploads/sites/6/2021/05/Silica.pdf</w:t>
      </w:r>
    </w:p>
    <w:p w14:paraId="20EB7F8A"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21. </w:t>
      </w:r>
      <w:r w:rsidRPr="00FC0FA7">
        <w:rPr>
          <w:rFonts w:ascii="Calibri" w:hAnsi="Calibri" w:cs="Calibri"/>
          <w:noProof/>
          <w:szCs w:val="24"/>
        </w:rPr>
        <w:tab/>
        <w:t>Polyvinyl Chloride Compound (PVC) Safety Data Sheet. [cited 2022 Aug 7]; Available from: https://versatex.com/PDF/Versatex-SDS_16.pdf</w:t>
      </w:r>
    </w:p>
    <w:p w14:paraId="058892EC"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22. </w:t>
      </w:r>
      <w:r w:rsidRPr="00FC0FA7">
        <w:rPr>
          <w:rFonts w:ascii="Calibri" w:hAnsi="Calibri" w:cs="Calibri"/>
          <w:noProof/>
          <w:szCs w:val="24"/>
        </w:rPr>
        <w:tab/>
        <w:t>Petroleum Coke Safety Data Sheet. [cited 2022 Aug 7]; Available from: https://www-s.nist.gov/m-srmors/msds/2719-MSDS.pdf</w:t>
      </w:r>
    </w:p>
    <w:p w14:paraId="63792DA4"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23. </w:t>
      </w:r>
      <w:r w:rsidRPr="00FC0FA7">
        <w:rPr>
          <w:rFonts w:ascii="Calibri" w:hAnsi="Calibri" w:cs="Calibri"/>
          <w:noProof/>
          <w:szCs w:val="24"/>
        </w:rPr>
        <w:tab/>
        <w:t>Olefins Safety Data Sheet [Internet]. [cited 2022 Aug 7]. Available from: https://www.marathonpetroleum.com/content/documents/Operations/Western_SDS/olefins.pdf</w:t>
      </w:r>
    </w:p>
    <w:p w14:paraId="3AD8D87A"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24. </w:t>
      </w:r>
      <w:r w:rsidRPr="00FC0FA7">
        <w:rPr>
          <w:rFonts w:ascii="Calibri" w:hAnsi="Calibri" w:cs="Calibri"/>
          <w:noProof/>
          <w:szCs w:val="24"/>
        </w:rPr>
        <w:tab/>
        <w:t>Benzene Safety Data Sheet [Internet]. [cited 2022 Aug 7]. Available from: https://www.airgas.com/msds/001062.pdf</w:t>
      </w:r>
    </w:p>
    <w:p w14:paraId="2BF58960"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25. </w:t>
      </w:r>
      <w:r w:rsidRPr="00FC0FA7">
        <w:rPr>
          <w:rFonts w:ascii="Calibri" w:hAnsi="Calibri" w:cs="Calibri"/>
          <w:noProof/>
          <w:szCs w:val="24"/>
        </w:rPr>
        <w:tab/>
        <w:t>Toulene Safety Data Sheet [Internet]. [cited 2022 Aug 7]. Available from: https://www.sigmaaldrich.com/US/en/sds/sial/244511</w:t>
      </w:r>
    </w:p>
    <w:p w14:paraId="05A4058A"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26. </w:t>
      </w:r>
      <w:r w:rsidRPr="00FC0FA7">
        <w:rPr>
          <w:rFonts w:ascii="Calibri" w:hAnsi="Calibri" w:cs="Calibri"/>
          <w:noProof/>
          <w:szCs w:val="24"/>
        </w:rPr>
        <w:tab/>
        <w:t>Hydrogen Sulphide Safety Data Sheet [Internet]. [cited 2022 Aug 7]. Available from: https://www.airgas.com/msds/001029.pdf</w:t>
      </w:r>
    </w:p>
    <w:p w14:paraId="00753490"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27. </w:t>
      </w:r>
      <w:r w:rsidRPr="00FC0FA7">
        <w:rPr>
          <w:rFonts w:ascii="Calibri" w:hAnsi="Calibri" w:cs="Calibri"/>
          <w:noProof/>
          <w:szCs w:val="24"/>
        </w:rPr>
        <w:tab/>
        <w:t>Glyphosate Safety Data Sheet [Internet]. [cited 2022 Aug 7]. Available from: https://alligare.com/wp-content/uploads/2019/06/glyphosate-5.4-sds-v3.1.pdf</w:t>
      </w:r>
    </w:p>
    <w:p w14:paraId="2B6E18FC"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28. </w:t>
      </w:r>
      <w:r w:rsidRPr="00FC0FA7">
        <w:rPr>
          <w:rFonts w:ascii="Calibri" w:hAnsi="Calibri" w:cs="Calibri"/>
          <w:noProof/>
          <w:szCs w:val="24"/>
        </w:rPr>
        <w:tab/>
        <w:t>Boric Acid Safety Data Sheet [Internet]. [cited 2022 Aug 7]. Available from: https://www.fishersci.com/msds?productName=AC315181000</w:t>
      </w:r>
    </w:p>
    <w:p w14:paraId="39C13684"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29. </w:t>
      </w:r>
      <w:r w:rsidRPr="00FC0FA7">
        <w:rPr>
          <w:rFonts w:ascii="Calibri" w:hAnsi="Calibri" w:cs="Calibri"/>
          <w:noProof/>
          <w:szCs w:val="24"/>
        </w:rPr>
        <w:tab/>
        <w:t>Malathion Safety Data Sheet [Internet]. [cited 2022 Aug 7]. Available from: http://www.cdms.net/ldat/mp41D000.pdf</w:t>
      </w:r>
    </w:p>
    <w:p w14:paraId="4455496C"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30. </w:t>
      </w:r>
      <w:r w:rsidRPr="00FC0FA7">
        <w:rPr>
          <w:rFonts w:ascii="Calibri" w:hAnsi="Calibri" w:cs="Calibri"/>
          <w:noProof/>
          <w:szCs w:val="24"/>
        </w:rPr>
        <w:tab/>
        <w:t>Paint Thinner Safety Data Sheet. [cited 2022 Aug 7]; Available from: https://westliberty.edu/health-and-safety/files/2013/08/Paint-thinner-kleanstrip.pdf</w:t>
      </w:r>
    </w:p>
    <w:p w14:paraId="16EE7FC4"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31. </w:t>
      </w:r>
      <w:r w:rsidRPr="00FC0FA7">
        <w:rPr>
          <w:rFonts w:ascii="Calibri" w:hAnsi="Calibri" w:cs="Calibri"/>
          <w:noProof/>
          <w:szCs w:val="24"/>
        </w:rPr>
        <w:tab/>
        <w:t>Dynamite Safety Data Sheet. [cited 2022 Aug 7]; Available from: http://sds.chemtel.net/webclients/ram/XQ266.pdf</w:t>
      </w:r>
    </w:p>
    <w:p w14:paraId="56A83946"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32. </w:t>
      </w:r>
      <w:r w:rsidRPr="00FC0FA7">
        <w:rPr>
          <w:rFonts w:ascii="Calibri" w:hAnsi="Calibri" w:cs="Calibri"/>
          <w:noProof/>
          <w:szCs w:val="24"/>
        </w:rPr>
        <w:tab/>
        <w:t>Organic Solvent Safety Data Sheet [Internet]. [cited 2022 Aug 7]. Available from: https://rsc.aux.eng.ufl.edu/_files/msds/324.pdf</w:t>
      </w:r>
    </w:p>
    <w:p w14:paraId="0EAA1FAE"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33. </w:t>
      </w:r>
      <w:r w:rsidRPr="00FC0FA7">
        <w:rPr>
          <w:rFonts w:ascii="Calibri" w:hAnsi="Calibri" w:cs="Calibri"/>
          <w:noProof/>
          <w:szCs w:val="24"/>
        </w:rPr>
        <w:tab/>
        <w:t>Polyurethane Coating Safety Data Sheet [Internet]. [cited 2022 Aug 7]. Available from: https://docs.rs-online.com/0b49/0900766b8113a600.pdf</w:t>
      </w:r>
    </w:p>
    <w:p w14:paraId="2F8E033F"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34. </w:t>
      </w:r>
      <w:r w:rsidRPr="00FC0FA7">
        <w:rPr>
          <w:rFonts w:ascii="Calibri" w:hAnsi="Calibri" w:cs="Calibri"/>
          <w:noProof/>
          <w:szCs w:val="24"/>
        </w:rPr>
        <w:tab/>
        <w:t>Sodium Aluminate Safety Data Sheet [Internet]. 2020 [cited 2022 Aug 7]. Available from: https://www.alfa.com/en/msds/?language=EN&amp;subformat=AGHS&amp;sku=35453</w:t>
      </w:r>
    </w:p>
    <w:p w14:paraId="761F41BA"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35. </w:t>
      </w:r>
      <w:r w:rsidRPr="00FC0FA7">
        <w:rPr>
          <w:rFonts w:ascii="Calibri" w:hAnsi="Calibri" w:cs="Calibri"/>
          <w:noProof/>
          <w:szCs w:val="24"/>
        </w:rPr>
        <w:tab/>
        <w:t>Chlorine Safety Data Sheet [Internet]. [cited 2022 Aug 7]. Available from: https://www.airgas.com/msds/001015.pdf</w:t>
      </w:r>
    </w:p>
    <w:p w14:paraId="28298577"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36. </w:t>
      </w:r>
      <w:r w:rsidRPr="00FC0FA7">
        <w:rPr>
          <w:rFonts w:ascii="Calibri" w:hAnsi="Calibri" w:cs="Calibri"/>
          <w:noProof/>
          <w:szCs w:val="24"/>
        </w:rPr>
        <w:tab/>
        <w:t>Calcium Oxide Safety Data Sheet [Internet]. [cited 2022 Aug 7]. Available from: https://www.fishersci.com/store/msds?partNumber=AC196910010&amp;productDescription=CALCIUM+OXIDE%2C+96%25+1KG&amp;vendorId=VN00032119&amp;countryCode=US&amp;language=en</w:t>
      </w:r>
    </w:p>
    <w:p w14:paraId="5BF1FAAC"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37. </w:t>
      </w:r>
      <w:r w:rsidRPr="00FC0FA7">
        <w:rPr>
          <w:rFonts w:ascii="Calibri" w:hAnsi="Calibri" w:cs="Calibri"/>
          <w:noProof/>
          <w:szCs w:val="24"/>
        </w:rPr>
        <w:tab/>
        <w:t>Safety Data Sheet Ready Mix Concrete [Internet]. [cited 2022 Aug 7]. Available from: https://www.lehighhanson.com/docs/default-source/safety-data-sheets/sds-ready-mix-</w:t>
      </w:r>
      <w:r w:rsidRPr="00FC0FA7">
        <w:rPr>
          <w:rFonts w:ascii="Calibri" w:hAnsi="Calibri" w:cs="Calibri"/>
          <w:noProof/>
          <w:szCs w:val="24"/>
        </w:rPr>
        <w:lastRenderedPageBreak/>
        <w:t>concreteaa91c934fc6a4f02a7751e5afa0e0ea3.pdf?sfvrsn=412579e2_6</w:t>
      </w:r>
    </w:p>
    <w:p w14:paraId="6D2A8D85"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szCs w:val="24"/>
        </w:rPr>
      </w:pPr>
      <w:r w:rsidRPr="00FC0FA7">
        <w:rPr>
          <w:rFonts w:ascii="Calibri" w:hAnsi="Calibri" w:cs="Calibri"/>
          <w:noProof/>
          <w:szCs w:val="24"/>
        </w:rPr>
        <w:t xml:space="preserve">38. </w:t>
      </w:r>
      <w:r w:rsidRPr="00FC0FA7">
        <w:rPr>
          <w:rFonts w:ascii="Calibri" w:hAnsi="Calibri" w:cs="Calibri"/>
          <w:noProof/>
          <w:szCs w:val="24"/>
        </w:rPr>
        <w:tab/>
        <w:t>Concrete Curing Compound Safety Data Sheet [Internet]. [cited 2022 Aug 7]. Available from: https://www.wrmeadows.com/MSDS-PDF/3116250.pdf</w:t>
      </w:r>
    </w:p>
    <w:p w14:paraId="14841CE2" w14:textId="77777777" w:rsidR="00FC0FA7" w:rsidRPr="00FC0FA7" w:rsidRDefault="00FC0FA7" w:rsidP="00FC0FA7">
      <w:pPr>
        <w:widowControl w:val="0"/>
        <w:autoSpaceDE w:val="0"/>
        <w:autoSpaceDN w:val="0"/>
        <w:adjustRightInd w:val="0"/>
        <w:spacing w:line="240" w:lineRule="auto"/>
        <w:ind w:left="640" w:hanging="640"/>
        <w:rPr>
          <w:rFonts w:ascii="Calibri" w:hAnsi="Calibri" w:cs="Calibri"/>
          <w:noProof/>
        </w:rPr>
      </w:pPr>
      <w:r w:rsidRPr="00FC0FA7">
        <w:rPr>
          <w:rFonts w:ascii="Calibri" w:hAnsi="Calibri" w:cs="Calibri"/>
          <w:noProof/>
          <w:szCs w:val="24"/>
        </w:rPr>
        <w:t xml:space="preserve">39. </w:t>
      </w:r>
      <w:r w:rsidRPr="00FC0FA7">
        <w:rPr>
          <w:rFonts w:ascii="Calibri" w:hAnsi="Calibri" w:cs="Calibri"/>
          <w:noProof/>
          <w:szCs w:val="24"/>
        </w:rPr>
        <w:tab/>
        <w:t>Nitric acid Safety Data Sheet [Internet]. 2021 [cited 2022 Aug 7]. Available from: https://www.fishersci.com/msds?productName=A467250%26productDescription=NITRIC</w:t>
      </w:r>
    </w:p>
    <w:p w14:paraId="00B3508D" w14:textId="2ECC65B4" w:rsidR="00472169" w:rsidRDefault="00472169" w:rsidP="0068490D">
      <w:r>
        <w:fldChar w:fldCharType="end"/>
      </w:r>
    </w:p>
    <w:sectPr w:rsidR="00472169" w:rsidSect="006730E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5" type="#_x0000_t75" style="width:43.2pt;height:51.6pt;visibility:visible;mso-wrap-style:square" o:bullet="t">
        <v:imagedata r:id="rId1" o:title=""/>
      </v:shape>
    </w:pict>
  </w:numPicBullet>
  <w:numPicBullet w:numPicBulletId="1">
    <w:pict>
      <v:shape id="_x0000_i1036" type="#_x0000_t75" style="width:43.2pt;height:51.6pt;visibility:visible;mso-wrap-style:square" o:bullet="t">
        <v:imagedata r:id="rId2" o:title=""/>
      </v:shape>
    </w:pict>
  </w:numPicBullet>
  <w:numPicBullet w:numPicBulletId="2">
    <w:pict>
      <v:shape id="_x0000_i1037" type="#_x0000_t75" style="width:24pt;height:30pt;visibility:visible;mso-wrap-style:square" o:bullet="t">
        <v:imagedata r:id="rId3" o:title=""/>
      </v:shape>
    </w:pict>
  </w:numPicBullet>
  <w:abstractNum w:abstractNumId="0" w15:restartNumberingAfterBreak="0">
    <w:nsid w:val="069D63F4"/>
    <w:multiLevelType w:val="hybridMultilevel"/>
    <w:tmpl w:val="96802448"/>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1" w15:restartNumberingAfterBreak="0">
    <w:nsid w:val="0D1D52A3"/>
    <w:multiLevelType w:val="hybridMultilevel"/>
    <w:tmpl w:val="08249C3C"/>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2" w15:restartNumberingAfterBreak="0">
    <w:nsid w:val="10BE02D9"/>
    <w:multiLevelType w:val="hybridMultilevel"/>
    <w:tmpl w:val="8C842180"/>
    <w:lvl w:ilvl="0" w:tplc="53B6F3A4">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3" w15:restartNumberingAfterBreak="0">
    <w:nsid w:val="1E3A60D3"/>
    <w:multiLevelType w:val="hybridMultilevel"/>
    <w:tmpl w:val="97484DA4"/>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4" w15:restartNumberingAfterBreak="0">
    <w:nsid w:val="2A4D0DF1"/>
    <w:multiLevelType w:val="hybridMultilevel"/>
    <w:tmpl w:val="137E16AC"/>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5" w15:restartNumberingAfterBreak="0">
    <w:nsid w:val="2DB40D82"/>
    <w:multiLevelType w:val="hybridMultilevel"/>
    <w:tmpl w:val="8EF0F9F8"/>
    <w:lvl w:ilvl="0" w:tplc="E69A591A">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 w15:restartNumberingAfterBreak="0">
    <w:nsid w:val="382D5FE8"/>
    <w:multiLevelType w:val="hybridMultilevel"/>
    <w:tmpl w:val="25EC1614"/>
    <w:lvl w:ilvl="0" w:tplc="54AE0DE4">
      <w:start w:val="1"/>
      <w:numFmt w:val="bullet"/>
      <w:lvlText w:val="•"/>
      <w:lvlJc w:val="left"/>
      <w:pPr>
        <w:tabs>
          <w:tab w:val="num" w:pos="720"/>
        </w:tabs>
        <w:ind w:left="720" w:hanging="360"/>
      </w:pPr>
      <w:rPr>
        <w:rFonts w:ascii="Arial" w:hAnsi="Arial" w:hint="default"/>
      </w:rPr>
    </w:lvl>
    <w:lvl w:ilvl="1" w:tplc="37EE1D96" w:tentative="1">
      <w:start w:val="1"/>
      <w:numFmt w:val="bullet"/>
      <w:lvlText w:val="•"/>
      <w:lvlJc w:val="left"/>
      <w:pPr>
        <w:tabs>
          <w:tab w:val="num" w:pos="1440"/>
        </w:tabs>
        <w:ind w:left="1440" w:hanging="360"/>
      </w:pPr>
      <w:rPr>
        <w:rFonts w:ascii="Arial" w:hAnsi="Arial" w:hint="default"/>
      </w:rPr>
    </w:lvl>
    <w:lvl w:ilvl="2" w:tplc="80FA9610" w:tentative="1">
      <w:start w:val="1"/>
      <w:numFmt w:val="bullet"/>
      <w:lvlText w:val="•"/>
      <w:lvlJc w:val="left"/>
      <w:pPr>
        <w:tabs>
          <w:tab w:val="num" w:pos="2160"/>
        </w:tabs>
        <w:ind w:left="2160" w:hanging="360"/>
      </w:pPr>
      <w:rPr>
        <w:rFonts w:ascii="Arial" w:hAnsi="Arial" w:hint="default"/>
      </w:rPr>
    </w:lvl>
    <w:lvl w:ilvl="3" w:tplc="763C3F3E" w:tentative="1">
      <w:start w:val="1"/>
      <w:numFmt w:val="bullet"/>
      <w:lvlText w:val="•"/>
      <w:lvlJc w:val="left"/>
      <w:pPr>
        <w:tabs>
          <w:tab w:val="num" w:pos="2880"/>
        </w:tabs>
        <w:ind w:left="2880" w:hanging="360"/>
      </w:pPr>
      <w:rPr>
        <w:rFonts w:ascii="Arial" w:hAnsi="Arial" w:hint="default"/>
      </w:rPr>
    </w:lvl>
    <w:lvl w:ilvl="4" w:tplc="940ACDE0" w:tentative="1">
      <w:start w:val="1"/>
      <w:numFmt w:val="bullet"/>
      <w:lvlText w:val="•"/>
      <w:lvlJc w:val="left"/>
      <w:pPr>
        <w:tabs>
          <w:tab w:val="num" w:pos="3600"/>
        </w:tabs>
        <w:ind w:left="3600" w:hanging="360"/>
      </w:pPr>
      <w:rPr>
        <w:rFonts w:ascii="Arial" w:hAnsi="Arial" w:hint="default"/>
      </w:rPr>
    </w:lvl>
    <w:lvl w:ilvl="5" w:tplc="BB60CB60" w:tentative="1">
      <w:start w:val="1"/>
      <w:numFmt w:val="bullet"/>
      <w:lvlText w:val="•"/>
      <w:lvlJc w:val="left"/>
      <w:pPr>
        <w:tabs>
          <w:tab w:val="num" w:pos="4320"/>
        </w:tabs>
        <w:ind w:left="4320" w:hanging="360"/>
      </w:pPr>
      <w:rPr>
        <w:rFonts w:ascii="Arial" w:hAnsi="Arial" w:hint="default"/>
      </w:rPr>
    </w:lvl>
    <w:lvl w:ilvl="6" w:tplc="AB8A689C" w:tentative="1">
      <w:start w:val="1"/>
      <w:numFmt w:val="bullet"/>
      <w:lvlText w:val="•"/>
      <w:lvlJc w:val="left"/>
      <w:pPr>
        <w:tabs>
          <w:tab w:val="num" w:pos="5040"/>
        </w:tabs>
        <w:ind w:left="5040" w:hanging="360"/>
      </w:pPr>
      <w:rPr>
        <w:rFonts w:ascii="Arial" w:hAnsi="Arial" w:hint="default"/>
      </w:rPr>
    </w:lvl>
    <w:lvl w:ilvl="7" w:tplc="822C458E" w:tentative="1">
      <w:start w:val="1"/>
      <w:numFmt w:val="bullet"/>
      <w:lvlText w:val="•"/>
      <w:lvlJc w:val="left"/>
      <w:pPr>
        <w:tabs>
          <w:tab w:val="num" w:pos="5760"/>
        </w:tabs>
        <w:ind w:left="5760" w:hanging="360"/>
      </w:pPr>
      <w:rPr>
        <w:rFonts w:ascii="Arial" w:hAnsi="Arial" w:hint="default"/>
      </w:rPr>
    </w:lvl>
    <w:lvl w:ilvl="8" w:tplc="D17296D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5AA4FCF"/>
    <w:multiLevelType w:val="hybridMultilevel"/>
    <w:tmpl w:val="9BCED14E"/>
    <w:lvl w:ilvl="0" w:tplc="6DDC21AA">
      <w:start w:val="1"/>
      <w:numFmt w:val="decimal"/>
      <w:lvlText w:val="%1."/>
      <w:lvlJc w:val="left"/>
      <w:pPr>
        <w:tabs>
          <w:tab w:val="num" w:pos="720"/>
        </w:tabs>
        <w:ind w:left="720" w:hanging="360"/>
      </w:pPr>
    </w:lvl>
    <w:lvl w:ilvl="1" w:tplc="DB5E406E" w:tentative="1">
      <w:start w:val="1"/>
      <w:numFmt w:val="decimal"/>
      <w:lvlText w:val="%2."/>
      <w:lvlJc w:val="left"/>
      <w:pPr>
        <w:tabs>
          <w:tab w:val="num" w:pos="1440"/>
        </w:tabs>
        <w:ind w:left="1440" w:hanging="360"/>
      </w:pPr>
    </w:lvl>
    <w:lvl w:ilvl="2" w:tplc="342A795E" w:tentative="1">
      <w:start w:val="1"/>
      <w:numFmt w:val="decimal"/>
      <w:lvlText w:val="%3."/>
      <w:lvlJc w:val="left"/>
      <w:pPr>
        <w:tabs>
          <w:tab w:val="num" w:pos="2160"/>
        </w:tabs>
        <w:ind w:left="2160" w:hanging="360"/>
      </w:pPr>
    </w:lvl>
    <w:lvl w:ilvl="3" w:tplc="68DC4852" w:tentative="1">
      <w:start w:val="1"/>
      <w:numFmt w:val="decimal"/>
      <w:lvlText w:val="%4."/>
      <w:lvlJc w:val="left"/>
      <w:pPr>
        <w:tabs>
          <w:tab w:val="num" w:pos="2880"/>
        </w:tabs>
        <w:ind w:left="2880" w:hanging="360"/>
      </w:pPr>
    </w:lvl>
    <w:lvl w:ilvl="4" w:tplc="DEC2446A" w:tentative="1">
      <w:start w:val="1"/>
      <w:numFmt w:val="decimal"/>
      <w:lvlText w:val="%5."/>
      <w:lvlJc w:val="left"/>
      <w:pPr>
        <w:tabs>
          <w:tab w:val="num" w:pos="3600"/>
        </w:tabs>
        <w:ind w:left="3600" w:hanging="360"/>
      </w:pPr>
    </w:lvl>
    <w:lvl w:ilvl="5" w:tplc="F440D7D8" w:tentative="1">
      <w:start w:val="1"/>
      <w:numFmt w:val="decimal"/>
      <w:lvlText w:val="%6."/>
      <w:lvlJc w:val="left"/>
      <w:pPr>
        <w:tabs>
          <w:tab w:val="num" w:pos="4320"/>
        </w:tabs>
        <w:ind w:left="4320" w:hanging="360"/>
      </w:pPr>
    </w:lvl>
    <w:lvl w:ilvl="6" w:tplc="2AD82D78" w:tentative="1">
      <w:start w:val="1"/>
      <w:numFmt w:val="decimal"/>
      <w:lvlText w:val="%7."/>
      <w:lvlJc w:val="left"/>
      <w:pPr>
        <w:tabs>
          <w:tab w:val="num" w:pos="5040"/>
        </w:tabs>
        <w:ind w:left="5040" w:hanging="360"/>
      </w:pPr>
    </w:lvl>
    <w:lvl w:ilvl="7" w:tplc="BEB82ABE" w:tentative="1">
      <w:start w:val="1"/>
      <w:numFmt w:val="decimal"/>
      <w:lvlText w:val="%8."/>
      <w:lvlJc w:val="left"/>
      <w:pPr>
        <w:tabs>
          <w:tab w:val="num" w:pos="5760"/>
        </w:tabs>
        <w:ind w:left="5760" w:hanging="360"/>
      </w:pPr>
    </w:lvl>
    <w:lvl w:ilvl="8" w:tplc="2C32DD72" w:tentative="1">
      <w:start w:val="1"/>
      <w:numFmt w:val="decimal"/>
      <w:lvlText w:val="%9."/>
      <w:lvlJc w:val="left"/>
      <w:pPr>
        <w:tabs>
          <w:tab w:val="num" w:pos="6480"/>
        </w:tabs>
        <w:ind w:left="6480" w:hanging="360"/>
      </w:pPr>
    </w:lvl>
  </w:abstractNum>
  <w:abstractNum w:abstractNumId="8" w15:restartNumberingAfterBreak="0">
    <w:nsid w:val="45DE1A8C"/>
    <w:multiLevelType w:val="hybridMultilevel"/>
    <w:tmpl w:val="562C6BDE"/>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9" w15:restartNumberingAfterBreak="0">
    <w:nsid w:val="50EB1855"/>
    <w:multiLevelType w:val="hybridMultilevel"/>
    <w:tmpl w:val="3E8E6096"/>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10" w15:restartNumberingAfterBreak="0">
    <w:nsid w:val="53F074CB"/>
    <w:multiLevelType w:val="hybridMultilevel"/>
    <w:tmpl w:val="C6C4C016"/>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11" w15:restartNumberingAfterBreak="0">
    <w:nsid w:val="61A123AC"/>
    <w:multiLevelType w:val="hybridMultilevel"/>
    <w:tmpl w:val="487AF4BE"/>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12" w15:restartNumberingAfterBreak="0">
    <w:nsid w:val="67916F18"/>
    <w:multiLevelType w:val="hybridMultilevel"/>
    <w:tmpl w:val="909411E4"/>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13" w15:restartNumberingAfterBreak="0">
    <w:nsid w:val="769C045F"/>
    <w:multiLevelType w:val="hybridMultilevel"/>
    <w:tmpl w:val="DC3EB102"/>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4" w15:restartNumberingAfterBreak="0">
    <w:nsid w:val="7E740B92"/>
    <w:multiLevelType w:val="hybridMultilevel"/>
    <w:tmpl w:val="19621184"/>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num w:numId="1" w16cid:durableId="37823779">
    <w:abstractNumId w:val="5"/>
  </w:num>
  <w:num w:numId="2" w16cid:durableId="2001499097">
    <w:abstractNumId w:val="2"/>
  </w:num>
  <w:num w:numId="3" w16cid:durableId="323820837">
    <w:abstractNumId w:val="6"/>
  </w:num>
  <w:num w:numId="4" w16cid:durableId="1151139935">
    <w:abstractNumId w:val="7"/>
  </w:num>
  <w:num w:numId="5" w16cid:durableId="121995204">
    <w:abstractNumId w:val="10"/>
  </w:num>
  <w:num w:numId="6" w16cid:durableId="1302729691">
    <w:abstractNumId w:val="13"/>
  </w:num>
  <w:num w:numId="7" w16cid:durableId="510263343">
    <w:abstractNumId w:val="8"/>
  </w:num>
  <w:num w:numId="8" w16cid:durableId="12728543">
    <w:abstractNumId w:val="0"/>
  </w:num>
  <w:num w:numId="9" w16cid:durableId="1863542936">
    <w:abstractNumId w:val="12"/>
  </w:num>
  <w:num w:numId="10" w16cid:durableId="513763644">
    <w:abstractNumId w:val="11"/>
  </w:num>
  <w:num w:numId="11" w16cid:durableId="527068775">
    <w:abstractNumId w:val="14"/>
  </w:num>
  <w:num w:numId="12" w16cid:durableId="1385057418">
    <w:abstractNumId w:val="3"/>
  </w:num>
  <w:num w:numId="13" w16cid:durableId="399913205">
    <w:abstractNumId w:val="9"/>
  </w:num>
  <w:num w:numId="14" w16cid:durableId="357631836">
    <w:abstractNumId w:val="1"/>
  </w:num>
  <w:num w:numId="15" w16cid:durableId="19267626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146"/>
    <w:rsid w:val="0001702E"/>
    <w:rsid w:val="00030445"/>
    <w:rsid w:val="000471C3"/>
    <w:rsid w:val="00060E23"/>
    <w:rsid w:val="00074239"/>
    <w:rsid w:val="00084953"/>
    <w:rsid w:val="000858D7"/>
    <w:rsid w:val="00092F05"/>
    <w:rsid w:val="000A1934"/>
    <w:rsid w:val="000F1CB4"/>
    <w:rsid w:val="000F613B"/>
    <w:rsid w:val="001058DE"/>
    <w:rsid w:val="00141A1D"/>
    <w:rsid w:val="00143339"/>
    <w:rsid w:val="00144591"/>
    <w:rsid w:val="00150AE2"/>
    <w:rsid w:val="00157AC3"/>
    <w:rsid w:val="001804E1"/>
    <w:rsid w:val="001B5839"/>
    <w:rsid w:val="001D5083"/>
    <w:rsid w:val="001E39F4"/>
    <w:rsid w:val="001E3A36"/>
    <w:rsid w:val="001F0D11"/>
    <w:rsid w:val="001F48C7"/>
    <w:rsid w:val="001F6BDD"/>
    <w:rsid w:val="00206F3B"/>
    <w:rsid w:val="00220E15"/>
    <w:rsid w:val="00227DF7"/>
    <w:rsid w:val="00230A90"/>
    <w:rsid w:val="00243807"/>
    <w:rsid w:val="002611AF"/>
    <w:rsid w:val="002854F3"/>
    <w:rsid w:val="002968B4"/>
    <w:rsid w:val="002B3DD0"/>
    <w:rsid w:val="002B7B45"/>
    <w:rsid w:val="002D4BA2"/>
    <w:rsid w:val="002E2879"/>
    <w:rsid w:val="002F29BE"/>
    <w:rsid w:val="00336AC3"/>
    <w:rsid w:val="00356D9B"/>
    <w:rsid w:val="00363D1B"/>
    <w:rsid w:val="003750BD"/>
    <w:rsid w:val="00375B2D"/>
    <w:rsid w:val="00383086"/>
    <w:rsid w:val="00396235"/>
    <w:rsid w:val="003A3E40"/>
    <w:rsid w:val="003D32A4"/>
    <w:rsid w:val="003D5DC3"/>
    <w:rsid w:val="003E20AE"/>
    <w:rsid w:val="003E314A"/>
    <w:rsid w:val="003E592A"/>
    <w:rsid w:val="004214CA"/>
    <w:rsid w:val="004266A3"/>
    <w:rsid w:val="00442823"/>
    <w:rsid w:val="00446735"/>
    <w:rsid w:val="00472169"/>
    <w:rsid w:val="00480B3F"/>
    <w:rsid w:val="00484348"/>
    <w:rsid w:val="00496036"/>
    <w:rsid w:val="00496275"/>
    <w:rsid w:val="004E20EC"/>
    <w:rsid w:val="005071E4"/>
    <w:rsid w:val="00522C23"/>
    <w:rsid w:val="00537B3B"/>
    <w:rsid w:val="00545043"/>
    <w:rsid w:val="00546556"/>
    <w:rsid w:val="00585792"/>
    <w:rsid w:val="0059641E"/>
    <w:rsid w:val="005B02CD"/>
    <w:rsid w:val="005C6865"/>
    <w:rsid w:val="005C711F"/>
    <w:rsid w:val="005D011F"/>
    <w:rsid w:val="005E179B"/>
    <w:rsid w:val="005E7EBC"/>
    <w:rsid w:val="005F1028"/>
    <w:rsid w:val="006228EF"/>
    <w:rsid w:val="00667F83"/>
    <w:rsid w:val="00671358"/>
    <w:rsid w:val="00671B0B"/>
    <w:rsid w:val="006730E8"/>
    <w:rsid w:val="0068490D"/>
    <w:rsid w:val="006860D0"/>
    <w:rsid w:val="00696E53"/>
    <w:rsid w:val="006A4BB9"/>
    <w:rsid w:val="006B1BDB"/>
    <w:rsid w:val="006B492E"/>
    <w:rsid w:val="006C14C6"/>
    <w:rsid w:val="006C5B92"/>
    <w:rsid w:val="006C7294"/>
    <w:rsid w:val="006D26D8"/>
    <w:rsid w:val="006F44F8"/>
    <w:rsid w:val="0071310C"/>
    <w:rsid w:val="00731A2C"/>
    <w:rsid w:val="00773152"/>
    <w:rsid w:val="00783BF7"/>
    <w:rsid w:val="007974A0"/>
    <w:rsid w:val="007A3247"/>
    <w:rsid w:val="007B62B7"/>
    <w:rsid w:val="007D0F21"/>
    <w:rsid w:val="007D3050"/>
    <w:rsid w:val="007D318D"/>
    <w:rsid w:val="007D3FF2"/>
    <w:rsid w:val="007D4DB6"/>
    <w:rsid w:val="007E6964"/>
    <w:rsid w:val="007F4F6F"/>
    <w:rsid w:val="00803281"/>
    <w:rsid w:val="00804112"/>
    <w:rsid w:val="00824BDF"/>
    <w:rsid w:val="00826CDC"/>
    <w:rsid w:val="008368A9"/>
    <w:rsid w:val="00843A65"/>
    <w:rsid w:val="008902A6"/>
    <w:rsid w:val="008C5BD9"/>
    <w:rsid w:val="008C713E"/>
    <w:rsid w:val="008D2C75"/>
    <w:rsid w:val="008E5424"/>
    <w:rsid w:val="008F7DB7"/>
    <w:rsid w:val="009038A8"/>
    <w:rsid w:val="00904F2D"/>
    <w:rsid w:val="00920A4A"/>
    <w:rsid w:val="00922146"/>
    <w:rsid w:val="00932262"/>
    <w:rsid w:val="00940622"/>
    <w:rsid w:val="00942FBA"/>
    <w:rsid w:val="00960D54"/>
    <w:rsid w:val="00982DA9"/>
    <w:rsid w:val="00996D96"/>
    <w:rsid w:val="009A2166"/>
    <w:rsid w:val="009B1F66"/>
    <w:rsid w:val="009B273F"/>
    <w:rsid w:val="009B285B"/>
    <w:rsid w:val="009D5CFE"/>
    <w:rsid w:val="009F467F"/>
    <w:rsid w:val="00A06AD5"/>
    <w:rsid w:val="00A20601"/>
    <w:rsid w:val="00A2406E"/>
    <w:rsid w:val="00A3799D"/>
    <w:rsid w:val="00A422B4"/>
    <w:rsid w:val="00A5326D"/>
    <w:rsid w:val="00A66BEE"/>
    <w:rsid w:val="00A87CC8"/>
    <w:rsid w:val="00A946BD"/>
    <w:rsid w:val="00AC0005"/>
    <w:rsid w:val="00AC2379"/>
    <w:rsid w:val="00AC33A3"/>
    <w:rsid w:val="00AE7E8B"/>
    <w:rsid w:val="00AF1552"/>
    <w:rsid w:val="00B119AA"/>
    <w:rsid w:val="00B17739"/>
    <w:rsid w:val="00B37855"/>
    <w:rsid w:val="00B4190D"/>
    <w:rsid w:val="00B42A38"/>
    <w:rsid w:val="00B446F1"/>
    <w:rsid w:val="00B47865"/>
    <w:rsid w:val="00B52161"/>
    <w:rsid w:val="00B74356"/>
    <w:rsid w:val="00B7471E"/>
    <w:rsid w:val="00BA099A"/>
    <w:rsid w:val="00BA1980"/>
    <w:rsid w:val="00BB592F"/>
    <w:rsid w:val="00BC13B0"/>
    <w:rsid w:val="00BC39CF"/>
    <w:rsid w:val="00BD5B68"/>
    <w:rsid w:val="00BE0F02"/>
    <w:rsid w:val="00BE7F15"/>
    <w:rsid w:val="00BF5318"/>
    <w:rsid w:val="00C37CD6"/>
    <w:rsid w:val="00C51D79"/>
    <w:rsid w:val="00C538BD"/>
    <w:rsid w:val="00C55ED1"/>
    <w:rsid w:val="00C71E54"/>
    <w:rsid w:val="00C748D2"/>
    <w:rsid w:val="00C8577C"/>
    <w:rsid w:val="00CA4917"/>
    <w:rsid w:val="00CA4F65"/>
    <w:rsid w:val="00CB0A4B"/>
    <w:rsid w:val="00D16F5B"/>
    <w:rsid w:val="00D35BE2"/>
    <w:rsid w:val="00D3761C"/>
    <w:rsid w:val="00D56423"/>
    <w:rsid w:val="00D57653"/>
    <w:rsid w:val="00D5786F"/>
    <w:rsid w:val="00D63799"/>
    <w:rsid w:val="00DE0EEB"/>
    <w:rsid w:val="00E02A72"/>
    <w:rsid w:val="00E05005"/>
    <w:rsid w:val="00E10E92"/>
    <w:rsid w:val="00E200D3"/>
    <w:rsid w:val="00E26CAB"/>
    <w:rsid w:val="00E52576"/>
    <w:rsid w:val="00E80639"/>
    <w:rsid w:val="00E83B1A"/>
    <w:rsid w:val="00EC2F07"/>
    <w:rsid w:val="00EF7706"/>
    <w:rsid w:val="00F0445D"/>
    <w:rsid w:val="00F31B29"/>
    <w:rsid w:val="00F320C8"/>
    <w:rsid w:val="00F37E83"/>
    <w:rsid w:val="00F46AB2"/>
    <w:rsid w:val="00F66889"/>
    <w:rsid w:val="00F753BB"/>
    <w:rsid w:val="00F96AE3"/>
    <w:rsid w:val="00FA47CC"/>
    <w:rsid w:val="00FC0FA7"/>
    <w:rsid w:val="00FC33B7"/>
    <w:rsid w:val="00FE3337"/>
    <w:rsid w:val="00FE6921"/>
    <w:rsid w:val="00FF67FF"/>
    <w:rsid w:val="00FF7AFE"/>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A6C4B"/>
  <w15:chartTrackingRefBased/>
  <w15:docId w15:val="{60BBC04E-D486-4B11-8233-08F293330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7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0D54"/>
    <w:pPr>
      <w:ind w:left="720"/>
      <w:contextualSpacing/>
    </w:pPr>
  </w:style>
  <w:style w:type="table" w:styleId="TableGrid">
    <w:name w:val="Table Grid"/>
    <w:basedOn w:val="TableNormal"/>
    <w:uiPriority w:val="39"/>
    <w:rsid w:val="00BE0F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C0FA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073238">
      <w:bodyDiv w:val="1"/>
      <w:marLeft w:val="0"/>
      <w:marRight w:val="0"/>
      <w:marTop w:val="0"/>
      <w:marBottom w:val="0"/>
      <w:divBdr>
        <w:top w:val="none" w:sz="0" w:space="0" w:color="auto"/>
        <w:left w:val="none" w:sz="0" w:space="0" w:color="auto"/>
        <w:bottom w:val="none" w:sz="0" w:space="0" w:color="auto"/>
        <w:right w:val="none" w:sz="0" w:space="0" w:color="auto"/>
      </w:divBdr>
    </w:div>
    <w:div w:id="178933447">
      <w:bodyDiv w:val="1"/>
      <w:marLeft w:val="0"/>
      <w:marRight w:val="0"/>
      <w:marTop w:val="0"/>
      <w:marBottom w:val="0"/>
      <w:divBdr>
        <w:top w:val="none" w:sz="0" w:space="0" w:color="auto"/>
        <w:left w:val="none" w:sz="0" w:space="0" w:color="auto"/>
        <w:bottom w:val="none" w:sz="0" w:space="0" w:color="auto"/>
        <w:right w:val="none" w:sz="0" w:space="0" w:color="auto"/>
      </w:divBdr>
      <w:divsChild>
        <w:div w:id="1132794748">
          <w:marLeft w:val="360"/>
          <w:marRight w:val="0"/>
          <w:marTop w:val="200"/>
          <w:marBottom w:val="0"/>
          <w:divBdr>
            <w:top w:val="none" w:sz="0" w:space="0" w:color="auto"/>
            <w:left w:val="none" w:sz="0" w:space="0" w:color="auto"/>
            <w:bottom w:val="none" w:sz="0" w:space="0" w:color="auto"/>
            <w:right w:val="none" w:sz="0" w:space="0" w:color="auto"/>
          </w:divBdr>
        </w:div>
        <w:div w:id="327557058">
          <w:marLeft w:val="360"/>
          <w:marRight w:val="0"/>
          <w:marTop w:val="200"/>
          <w:marBottom w:val="0"/>
          <w:divBdr>
            <w:top w:val="none" w:sz="0" w:space="0" w:color="auto"/>
            <w:left w:val="none" w:sz="0" w:space="0" w:color="auto"/>
            <w:bottom w:val="none" w:sz="0" w:space="0" w:color="auto"/>
            <w:right w:val="none" w:sz="0" w:space="0" w:color="auto"/>
          </w:divBdr>
        </w:div>
        <w:div w:id="1070423053">
          <w:marLeft w:val="360"/>
          <w:marRight w:val="0"/>
          <w:marTop w:val="200"/>
          <w:marBottom w:val="0"/>
          <w:divBdr>
            <w:top w:val="none" w:sz="0" w:space="0" w:color="auto"/>
            <w:left w:val="none" w:sz="0" w:space="0" w:color="auto"/>
            <w:bottom w:val="none" w:sz="0" w:space="0" w:color="auto"/>
            <w:right w:val="none" w:sz="0" w:space="0" w:color="auto"/>
          </w:divBdr>
        </w:div>
        <w:div w:id="1068576431">
          <w:marLeft w:val="360"/>
          <w:marRight w:val="0"/>
          <w:marTop w:val="200"/>
          <w:marBottom w:val="0"/>
          <w:divBdr>
            <w:top w:val="none" w:sz="0" w:space="0" w:color="auto"/>
            <w:left w:val="none" w:sz="0" w:space="0" w:color="auto"/>
            <w:bottom w:val="none" w:sz="0" w:space="0" w:color="auto"/>
            <w:right w:val="none" w:sz="0" w:space="0" w:color="auto"/>
          </w:divBdr>
        </w:div>
      </w:divsChild>
    </w:div>
    <w:div w:id="230966444">
      <w:bodyDiv w:val="1"/>
      <w:marLeft w:val="0"/>
      <w:marRight w:val="0"/>
      <w:marTop w:val="0"/>
      <w:marBottom w:val="0"/>
      <w:divBdr>
        <w:top w:val="none" w:sz="0" w:space="0" w:color="auto"/>
        <w:left w:val="none" w:sz="0" w:space="0" w:color="auto"/>
        <w:bottom w:val="none" w:sz="0" w:space="0" w:color="auto"/>
        <w:right w:val="none" w:sz="0" w:space="0" w:color="auto"/>
      </w:divBdr>
    </w:div>
    <w:div w:id="320163404">
      <w:bodyDiv w:val="1"/>
      <w:marLeft w:val="0"/>
      <w:marRight w:val="0"/>
      <w:marTop w:val="0"/>
      <w:marBottom w:val="0"/>
      <w:divBdr>
        <w:top w:val="none" w:sz="0" w:space="0" w:color="auto"/>
        <w:left w:val="none" w:sz="0" w:space="0" w:color="auto"/>
        <w:bottom w:val="none" w:sz="0" w:space="0" w:color="auto"/>
        <w:right w:val="none" w:sz="0" w:space="0" w:color="auto"/>
      </w:divBdr>
    </w:div>
    <w:div w:id="836265093">
      <w:bodyDiv w:val="1"/>
      <w:marLeft w:val="0"/>
      <w:marRight w:val="0"/>
      <w:marTop w:val="0"/>
      <w:marBottom w:val="0"/>
      <w:divBdr>
        <w:top w:val="none" w:sz="0" w:space="0" w:color="auto"/>
        <w:left w:val="none" w:sz="0" w:space="0" w:color="auto"/>
        <w:bottom w:val="none" w:sz="0" w:space="0" w:color="auto"/>
        <w:right w:val="none" w:sz="0" w:space="0" w:color="auto"/>
      </w:divBdr>
      <w:divsChild>
        <w:div w:id="1160384090">
          <w:marLeft w:val="547"/>
          <w:marRight w:val="0"/>
          <w:marTop w:val="0"/>
          <w:marBottom w:val="0"/>
          <w:divBdr>
            <w:top w:val="none" w:sz="0" w:space="0" w:color="auto"/>
            <w:left w:val="none" w:sz="0" w:space="0" w:color="auto"/>
            <w:bottom w:val="none" w:sz="0" w:space="0" w:color="auto"/>
            <w:right w:val="none" w:sz="0" w:space="0" w:color="auto"/>
          </w:divBdr>
        </w:div>
      </w:divsChild>
    </w:div>
    <w:div w:id="1469586376">
      <w:bodyDiv w:val="1"/>
      <w:marLeft w:val="0"/>
      <w:marRight w:val="0"/>
      <w:marTop w:val="0"/>
      <w:marBottom w:val="0"/>
      <w:divBdr>
        <w:top w:val="none" w:sz="0" w:space="0" w:color="auto"/>
        <w:left w:val="none" w:sz="0" w:space="0" w:color="auto"/>
        <w:bottom w:val="none" w:sz="0" w:space="0" w:color="auto"/>
        <w:right w:val="none" w:sz="0" w:space="0" w:color="auto"/>
      </w:divBdr>
    </w:div>
    <w:div w:id="1890726312">
      <w:bodyDiv w:val="1"/>
      <w:marLeft w:val="0"/>
      <w:marRight w:val="0"/>
      <w:marTop w:val="0"/>
      <w:marBottom w:val="0"/>
      <w:divBdr>
        <w:top w:val="none" w:sz="0" w:space="0" w:color="auto"/>
        <w:left w:val="none" w:sz="0" w:space="0" w:color="auto"/>
        <w:bottom w:val="none" w:sz="0" w:space="0" w:color="auto"/>
        <w:right w:val="none" w:sz="0" w:space="0" w:color="auto"/>
      </w:divBdr>
    </w:div>
    <w:div w:id="2037265844">
      <w:bodyDiv w:val="1"/>
      <w:marLeft w:val="0"/>
      <w:marRight w:val="0"/>
      <w:marTop w:val="0"/>
      <w:marBottom w:val="0"/>
      <w:divBdr>
        <w:top w:val="none" w:sz="0" w:space="0" w:color="auto"/>
        <w:left w:val="none" w:sz="0" w:space="0" w:color="auto"/>
        <w:bottom w:val="none" w:sz="0" w:space="0" w:color="auto"/>
        <w:right w:val="none" w:sz="0" w:space="0" w:color="auto"/>
      </w:divBdr>
    </w:div>
    <w:div w:id="2134521415">
      <w:bodyDiv w:val="1"/>
      <w:marLeft w:val="0"/>
      <w:marRight w:val="0"/>
      <w:marTop w:val="0"/>
      <w:marBottom w:val="0"/>
      <w:divBdr>
        <w:top w:val="none" w:sz="0" w:space="0" w:color="auto"/>
        <w:left w:val="none" w:sz="0" w:space="0" w:color="auto"/>
        <w:bottom w:val="none" w:sz="0" w:space="0" w:color="auto"/>
        <w:right w:val="none" w:sz="0" w:space="0" w:color="auto"/>
      </w:divBdr>
      <w:divsChild>
        <w:div w:id="178823607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rickkye91@gmail.com" TargetMode="Externa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3" Type="http://schemas.openxmlformats.org/officeDocument/2006/relationships/image" Target="media/image3.emf"/><Relationship Id="rId2" Type="http://schemas.openxmlformats.org/officeDocument/2006/relationships/image" Target="media/image2.emf"/><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E79CAC-8826-45D7-953B-172E04E36D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10</TotalTime>
  <Pages>1</Pages>
  <Words>19966</Words>
  <Characters>113809</Characters>
  <Application>Microsoft Office Word</Application>
  <DocSecurity>0</DocSecurity>
  <Lines>948</Lines>
  <Paragraphs>2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kye Gan</dc:creator>
  <cp:keywords/>
  <dc:description/>
  <cp:lastModifiedBy>Rickkye Gan</cp:lastModifiedBy>
  <cp:revision>55</cp:revision>
  <dcterms:created xsi:type="dcterms:W3CDTF">2022-04-21T12:17:00Z</dcterms:created>
  <dcterms:modified xsi:type="dcterms:W3CDTF">2023-03-20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f567f81-2dc6-3646-848b-2a7c2e9d283f</vt:lpwstr>
  </property>
  <property fmtid="{D5CDD505-2E9C-101B-9397-08002B2CF9AE}" pid="4" name="Mendeley Citation Style_1">
    <vt:lpwstr>http://csl.mendeley.com/styles/627099621/Supplementar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vancouver</vt:lpwstr>
  </property>
  <property fmtid="{D5CDD505-2E9C-101B-9397-08002B2CF9AE}" pid="18" name="Mendeley Recent Style Name 6_1">
    <vt:lpwstr>Vancouver</vt:lpwstr>
  </property>
  <property fmtid="{D5CDD505-2E9C-101B-9397-08002B2CF9AE}" pid="19" name="Mendeley Recent Style Id 7_1">
    <vt:lpwstr>http://csl.mendeley.com/styles/627099621/Supplementary</vt:lpwstr>
  </property>
  <property fmtid="{D5CDD505-2E9C-101B-9397-08002B2CF9AE}" pid="20" name="Mendeley Recent Style Name 7_1">
    <vt:lpwstr>Vancouver - Rick Kye Gan</vt:lpwstr>
  </property>
  <property fmtid="{D5CDD505-2E9C-101B-9397-08002B2CF9AE}" pid="21" name="Mendeley Recent Style Id 8_1">
    <vt:lpwstr>http://csl.mendeley.com/styles/627099621/vancouver</vt:lpwstr>
  </property>
  <property fmtid="{D5CDD505-2E9C-101B-9397-08002B2CF9AE}" pid="22" name="Mendeley Recent Style Name 8_1">
    <vt:lpwstr>Vancouver - Rick Kye Gan</vt:lpwstr>
  </property>
  <property fmtid="{D5CDD505-2E9C-101B-9397-08002B2CF9AE}" pid="23" name="Mendeley Recent Style Id 9_1">
    <vt:lpwstr>http://csl.mendeley.com/styles/627099621/vancouver-RK2</vt:lpwstr>
  </property>
  <property fmtid="{D5CDD505-2E9C-101B-9397-08002B2CF9AE}" pid="24" name="Mendeley Recent Style Name 9_1">
    <vt:lpwstr>Vancouver - Rick Kye Gan</vt:lpwstr>
  </property>
  <property fmtid="{D5CDD505-2E9C-101B-9397-08002B2CF9AE}" pid="25" name="GrammarlyDocumentId">
    <vt:lpwstr>40843b9217bcf20ddec6dd78ca7912d669972329f6766920b0e329b26694b03a</vt:lpwstr>
  </property>
</Properties>
</file>